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465DC5" w14:textId="65630A49" w:rsidR="00C165CF" w:rsidRDefault="00894D35" w:rsidP="00C165CF">
      <w:pPr>
        <w:pStyle w:val="Note"/>
        <w:jc w:val="center"/>
        <w:rPr>
          <w:rFonts w:eastAsiaTheme="majorEastAsia" w:cstheme="majorBidi"/>
          <w:b/>
          <w:color w:val="auto"/>
          <w:spacing w:val="-10"/>
          <w:kern w:val="28"/>
          <w:sz w:val="28"/>
          <w:szCs w:val="56"/>
        </w:rPr>
      </w:pPr>
      <w:r>
        <w:rPr>
          <w:rFonts w:eastAsiaTheme="majorEastAsia" w:cstheme="majorBidi"/>
          <w:b/>
          <w:color w:val="auto"/>
          <w:spacing w:val="-10"/>
          <w:kern w:val="28"/>
          <w:sz w:val="28"/>
          <w:szCs w:val="56"/>
        </w:rPr>
        <w:t xml:space="preserve">Supplemental Information: </w:t>
      </w:r>
      <w:r w:rsidR="00C165CF" w:rsidRPr="00C165CF">
        <w:rPr>
          <w:rFonts w:eastAsiaTheme="majorEastAsia" w:cstheme="majorBidi"/>
          <w:b/>
          <w:color w:val="auto"/>
          <w:spacing w:val="-10"/>
          <w:kern w:val="28"/>
          <w:sz w:val="28"/>
          <w:szCs w:val="56"/>
        </w:rPr>
        <w:t xml:space="preserve">Field-validated detection of </w:t>
      </w:r>
      <w:r w:rsidR="00C165CF" w:rsidRPr="00C165CF">
        <w:rPr>
          <w:rFonts w:eastAsiaTheme="majorEastAsia" w:cstheme="majorBidi"/>
          <w:b/>
          <w:i/>
          <w:color w:val="auto"/>
          <w:spacing w:val="-10"/>
          <w:kern w:val="28"/>
          <w:sz w:val="28"/>
          <w:szCs w:val="56"/>
        </w:rPr>
        <w:t xml:space="preserve">Aureoumbra lagunensis </w:t>
      </w:r>
      <w:r w:rsidR="00C165CF" w:rsidRPr="00C165CF">
        <w:rPr>
          <w:rFonts w:eastAsiaTheme="majorEastAsia" w:cstheme="majorBidi"/>
          <w:b/>
          <w:iCs/>
          <w:color w:val="auto"/>
          <w:spacing w:val="-10"/>
          <w:kern w:val="28"/>
          <w:sz w:val="28"/>
          <w:szCs w:val="56"/>
        </w:rPr>
        <w:t>brown tide</w:t>
      </w:r>
      <w:r w:rsidR="00C165CF" w:rsidRPr="00C165CF">
        <w:rPr>
          <w:rFonts w:eastAsiaTheme="majorEastAsia" w:cstheme="majorBidi"/>
          <w:b/>
          <w:i/>
          <w:color w:val="auto"/>
          <w:spacing w:val="-10"/>
          <w:kern w:val="28"/>
          <w:sz w:val="28"/>
          <w:szCs w:val="56"/>
        </w:rPr>
        <w:t xml:space="preserve"> </w:t>
      </w:r>
      <w:r w:rsidR="00C165CF" w:rsidRPr="00C165CF">
        <w:rPr>
          <w:rFonts w:eastAsiaTheme="majorEastAsia" w:cstheme="majorBidi"/>
          <w:b/>
          <w:color w:val="auto"/>
          <w:spacing w:val="-10"/>
          <w:kern w:val="28"/>
          <w:sz w:val="28"/>
          <w:szCs w:val="56"/>
        </w:rPr>
        <w:t>blooms in the Indian River Lagoon, Florida using Sentinel-3A OLCI and ground-based hyperspectral spectroradiometers</w:t>
      </w:r>
    </w:p>
    <w:p w14:paraId="42FA36CF" w14:textId="2CED7B83" w:rsidR="00C165CF" w:rsidRDefault="00C165CF" w:rsidP="00DE3F91">
      <w:pPr>
        <w:pStyle w:val="Note"/>
        <w:rPr>
          <w:rFonts w:eastAsia="Times New Roman"/>
          <w:b/>
          <w:color w:val="auto"/>
          <w:sz w:val="24"/>
          <w:szCs w:val="24"/>
        </w:rPr>
      </w:pPr>
      <w:r w:rsidRPr="00C165CF">
        <w:rPr>
          <w:rFonts w:eastAsia="Times New Roman"/>
          <w:b/>
          <w:color w:val="auto"/>
          <w:sz w:val="24"/>
          <w:szCs w:val="24"/>
        </w:rPr>
        <w:t>Taylor J. Judice</w:t>
      </w:r>
      <w:r w:rsidRPr="00C165CF">
        <w:rPr>
          <w:rFonts w:eastAsia="Times New Roman"/>
          <w:b/>
          <w:color w:val="auto"/>
          <w:sz w:val="24"/>
          <w:szCs w:val="24"/>
          <w:vertAlign w:val="superscript"/>
        </w:rPr>
        <w:t>1</w:t>
      </w:r>
      <w:r w:rsidRPr="00C165CF">
        <w:rPr>
          <w:rFonts w:eastAsia="Times New Roman"/>
          <w:b/>
          <w:color w:val="auto"/>
          <w:sz w:val="24"/>
          <w:szCs w:val="24"/>
        </w:rPr>
        <w:t>, Edith A. Widder</w:t>
      </w:r>
      <w:r w:rsidRPr="00C165CF">
        <w:rPr>
          <w:rFonts w:eastAsia="Times New Roman"/>
          <w:b/>
          <w:color w:val="auto"/>
          <w:sz w:val="24"/>
          <w:szCs w:val="24"/>
          <w:vertAlign w:val="superscript"/>
        </w:rPr>
        <w:t>2</w:t>
      </w:r>
      <w:r w:rsidRPr="00C165CF">
        <w:rPr>
          <w:rFonts w:eastAsia="Times New Roman"/>
          <w:b/>
          <w:color w:val="auto"/>
          <w:sz w:val="24"/>
          <w:szCs w:val="24"/>
        </w:rPr>
        <w:t>, Warren H. Falls</w:t>
      </w:r>
      <w:r w:rsidRPr="00C165CF">
        <w:rPr>
          <w:rFonts w:eastAsia="Times New Roman"/>
          <w:b/>
          <w:color w:val="auto"/>
          <w:sz w:val="24"/>
          <w:szCs w:val="24"/>
          <w:vertAlign w:val="superscript"/>
        </w:rPr>
        <w:t>2</w:t>
      </w:r>
      <w:r w:rsidRPr="00C165CF">
        <w:rPr>
          <w:rFonts w:eastAsia="Times New Roman"/>
          <w:b/>
          <w:color w:val="auto"/>
          <w:sz w:val="24"/>
          <w:szCs w:val="24"/>
        </w:rPr>
        <w:t>, Dulcinea M. Avouris</w:t>
      </w:r>
      <w:r w:rsidRPr="00C165CF">
        <w:rPr>
          <w:rFonts w:eastAsia="Times New Roman"/>
          <w:b/>
          <w:color w:val="auto"/>
          <w:sz w:val="24"/>
          <w:szCs w:val="24"/>
          <w:vertAlign w:val="superscript"/>
        </w:rPr>
        <w:t>1</w:t>
      </w:r>
      <w:r w:rsidRPr="00C165CF">
        <w:rPr>
          <w:rFonts w:eastAsia="Times New Roman"/>
          <w:b/>
          <w:color w:val="auto"/>
          <w:sz w:val="24"/>
          <w:szCs w:val="24"/>
        </w:rPr>
        <w:t>, Dominic J. Cristiano</w:t>
      </w:r>
      <w:r w:rsidRPr="00C165CF">
        <w:rPr>
          <w:rFonts w:eastAsia="Times New Roman"/>
          <w:b/>
          <w:color w:val="auto"/>
          <w:sz w:val="24"/>
          <w:szCs w:val="24"/>
          <w:vertAlign w:val="superscript"/>
        </w:rPr>
        <w:t>1</w:t>
      </w:r>
      <w:r w:rsidRPr="00C165CF">
        <w:rPr>
          <w:rFonts w:eastAsia="Times New Roman"/>
          <w:b/>
          <w:color w:val="auto"/>
          <w:sz w:val="24"/>
          <w:szCs w:val="24"/>
        </w:rPr>
        <w:t>, Joseph D. Ortiz</w:t>
      </w:r>
      <w:r w:rsidRPr="00C165CF">
        <w:rPr>
          <w:rFonts w:eastAsia="Times New Roman"/>
          <w:b/>
          <w:color w:val="auto"/>
          <w:sz w:val="24"/>
          <w:szCs w:val="24"/>
          <w:vertAlign w:val="superscript"/>
        </w:rPr>
        <w:t>1</w:t>
      </w:r>
    </w:p>
    <w:p w14:paraId="4F35496B" w14:textId="00C225AC" w:rsidR="00C94AA5" w:rsidRDefault="008A6077" w:rsidP="00B719C8">
      <w:pPr>
        <w:pStyle w:val="Affiliation"/>
      </w:pPr>
      <w:r w:rsidRPr="00B43FDE">
        <w:rPr>
          <w:vertAlign w:val="superscript"/>
        </w:rPr>
        <w:t>1</w:t>
      </w:r>
      <w:r w:rsidR="00AB76BC">
        <w:t xml:space="preserve">Kent State University Department of Geology, Kent OH, USA, </w:t>
      </w:r>
      <w:r w:rsidR="00545B6C">
        <w:rPr>
          <w:vertAlign w:val="superscript"/>
        </w:rPr>
        <w:t>2</w:t>
      </w:r>
      <w:r w:rsidR="00AB76BC">
        <w:t>Ocean Research and Conservation Association, 1420 Seaway Drive, Fort Pierce, FL, USA</w:t>
      </w:r>
    </w:p>
    <w:p w14:paraId="59DD5465" w14:textId="77777777" w:rsidR="00B73B00" w:rsidRDefault="00B73B00" w:rsidP="003137C3">
      <w:pPr>
        <w:pStyle w:val="Affiliation"/>
      </w:pPr>
    </w:p>
    <w:p w14:paraId="5614852F" w14:textId="5C1983AC" w:rsidR="00DE3F91" w:rsidRDefault="008A6077" w:rsidP="003137C3">
      <w:pPr>
        <w:pStyle w:val="Affiliation"/>
      </w:pPr>
      <w:r>
        <w:t>Correspond</w:t>
      </w:r>
      <w:r w:rsidR="00DE3F91">
        <w:t>ing</w:t>
      </w:r>
      <w:r>
        <w:t xml:space="preserve"> </w:t>
      </w:r>
      <w:r w:rsidR="006F662E">
        <w:t>author:</w:t>
      </w:r>
      <w:r>
        <w:t xml:space="preserve"> </w:t>
      </w:r>
      <w:r w:rsidR="00C165CF" w:rsidRPr="00C165CF">
        <w:rPr>
          <w:bCs/>
        </w:rPr>
        <w:t>Joseph D. Ortiz</w:t>
      </w:r>
      <w:r w:rsidR="00C165CF">
        <w:rPr>
          <w:bCs/>
        </w:rPr>
        <w:t xml:space="preserve"> (</w:t>
      </w:r>
      <w:hyperlink r:id="rId8" w:history="1">
        <w:r w:rsidR="00C165CF" w:rsidRPr="00507AC3">
          <w:rPr>
            <w:rStyle w:val="Hyperlink"/>
          </w:rPr>
          <w:t>jortiz@kent.edu</w:t>
        </w:r>
      </w:hyperlink>
      <w:r w:rsidR="00C165CF">
        <w:t>)</w:t>
      </w:r>
      <w:r w:rsidR="00DE3F91">
        <w:t xml:space="preserve"> </w:t>
      </w:r>
    </w:p>
    <w:p w14:paraId="77614AE6" w14:textId="1C78ACA1" w:rsidR="00217C72" w:rsidRDefault="00217C72"/>
    <w:p w14:paraId="7A8760A4" w14:textId="70A008BF" w:rsidR="002F3B11" w:rsidRPr="000116FE" w:rsidRDefault="003C4B06" w:rsidP="000116FE">
      <w:pPr>
        <w:rPr>
          <w:sz w:val="24"/>
          <w:szCs w:val="24"/>
        </w:rPr>
      </w:pPr>
      <w:r>
        <w:rPr>
          <w:sz w:val="24"/>
          <w:szCs w:val="24"/>
        </w:rPr>
        <w:t xml:space="preserve">Full </w:t>
      </w:r>
      <w:r w:rsidR="002F3B11" w:rsidRPr="000116FE">
        <w:rPr>
          <w:sz w:val="24"/>
          <w:szCs w:val="24"/>
        </w:rPr>
        <w:t>Materials and Methods</w:t>
      </w:r>
    </w:p>
    <w:p w14:paraId="3B9A7A7F" w14:textId="56AB46AB" w:rsidR="00500830" w:rsidRPr="00500830" w:rsidRDefault="00500830" w:rsidP="00500830">
      <w:pPr>
        <w:pStyle w:val="Heading-Main"/>
        <w:rPr>
          <w:b w:val="0"/>
          <w:bCs w:val="0"/>
          <w:i/>
        </w:rPr>
      </w:pPr>
      <w:r w:rsidRPr="00500830">
        <w:rPr>
          <w:b w:val="0"/>
          <w:bCs w:val="0"/>
          <w:i/>
        </w:rPr>
        <w:t>1</w:t>
      </w:r>
      <w:r w:rsidR="008654EE">
        <w:rPr>
          <w:b w:val="0"/>
          <w:bCs w:val="0"/>
          <w:i/>
        </w:rPr>
        <w:t>.</w:t>
      </w:r>
      <w:r w:rsidRPr="00500830">
        <w:rPr>
          <w:b w:val="0"/>
          <w:bCs w:val="0"/>
          <w:i/>
        </w:rPr>
        <w:t xml:space="preserve"> </w:t>
      </w:r>
      <w:r w:rsidR="00D833A2">
        <w:rPr>
          <w:b w:val="0"/>
          <w:bCs w:val="0"/>
          <w:i/>
        </w:rPr>
        <w:t>Continuous a</w:t>
      </w:r>
      <w:r w:rsidR="00294384">
        <w:rPr>
          <w:b w:val="0"/>
          <w:bCs w:val="0"/>
          <w:i/>
        </w:rPr>
        <w:t xml:space="preserve">utonomous </w:t>
      </w:r>
      <w:r w:rsidR="00D833A2">
        <w:rPr>
          <w:b w:val="0"/>
          <w:bCs w:val="0"/>
          <w:i/>
        </w:rPr>
        <w:t>f</w:t>
      </w:r>
      <w:r w:rsidR="00294384">
        <w:rPr>
          <w:b w:val="0"/>
          <w:bCs w:val="0"/>
          <w:i/>
        </w:rPr>
        <w:t xml:space="preserve">ield </w:t>
      </w:r>
      <w:r w:rsidR="00D833A2">
        <w:rPr>
          <w:b w:val="0"/>
          <w:bCs w:val="0"/>
          <w:i/>
        </w:rPr>
        <w:t>s</w:t>
      </w:r>
      <w:r w:rsidR="00294384">
        <w:rPr>
          <w:b w:val="0"/>
          <w:bCs w:val="0"/>
          <w:i/>
        </w:rPr>
        <w:t xml:space="preserve">ampling </w:t>
      </w:r>
    </w:p>
    <w:p w14:paraId="62972519" w14:textId="7083E690" w:rsidR="00612F0E" w:rsidRDefault="00500830" w:rsidP="00500830">
      <w:pPr>
        <w:pStyle w:val="Heading-Main"/>
        <w:rPr>
          <w:b w:val="0"/>
          <w:bCs w:val="0"/>
        </w:rPr>
      </w:pPr>
      <w:r w:rsidRPr="00500830">
        <w:rPr>
          <w:b w:val="0"/>
          <w:bCs w:val="0"/>
        </w:rPr>
        <w:t xml:space="preserve">We conducted remote sensing analysis of </w:t>
      </w:r>
      <w:r w:rsidR="00DC51D2">
        <w:rPr>
          <w:b w:val="0"/>
          <w:bCs w:val="0"/>
        </w:rPr>
        <w:t>Sentinel-3</w:t>
      </w:r>
      <w:r w:rsidR="00AD2FBA">
        <w:rPr>
          <w:b w:val="0"/>
          <w:bCs w:val="0"/>
        </w:rPr>
        <w:t>A</w:t>
      </w:r>
      <w:r w:rsidRPr="00500830">
        <w:rPr>
          <w:b w:val="0"/>
          <w:bCs w:val="0"/>
        </w:rPr>
        <w:t xml:space="preserve"> OLCI images that covered the Northern Indian River Lagoon over an ~1.5-year time span (7/31/17 to 1/1/19) to isolate the signature of the brown tide that develops </w:t>
      </w:r>
      <w:r w:rsidRPr="00A445C6">
        <w:rPr>
          <w:b w:val="0"/>
          <w:bCs w:val="0"/>
        </w:rPr>
        <w:t>there</w:t>
      </w:r>
      <w:r w:rsidR="00AD2FBA" w:rsidRPr="000A1021">
        <w:rPr>
          <w:b w:val="0"/>
          <w:bCs w:val="0"/>
        </w:rPr>
        <w:t xml:space="preserve"> (Table 1</w:t>
      </w:r>
      <w:r w:rsidR="00AD2FBA" w:rsidRPr="00A445C6">
        <w:rPr>
          <w:b w:val="0"/>
          <w:bCs w:val="0"/>
        </w:rPr>
        <w:t>)</w:t>
      </w:r>
      <w:r w:rsidRPr="00A445C6">
        <w:rPr>
          <w:b w:val="0"/>
          <w:bCs w:val="0"/>
        </w:rPr>
        <w:t xml:space="preserve">. </w:t>
      </w:r>
      <w:r w:rsidR="00996FA6" w:rsidRPr="00A445C6">
        <w:rPr>
          <w:b w:val="0"/>
          <w:bCs w:val="0"/>
        </w:rPr>
        <w:t>For field comparison with our remote sensing results, we</w:t>
      </w:r>
      <w:r w:rsidR="00DB6902" w:rsidRPr="00A445C6">
        <w:rPr>
          <w:b w:val="0"/>
          <w:bCs w:val="0"/>
        </w:rPr>
        <w:t xml:space="preserve"> employed</w:t>
      </w:r>
      <w:r w:rsidRPr="00A445C6">
        <w:rPr>
          <w:b w:val="0"/>
          <w:bCs w:val="0"/>
        </w:rPr>
        <w:t xml:space="preserve"> </w:t>
      </w:r>
      <w:r w:rsidR="00996FA6" w:rsidRPr="00A445C6">
        <w:rPr>
          <w:b w:val="0"/>
          <w:bCs w:val="0"/>
        </w:rPr>
        <w:t xml:space="preserve">several types of </w:t>
      </w:r>
      <w:r w:rsidR="00CE1CF5" w:rsidRPr="00A445C6">
        <w:rPr>
          <w:b w:val="0"/>
          <w:bCs w:val="0"/>
        </w:rPr>
        <w:t>measurements,</w:t>
      </w:r>
      <w:r w:rsidR="00996FA6" w:rsidRPr="00A445C6">
        <w:rPr>
          <w:b w:val="0"/>
          <w:bCs w:val="0"/>
        </w:rPr>
        <w:t xml:space="preserve"> including </w:t>
      </w:r>
      <w:r w:rsidRPr="00A445C6">
        <w:rPr>
          <w:b w:val="0"/>
          <w:bCs w:val="0"/>
        </w:rPr>
        <w:t>continuous water-quality data,</w:t>
      </w:r>
      <w:r w:rsidR="00DB6902" w:rsidRPr="00A445C6">
        <w:rPr>
          <w:b w:val="0"/>
          <w:bCs w:val="0"/>
        </w:rPr>
        <w:t xml:space="preserve"> </w:t>
      </w:r>
      <w:r w:rsidR="00763894" w:rsidRPr="00A445C6">
        <w:rPr>
          <w:b w:val="0"/>
          <w:bCs w:val="0"/>
        </w:rPr>
        <w:t xml:space="preserve">obtained </w:t>
      </w:r>
      <w:r w:rsidRPr="00A445C6">
        <w:rPr>
          <w:b w:val="0"/>
          <w:bCs w:val="0"/>
        </w:rPr>
        <w:t>u</w:t>
      </w:r>
      <w:r w:rsidR="00DB6902" w:rsidRPr="00A445C6">
        <w:rPr>
          <w:b w:val="0"/>
          <w:bCs w:val="0"/>
        </w:rPr>
        <w:t>sing</w:t>
      </w:r>
      <w:r w:rsidRPr="00A445C6">
        <w:rPr>
          <w:b w:val="0"/>
          <w:bCs w:val="0"/>
        </w:rPr>
        <w:t xml:space="preserve"> </w:t>
      </w:r>
      <w:r w:rsidR="00763894" w:rsidRPr="00A445C6">
        <w:rPr>
          <w:b w:val="0"/>
          <w:bCs w:val="0"/>
        </w:rPr>
        <w:t xml:space="preserve">the </w:t>
      </w:r>
      <w:r w:rsidR="00D76511" w:rsidRPr="00A445C6">
        <w:rPr>
          <w:b w:val="0"/>
          <w:bCs w:val="0"/>
        </w:rPr>
        <w:t>Ocean Research and Conservation</w:t>
      </w:r>
      <w:r w:rsidR="00D76511" w:rsidRPr="00500830">
        <w:rPr>
          <w:b w:val="0"/>
          <w:bCs w:val="0"/>
        </w:rPr>
        <w:t xml:space="preserve"> Association</w:t>
      </w:r>
      <w:r w:rsidR="00D76511">
        <w:rPr>
          <w:b w:val="0"/>
          <w:bCs w:val="0"/>
        </w:rPr>
        <w:t>’s</w:t>
      </w:r>
      <w:r w:rsidR="00D76511" w:rsidRPr="00500830">
        <w:rPr>
          <w:b w:val="0"/>
          <w:bCs w:val="0"/>
        </w:rPr>
        <w:t xml:space="preserve"> </w:t>
      </w:r>
      <w:r w:rsidR="00D76511">
        <w:rPr>
          <w:b w:val="0"/>
          <w:bCs w:val="0"/>
        </w:rPr>
        <w:t>(</w:t>
      </w:r>
      <w:r w:rsidR="00D76511" w:rsidRPr="00500830">
        <w:rPr>
          <w:b w:val="0"/>
          <w:bCs w:val="0"/>
        </w:rPr>
        <w:t>ORCA</w:t>
      </w:r>
      <w:r w:rsidR="00D76511">
        <w:rPr>
          <w:b w:val="0"/>
          <w:bCs w:val="0"/>
        </w:rPr>
        <w:t xml:space="preserve">) </w:t>
      </w:r>
      <w:r w:rsidRPr="00500830">
        <w:rPr>
          <w:b w:val="0"/>
          <w:bCs w:val="0"/>
        </w:rPr>
        <w:t>piling-mounted water-quality measuring Kilroy</w:t>
      </w:r>
      <w:r w:rsidRPr="00500830">
        <w:rPr>
          <w:b w:val="0"/>
          <w:bCs w:val="0"/>
          <w:vertAlign w:val="superscript"/>
        </w:rPr>
        <w:t>TM</w:t>
      </w:r>
      <w:r w:rsidRPr="00500830">
        <w:rPr>
          <w:b w:val="0"/>
          <w:bCs w:val="0"/>
        </w:rPr>
        <w:t xml:space="preserve"> instrumentation</w:t>
      </w:r>
      <w:r w:rsidR="00364039">
        <w:rPr>
          <w:b w:val="0"/>
          <w:bCs w:val="0"/>
        </w:rPr>
        <w:t xml:space="preserve"> </w:t>
      </w:r>
      <w:r w:rsidR="00364039" w:rsidRPr="00500830">
        <w:rPr>
          <w:b w:val="0"/>
          <w:bCs w:val="0"/>
        </w:rPr>
        <w:t xml:space="preserve">(Thosteson </w:t>
      </w:r>
      <w:r w:rsidR="00303D78">
        <w:rPr>
          <w:b w:val="0"/>
          <w:bCs w:val="0"/>
        </w:rPr>
        <w:t xml:space="preserve">et al., </w:t>
      </w:r>
      <w:r w:rsidR="00364039" w:rsidRPr="00500830">
        <w:rPr>
          <w:b w:val="0"/>
          <w:bCs w:val="0"/>
        </w:rPr>
        <w:t>2009)</w:t>
      </w:r>
      <w:r w:rsidRPr="00500830">
        <w:rPr>
          <w:b w:val="0"/>
          <w:bCs w:val="0"/>
        </w:rPr>
        <w:t>. A total of five</w:t>
      </w:r>
      <w:r w:rsidR="00DB6902">
        <w:rPr>
          <w:b w:val="0"/>
          <w:bCs w:val="0"/>
        </w:rPr>
        <w:t xml:space="preserve"> </w:t>
      </w:r>
      <w:r w:rsidR="00D76511">
        <w:rPr>
          <w:b w:val="0"/>
          <w:bCs w:val="0"/>
        </w:rPr>
        <w:t xml:space="preserve">(5) </w:t>
      </w:r>
      <w:r w:rsidR="00DB6902">
        <w:rPr>
          <w:b w:val="0"/>
          <w:bCs w:val="0"/>
        </w:rPr>
        <w:t xml:space="preserve">fixed </w:t>
      </w:r>
      <w:r w:rsidRPr="00500830">
        <w:rPr>
          <w:b w:val="0"/>
          <w:bCs w:val="0"/>
        </w:rPr>
        <w:t>stations housed automated Kilroy</w:t>
      </w:r>
      <w:r w:rsidRPr="00500830">
        <w:rPr>
          <w:b w:val="0"/>
          <w:bCs w:val="0"/>
          <w:vertAlign w:val="superscript"/>
        </w:rPr>
        <w:t>TM</w:t>
      </w:r>
      <w:r w:rsidRPr="00500830">
        <w:rPr>
          <w:b w:val="0"/>
          <w:bCs w:val="0"/>
        </w:rPr>
        <w:t xml:space="preserve"> environmental sensing systems </w:t>
      </w:r>
      <w:r w:rsidR="00763894">
        <w:rPr>
          <w:b w:val="0"/>
          <w:bCs w:val="0"/>
        </w:rPr>
        <w:t xml:space="preserve">that </w:t>
      </w:r>
      <w:r w:rsidR="00D76511">
        <w:rPr>
          <w:b w:val="0"/>
          <w:bCs w:val="0"/>
        </w:rPr>
        <w:t xml:space="preserve">were </w:t>
      </w:r>
      <w:r w:rsidRPr="00500830">
        <w:rPr>
          <w:b w:val="0"/>
          <w:bCs w:val="0"/>
        </w:rPr>
        <w:t xml:space="preserve">operated and maintained by ORCA during the course of the </w:t>
      </w:r>
      <w:r w:rsidRPr="00A445C6">
        <w:rPr>
          <w:b w:val="0"/>
          <w:bCs w:val="0"/>
        </w:rPr>
        <w:t>study (</w:t>
      </w:r>
      <w:r w:rsidRPr="000A1021">
        <w:rPr>
          <w:b w:val="0"/>
          <w:bCs w:val="0"/>
        </w:rPr>
        <w:t xml:space="preserve">Figure 1b, </w:t>
      </w:r>
      <w:r w:rsidR="0000792A">
        <w:rPr>
          <w:b w:val="0"/>
          <w:bCs w:val="0"/>
        </w:rPr>
        <w:t xml:space="preserve">Supplemental </w:t>
      </w:r>
      <w:r w:rsidR="00BE30CE" w:rsidRPr="000A1021">
        <w:rPr>
          <w:b w:val="0"/>
          <w:bCs w:val="0"/>
        </w:rPr>
        <w:t xml:space="preserve">Figure </w:t>
      </w:r>
      <w:r w:rsidR="00800D50" w:rsidRPr="000A1021">
        <w:rPr>
          <w:b w:val="0"/>
          <w:bCs w:val="0"/>
        </w:rPr>
        <w:t>S1</w:t>
      </w:r>
      <w:r w:rsidRPr="00A445C6">
        <w:rPr>
          <w:b w:val="0"/>
          <w:bCs w:val="0"/>
        </w:rPr>
        <w:t>a-b). These</w:t>
      </w:r>
      <w:r w:rsidRPr="00500830">
        <w:rPr>
          <w:b w:val="0"/>
          <w:bCs w:val="0"/>
        </w:rPr>
        <w:t xml:space="preserve"> devices record</w:t>
      </w:r>
      <w:r w:rsidR="009E6A20">
        <w:rPr>
          <w:b w:val="0"/>
          <w:bCs w:val="0"/>
        </w:rPr>
        <w:t xml:space="preserve"> real time </w:t>
      </w:r>
      <w:r w:rsidRPr="00500830">
        <w:rPr>
          <w:b w:val="0"/>
          <w:bCs w:val="0"/>
        </w:rPr>
        <w:t xml:space="preserve">water-quality parameters </w:t>
      </w:r>
      <w:r w:rsidR="008C59EF">
        <w:rPr>
          <w:b w:val="0"/>
          <w:bCs w:val="0"/>
        </w:rPr>
        <w:t>including</w:t>
      </w:r>
      <w:r w:rsidRPr="00500830">
        <w:rPr>
          <w:b w:val="0"/>
          <w:bCs w:val="0"/>
        </w:rPr>
        <w:t xml:space="preserve"> </w:t>
      </w:r>
      <w:r w:rsidR="007F0C8F">
        <w:rPr>
          <w:b w:val="0"/>
          <w:bCs w:val="0"/>
        </w:rPr>
        <w:t>Chl a</w:t>
      </w:r>
      <w:r w:rsidRPr="00500830">
        <w:rPr>
          <w:b w:val="0"/>
          <w:bCs w:val="0"/>
        </w:rPr>
        <w:t xml:space="preserve"> and </w:t>
      </w:r>
      <w:r w:rsidR="00084694">
        <w:rPr>
          <w:b w:val="0"/>
          <w:bCs w:val="0"/>
        </w:rPr>
        <w:t xml:space="preserve">Blue-Green Algae </w:t>
      </w:r>
      <w:r w:rsidRPr="00500830">
        <w:rPr>
          <w:b w:val="0"/>
          <w:bCs w:val="0"/>
        </w:rPr>
        <w:t>phycoerythrin (BGA-PE) as a measure of blue</w:t>
      </w:r>
      <w:r w:rsidR="00763894">
        <w:rPr>
          <w:b w:val="0"/>
          <w:bCs w:val="0"/>
        </w:rPr>
        <w:t>-</w:t>
      </w:r>
      <w:r w:rsidRPr="00500830">
        <w:rPr>
          <w:b w:val="0"/>
          <w:bCs w:val="0"/>
        </w:rPr>
        <w:t xml:space="preserve">green algae continuously in </w:t>
      </w:r>
      <w:r w:rsidR="000164D8">
        <w:rPr>
          <w:b w:val="0"/>
          <w:bCs w:val="0"/>
        </w:rPr>
        <w:t>~</w:t>
      </w:r>
      <w:r w:rsidRPr="00500830">
        <w:rPr>
          <w:b w:val="0"/>
          <w:bCs w:val="0"/>
        </w:rPr>
        <w:t xml:space="preserve">30-minute increments year-round with occasional interruptions for regular maintenance. </w:t>
      </w:r>
      <w:r w:rsidR="009E6A20">
        <w:rPr>
          <w:b w:val="0"/>
          <w:bCs w:val="0"/>
        </w:rPr>
        <w:t xml:space="preserve">The observations are telemetered back to the lab and reported via the internet for public viewing using the Kilroy </w:t>
      </w:r>
      <w:r w:rsidR="00612F0E">
        <w:rPr>
          <w:b w:val="0"/>
          <w:bCs w:val="0"/>
        </w:rPr>
        <w:t>l</w:t>
      </w:r>
      <w:r w:rsidR="009E6A20">
        <w:rPr>
          <w:b w:val="0"/>
          <w:bCs w:val="0"/>
        </w:rPr>
        <w:t>ivefeed ap</w:t>
      </w:r>
      <w:r w:rsidR="00726033">
        <w:rPr>
          <w:b w:val="0"/>
          <w:bCs w:val="0"/>
        </w:rPr>
        <w:t>p</w:t>
      </w:r>
      <w:r w:rsidR="009E6A20">
        <w:rPr>
          <w:b w:val="0"/>
          <w:bCs w:val="0"/>
        </w:rPr>
        <w:t xml:space="preserve"> (</w:t>
      </w:r>
      <w:hyperlink r:id="rId9" w:history="1">
        <w:r w:rsidR="00D220F2">
          <w:rPr>
            <w:rStyle w:val="Hyperlink"/>
            <w:b w:val="0"/>
            <w:bCs w:val="0"/>
          </w:rPr>
          <w:t>http://api.kilroydata.org/public/</w:t>
        </w:r>
      </w:hyperlink>
      <w:r w:rsidR="00D220F2">
        <w:rPr>
          <w:b w:val="0"/>
          <w:bCs w:val="0"/>
        </w:rPr>
        <w:t xml:space="preserve">) </w:t>
      </w:r>
      <w:r w:rsidR="009E6A20">
        <w:rPr>
          <w:b w:val="0"/>
          <w:bCs w:val="0"/>
        </w:rPr>
        <w:t>which is accessed from the ORCA website (</w:t>
      </w:r>
      <w:hyperlink r:id="rId10" w:history="1">
        <w:r w:rsidR="00DA768C" w:rsidRPr="00050678">
          <w:rPr>
            <w:rStyle w:val="Hyperlink"/>
            <w:b w:val="0"/>
            <w:bCs w:val="0"/>
          </w:rPr>
          <w:t>https://www.teamorca.org</w:t>
        </w:r>
      </w:hyperlink>
      <w:r w:rsidR="00DA768C">
        <w:rPr>
          <w:b w:val="0"/>
          <w:bCs w:val="0"/>
        </w:rPr>
        <w:t xml:space="preserve">). Archived data is accessible via a user customizable plotting interface. </w:t>
      </w:r>
    </w:p>
    <w:p w14:paraId="1CE424BB" w14:textId="44B839DE" w:rsidR="007E2D68" w:rsidRDefault="002E1449" w:rsidP="00500830">
      <w:pPr>
        <w:pStyle w:val="Heading-Main"/>
        <w:rPr>
          <w:b w:val="0"/>
          <w:bCs w:val="0"/>
        </w:rPr>
      </w:pPr>
      <w:r>
        <w:rPr>
          <w:b w:val="0"/>
          <w:bCs w:val="0"/>
        </w:rPr>
        <w:t>The</w:t>
      </w:r>
      <w:r w:rsidR="00500830" w:rsidRPr="00500830">
        <w:rPr>
          <w:b w:val="0"/>
          <w:bCs w:val="0"/>
        </w:rPr>
        <w:t xml:space="preserve"> time series of fluorometrically measured pigments </w:t>
      </w:r>
      <w:r>
        <w:rPr>
          <w:b w:val="0"/>
          <w:bCs w:val="0"/>
        </w:rPr>
        <w:t xml:space="preserve">available </w:t>
      </w:r>
      <w:r w:rsidR="00500830" w:rsidRPr="00500830">
        <w:rPr>
          <w:b w:val="0"/>
          <w:bCs w:val="0"/>
        </w:rPr>
        <w:t>from the Kilroy</w:t>
      </w:r>
      <w:r w:rsidR="00612F0E" w:rsidRPr="00500830">
        <w:rPr>
          <w:b w:val="0"/>
          <w:bCs w:val="0"/>
          <w:vertAlign w:val="superscript"/>
        </w:rPr>
        <w:t>TM</w:t>
      </w:r>
      <w:r w:rsidR="00500830" w:rsidRPr="00500830">
        <w:rPr>
          <w:b w:val="0"/>
          <w:bCs w:val="0"/>
        </w:rPr>
        <w:t xml:space="preserve"> systems </w:t>
      </w:r>
      <w:r>
        <w:rPr>
          <w:b w:val="0"/>
          <w:bCs w:val="0"/>
        </w:rPr>
        <w:t xml:space="preserve">are located </w:t>
      </w:r>
      <w:r w:rsidR="00500830" w:rsidRPr="00500830">
        <w:rPr>
          <w:b w:val="0"/>
          <w:bCs w:val="0"/>
        </w:rPr>
        <w:t>at</w:t>
      </w:r>
      <w:r w:rsidR="00612F0E">
        <w:rPr>
          <w:b w:val="0"/>
          <w:bCs w:val="0"/>
        </w:rPr>
        <w:t>:</w:t>
      </w:r>
      <w:r w:rsidR="00500830" w:rsidRPr="00500830">
        <w:rPr>
          <w:b w:val="0"/>
          <w:bCs w:val="0"/>
        </w:rPr>
        <w:t xml:space="preserve"> Turnbull Creek, Haulover Canal, Barge Canal, Sykes Creek, and Dragon Point. Sykes Creek is the only Kilroy</w:t>
      </w:r>
      <w:r w:rsidR="00612F0E" w:rsidRPr="00500830">
        <w:rPr>
          <w:b w:val="0"/>
          <w:bCs w:val="0"/>
          <w:vertAlign w:val="superscript"/>
        </w:rPr>
        <w:t>TM</w:t>
      </w:r>
      <w:r w:rsidR="00500830" w:rsidRPr="00500830">
        <w:rPr>
          <w:b w:val="0"/>
          <w:bCs w:val="0"/>
        </w:rPr>
        <w:t xml:space="preserve"> sensor that was located within the Banana River. </w:t>
      </w:r>
      <w:r w:rsidR="00DA768C" w:rsidRPr="00820FD7">
        <w:rPr>
          <w:b w:val="0"/>
          <w:bCs w:val="0"/>
        </w:rPr>
        <w:t xml:space="preserve">The </w:t>
      </w:r>
      <w:r w:rsidR="00820FD7">
        <w:rPr>
          <w:b w:val="0"/>
          <w:bCs w:val="0"/>
        </w:rPr>
        <w:t>Kilroy</w:t>
      </w:r>
      <w:r w:rsidR="00612F0E" w:rsidRPr="00500830">
        <w:rPr>
          <w:b w:val="0"/>
          <w:bCs w:val="0"/>
          <w:vertAlign w:val="superscript"/>
        </w:rPr>
        <w:t>TM</w:t>
      </w:r>
      <w:r w:rsidR="00820FD7">
        <w:rPr>
          <w:b w:val="0"/>
          <w:bCs w:val="0"/>
        </w:rPr>
        <w:t xml:space="preserve"> </w:t>
      </w:r>
      <w:r w:rsidR="00DA768C" w:rsidRPr="00820FD7">
        <w:rPr>
          <w:b w:val="0"/>
          <w:bCs w:val="0"/>
        </w:rPr>
        <w:t xml:space="preserve">instruments are calibrated </w:t>
      </w:r>
      <w:r w:rsidR="00210E78">
        <w:rPr>
          <w:b w:val="0"/>
          <w:bCs w:val="0"/>
        </w:rPr>
        <w:t xml:space="preserve">against rhodamine dye </w:t>
      </w:r>
      <w:r w:rsidR="00DA768C">
        <w:rPr>
          <w:b w:val="0"/>
          <w:bCs w:val="0"/>
        </w:rPr>
        <w:t xml:space="preserve">for each parameter using a two-point calibration </w:t>
      </w:r>
      <w:r w:rsidR="00DA768C" w:rsidRPr="00820FD7">
        <w:rPr>
          <w:b w:val="0"/>
          <w:bCs w:val="0"/>
        </w:rPr>
        <w:t xml:space="preserve">in the lab </w:t>
      </w:r>
      <w:r w:rsidR="00DA768C">
        <w:rPr>
          <w:b w:val="0"/>
          <w:bCs w:val="0"/>
        </w:rPr>
        <w:t xml:space="preserve">following manufacturer specifications </w:t>
      </w:r>
      <w:r w:rsidR="00DA768C" w:rsidRPr="00820FD7">
        <w:rPr>
          <w:b w:val="0"/>
          <w:bCs w:val="0"/>
        </w:rPr>
        <w:t>before deployment</w:t>
      </w:r>
      <w:r w:rsidR="00DA768C">
        <w:rPr>
          <w:b w:val="0"/>
          <w:bCs w:val="0"/>
        </w:rPr>
        <w:t xml:space="preserve">. For Chl a, the measurement range is from 0 to 400 ug/L. For the </w:t>
      </w:r>
      <w:r w:rsidR="00612F0E" w:rsidRPr="00500830">
        <w:rPr>
          <w:b w:val="0"/>
          <w:bCs w:val="0"/>
        </w:rPr>
        <w:t>BGA-PE</w:t>
      </w:r>
      <w:r w:rsidR="00DA768C">
        <w:rPr>
          <w:b w:val="0"/>
          <w:bCs w:val="0"/>
        </w:rPr>
        <w:t xml:space="preserve"> probe the measurement range is from 0 to 280 ug/L. </w:t>
      </w:r>
      <w:r w:rsidR="00DA768C" w:rsidRPr="00820FD7">
        <w:rPr>
          <w:b w:val="0"/>
          <w:bCs w:val="0"/>
        </w:rPr>
        <w:t>The remote, real time data is reviewed</w:t>
      </w:r>
      <w:r w:rsidR="006048C2">
        <w:rPr>
          <w:b w:val="0"/>
          <w:bCs w:val="0"/>
        </w:rPr>
        <w:t xml:space="preserve"> daily </w:t>
      </w:r>
      <w:r w:rsidR="00DA768C">
        <w:rPr>
          <w:b w:val="0"/>
          <w:bCs w:val="0"/>
        </w:rPr>
        <w:t xml:space="preserve">to </w:t>
      </w:r>
      <w:r w:rsidR="00612F0E">
        <w:rPr>
          <w:b w:val="0"/>
          <w:bCs w:val="0"/>
        </w:rPr>
        <w:t>assess</w:t>
      </w:r>
      <w:r w:rsidR="00DA768C" w:rsidRPr="00820FD7">
        <w:rPr>
          <w:b w:val="0"/>
          <w:bCs w:val="0"/>
        </w:rPr>
        <w:t xml:space="preserve"> </w:t>
      </w:r>
      <w:r w:rsidR="00612F0E">
        <w:rPr>
          <w:b w:val="0"/>
          <w:bCs w:val="0"/>
        </w:rPr>
        <w:t xml:space="preserve">environmental changes and </w:t>
      </w:r>
      <w:r w:rsidR="00DA768C">
        <w:rPr>
          <w:b w:val="0"/>
          <w:bCs w:val="0"/>
        </w:rPr>
        <w:t xml:space="preserve">potential </w:t>
      </w:r>
      <w:r w:rsidR="00DA768C" w:rsidRPr="00820FD7">
        <w:rPr>
          <w:b w:val="0"/>
          <w:bCs w:val="0"/>
        </w:rPr>
        <w:t>sensor drift by techs at ORCA</w:t>
      </w:r>
      <w:r w:rsidR="00DA768C">
        <w:rPr>
          <w:b w:val="0"/>
          <w:bCs w:val="0"/>
        </w:rPr>
        <w:t>.</w:t>
      </w:r>
      <w:r w:rsidR="00FF3CD2">
        <w:rPr>
          <w:b w:val="0"/>
          <w:bCs w:val="0"/>
        </w:rPr>
        <w:t xml:space="preserve"> </w:t>
      </w:r>
      <w:r w:rsidR="00DA768C" w:rsidRPr="00820FD7">
        <w:rPr>
          <w:b w:val="0"/>
          <w:bCs w:val="0"/>
        </w:rPr>
        <w:t xml:space="preserve">The instruments are physically checked </w:t>
      </w:r>
      <w:r w:rsidR="00FF3CD2">
        <w:rPr>
          <w:b w:val="0"/>
          <w:bCs w:val="0"/>
        </w:rPr>
        <w:t xml:space="preserve">in the field against a calibrated </w:t>
      </w:r>
      <w:r w:rsidR="005949E2" w:rsidRPr="00500830">
        <w:rPr>
          <w:b w:val="0"/>
          <w:bCs w:val="0"/>
        </w:rPr>
        <w:t>Yellow Springs Instruments</w:t>
      </w:r>
      <w:r w:rsidR="005949E2" w:rsidRPr="00500830">
        <w:rPr>
          <w:b w:val="0"/>
          <w:bCs w:val="0"/>
          <w:vertAlign w:val="superscript"/>
        </w:rPr>
        <w:t>TM</w:t>
      </w:r>
      <w:r w:rsidR="005949E2" w:rsidRPr="00500830">
        <w:rPr>
          <w:b w:val="0"/>
          <w:bCs w:val="0"/>
        </w:rPr>
        <w:t xml:space="preserve"> </w:t>
      </w:r>
      <w:r w:rsidR="005949E2">
        <w:rPr>
          <w:b w:val="0"/>
          <w:bCs w:val="0"/>
        </w:rPr>
        <w:t>(</w:t>
      </w:r>
      <w:r w:rsidR="00343638">
        <w:rPr>
          <w:b w:val="0"/>
          <w:bCs w:val="0"/>
        </w:rPr>
        <w:t>YSI</w:t>
      </w:r>
      <w:r w:rsidR="005949E2">
        <w:rPr>
          <w:b w:val="0"/>
          <w:bCs w:val="0"/>
        </w:rPr>
        <w:t>)</w:t>
      </w:r>
      <w:r w:rsidR="00343638">
        <w:rPr>
          <w:b w:val="0"/>
          <w:bCs w:val="0"/>
        </w:rPr>
        <w:t xml:space="preserve"> EXO</w:t>
      </w:r>
      <w:r w:rsidR="005949E2">
        <w:rPr>
          <w:b w:val="0"/>
          <w:bCs w:val="0"/>
        </w:rPr>
        <w:t>2</w:t>
      </w:r>
      <w:r w:rsidR="00343638">
        <w:rPr>
          <w:b w:val="0"/>
          <w:bCs w:val="0"/>
        </w:rPr>
        <w:t xml:space="preserve"> </w:t>
      </w:r>
      <w:r w:rsidR="005949E2" w:rsidRPr="00500830">
        <w:rPr>
          <w:b w:val="0"/>
          <w:bCs w:val="0"/>
        </w:rPr>
        <w:t xml:space="preserve">Multiparameter </w:t>
      </w:r>
      <w:r w:rsidR="00457B8A">
        <w:rPr>
          <w:b w:val="0"/>
          <w:bCs w:val="0"/>
        </w:rPr>
        <w:t>sonde</w:t>
      </w:r>
      <w:r w:rsidR="00FF3CD2">
        <w:rPr>
          <w:b w:val="0"/>
          <w:bCs w:val="0"/>
        </w:rPr>
        <w:t xml:space="preserve"> </w:t>
      </w:r>
      <w:r w:rsidR="00DC27EA">
        <w:rPr>
          <w:b w:val="0"/>
          <w:bCs w:val="0"/>
        </w:rPr>
        <w:t xml:space="preserve">during site visits by ORCA techs </w:t>
      </w:r>
      <w:r w:rsidR="00DA768C" w:rsidRPr="00820FD7">
        <w:rPr>
          <w:b w:val="0"/>
          <w:bCs w:val="0"/>
        </w:rPr>
        <w:t>at least monthly</w:t>
      </w:r>
      <w:r w:rsidR="00DC27EA">
        <w:rPr>
          <w:b w:val="0"/>
          <w:bCs w:val="0"/>
        </w:rPr>
        <w:t xml:space="preserve">. Instruments are </w:t>
      </w:r>
      <w:r w:rsidR="00DA768C" w:rsidRPr="00820FD7">
        <w:rPr>
          <w:b w:val="0"/>
          <w:bCs w:val="0"/>
        </w:rPr>
        <w:t>recalibrated as needed, but not less frequently than every 6 months</w:t>
      </w:r>
      <w:r w:rsidR="00DC27EA">
        <w:rPr>
          <w:b w:val="0"/>
          <w:bCs w:val="0"/>
        </w:rPr>
        <w:t xml:space="preserve"> if no drift is observed</w:t>
      </w:r>
      <w:r w:rsidR="00FF3CD2">
        <w:rPr>
          <w:b w:val="0"/>
          <w:bCs w:val="0"/>
        </w:rPr>
        <w:t xml:space="preserve">. </w:t>
      </w:r>
      <w:r w:rsidR="00DA768C" w:rsidRPr="00820FD7">
        <w:rPr>
          <w:b w:val="0"/>
          <w:bCs w:val="0"/>
        </w:rPr>
        <w:t xml:space="preserve">Instruments that are not preforming to specifications during </w:t>
      </w:r>
      <w:r w:rsidR="00FF3CD2">
        <w:rPr>
          <w:b w:val="0"/>
          <w:bCs w:val="0"/>
        </w:rPr>
        <w:t xml:space="preserve">the </w:t>
      </w:r>
      <w:r w:rsidR="00DA768C" w:rsidRPr="00820FD7">
        <w:rPr>
          <w:b w:val="0"/>
          <w:bCs w:val="0"/>
        </w:rPr>
        <w:t>routine physical inspection</w:t>
      </w:r>
      <w:r w:rsidR="00FF3CD2">
        <w:rPr>
          <w:b w:val="0"/>
          <w:bCs w:val="0"/>
        </w:rPr>
        <w:t>s</w:t>
      </w:r>
      <w:r w:rsidR="00DA768C" w:rsidRPr="00820FD7">
        <w:rPr>
          <w:b w:val="0"/>
          <w:bCs w:val="0"/>
        </w:rPr>
        <w:t xml:space="preserve"> are replaced immediately if a calibrated spare is available or removed for servic</w:t>
      </w:r>
      <w:r w:rsidR="00A64A02">
        <w:rPr>
          <w:b w:val="0"/>
          <w:bCs w:val="0"/>
        </w:rPr>
        <w:t>e</w:t>
      </w:r>
      <w:r w:rsidR="00DA768C" w:rsidRPr="00820FD7">
        <w:rPr>
          <w:b w:val="0"/>
          <w:bCs w:val="0"/>
        </w:rPr>
        <w:t xml:space="preserve"> and re-calibration in the lab before re-deployment.</w:t>
      </w:r>
      <w:r w:rsidR="0090149D">
        <w:rPr>
          <w:b w:val="0"/>
          <w:bCs w:val="0"/>
        </w:rPr>
        <w:t xml:space="preserve"> </w:t>
      </w:r>
      <w:r w:rsidR="007E2D68" w:rsidRPr="00EE24B1">
        <w:rPr>
          <w:b w:val="0"/>
          <w:bCs w:val="0"/>
        </w:rPr>
        <w:t xml:space="preserve">A </w:t>
      </w:r>
      <w:r w:rsidR="007E2D68" w:rsidRPr="00EE24B1">
        <w:rPr>
          <w:b w:val="0"/>
          <w:bCs w:val="0"/>
        </w:rPr>
        <w:lastRenderedPageBreak/>
        <w:t>field-based validation of the Barge Canal Kilroy Chl a and BGA-PE probes based on 11-months of field check data over a 12-month period yields R=0.95, R</w:t>
      </w:r>
      <w:r w:rsidR="007E2D68" w:rsidRPr="00EE24B1">
        <w:rPr>
          <w:b w:val="0"/>
          <w:bCs w:val="0"/>
          <w:vertAlign w:val="superscript"/>
        </w:rPr>
        <w:t>2</w:t>
      </w:r>
      <w:r w:rsidR="007E2D68" w:rsidRPr="00EE24B1">
        <w:rPr>
          <w:b w:val="0"/>
          <w:bCs w:val="0"/>
        </w:rPr>
        <w:t xml:space="preserve"> = 0.91, and RMSE = 12.8</w:t>
      </w:r>
      <w:r w:rsidR="007E2D68">
        <w:rPr>
          <w:b w:val="0"/>
          <w:bCs w:val="0"/>
        </w:rPr>
        <w:t>2</w:t>
      </w:r>
      <w:r w:rsidR="007E2D68" w:rsidRPr="00EE24B1">
        <w:rPr>
          <w:b w:val="0"/>
          <w:bCs w:val="0"/>
        </w:rPr>
        <w:t xml:space="preserve"> ug/L </w:t>
      </w:r>
      <w:r w:rsidR="007E2D68">
        <w:rPr>
          <w:b w:val="0"/>
          <w:bCs w:val="0"/>
        </w:rPr>
        <w:t xml:space="preserve">with </w:t>
      </w:r>
      <w:r w:rsidR="007E2D68" w:rsidRPr="00983A1E">
        <w:rPr>
          <w:b w:val="0"/>
          <w:bCs w:val="0"/>
          <w:i/>
          <w:iCs/>
        </w:rPr>
        <w:t>p</w:t>
      </w:r>
      <w:r w:rsidR="007E2D68">
        <w:rPr>
          <w:b w:val="0"/>
          <w:bCs w:val="0"/>
        </w:rPr>
        <w:t xml:space="preserve"> = 6.2 x 10</w:t>
      </w:r>
      <w:r w:rsidR="007E2D68" w:rsidRPr="00983A1E">
        <w:rPr>
          <w:b w:val="0"/>
          <w:bCs w:val="0"/>
          <w:vertAlign w:val="superscript"/>
        </w:rPr>
        <w:t>-6</w:t>
      </w:r>
      <w:r w:rsidR="007E2D68">
        <w:rPr>
          <w:b w:val="0"/>
          <w:bCs w:val="0"/>
        </w:rPr>
        <w:t xml:space="preserve"> </w:t>
      </w:r>
      <w:r w:rsidR="007E2D68" w:rsidRPr="00EE24B1">
        <w:rPr>
          <w:b w:val="0"/>
          <w:bCs w:val="0"/>
        </w:rPr>
        <w:t>for Chl a, and R=0.93, R</w:t>
      </w:r>
      <w:r w:rsidR="007E2D68" w:rsidRPr="00EE24B1">
        <w:rPr>
          <w:b w:val="0"/>
          <w:bCs w:val="0"/>
          <w:vertAlign w:val="superscript"/>
        </w:rPr>
        <w:t>2</w:t>
      </w:r>
      <w:r w:rsidR="007E2D68" w:rsidRPr="00EE24B1">
        <w:rPr>
          <w:b w:val="0"/>
          <w:bCs w:val="0"/>
        </w:rPr>
        <w:t xml:space="preserve"> = 0.87 and RMSE = 2</w:t>
      </w:r>
      <w:r w:rsidR="007E2D68">
        <w:rPr>
          <w:b w:val="0"/>
          <w:bCs w:val="0"/>
        </w:rPr>
        <w:t>3</w:t>
      </w:r>
      <w:r w:rsidR="007E2D68" w:rsidRPr="00EE24B1">
        <w:rPr>
          <w:b w:val="0"/>
          <w:bCs w:val="0"/>
        </w:rPr>
        <w:t>.</w:t>
      </w:r>
      <w:r w:rsidR="007E2D68">
        <w:rPr>
          <w:b w:val="0"/>
          <w:bCs w:val="0"/>
        </w:rPr>
        <w:t>95</w:t>
      </w:r>
      <w:r w:rsidR="007E2D68" w:rsidRPr="00EE24B1">
        <w:rPr>
          <w:b w:val="0"/>
          <w:bCs w:val="0"/>
        </w:rPr>
        <w:t xml:space="preserve"> ug/L </w:t>
      </w:r>
      <w:r w:rsidR="007E2D68">
        <w:rPr>
          <w:b w:val="0"/>
          <w:bCs w:val="0"/>
        </w:rPr>
        <w:t xml:space="preserve">with </w:t>
      </w:r>
      <w:r w:rsidR="007E2D68" w:rsidRPr="00983A1E">
        <w:rPr>
          <w:b w:val="0"/>
          <w:bCs w:val="0"/>
          <w:i/>
          <w:iCs/>
        </w:rPr>
        <w:t>p</w:t>
      </w:r>
      <w:r w:rsidR="007E2D68">
        <w:rPr>
          <w:b w:val="0"/>
          <w:bCs w:val="0"/>
        </w:rPr>
        <w:t xml:space="preserve"> = 2.0 x 10</w:t>
      </w:r>
      <w:r w:rsidR="007E2D68" w:rsidRPr="00983A1E">
        <w:rPr>
          <w:b w:val="0"/>
          <w:bCs w:val="0"/>
          <w:vertAlign w:val="superscript"/>
        </w:rPr>
        <w:t>-</w:t>
      </w:r>
      <w:r w:rsidR="007E2D68">
        <w:rPr>
          <w:b w:val="0"/>
          <w:bCs w:val="0"/>
          <w:vertAlign w:val="superscript"/>
        </w:rPr>
        <w:t>5</w:t>
      </w:r>
      <w:r w:rsidR="007E2D68">
        <w:rPr>
          <w:b w:val="0"/>
          <w:bCs w:val="0"/>
        </w:rPr>
        <w:t xml:space="preserve"> </w:t>
      </w:r>
      <w:r w:rsidR="007E2D68" w:rsidRPr="00EE24B1">
        <w:rPr>
          <w:b w:val="0"/>
          <w:bCs w:val="0"/>
        </w:rPr>
        <w:t xml:space="preserve">for BGA-PE, documenting the stability of the calibrations in the field. </w:t>
      </w:r>
    </w:p>
    <w:p w14:paraId="3D84DCDD" w14:textId="6A90CCF7" w:rsidR="00294384" w:rsidRPr="00500830" w:rsidRDefault="00C31A7C" w:rsidP="00500830">
      <w:pPr>
        <w:pStyle w:val="Heading-Main"/>
        <w:rPr>
          <w:b w:val="0"/>
          <w:bCs w:val="0"/>
        </w:rPr>
      </w:pPr>
      <w:r w:rsidRPr="000A1021">
        <w:rPr>
          <w:b w:val="0"/>
          <w:bCs w:val="0"/>
          <w:i/>
          <w:iCs/>
        </w:rPr>
        <w:t>2.</w:t>
      </w:r>
      <w:r w:rsidR="00294384" w:rsidRPr="000A1021">
        <w:rPr>
          <w:b w:val="0"/>
          <w:bCs w:val="0"/>
          <w:i/>
          <w:iCs/>
        </w:rPr>
        <w:t xml:space="preserve"> </w:t>
      </w:r>
      <w:r w:rsidR="00294384" w:rsidRPr="00594AA0">
        <w:rPr>
          <w:b w:val="0"/>
          <w:bCs w:val="0"/>
          <w:i/>
          <w:iCs/>
        </w:rPr>
        <w:t>Field</w:t>
      </w:r>
      <w:r w:rsidR="00294384" w:rsidRPr="00500830">
        <w:rPr>
          <w:b w:val="0"/>
          <w:bCs w:val="0"/>
          <w:i/>
        </w:rPr>
        <w:t xml:space="preserve"> </w:t>
      </w:r>
      <w:r w:rsidR="00294384">
        <w:rPr>
          <w:b w:val="0"/>
          <w:bCs w:val="0"/>
          <w:i/>
        </w:rPr>
        <w:t>Campaign for Remote Sensing Calibration</w:t>
      </w:r>
    </w:p>
    <w:p w14:paraId="3B64A13D" w14:textId="1989AEA9" w:rsidR="00BC337E" w:rsidRDefault="00BC337E" w:rsidP="00500830">
      <w:pPr>
        <w:pStyle w:val="Heading-Main"/>
        <w:rPr>
          <w:b w:val="0"/>
          <w:bCs w:val="0"/>
        </w:rPr>
      </w:pPr>
      <w:r w:rsidRPr="00500830">
        <w:rPr>
          <w:b w:val="0"/>
          <w:bCs w:val="0"/>
        </w:rPr>
        <w:t xml:space="preserve">For image </w:t>
      </w:r>
      <w:r>
        <w:rPr>
          <w:b w:val="0"/>
          <w:bCs w:val="0"/>
        </w:rPr>
        <w:t>calibration</w:t>
      </w:r>
      <w:r w:rsidRPr="00500830">
        <w:rPr>
          <w:b w:val="0"/>
          <w:bCs w:val="0"/>
        </w:rPr>
        <w:t>, we implemented field sampling in the IRL on June 29-30, 2018 during a peak in the brown tide</w:t>
      </w:r>
      <w:r>
        <w:rPr>
          <w:b w:val="0"/>
          <w:bCs w:val="0"/>
        </w:rPr>
        <w:t>. Sampling was conducted from s</w:t>
      </w:r>
      <w:r w:rsidRPr="00500830">
        <w:rPr>
          <w:b w:val="0"/>
          <w:bCs w:val="0"/>
        </w:rPr>
        <w:t xml:space="preserve">mall boats with </w:t>
      </w:r>
      <w:r>
        <w:rPr>
          <w:b w:val="0"/>
          <w:bCs w:val="0"/>
        </w:rPr>
        <w:t xml:space="preserve">the </w:t>
      </w:r>
      <w:r w:rsidRPr="00500830">
        <w:rPr>
          <w:b w:val="0"/>
          <w:bCs w:val="0"/>
        </w:rPr>
        <w:t xml:space="preserve">assistance </w:t>
      </w:r>
      <w:r>
        <w:rPr>
          <w:b w:val="0"/>
          <w:bCs w:val="0"/>
        </w:rPr>
        <w:t xml:space="preserve">of </w:t>
      </w:r>
      <w:r w:rsidRPr="00500830">
        <w:rPr>
          <w:b w:val="0"/>
          <w:bCs w:val="0"/>
        </w:rPr>
        <w:t xml:space="preserve">collaborators </w:t>
      </w:r>
      <w:r>
        <w:rPr>
          <w:b w:val="0"/>
          <w:bCs w:val="0"/>
        </w:rPr>
        <w:t>from</w:t>
      </w:r>
      <w:r w:rsidRPr="00500830">
        <w:rPr>
          <w:b w:val="0"/>
          <w:bCs w:val="0"/>
        </w:rPr>
        <w:t xml:space="preserve"> ORCA. Measurements were collected from 11 locations in the IRL: six samples from the northern Indian River Lagoon and five samples from the Banana </w:t>
      </w:r>
      <w:r w:rsidRPr="00A445C6">
        <w:rPr>
          <w:b w:val="0"/>
          <w:bCs w:val="0"/>
        </w:rPr>
        <w:t>River (</w:t>
      </w:r>
      <w:r w:rsidRPr="000A1021">
        <w:rPr>
          <w:b w:val="0"/>
          <w:bCs w:val="0"/>
        </w:rPr>
        <w:t>Figure 1b</w:t>
      </w:r>
      <w:r w:rsidR="00A378B9">
        <w:rPr>
          <w:b w:val="0"/>
          <w:bCs w:val="0"/>
        </w:rPr>
        <w:t>;</w:t>
      </w:r>
      <w:r w:rsidR="006B1DE4">
        <w:rPr>
          <w:b w:val="0"/>
          <w:bCs w:val="0"/>
        </w:rPr>
        <w:t xml:space="preserve"> </w:t>
      </w:r>
      <w:r w:rsidR="00F86E39">
        <w:rPr>
          <w:b w:val="0"/>
          <w:bCs w:val="0"/>
        </w:rPr>
        <w:t xml:space="preserve">Supplemental </w:t>
      </w:r>
      <w:r w:rsidR="006B1DE4">
        <w:rPr>
          <w:b w:val="0"/>
          <w:bCs w:val="0"/>
        </w:rPr>
        <w:t>Table S1</w:t>
      </w:r>
      <w:r w:rsidRPr="000A1021">
        <w:rPr>
          <w:b w:val="0"/>
          <w:bCs w:val="0"/>
        </w:rPr>
        <w:t xml:space="preserve">). The field work was conducted </w:t>
      </w:r>
      <w:r w:rsidRPr="00A445C6">
        <w:rPr>
          <w:b w:val="0"/>
          <w:bCs w:val="0"/>
        </w:rPr>
        <w:t xml:space="preserve">at each of the Kilroy sites and additional locations selected to provide geographic coverage for comparison with the image acquired on June 28, 2018. </w:t>
      </w:r>
      <w:r w:rsidR="000A39B6" w:rsidRPr="00A445C6">
        <w:rPr>
          <w:b w:val="0"/>
          <w:bCs w:val="0"/>
        </w:rPr>
        <w:t xml:space="preserve">Nine sites were cloud-free for </w:t>
      </w:r>
      <w:r w:rsidR="00B26D3B" w:rsidRPr="00A445C6">
        <w:rPr>
          <w:b w:val="0"/>
          <w:bCs w:val="0"/>
        </w:rPr>
        <w:t>comparison</w:t>
      </w:r>
      <w:r w:rsidR="000A39B6" w:rsidRPr="00A445C6">
        <w:rPr>
          <w:b w:val="0"/>
          <w:bCs w:val="0"/>
        </w:rPr>
        <w:t xml:space="preserve"> with remote sensing</w:t>
      </w:r>
      <w:r w:rsidR="006D5AB7" w:rsidRPr="00A445C6">
        <w:rPr>
          <w:b w:val="0"/>
          <w:bCs w:val="0"/>
        </w:rPr>
        <w:t xml:space="preserve"> pixels.</w:t>
      </w:r>
      <w:r w:rsidR="000A39B6" w:rsidRPr="00A445C6">
        <w:rPr>
          <w:b w:val="0"/>
          <w:bCs w:val="0"/>
        </w:rPr>
        <w:t xml:space="preserve"> </w:t>
      </w:r>
      <w:r w:rsidR="00500830" w:rsidRPr="00A445C6">
        <w:rPr>
          <w:b w:val="0"/>
          <w:bCs w:val="0"/>
        </w:rPr>
        <w:t>To ensure spatial consistency</w:t>
      </w:r>
      <w:r w:rsidR="00500830" w:rsidRPr="00500830">
        <w:rPr>
          <w:b w:val="0"/>
          <w:bCs w:val="0"/>
        </w:rPr>
        <w:t xml:space="preserve"> for comparison with </w:t>
      </w:r>
      <w:r w:rsidR="00763894">
        <w:rPr>
          <w:b w:val="0"/>
          <w:bCs w:val="0"/>
        </w:rPr>
        <w:t xml:space="preserve">Sentinel-3A </w:t>
      </w:r>
      <w:r w:rsidR="00500830" w:rsidRPr="00500830">
        <w:rPr>
          <w:b w:val="0"/>
          <w:bCs w:val="0"/>
        </w:rPr>
        <w:t>OLCI imagery, GPS coordinates were recorded at all locations for each sample collection</w:t>
      </w:r>
      <w:r w:rsidR="00B26D3B">
        <w:rPr>
          <w:b w:val="0"/>
          <w:bCs w:val="0"/>
        </w:rPr>
        <w:t xml:space="preserve"> and the closest OLCI pixel was selected for comparison</w:t>
      </w:r>
      <w:r w:rsidR="00500830" w:rsidRPr="00500830">
        <w:rPr>
          <w:b w:val="0"/>
          <w:bCs w:val="0"/>
        </w:rPr>
        <w:t xml:space="preserve">. At each station, we </w:t>
      </w:r>
      <w:r w:rsidR="00763894">
        <w:rPr>
          <w:b w:val="0"/>
          <w:bCs w:val="0"/>
        </w:rPr>
        <w:t xml:space="preserve">measured </w:t>
      </w:r>
      <w:r>
        <w:rPr>
          <w:b w:val="0"/>
          <w:bCs w:val="0"/>
        </w:rPr>
        <w:t xml:space="preserve">hyperspectral surface reflectance using a handheld spectroradiometer and </w:t>
      </w:r>
      <w:r w:rsidR="00763894">
        <w:rPr>
          <w:b w:val="0"/>
          <w:bCs w:val="0"/>
        </w:rPr>
        <w:t>hydrographic parameters with a YSI EXO</w:t>
      </w:r>
      <w:r w:rsidR="005949E2">
        <w:rPr>
          <w:b w:val="0"/>
          <w:bCs w:val="0"/>
        </w:rPr>
        <w:t>2</w:t>
      </w:r>
      <w:r w:rsidR="00763894">
        <w:rPr>
          <w:b w:val="0"/>
          <w:bCs w:val="0"/>
        </w:rPr>
        <w:t xml:space="preserve"> </w:t>
      </w:r>
      <w:r w:rsidR="005949E2" w:rsidRPr="00500830">
        <w:rPr>
          <w:b w:val="0"/>
          <w:bCs w:val="0"/>
        </w:rPr>
        <w:t>Multiparameter sonde</w:t>
      </w:r>
      <w:r w:rsidR="00763894">
        <w:rPr>
          <w:b w:val="0"/>
          <w:bCs w:val="0"/>
        </w:rPr>
        <w:t xml:space="preserve"> (including </w:t>
      </w:r>
      <w:r w:rsidR="007F0C8F">
        <w:rPr>
          <w:b w:val="0"/>
          <w:bCs w:val="0"/>
        </w:rPr>
        <w:t>Chl a</w:t>
      </w:r>
      <w:r w:rsidR="00763894" w:rsidRPr="00500830">
        <w:rPr>
          <w:b w:val="0"/>
          <w:bCs w:val="0"/>
        </w:rPr>
        <w:t xml:space="preserve"> and BGA-PE</w:t>
      </w:r>
      <w:r w:rsidR="00E54C5A">
        <w:rPr>
          <w:b w:val="0"/>
          <w:bCs w:val="0"/>
        </w:rPr>
        <w:t>)</w:t>
      </w:r>
      <w:r w:rsidR="00763894">
        <w:rPr>
          <w:b w:val="0"/>
          <w:bCs w:val="0"/>
        </w:rPr>
        <w:t xml:space="preserve">, and </w:t>
      </w:r>
      <w:r w:rsidR="00AA295B">
        <w:rPr>
          <w:b w:val="0"/>
          <w:bCs w:val="0"/>
        </w:rPr>
        <w:t>collected</w:t>
      </w:r>
      <w:r w:rsidR="00AA295B" w:rsidRPr="00500830">
        <w:rPr>
          <w:b w:val="0"/>
          <w:bCs w:val="0"/>
        </w:rPr>
        <w:t xml:space="preserve"> </w:t>
      </w:r>
      <w:r w:rsidR="00500830" w:rsidRPr="00500830">
        <w:rPr>
          <w:b w:val="0"/>
          <w:bCs w:val="0"/>
        </w:rPr>
        <w:t xml:space="preserve">water samples for single blind, cell count </w:t>
      </w:r>
      <w:r w:rsidR="00AA295B">
        <w:rPr>
          <w:b w:val="0"/>
          <w:bCs w:val="0"/>
        </w:rPr>
        <w:t xml:space="preserve">density </w:t>
      </w:r>
      <w:r w:rsidR="00D000B2">
        <w:rPr>
          <w:b w:val="0"/>
          <w:bCs w:val="0"/>
        </w:rPr>
        <w:t>(cell</w:t>
      </w:r>
      <w:r w:rsidR="00035AF5">
        <w:rPr>
          <w:b w:val="0"/>
          <w:bCs w:val="0"/>
        </w:rPr>
        <w:t>s</w:t>
      </w:r>
      <w:r w:rsidR="00D000B2">
        <w:rPr>
          <w:b w:val="0"/>
          <w:bCs w:val="0"/>
        </w:rPr>
        <w:t xml:space="preserve">/L) </w:t>
      </w:r>
      <w:r w:rsidR="00500830" w:rsidRPr="00500830">
        <w:rPr>
          <w:b w:val="0"/>
          <w:bCs w:val="0"/>
        </w:rPr>
        <w:t xml:space="preserve">and biovolume </w:t>
      </w:r>
      <w:r w:rsidR="00D000B2">
        <w:rPr>
          <w:b w:val="0"/>
          <w:bCs w:val="0"/>
        </w:rPr>
        <w:t>(</w:t>
      </w:r>
      <w:r w:rsidR="00D000B2">
        <w:rPr>
          <w:rFonts w:ascii="Symbol" w:hAnsi="Symbol"/>
          <w:b w:val="0"/>
          <w:bCs w:val="0"/>
        </w:rPr>
        <w:t>m</w:t>
      </w:r>
      <w:r w:rsidR="00D000B2">
        <w:rPr>
          <w:b w:val="0"/>
          <w:bCs w:val="0"/>
        </w:rPr>
        <w:t>m</w:t>
      </w:r>
      <w:r w:rsidR="00D000B2" w:rsidRPr="00526ED0">
        <w:rPr>
          <w:b w:val="0"/>
          <w:bCs w:val="0"/>
          <w:vertAlign w:val="superscript"/>
        </w:rPr>
        <w:t>3</w:t>
      </w:r>
      <w:r w:rsidR="00D000B2">
        <w:rPr>
          <w:b w:val="0"/>
          <w:bCs w:val="0"/>
        </w:rPr>
        <w:t>/L</w:t>
      </w:r>
      <w:r w:rsidR="00D000B2" w:rsidRPr="00880F1C">
        <w:rPr>
          <w:b w:val="0"/>
          <w:bCs w:val="0"/>
        </w:rPr>
        <w:t xml:space="preserve">) </w:t>
      </w:r>
      <w:r w:rsidR="00AA295B" w:rsidRPr="00880F1C">
        <w:rPr>
          <w:b w:val="0"/>
          <w:bCs w:val="0"/>
        </w:rPr>
        <w:t xml:space="preserve">measurements </w:t>
      </w:r>
      <w:r w:rsidR="00500830" w:rsidRPr="00DB09E6">
        <w:rPr>
          <w:b w:val="0"/>
          <w:bCs w:val="0"/>
        </w:rPr>
        <w:t xml:space="preserve">by an independent, commercial lab (BSA Environmental Services, Inc., Beachwood, OH), along with suspended sediment samples, and Secchi depth measurements. </w:t>
      </w:r>
      <w:r w:rsidR="00C876D6" w:rsidRPr="00A445C6">
        <w:rPr>
          <w:b w:val="0"/>
          <w:bCs w:val="0"/>
        </w:rPr>
        <w:t xml:space="preserve">We compare against cell counts because </w:t>
      </w:r>
      <w:r w:rsidR="00035AF5" w:rsidRPr="000A1021">
        <w:rPr>
          <w:b w:val="0"/>
          <w:bCs w:val="0"/>
        </w:rPr>
        <w:t>they are</w:t>
      </w:r>
      <w:r w:rsidR="00C876D6" w:rsidRPr="000A1021">
        <w:rPr>
          <w:b w:val="0"/>
          <w:bCs w:val="0"/>
        </w:rPr>
        <w:t xml:space="preserve"> the metric employed by water quality managers </w:t>
      </w:r>
      <w:r w:rsidR="00E77EC8" w:rsidRPr="000A1021">
        <w:rPr>
          <w:b w:val="0"/>
          <w:bCs w:val="0"/>
        </w:rPr>
        <w:t xml:space="preserve">(e.g. WHO, </w:t>
      </w:r>
      <w:r w:rsidR="00C52840" w:rsidRPr="00880F1C">
        <w:rPr>
          <w:b w:val="0"/>
          <w:bCs w:val="0"/>
        </w:rPr>
        <w:t xml:space="preserve">OEPA, </w:t>
      </w:r>
      <w:r w:rsidR="00E77EC8" w:rsidRPr="00880F1C">
        <w:rPr>
          <w:b w:val="0"/>
          <w:bCs w:val="0"/>
        </w:rPr>
        <w:t>USACE</w:t>
      </w:r>
      <w:r w:rsidR="00C52840" w:rsidRPr="00880F1C">
        <w:rPr>
          <w:b w:val="0"/>
          <w:bCs w:val="0"/>
        </w:rPr>
        <w:t>-Pittsburgh</w:t>
      </w:r>
      <w:r w:rsidR="00E77EC8" w:rsidRPr="00880F1C">
        <w:rPr>
          <w:b w:val="0"/>
          <w:bCs w:val="0"/>
        </w:rPr>
        <w:t xml:space="preserve">) </w:t>
      </w:r>
      <w:r w:rsidR="00C876D6" w:rsidRPr="00880F1C">
        <w:rPr>
          <w:b w:val="0"/>
          <w:bCs w:val="0"/>
        </w:rPr>
        <w:t xml:space="preserve">to assess </w:t>
      </w:r>
      <w:r w:rsidR="008C7A0E" w:rsidRPr="00880F1C">
        <w:rPr>
          <w:b w:val="0"/>
          <w:bCs w:val="0"/>
        </w:rPr>
        <w:t>HAB</w:t>
      </w:r>
      <w:r w:rsidR="00C876D6" w:rsidRPr="00880F1C">
        <w:rPr>
          <w:b w:val="0"/>
          <w:bCs w:val="0"/>
        </w:rPr>
        <w:t xml:space="preserve"> conditions and take policy action (</w:t>
      </w:r>
      <w:r w:rsidR="00735D52" w:rsidRPr="00880F1C">
        <w:rPr>
          <w:b w:val="0"/>
          <w:bCs w:val="0"/>
        </w:rPr>
        <w:t>WHO</w:t>
      </w:r>
      <w:r w:rsidR="00E77EC8" w:rsidRPr="00880F1C">
        <w:rPr>
          <w:b w:val="0"/>
          <w:bCs w:val="0"/>
        </w:rPr>
        <w:t xml:space="preserve">, 1999; </w:t>
      </w:r>
      <w:r w:rsidR="005A6606" w:rsidRPr="00880F1C">
        <w:rPr>
          <w:b w:val="0"/>
          <w:bCs w:val="0"/>
        </w:rPr>
        <w:t>Wynne</w:t>
      </w:r>
      <w:r w:rsidR="00682918" w:rsidRPr="00880F1C">
        <w:rPr>
          <w:b w:val="0"/>
          <w:bCs w:val="0"/>
        </w:rPr>
        <w:t xml:space="preserve"> et al. 2010</w:t>
      </w:r>
      <w:r w:rsidR="00244F30" w:rsidRPr="00880F1C">
        <w:rPr>
          <w:b w:val="0"/>
          <w:bCs w:val="0"/>
        </w:rPr>
        <w:t xml:space="preserve">; Davis </w:t>
      </w:r>
      <w:r w:rsidR="00303D78" w:rsidRPr="00880F1C">
        <w:rPr>
          <w:b w:val="0"/>
          <w:bCs w:val="0"/>
        </w:rPr>
        <w:t xml:space="preserve">et al., </w:t>
      </w:r>
      <w:r w:rsidR="00244F30" w:rsidRPr="00880F1C">
        <w:rPr>
          <w:b w:val="0"/>
          <w:bCs w:val="0"/>
        </w:rPr>
        <w:t>2019</w:t>
      </w:r>
      <w:r w:rsidR="0021711F" w:rsidRPr="00880F1C">
        <w:rPr>
          <w:b w:val="0"/>
          <w:bCs w:val="0"/>
        </w:rPr>
        <w:t xml:space="preserve">; </w:t>
      </w:r>
      <w:r w:rsidR="00BA7C56" w:rsidRPr="00880F1C">
        <w:rPr>
          <w:b w:val="0"/>
          <w:bCs w:val="0"/>
        </w:rPr>
        <w:t xml:space="preserve">OEPA, 2019; </w:t>
      </w:r>
      <w:r w:rsidR="0021711F" w:rsidRPr="00880F1C">
        <w:rPr>
          <w:b w:val="0"/>
          <w:bCs w:val="0"/>
        </w:rPr>
        <w:t>USACE</w:t>
      </w:r>
      <w:r w:rsidR="00C52840" w:rsidRPr="00880F1C">
        <w:rPr>
          <w:b w:val="0"/>
          <w:bCs w:val="0"/>
        </w:rPr>
        <w:t>-Pittsburgh</w:t>
      </w:r>
      <w:r w:rsidR="0021711F" w:rsidRPr="00880F1C">
        <w:rPr>
          <w:b w:val="0"/>
          <w:bCs w:val="0"/>
        </w:rPr>
        <w:t>, 2020</w:t>
      </w:r>
      <w:r w:rsidR="00C876D6" w:rsidRPr="00880F1C">
        <w:rPr>
          <w:b w:val="0"/>
          <w:bCs w:val="0"/>
        </w:rPr>
        <w:t xml:space="preserve">). Cell counts also provide algal and cyanobacterial community abundance information useful to assess the reliability of the spectral decomposition method employed here. </w:t>
      </w:r>
      <w:r w:rsidR="00500830" w:rsidRPr="00880F1C">
        <w:rPr>
          <w:b w:val="0"/>
          <w:bCs w:val="0"/>
        </w:rPr>
        <w:t xml:space="preserve">These field samples provided </w:t>
      </w:r>
      <w:r w:rsidR="00500830" w:rsidRPr="00880F1C">
        <w:rPr>
          <w:b w:val="0"/>
          <w:bCs w:val="0"/>
          <w:i/>
        </w:rPr>
        <w:t>in-situ</w:t>
      </w:r>
      <w:r w:rsidR="00500830" w:rsidRPr="00880F1C">
        <w:rPr>
          <w:b w:val="0"/>
          <w:bCs w:val="0"/>
        </w:rPr>
        <w:t xml:space="preserve"> data for </w:t>
      </w:r>
      <w:r w:rsidR="00E54C5A" w:rsidRPr="00880F1C">
        <w:rPr>
          <w:b w:val="0"/>
          <w:bCs w:val="0"/>
        </w:rPr>
        <w:t>calibration</w:t>
      </w:r>
      <w:r w:rsidR="00500830" w:rsidRPr="00880F1C">
        <w:rPr>
          <w:b w:val="0"/>
          <w:bCs w:val="0"/>
        </w:rPr>
        <w:t xml:space="preserve"> of the remote sensing analysis</w:t>
      </w:r>
      <w:r w:rsidR="00500830" w:rsidRPr="00500830">
        <w:rPr>
          <w:b w:val="0"/>
          <w:bCs w:val="0"/>
        </w:rPr>
        <w:t xml:space="preserve">. </w:t>
      </w:r>
    </w:p>
    <w:p w14:paraId="177F0BF4" w14:textId="4CABD096" w:rsidR="00BC337E" w:rsidRPr="00500830" w:rsidRDefault="00C876D6" w:rsidP="00500830">
      <w:pPr>
        <w:pStyle w:val="Heading-Main"/>
        <w:rPr>
          <w:b w:val="0"/>
          <w:bCs w:val="0"/>
        </w:rPr>
      </w:pPr>
      <w:r>
        <w:rPr>
          <w:b w:val="0"/>
          <w:bCs w:val="0"/>
        </w:rPr>
        <w:t>D</w:t>
      </w:r>
      <w:r w:rsidR="00500830" w:rsidRPr="00500830">
        <w:rPr>
          <w:b w:val="0"/>
          <w:bCs w:val="0"/>
        </w:rPr>
        <w:t xml:space="preserve">uring field surveys, </w:t>
      </w:r>
      <w:r w:rsidR="005949E2">
        <w:rPr>
          <w:b w:val="0"/>
          <w:bCs w:val="0"/>
        </w:rPr>
        <w:t xml:space="preserve">a </w:t>
      </w:r>
      <w:r w:rsidR="00500830" w:rsidRPr="00500830">
        <w:rPr>
          <w:b w:val="0"/>
          <w:bCs w:val="0"/>
        </w:rPr>
        <w:t>YSI</w:t>
      </w:r>
      <w:r w:rsidR="005949E2">
        <w:rPr>
          <w:b w:val="0"/>
          <w:bCs w:val="0"/>
        </w:rPr>
        <w:t xml:space="preserve"> </w:t>
      </w:r>
      <w:r w:rsidR="00500830" w:rsidRPr="00500830">
        <w:rPr>
          <w:b w:val="0"/>
          <w:bCs w:val="0"/>
        </w:rPr>
        <w:t>EXO2 Multiparameter sonde w</w:t>
      </w:r>
      <w:r w:rsidR="00041553">
        <w:rPr>
          <w:b w:val="0"/>
          <w:bCs w:val="0"/>
        </w:rPr>
        <w:t>as</w:t>
      </w:r>
      <w:r w:rsidR="00500830" w:rsidRPr="00500830">
        <w:rPr>
          <w:b w:val="0"/>
          <w:bCs w:val="0"/>
        </w:rPr>
        <w:t xml:space="preserve"> used at all locations to record profiles of </w:t>
      </w:r>
      <w:r w:rsidR="00041553">
        <w:rPr>
          <w:b w:val="0"/>
          <w:bCs w:val="0"/>
        </w:rPr>
        <w:t>Chl a</w:t>
      </w:r>
      <w:r w:rsidR="00041553" w:rsidRPr="00500830">
        <w:rPr>
          <w:b w:val="0"/>
          <w:bCs w:val="0"/>
        </w:rPr>
        <w:t>, BGA-PE</w:t>
      </w:r>
      <w:r w:rsidR="00041553">
        <w:rPr>
          <w:b w:val="0"/>
          <w:bCs w:val="0"/>
        </w:rPr>
        <w:t xml:space="preserve">, </w:t>
      </w:r>
      <w:r w:rsidR="00500830" w:rsidRPr="00500830">
        <w:rPr>
          <w:b w:val="0"/>
          <w:bCs w:val="0"/>
        </w:rPr>
        <w:t>pH, salinity</w:t>
      </w:r>
      <w:r w:rsidR="00041553">
        <w:rPr>
          <w:b w:val="0"/>
          <w:bCs w:val="0"/>
        </w:rPr>
        <w:t xml:space="preserve"> and </w:t>
      </w:r>
      <w:r w:rsidR="00500830" w:rsidRPr="00500830">
        <w:rPr>
          <w:b w:val="0"/>
          <w:bCs w:val="0"/>
        </w:rPr>
        <w:t>turbidity</w:t>
      </w:r>
      <w:r w:rsidR="00D95A96">
        <w:rPr>
          <w:b w:val="0"/>
          <w:bCs w:val="0"/>
        </w:rPr>
        <w:t xml:space="preserve">. </w:t>
      </w:r>
      <w:r w:rsidRPr="00500830">
        <w:rPr>
          <w:b w:val="0"/>
          <w:bCs w:val="0"/>
        </w:rPr>
        <w:t xml:space="preserve">For cell count analyses, two replicate 125 mL surface water samples were collected at each of the 11 locations. Once obtained, the cell count samples were preserved using 2 mL of 5% Lugols solution per 25 mL of sample. </w:t>
      </w:r>
      <w:r w:rsidR="00D67416">
        <w:rPr>
          <w:b w:val="0"/>
          <w:bCs w:val="0"/>
        </w:rPr>
        <w:t xml:space="preserve">Bottom </w:t>
      </w:r>
      <w:r w:rsidR="00500830" w:rsidRPr="00500830">
        <w:rPr>
          <w:b w:val="0"/>
          <w:bCs w:val="0"/>
        </w:rPr>
        <w:t xml:space="preserve"> </w:t>
      </w:r>
      <w:r w:rsidR="00D67416">
        <w:rPr>
          <w:b w:val="0"/>
          <w:bCs w:val="0"/>
        </w:rPr>
        <w:t>s</w:t>
      </w:r>
      <w:r w:rsidR="00500830" w:rsidRPr="00500830">
        <w:rPr>
          <w:b w:val="0"/>
          <w:bCs w:val="0"/>
        </w:rPr>
        <w:t xml:space="preserve">ediment samples </w:t>
      </w:r>
      <w:r w:rsidR="00D67416">
        <w:rPr>
          <w:b w:val="0"/>
          <w:bCs w:val="0"/>
        </w:rPr>
        <w:t xml:space="preserve">(assumed to be representative of the type of suspended sediment found at each location) </w:t>
      </w:r>
      <w:r w:rsidR="00500830" w:rsidRPr="00500830">
        <w:rPr>
          <w:b w:val="0"/>
          <w:bCs w:val="0"/>
        </w:rPr>
        <w:t xml:space="preserve">were collected with a clamshell sampler to increase the amount of usable sample </w:t>
      </w:r>
      <w:r w:rsidR="00D67416">
        <w:rPr>
          <w:b w:val="0"/>
          <w:bCs w:val="0"/>
        </w:rPr>
        <w:t xml:space="preserve">for </w:t>
      </w:r>
      <w:r w:rsidR="00500830" w:rsidRPr="00500830">
        <w:rPr>
          <w:b w:val="0"/>
          <w:bCs w:val="0"/>
        </w:rPr>
        <w:t>Scanning Electron Microscope (SEM-EDS) analyses, then stored in clear 125 mL containers. All water and wet sediment samples were kept cold on ice until returning to the lab for processing and shipment.</w:t>
      </w:r>
      <w:r w:rsidR="00BC337E">
        <w:rPr>
          <w:b w:val="0"/>
          <w:bCs w:val="0"/>
        </w:rPr>
        <w:t xml:space="preserve"> </w:t>
      </w:r>
    </w:p>
    <w:p w14:paraId="250BE062" w14:textId="766DEED1" w:rsidR="008231C3" w:rsidRDefault="00500830" w:rsidP="00500830">
      <w:pPr>
        <w:pStyle w:val="Heading-Main"/>
        <w:rPr>
          <w:b w:val="0"/>
          <w:bCs w:val="0"/>
        </w:rPr>
      </w:pPr>
      <w:r w:rsidRPr="00500830">
        <w:rPr>
          <w:b w:val="0"/>
          <w:bCs w:val="0"/>
        </w:rPr>
        <w:t>Using an Analytical Spectral Devices</w:t>
      </w:r>
      <w:r w:rsidRPr="00500830">
        <w:rPr>
          <w:b w:val="0"/>
          <w:bCs w:val="0"/>
          <w:vertAlign w:val="superscript"/>
        </w:rPr>
        <w:t>TM</w:t>
      </w:r>
      <w:r w:rsidRPr="00500830">
        <w:rPr>
          <w:b w:val="0"/>
          <w:bCs w:val="0"/>
        </w:rPr>
        <w:t xml:space="preserve"> (ASD) FieldSpec</w:t>
      </w:r>
      <w:r w:rsidRPr="00500830">
        <w:rPr>
          <w:b w:val="0"/>
          <w:bCs w:val="0"/>
          <w:vertAlign w:val="superscript"/>
        </w:rPr>
        <w:t>®</w:t>
      </w:r>
      <w:r w:rsidRPr="00500830">
        <w:rPr>
          <w:b w:val="0"/>
          <w:bCs w:val="0"/>
        </w:rPr>
        <w:t xml:space="preserve"> Handheld 2 (HH2) hyperspectral spectroradiometer, we measured the absolute surface water reflectance at the 11 sample locations using a 10-degree field of view foreoptic attachment, yielding a pixel size of ~50 cm given the elevation of the instrument above the water surface. </w:t>
      </w:r>
      <w:r w:rsidR="00655FB9" w:rsidRPr="001900DE">
        <w:rPr>
          <w:b w:val="0"/>
          <w:bCs w:val="0"/>
        </w:rPr>
        <w:t>M</w:t>
      </w:r>
      <w:r w:rsidR="00655FB9" w:rsidRPr="00996F4C">
        <w:rPr>
          <w:b w:val="0"/>
          <w:bCs w:val="0"/>
        </w:rPr>
        <w:t>ea</w:t>
      </w:r>
      <w:r w:rsidR="00655FB9" w:rsidRPr="005B59D2">
        <w:rPr>
          <w:b w:val="0"/>
          <w:bCs w:val="0"/>
        </w:rPr>
        <w:t>s</w:t>
      </w:r>
      <w:r w:rsidR="00655FB9" w:rsidRPr="008E5A68">
        <w:rPr>
          <w:b w:val="0"/>
          <w:bCs w:val="0"/>
        </w:rPr>
        <w:t>u</w:t>
      </w:r>
      <w:r w:rsidR="00655FB9" w:rsidRPr="001900DE">
        <w:rPr>
          <w:b w:val="0"/>
          <w:bCs w:val="0"/>
        </w:rPr>
        <w:t>rements were collected to avoid sun glint</w:t>
      </w:r>
      <w:r w:rsidR="00EE76A0" w:rsidRPr="001900DE">
        <w:rPr>
          <w:b w:val="0"/>
          <w:bCs w:val="0"/>
        </w:rPr>
        <w:t>, but the absolute measurement geometry is less important in our application</w:t>
      </w:r>
      <w:r w:rsidR="006266AC">
        <w:rPr>
          <w:b w:val="0"/>
          <w:bCs w:val="0"/>
        </w:rPr>
        <w:t xml:space="preserve"> that traditional remote sensing methods </w:t>
      </w:r>
      <w:r w:rsidR="00EE76A0" w:rsidRPr="001900DE">
        <w:rPr>
          <w:b w:val="0"/>
          <w:bCs w:val="0"/>
        </w:rPr>
        <w:t xml:space="preserve">because the KSU spectral decomposition </w:t>
      </w:r>
      <w:r w:rsidR="0008782E" w:rsidRPr="009C30DE">
        <w:rPr>
          <w:b w:val="0"/>
          <w:bCs w:val="0"/>
        </w:rPr>
        <w:t xml:space="preserve">method </w:t>
      </w:r>
      <w:r w:rsidR="00EE76A0" w:rsidRPr="001900DE">
        <w:rPr>
          <w:b w:val="0"/>
          <w:bCs w:val="0"/>
        </w:rPr>
        <w:t>r</w:t>
      </w:r>
      <w:r w:rsidR="00EE76A0" w:rsidRPr="00996F4C">
        <w:rPr>
          <w:b w:val="0"/>
          <w:bCs w:val="0"/>
        </w:rPr>
        <w:t>el</w:t>
      </w:r>
      <w:r w:rsidR="00EE76A0" w:rsidRPr="005B59D2">
        <w:rPr>
          <w:b w:val="0"/>
          <w:bCs w:val="0"/>
        </w:rPr>
        <w:t>i</w:t>
      </w:r>
      <w:r w:rsidR="00EE76A0" w:rsidRPr="008E5A68">
        <w:rPr>
          <w:b w:val="0"/>
          <w:bCs w:val="0"/>
        </w:rPr>
        <w:t>e</w:t>
      </w:r>
      <w:r w:rsidR="00EE76A0" w:rsidRPr="001900DE">
        <w:rPr>
          <w:b w:val="0"/>
          <w:bCs w:val="0"/>
        </w:rPr>
        <w:t>s on derivative spectroscopy, rather than direct analysis of reflectance</w:t>
      </w:r>
      <w:r w:rsidR="00477D6B" w:rsidRPr="009C30DE">
        <w:rPr>
          <w:b w:val="0"/>
          <w:bCs w:val="0"/>
        </w:rPr>
        <w:t xml:space="preserve"> </w:t>
      </w:r>
      <w:r w:rsidR="0008782E" w:rsidRPr="009C30DE">
        <w:rPr>
          <w:b w:val="0"/>
          <w:bCs w:val="0"/>
        </w:rPr>
        <w:t xml:space="preserve">spectra </w:t>
      </w:r>
      <w:r w:rsidR="00BC337E">
        <w:rPr>
          <w:b w:val="0"/>
          <w:bCs w:val="0"/>
        </w:rPr>
        <w:t xml:space="preserve">which minimizes geometric interferences </w:t>
      </w:r>
      <w:r w:rsidR="00477D6B" w:rsidRPr="009C30DE">
        <w:rPr>
          <w:b w:val="0"/>
          <w:bCs w:val="0"/>
        </w:rPr>
        <w:t xml:space="preserve">(Ortiz </w:t>
      </w:r>
      <w:r w:rsidR="00303D78">
        <w:rPr>
          <w:b w:val="0"/>
          <w:bCs w:val="0"/>
        </w:rPr>
        <w:t xml:space="preserve">et al., </w:t>
      </w:r>
      <w:r w:rsidR="00477D6B" w:rsidRPr="009C30DE">
        <w:rPr>
          <w:b w:val="0"/>
          <w:bCs w:val="0"/>
        </w:rPr>
        <w:t>2017)</w:t>
      </w:r>
      <w:r w:rsidR="00655FB9" w:rsidRPr="001900DE">
        <w:rPr>
          <w:b w:val="0"/>
          <w:bCs w:val="0"/>
        </w:rPr>
        <w:t>.</w:t>
      </w:r>
      <w:r w:rsidR="00655FB9">
        <w:rPr>
          <w:b w:val="0"/>
          <w:bCs w:val="0"/>
        </w:rPr>
        <w:t xml:space="preserve"> </w:t>
      </w:r>
      <w:r w:rsidRPr="00500830">
        <w:rPr>
          <w:b w:val="0"/>
          <w:bCs w:val="0"/>
        </w:rPr>
        <w:t>The reflectance spectra from the hyperspectral ASD FieldSpec</w:t>
      </w:r>
      <w:r w:rsidRPr="00500830">
        <w:rPr>
          <w:b w:val="0"/>
          <w:bCs w:val="0"/>
          <w:vertAlign w:val="superscript"/>
        </w:rPr>
        <w:t xml:space="preserve">® </w:t>
      </w:r>
      <w:r w:rsidRPr="00500830">
        <w:rPr>
          <w:b w:val="0"/>
          <w:bCs w:val="0"/>
        </w:rPr>
        <w:lastRenderedPageBreak/>
        <w:t xml:space="preserve">HH2 were averaged to 10 nm resolution from 400-700 nm. This provides a more continuous 31 bands compared to the 11 multispectral bands of </w:t>
      </w:r>
      <w:r w:rsidR="00912616">
        <w:rPr>
          <w:b w:val="0"/>
          <w:bCs w:val="0"/>
        </w:rPr>
        <w:t xml:space="preserve">the </w:t>
      </w:r>
      <w:r w:rsidRPr="00500830">
        <w:rPr>
          <w:b w:val="0"/>
          <w:bCs w:val="0"/>
        </w:rPr>
        <w:t>Sentinel-</w:t>
      </w:r>
      <w:r w:rsidR="00DC51D2">
        <w:rPr>
          <w:b w:val="0"/>
          <w:bCs w:val="0"/>
        </w:rPr>
        <w:t>3A</w:t>
      </w:r>
      <w:r w:rsidRPr="00500830">
        <w:rPr>
          <w:b w:val="0"/>
          <w:bCs w:val="0"/>
        </w:rPr>
        <w:t xml:space="preserve"> OLCI sensor. </w:t>
      </w:r>
      <w:r w:rsidR="008231C3">
        <w:rPr>
          <w:b w:val="0"/>
          <w:bCs w:val="0"/>
        </w:rPr>
        <w:t xml:space="preserve">The hyperspectral data were also resampled to the </w:t>
      </w:r>
      <w:r w:rsidR="008231C3" w:rsidRPr="00500830">
        <w:rPr>
          <w:b w:val="0"/>
          <w:bCs w:val="0"/>
        </w:rPr>
        <w:t>Sentinel-</w:t>
      </w:r>
      <w:r w:rsidR="008231C3">
        <w:rPr>
          <w:b w:val="0"/>
          <w:bCs w:val="0"/>
        </w:rPr>
        <w:t>3A</w:t>
      </w:r>
      <w:r w:rsidR="008231C3" w:rsidRPr="00500830">
        <w:rPr>
          <w:b w:val="0"/>
          <w:bCs w:val="0"/>
        </w:rPr>
        <w:t xml:space="preserve"> OLCI</w:t>
      </w:r>
      <w:r w:rsidR="008231C3">
        <w:rPr>
          <w:b w:val="0"/>
          <w:bCs w:val="0"/>
        </w:rPr>
        <w:t xml:space="preserve"> band resolution for direct comparison. </w:t>
      </w:r>
    </w:p>
    <w:p w14:paraId="3BA1ABCF" w14:textId="50141F55" w:rsidR="00500830" w:rsidRPr="00500830" w:rsidRDefault="008231C3" w:rsidP="00500830">
      <w:pPr>
        <w:pStyle w:val="Heading-Main"/>
        <w:rPr>
          <w:b w:val="0"/>
          <w:bCs w:val="0"/>
        </w:rPr>
      </w:pPr>
      <w:r>
        <w:rPr>
          <w:b w:val="0"/>
          <w:bCs w:val="0"/>
        </w:rPr>
        <w:t>The</w:t>
      </w:r>
      <w:r w:rsidR="00500830" w:rsidRPr="00500830">
        <w:rPr>
          <w:b w:val="0"/>
          <w:bCs w:val="0"/>
        </w:rPr>
        <w:t xml:space="preserve"> hyperspectral field instrument allows us to obtain surface water reflectance with much less atmospheric interference </w:t>
      </w:r>
      <w:r w:rsidR="00586C3A">
        <w:rPr>
          <w:b w:val="0"/>
          <w:bCs w:val="0"/>
        </w:rPr>
        <w:t xml:space="preserve">and much higher sample counts </w:t>
      </w:r>
      <w:r w:rsidR="00500830" w:rsidRPr="00500830">
        <w:rPr>
          <w:b w:val="0"/>
          <w:bCs w:val="0"/>
        </w:rPr>
        <w:t>than retrievals from satellite imagery</w:t>
      </w:r>
      <w:r w:rsidR="0044471E">
        <w:rPr>
          <w:b w:val="0"/>
          <w:bCs w:val="0"/>
        </w:rPr>
        <w:t xml:space="preserve"> to minimize noise</w:t>
      </w:r>
      <w:r w:rsidR="00F117F7">
        <w:rPr>
          <w:b w:val="0"/>
          <w:bCs w:val="0"/>
        </w:rPr>
        <w:t xml:space="preserve">. </w:t>
      </w:r>
      <w:r w:rsidR="00500830" w:rsidRPr="00500830">
        <w:rPr>
          <w:b w:val="0"/>
          <w:bCs w:val="0"/>
        </w:rPr>
        <w:t>For each FieldSpec</w:t>
      </w:r>
      <w:r w:rsidR="00500830" w:rsidRPr="00500830">
        <w:rPr>
          <w:b w:val="0"/>
          <w:bCs w:val="0"/>
          <w:vertAlign w:val="superscript"/>
        </w:rPr>
        <w:t>®</w:t>
      </w:r>
      <w:r w:rsidR="00500830" w:rsidRPr="00500830">
        <w:rPr>
          <w:b w:val="0"/>
          <w:bCs w:val="0"/>
        </w:rPr>
        <w:t xml:space="preserve"> HH2 surface reflectance measurement the optics were calibrated with an ASD standard white reference Spectralon</w:t>
      </w:r>
      <w:r w:rsidR="00500830" w:rsidRPr="00500830">
        <w:rPr>
          <w:b w:val="0"/>
          <w:bCs w:val="0"/>
          <w:vertAlign w:val="superscript"/>
        </w:rPr>
        <w:t>TM</w:t>
      </w:r>
      <w:r w:rsidR="00500830" w:rsidRPr="00500830">
        <w:rPr>
          <w:b w:val="0"/>
          <w:bCs w:val="0"/>
        </w:rPr>
        <w:t xml:space="preserve"> plate before orienting the </w:t>
      </w:r>
      <w:r w:rsidR="00E7333D">
        <w:rPr>
          <w:b w:val="0"/>
          <w:bCs w:val="0"/>
        </w:rPr>
        <w:t>instrument</w:t>
      </w:r>
      <w:r w:rsidR="00500830" w:rsidRPr="00500830">
        <w:rPr>
          <w:b w:val="0"/>
          <w:bCs w:val="0"/>
        </w:rPr>
        <w:t xml:space="preserve"> over the water </w:t>
      </w:r>
      <w:r w:rsidR="006266AC">
        <w:rPr>
          <w:b w:val="0"/>
          <w:bCs w:val="0"/>
        </w:rPr>
        <w:t xml:space="preserve">for nadir-viewing </w:t>
      </w:r>
      <w:r w:rsidR="00500830" w:rsidRPr="00500830">
        <w:rPr>
          <w:b w:val="0"/>
          <w:bCs w:val="0"/>
        </w:rPr>
        <w:t xml:space="preserve">under full ambient illumination using a ~1.5 m long boom to reduce adjacency effects while obtaining surface reflectance measurements. To minimize noise and increase the </w:t>
      </w:r>
      <w:r w:rsidR="00FA4B0E" w:rsidRPr="00EE7129">
        <w:rPr>
          <w:b w:val="0"/>
          <w:bCs w:val="0"/>
        </w:rPr>
        <w:t xml:space="preserve">signal-to-noise ratio (SNR) </w:t>
      </w:r>
      <w:r w:rsidR="00500830" w:rsidRPr="00500830">
        <w:rPr>
          <w:b w:val="0"/>
          <w:bCs w:val="0"/>
        </w:rPr>
        <w:t xml:space="preserve">of the surface water reflectance measurements, each instrument measurement was averaged in several steps. Each individual spectrum was collected as an integration of 30 spectra within the instrument software. These 30-spectra integrations were then set to auto-collect in groups of eight. At each site, we collected 5 to 10 groups of 8 spectra each depending on available time and the stability of the measurement, thus yielding a grand sample average for each site based on 1200 to 2400 individual spectra. Spectra that were saturated or outliers due to poor measurement geometry (e.g. off nadir pointing) were discarded and not included in the grand average. The site-averaged reflectance values were then transformed to centered-weighted, first derivatives </w:t>
      </w:r>
      <w:r w:rsidR="006266AC">
        <w:rPr>
          <w:b w:val="0"/>
          <w:bCs w:val="0"/>
        </w:rPr>
        <w:t>following Press et al., (</w:t>
      </w:r>
      <w:r w:rsidR="006266AC" w:rsidRPr="000E2283">
        <w:rPr>
          <w:b w:val="0"/>
          <w:bCs w:val="0"/>
        </w:rPr>
        <w:t>1992</w:t>
      </w:r>
      <w:r w:rsidR="006266AC" w:rsidRPr="008407EA">
        <w:rPr>
          <w:b w:val="0"/>
          <w:bCs w:val="0"/>
        </w:rPr>
        <w:t>)</w:t>
      </w:r>
      <w:r w:rsidR="006266AC">
        <w:rPr>
          <w:b w:val="0"/>
          <w:bCs w:val="0"/>
        </w:rPr>
        <w:t xml:space="preserve"> </w:t>
      </w:r>
      <w:r w:rsidR="00500830" w:rsidRPr="00500830">
        <w:rPr>
          <w:b w:val="0"/>
          <w:bCs w:val="0"/>
        </w:rPr>
        <w:t xml:space="preserve">to remove the low-frequency part of the signal, which is dominated by backscatter in preparation for </w:t>
      </w:r>
      <w:r w:rsidR="00996F4C">
        <w:rPr>
          <w:b w:val="0"/>
          <w:bCs w:val="0"/>
        </w:rPr>
        <w:t>VPCA</w:t>
      </w:r>
      <w:r w:rsidR="00500830" w:rsidRPr="00500830">
        <w:rPr>
          <w:b w:val="0"/>
          <w:bCs w:val="0"/>
        </w:rPr>
        <w:t>.</w:t>
      </w:r>
    </w:p>
    <w:p w14:paraId="4448F665" w14:textId="2F02E688" w:rsidR="00500830" w:rsidRPr="00500830" w:rsidRDefault="003245F2" w:rsidP="00500830">
      <w:pPr>
        <w:pStyle w:val="Heading-Main"/>
        <w:rPr>
          <w:b w:val="0"/>
          <w:bCs w:val="0"/>
          <w:i/>
        </w:rPr>
      </w:pPr>
      <w:r>
        <w:rPr>
          <w:b w:val="0"/>
          <w:bCs w:val="0"/>
          <w:i/>
        </w:rPr>
        <w:t>3</w:t>
      </w:r>
      <w:r w:rsidR="00500830" w:rsidRPr="00500830">
        <w:rPr>
          <w:b w:val="0"/>
          <w:bCs w:val="0"/>
          <w:i/>
        </w:rPr>
        <w:t>. Lab</w:t>
      </w:r>
      <w:r w:rsidR="00F70F60">
        <w:rPr>
          <w:b w:val="0"/>
          <w:bCs w:val="0"/>
          <w:i/>
        </w:rPr>
        <w:t xml:space="preserve"> analysis of </w:t>
      </w:r>
      <w:r w:rsidR="000863DA">
        <w:rPr>
          <w:b w:val="0"/>
          <w:bCs w:val="0"/>
          <w:i/>
        </w:rPr>
        <w:t>f</w:t>
      </w:r>
      <w:r w:rsidR="00F70F60">
        <w:rPr>
          <w:b w:val="0"/>
          <w:bCs w:val="0"/>
          <w:i/>
        </w:rPr>
        <w:t>ield</w:t>
      </w:r>
      <w:r w:rsidR="00500830" w:rsidRPr="00500830">
        <w:rPr>
          <w:b w:val="0"/>
          <w:bCs w:val="0"/>
          <w:i/>
        </w:rPr>
        <w:t xml:space="preserve"> </w:t>
      </w:r>
      <w:r w:rsidR="000863DA">
        <w:rPr>
          <w:b w:val="0"/>
          <w:bCs w:val="0"/>
          <w:i/>
        </w:rPr>
        <w:t>d</w:t>
      </w:r>
      <w:r w:rsidR="00500830" w:rsidRPr="00500830">
        <w:rPr>
          <w:b w:val="0"/>
          <w:bCs w:val="0"/>
          <w:i/>
        </w:rPr>
        <w:t>ata</w:t>
      </w:r>
    </w:p>
    <w:p w14:paraId="3E21647F" w14:textId="7869E579" w:rsidR="00500830" w:rsidRPr="00500830" w:rsidRDefault="00500830" w:rsidP="00500830">
      <w:pPr>
        <w:pStyle w:val="Heading-Main"/>
        <w:rPr>
          <w:b w:val="0"/>
          <w:bCs w:val="0"/>
        </w:rPr>
      </w:pPr>
      <w:r w:rsidRPr="00500830">
        <w:rPr>
          <w:b w:val="0"/>
          <w:bCs w:val="0"/>
        </w:rPr>
        <w:t xml:space="preserve">Cell count samples were kept refrigerated until shipped to BSA Environmental Services, Inc. (Beechwood, Ohio) for analysis. Each sample was identified to the genus and species level, measuring both </w:t>
      </w:r>
      <w:r w:rsidR="000F101B">
        <w:rPr>
          <w:b w:val="0"/>
          <w:bCs w:val="0"/>
        </w:rPr>
        <w:t xml:space="preserve">cell </w:t>
      </w:r>
      <w:r w:rsidRPr="00500830">
        <w:rPr>
          <w:b w:val="0"/>
          <w:bCs w:val="0"/>
        </w:rPr>
        <w:t xml:space="preserve">density (cells/L) and </w:t>
      </w:r>
      <w:r w:rsidR="006E2CF9">
        <w:rPr>
          <w:b w:val="0"/>
          <w:bCs w:val="0"/>
        </w:rPr>
        <w:t xml:space="preserve">cell </w:t>
      </w:r>
      <w:r w:rsidRPr="00500830">
        <w:rPr>
          <w:b w:val="0"/>
          <w:bCs w:val="0"/>
        </w:rPr>
        <w:t>volume (μm</w:t>
      </w:r>
      <w:r w:rsidRPr="00500830">
        <w:rPr>
          <w:b w:val="0"/>
          <w:bCs w:val="0"/>
          <w:vertAlign w:val="superscript"/>
        </w:rPr>
        <w:t>3</w:t>
      </w:r>
      <w:r w:rsidRPr="00500830">
        <w:rPr>
          <w:b w:val="0"/>
          <w:bCs w:val="0"/>
        </w:rPr>
        <w:t xml:space="preserve">/L). To compare reflectance data with the cell count results, samples were integrated to the Phylum </w:t>
      </w:r>
      <w:r w:rsidR="00AA598E">
        <w:rPr>
          <w:b w:val="0"/>
          <w:bCs w:val="0"/>
        </w:rPr>
        <w:t xml:space="preserve">(Division) </w:t>
      </w:r>
      <w:r w:rsidRPr="00500830">
        <w:rPr>
          <w:b w:val="0"/>
          <w:bCs w:val="0"/>
        </w:rPr>
        <w:t>level to account for ambiguity in estimation by remote sensing because the optical signal integrates over the entire plankton community. Results were averaged between the two replicate samples at each location.</w:t>
      </w:r>
    </w:p>
    <w:p w14:paraId="2417DB0E" w14:textId="765AC26F" w:rsidR="00B00D76" w:rsidRDefault="00500830" w:rsidP="00500830">
      <w:pPr>
        <w:pStyle w:val="Heading-Main"/>
        <w:rPr>
          <w:b w:val="0"/>
          <w:bCs w:val="0"/>
        </w:rPr>
      </w:pPr>
      <w:r w:rsidRPr="00500830">
        <w:rPr>
          <w:b w:val="0"/>
          <w:bCs w:val="0"/>
        </w:rPr>
        <w:t>To validate the identification for the other spectral component</w:t>
      </w:r>
      <w:r w:rsidR="0055443D">
        <w:rPr>
          <w:b w:val="0"/>
          <w:bCs w:val="0"/>
        </w:rPr>
        <w:t>s</w:t>
      </w:r>
      <w:r w:rsidR="00AA5BA4">
        <w:rPr>
          <w:b w:val="0"/>
          <w:bCs w:val="0"/>
        </w:rPr>
        <w:t>, which</w:t>
      </w:r>
      <w:r w:rsidRPr="00500830">
        <w:rPr>
          <w:b w:val="0"/>
          <w:bCs w:val="0"/>
        </w:rPr>
        <w:t xml:space="preserve"> were related to minerals, such as </w:t>
      </w:r>
      <w:r w:rsidR="008C6345">
        <w:rPr>
          <w:b w:val="0"/>
          <w:bCs w:val="0"/>
        </w:rPr>
        <w:t xml:space="preserve">clays, </w:t>
      </w:r>
      <w:r w:rsidRPr="00500830">
        <w:rPr>
          <w:b w:val="0"/>
          <w:bCs w:val="0"/>
        </w:rPr>
        <w:t xml:space="preserve">hematite or goethite, SEM-EDS was used to determine the presence of </w:t>
      </w:r>
      <w:r w:rsidR="009A6F86">
        <w:rPr>
          <w:b w:val="0"/>
          <w:bCs w:val="0"/>
        </w:rPr>
        <w:t xml:space="preserve">clays and </w:t>
      </w:r>
      <w:r w:rsidRPr="00500830">
        <w:rPr>
          <w:b w:val="0"/>
          <w:bCs w:val="0"/>
        </w:rPr>
        <w:t xml:space="preserve">iron minerals within the dried sediment samples. The sediment collected with the clamshell sampler was wet sieved to grain sizes &lt;63 μm to simulate suspended material that </w:t>
      </w:r>
      <w:r w:rsidR="00E32587">
        <w:rPr>
          <w:b w:val="0"/>
          <w:bCs w:val="0"/>
        </w:rPr>
        <w:t>c</w:t>
      </w:r>
      <w:r w:rsidRPr="00500830">
        <w:rPr>
          <w:b w:val="0"/>
          <w:bCs w:val="0"/>
        </w:rPr>
        <w:t>ould</w:t>
      </w:r>
      <w:r w:rsidR="00E32587">
        <w:rPr>
          <w:b w:val="0"/>
          <w:bCs w:val="0"/>
        </w:rPr>
        <w:t xml:space="preserve"> </w:t>
      </w:r>
      <w:r w:rsidRPr="00500830">
        <w:rPr>
          <w:b w:val="0"/>
          <w:bCs w:val="0"/>
        </w:rPr>
        <w:t xml:space="preserve">be observed in the integrated </w:t>
      </w:r>
      <w:r w:rsidR="00D723C2" w:rsidRPr="00D723C2">
        <w:rPr>
          <w:b w:val="0"/>
          <w:bCs w:val="0"/>
          <w:i/>
          <w:iCs/>
        </w:rPr>
        <w:t>R</w:t>
      </w:r>
      <w:r w:rsidR="00D723C2" w:rsidRPr="00D723C2">
        <w:rPr>
          <w:b w:val="0"/>
          <w:bCs w:val="0"/>
          <w:i/>
          <w:iCs/>
          <w:vertAlign w:val="subscript"/>
        </w:rPr>
        <w:t>rs</w:t>
      </w:r>
      <w:r w:rsidR="00D723C2">
        <w:rPr>
          <w:b w:val="0"/>
          <w:bCs w:val="0"/>
        </w:rPr>
        <w:t xml:space="preserve"> </w:t>
      </w:r>
      <w:r w:rsidRPr="00500830">
        <w:rPr>
          <w:b w:val="0"/>
          <w:bCs w:val="0"/>
        </w:rPr>
        <w:t>spectral signature from Sentinel-</w:t>
      </w:r>
      <w:r w:rsidR="00DC51D2">
        <w:rPr>
          <w:b w:val="0"/>
          <w:bCs w:val="0"/>
        </w:rPr>
        <w:t>3A</w:t>
      </w:r>
      <w:r w:rsidRPr="00500830">
        <w:rPr>
          <w:b w:val="0"/>
          <w:bCs w:val="0"/>
        </w:rPr>
        <w:t xml:space="preserve"> OLCI imagery. After sieving, sediment was dried in an oven at 60°C, hand ground with a mortar and pestle</w:t>
      </w:r>
      <w:r w:rsidR="0003391C">
        <w:rPr>
          <w:b w:val="0"/>
          <w:bCs w:val="0"/>
        </w:rPr>
        <w:t xml:space="preserve"> to homogenize the signal</w:t>
      </w:r>
      <w:r w:rsidRPr="00500830">
        <w:rPr>
          <w:b w:val="0"/>
          <w:bCs w:val="0"/>
        </w:rPr>
        <w:t xml:space="preserve">, and adhered to aluminum tacks for SEM-EDS analysis. This analysis was aimed at providing a qualitative assessment </w:t>
      </w:r>
      <w:r w:rsidR="0003391C">
        <w:rPr>
          <w:b w:val="0"/>
          <w:bCs w:val="0"/>
        </w:rPr>
        <w:t>of</w:t>
      </w:r>
      <w:r w:rsidRPr="00500830">
        <w:rPr>
          <w:b w:val="0"/>
          <w:bCs w:val="0"/>
        </w:rPr>
        <w:t xml:space="preserve"> </w:t>
      </w:r>
      <w:r w:rsidR="0003391C">
        <w:rPr>
          <w:b w:val="0"/>
          <w:bCs w:val="0"/>
        </w:rPr>
        <w:t xml:space="preserve">presence/absence of </w:t>
      </w:r>
      <w:r w:rsidR="009A6F86">
        <w:rPr>
          <w:b w:val="0"/>
          <w:bCs w:val="0"/>
        </w:rPr>
        <w:t xml:space="preserve">clays or </w:t>
      </w:r>
      <w:r w:rsidRPr="00500830">
        <w:rPr>
          <w:b w:val="0"/>
          <w:bCs w:val="0"/>
        </w:rPr>
        <w:t xml:space="preserve">iron-bearing minerals, and </w:t>
      </w:r>
      <w:r w:rsidR="00597C80">
        <w:rPr>
          <w:b w:val="0"/>
          <w:bCs w:val="0"/>
        </w:rPr>
        <w:t>thus</w:t>
      </w:r>
      <w:r w:rsidRPr="00500830">
        <w:rPr>
          <w:b w:val="0"/>
          <w:bCs w:val="0"/>
        </w:rPr>
        <w:t xml:space="preserve"> mineral stoichiometry from the SEM-EDS was not conducted.</w:t>
      </w:r>
    </w:p>
    <w:p w14:paraId="6C06AAFB" w14:textId="68967EDC" w:rsidR="003D05C2" w:rsidRDefault="00426FF9" w:rsidP="00500830">
      <w:pPr>
        <w:pStyle w:val="Heading-Main"/>
        <w:rPr>
          <w:b w:val="0"/>
          <w:bCs w:val="0"/>
        </w:rPr>
      </w:pPr>
      <w:r w:rsidRPr="008C2DE3">
        <w:rPr>
          <w:b w:val="0"/>
          <w:bCs w:val="0"/>
        </w:rPr>
        <w:t xml:space="preserve">Sediment analyses by SEM-EDS provide useful information on the elemental chemistry and a qualitative assessment of </w:t>
      </w:r>
      <w:r>
        <w:rPr>
          <w:b w:val="0"/>
          <w:bCs w:val="0"/>
        </w:rPr>
        <w:t xml:space="preserve">the </w:t>
      </w:r>
      <w:r w:rsidRPr="008C2DE3">
        <w:rPr>
          <w:b w:val="0"/>
          <w:bCs w:val="0"/>
        </w:rPr>
        <w:t xml:space="preserve">minerals present in the IRL through visual inspection. </w:t>
      </w:r>
      <w:r w:rsidRPr="00C2766D">
        <w:rPr>
          <w:b w:val="0"/>
          <w:bCs w:val="0"/>
        </w:rPr>
        <w:t xml:space="preserve">From the SEM-EDS analyses, the sediment samples contain </w:t>
      </w:r>
      <w:r>
        <w:rPr>
          <w:b w:val="0"/>
          <w:bCs w:val="0"/>
        </w:rPr>
        <w:t xml:space="preserve">clay minerals and </w:t>
      </w:r>
      <w:r w:rsidRPr="00C2766D">
        <w:rPr>
          <w:b w:val="0"/>
          <w:bCs w:val="0"/>
        </w:rPr>
        <w:t xml:space="preserve">some type of iron-bearing minerals or iron-coated sediment grains. </w:t>
      </w:r>
      <w:r w:rsidRPr="008C2DE3">
        <w:rPr>
          <w:b w:val="0"/>
          <w:bCs w:val="0"/>
        </w:rPr>
        <w:t>In all sediment samples the bulk mineral composition contained primarily clay minerals with the inclusion of modern marine shell fragments and sand-</w:t>
      </w:r>
      <w:r w:rsidRPr="008C2DE3">
        <w:rPr>
          <w:b w:val="0"/>
          <w:bCs w:val="0"/>
        </w:rPr>
        <w:lastRenderedPageBreak/>
        <w:t xml:space="preserve">sized grains of quartz with clear </w:t>
      </w:r>
      <w:r>
        <w:rPr>
          <w:b w:val="0"/>
          <w:bCs w:val="0"/>
        </w:rPr>
        <w:t>evidence</w:t>
      </w:r>
      <w:r w:rsidRPr="008C2DE3">
        <w:rPr>
          <w:b w:val="0"/>
          <w:bCs w:val="0"/>
        </w:rPr>
        <w:t xml:space="preserve"> of conchoidal fracturing. From bulk elemental composition, all sediment samples contained minor grains of primarily iron-bearing material. While no definite mineral crystal structure could be observed</w:t>
      </w:r>
      <w:r>
        <w:rPr>
          <w:b w:val="0"/>
          <w:bCs w:val="0"/>
        </w:rPr>
        <w:t xml:space="preserve"> in the iron grains</w:t>
      </w:r>
      <w:r w:rsidRPr="008C2DE3">
        <w:rPr>
          <w:b w:val="0"/>
          <w:bCs w:val="0"/>
        </w:rPr>
        <w:t>, the size of these iron-bearing grains range on average between ~10 μm and ~30 μm.</w:t>
      </w:r>
      <w:r>
        <w:rPr>
          <w:b w:val="0"/>
          <w:bCs w:val="0"/>
        </w:rPr>
        <w:t xml:space="preserve"> </w:t>
      </w:r>
      <w:r w:rsidRPr="00C2766D">
        <w:rPr>
          <w:b w:val="0"/>
          <w:bCs w:val="0"/>
        </w:rPr>
        <w:t xml:space="preserve">The confirmation of clay minerals and iron presence in our field samples provides sufficient validation for the type of mineral constituents identified in the OLCI VPCA decomposition, although there is ambiguity from our SEM measurement as to whether these iron grains were hematite, goethite, or some other iron-bearing mineral on the basis of the backscatter data alone. In addition, these results are consistent with previous surveys of the IRL, which have found iron in water samples </w:t>
      </w:r>
      <w:r w:rsidRPr="00880F1C">
        <w:rPr>
          <w:b w:val="0"/>
          <w:bCs w:val="0"/>
        </w:rPr>
        <w:t>(</w:t>
      </w:r>
      <w:r w:rsidRPr="00DB09E6">
        <w:rPr>
          <w:b w:val="0"/>
          <w:bCs w:val="0"/>
        </w:rPr>
        <w:t>Trocine and Trefry, 1996).</w:t>
      </w:r>
      <w:r w:rsidRPr="00C2766D">
        <w:rPr>
          <w:b w:val="0"/>
          <w:bCs w:val="0"/>
        </w:rPr>
        <w:t xml:space="preserve"> </w:t>
      </w:r>
    </w:p>
    <w:p w14:paraId="2A65FFB1" w14:textId="1D52C367" w:rsidR="00B00D76" w:rsidRPr="000A1021" w:rsidRDefault="00B00D76" w:rsidP="00500830">
      <w:pPr>
        <w:pStyle w:val="Heading-Main"/>
        <w:rPr>
          <w:b w:val="0"/>
          <w:bCs w:val="0"/>
          <w:i/>
          <w:iCs/>
        </w:rPr>
      </w:pPr>
      <w:r w:rsidRPr="000A1021">
        <w:rPr>
          <w:b w:val="0"/>
          <w:bCs w:val="0"/>
          <w:i/>
          <w:iCs/>
        </w:rPr>
        <w:t>4</w:t>
      </w:r>
      <w:r w:rsidR="00594AA0" w:rsidRPr="000A1021">
        <w:rPr>
          <w:b w:val="0"/>
          <w:bCs w:val="0"/>
          <w:i/>
          <w:iCs/>
        </w:rPr>
        <w:t>.</w:t>
      </w:r>
      <w:r w:rsidRPr="000A1021">
        <w:rPr>
          <w:b w:val="0"/>
          <w:bCs w:val="0"/>
          <w:i/>
          <w:iCs/>
        </w:rPr>
        <w:t xml:space="preserve"> Lab </w:t>
      </w:r>
      <w:r w:rsidR="0096787D" w:rsidRPr="000A1021">
        <w:rPr>
          <w:b w:val="0"/>
          <w:bCs w:val="0"/>
          <w:i/>
          <w:iCs/>
        </w:rPr>
        <w:t>c</w:t>
      </w:r>
      <w:r w:rsidRPr="000A1021">
        <w:rPr>
          <w:b w:val="0"/>
          <w:bCs w:val="0"/>
          <w:i/>
          <w:iCs/>
        </w:rPr>
        <w:t>ulture</w:t>
      </w:r>
      <w:r w:rsidR="005D7752" w:rsidRPr="000A1021">
        <w:rPr>
          <w:b w:val="0"/>
          <w:bCs w:val="0"/>
          <w:i/>
          <w:iCs/>
        </w:rPr>
        <w:t xml:space="preserve"> </w:t>
      </w:r>
      <w:r w:rsidR="0096787D" w:rsidRPr="000A1021">
        <w:rPr>
          <w:b w:val="0"/>
          <w:bCs w:val="0"/>
          <w:i/>
          <w:iCs/>
        </w:rPr>
        <w:t>r</w:t>
      </w:r>
      <w:r w:rsidR="005D7752" w:rsidRPr="000A1021">
        <w:rPr>
          <w:b w:val="0"/>
          <w:bCs w:val="0"/>
          <w:i/>
          <w:iCs/>
        </w:rPr>
        <w:t xml:space="preserve">eflectance derivative </w:t>
      </w:r>
      <w:r w:rsidR="006D7302" w:rsidRPr="000A1021">
        <w:rPr>
          <w:b w:val="0"/>
          <w:bCs w:val="0"/>
          <w:i/>
          <w:iCs/>
        </w:rPr>
        <w:t xml:space="preserve">spectrum </w:t>
      </w:r>
      <w:r w:rsidR="005D7752" w:rsidRPr="000A1021">
        <w:rPr>
          <w:b w:val="0"/>
          <w:bCs w:val="0"/>
          <w:i/>
          <w:iCs/>
        </w:rPr>
        <w:t>analysis</w:t>
      </w:r>
    </w:p>
    <w:p w14:paraId="4154AF0D" w14:textId="71AEC52A" w:rsidR="00B00D76" w:rsidRPr="00500830" w:rsidRDefault="00A2712C" w:rsidP="00500830">
      <w:pPr>
        <w:pStyle w:val="Heading-Main"/>
        <w:rPr>
          <w:b w:val="0"/>
          <w:bCs w:val="0"/>
        </w:rPr>
      </w:pPr>
      <w:r w:rsidRPr="00500830">
        <w:rPr>
          <w:b w:val="0"/>
          <w:bCs w:val="0"/>
        </w:rPr>
        <w:t xml:space="preserve">In addition to collecting water samples for cell counts, we measured the reflectance of a filtered </w:t>
      </w:r>
      <w:r w:rsidRPr="00500830">
        <w:rPr>
          <w:b w:val="0"/>
          <w:bCs w:val="0"/>
          <w:i/>
        </w:rPr>
        <w:t>Aureoumbra lagunensis</w:t>
      </w:r>
      <w:r w:rsidRPr="00500830">
        <w:rPr>
          <w:b w:val="0"/>
          <w:bCs w:val="0"/>
        </w:rPr>
        <w:t xml:space="preserve"> culture provided by ORCA laboratories, as an example spectral response for members of the Ochrophyta. </w:t>
      </w:r>
      <w:r w:rsidRPr="00500830">
        <w:rPr>
          <w:b w:val="0"/>
          <w:bCs w:val="0"/>
          <w:i/>
          <w:iCs/>
        </w:rPr>
        <w:t xml:space="preserve">A. lagunensis </w:t>
      </w:r>
      <w:r w:rsidRPr="00500830">
        <w:rPr>
          <w:b w:val="0"/>
          <w:bCs w:val="0"/>
        </w:rPr>
        <w:t xml:space="preserve">was cultured in a 500 mL flask under standard temperature control and sterile conditions. From the 500 mL of culture, 250 mL of the </w:t>
      </w:r>
      <w:r w:rsidRPr="00500830">
        <w:rPr>
          <w:b w:val="0"/>
          <w:bCs w:val="0"/>
          <w:i/>
          <w:iCs/>
        </w:rPr>
        <w:t xml:space="preserve">A. lagunensis </w:t>
      </w:r>
      <w:r w:rsidRPr="00500830">
        <w:rPr>
          <w:b w:val="0"/>
          <w:bCs w:val="0"/>
        </w:rPr>
        <w:t xml:space="preserve">sample was filtered through 47 mm diameter glass microfiber filters (GF/F) with 0.7 μm pore size at &lt;15 psi to prevent cell </w:t>
      </w:r>
      <w:r w:rsidR="0003391C">
        <w:rPr>
          <w:b w:val="0"/>
          <w:bCs w:val="0"/>
        </w:rPr>
        <w:t>breakage (</w:t>
      </w:r>
      <w:r w:rsidRPr="00500830">
        <w:rPr>
          <w:b w:val="0"/>
          <w:bCs w:val="0"/>
        </w:rPr>
        <w:t>lysing</w:t>
      </w:r>
      <w:r w:rsidR="0003391C" w:rsidRPr="00880F1C">
        <w:rPr>
          <w:b w:val="0"/>
          <w:bCs w:val="0"/>
        </w:rPr>
        <w:t>)</w:t>
      </w:r>
      <w:r w:rsidRPr="00DB09E6">
        <w:rPr>
          <w:b w:val="0"/>
          <w:bCs w:val="0"/>
        </w:rPr>
        <w:t>, which minimizes the distortion to pigment packaging that can occur when pigments are extracted by solvents (</w:t>
      </w:r>
      <w:r w:rsidRPr="000A1021">
        <w:rPr>
          <w:b w:val="0"/>
          <w:bCs w:val="0"/>
        </w:rPr>
        <w:t>Bricaud et al.,</w:t>
      </w:r>
      <w:r w:rsidRPr="000A1021">
        <w:rPr>
          <w:b w:val="0"/>
          <w:bCs w:val="0"/>
          <w:i/>
          <w:iCs/>
        </w:rPr>
        <w:t xml:space="preserve"> </w:t>
      </w:r>
      <w:r w:rsidRPr="000A1021">
        <w:rPr>
          <w:b w:val="0"/>
          <w:bCs w:val="0"/>
        </w:rPr>
        <w:t>2004; Lohrenz et al.,</w:t>
      </w:r>
      <w:r w:rsidRPr="000A1021">
        <w:rPr>
          <w:b w:val="0"/>
          <w:bCs w:val="0"/>
          <w:i/>
          <w:iCs/>
        </w:rPr>
        <w:t xml:space="preserve"> </w:t>
      </w:r>
      <w:r w:rsidRPr="000A1021">
        <w:rPr>
          <w:b w:val="0"/>
          <w:bCs w:val="0"/>
        </w:rPr>
        <w:t>2003)</w:t>
      </w:r>
      <w:r w:rsidRPr="00880F1C">
        <w:rPr>
          <w:b w:val="0"/>
          <w:bCs w:val="0"/>
        </w:rPr>
        <w:t>. These filters accumulate the particulate material within the water, but do not capture any colored dissolved organic matter. Following</w:t>
      </w:r>
      <w:r w:rsidRPr="00500830">
        <w:rPr>
          <w:b w:val="0"/>
          <w:bCs w:val="0"/>
        </w:rPr>
        <w:t xml:space="preserve"> procedures similar to Ortiz </w:t>
      </w:r>
      <w:r w:rsidRPr="009740C0">
        <w:rPr>
          <w:b w:val="0"/>
          <w:bCs w:val="0"/>
        </w:rPr>
        <w:t>et al.,</w:t>
      </w:r>
      <w:r>
        <w:rPr>
          <w:b w:val="0"/>
          <w:bCs w:val="0"/>
          <w:i/>
          <w:iCs/>
        </w:rPr>
        <w:t xml:space="preserve"> </w:t>
      </w:r>
      <w:r w:rsidRPr="00500830">
        <w:rPr>
          <w:b w:val="0"/>
          <w:bCs w:val="0"/>
        </w:rPr>
        <w:t>(2013), the two filtered water samples were dried at 60° C for ~1 hour to remove water. Once the filtered samples dried, they were measured using an ASD FieldSpec</w:t>
      </w:r>
      <w:r w:rsidRPr="00500830">
        <w:rPr>
          <w:b w:val="0"/>
          <w:bCs w:val="0"/>
          <w:vertAlign w:val="superscript"/>
        </w:rPr>
        <w:t>®</w:t>
      </w:r>
      <w:r w:rsidRPr="00500830">
        <w:rPr>
          <w:b w:val="0"/>
          <w:bCs w:val="0"/>
        </w:rPr>
        <w:t xml:space="preserve"> HH2 equipped with a High-Intensity contact probe that utilizes a light source of known optical properties. The device was calibrated against a white Spectralon</w:t>
      </w:r>
      <w:r w:rsidRPr="00500830">
        <w:rPr>
          <w:b w:val="0"/>
          <w:bCs w:val="0"/>
          <w:vertAlign w:val="superscript"/>
        </w:rPr>
        <w:t>TM</w:t>
      </w:r>
      <w:r w:rsidRPr="00500830">
        <w:rPr>
          <w:b w:val="0"/>
          <w:bCs w:val="0"/>
        </w:rPr>
        <w:t xml:space="preserve"> plate (9 cm diameter) </w:t>
      </w:r>
      <w:r w:rsidR="0003391C">
        <w:rPr>
          <w:b w:val="0"/>
          <w:bCs w:val="0"/>
        </w:rPr>
        <w:t>then</w:t>
      </w:r>
      <w:r w:rsidRPr="00500830">
        <w:rPr>
          <w:b w:val="0"/>
          <w:bCs w:val="0"/>
        </w:rPr>
        <w:t xml:space="preserve"> the sample was placed on a scissor jack and raised up to the device until sealed </w:t>
      </w:r>
      <w:r w:rsidR="0003391C">
        <w:rPr>
          <w:b w:val="0"/>
          <w:bCs w:val="0"/>
        </w:rPr>
        <w:t>beneath</w:t>
      </w:r>
      <w:r w:rsidRPr="00500830">
        <w:rPr>
          <w:b w:val="0"/>
          <w:bCs w:val="0"/>
        </w:rPr>
        <w:t xml:space="preserve"> the contact probe. With the filter in contact with the probe, ambient light was excluded from any measurements. Approximately 1200 individual reflectance values were measured for the particulates accumulated on the GF/Fs as well as for unfiltered blank reference GF/Fs. The sample reflectance spectra were averaged and blank-corrected for the absorption from the white GF/F background by division of the reflectance sample average using the averaged blank filter measurement. As with the field reflectance measurements, all GF/F reflectance values were averaged to one reflectance spectra for each site on each day and then transformed to centered derivatives</w:t>
      </w:r>
      <w:r>
        <w:rPr>
          <w:b w:val="0"/>
          <w:bCs w:val="0"/>
        </w:rPr>
        <w:t>, which removes scattering affects</w:t>
      </w:r>
      <w:r w:rsidRPr="00500830">
        <w:rPr>
          <w:b w:val="0"/>
          <w:bCs w:val="0"/>
        </w:rPr>
        <w:t xml:space="preserve">. </w:t>
      </w:r>
      <w:r>
        <w:rPr>
          <w:b w:val="0"/>
          <w:bCs w:val="0"/>
        </w:rPr>
        <w:t xml:space="preserve">The spectrum of the culture sample is </w:t>
      </w:r>
      <w:r w:rsidR="00231812">
        <w:rPr>
          <w:b w:val="0"/>
          <w:bCs w:val="0"/>
        </w:rPr>
        <w:t>presented</w:t>
      </w:r>
      <w:r>
        <w:rPr>
          <w:b w:val="0"/>
          <w:bCs w:val="0"/>
        </w:rPr>
        <w:t xml:space="preserve"> at both 10</w:t>
      </w:r>
      <w:r w:rsidR="00231812">
        <w:rPr>
          <w:b w:val="0"/>
          <w:bCs w:val="0"/>
        </w:rPr>
        <w:t xml:space="preserve"> </w:t>
      </w:r>
      <w:r>
        <w:rPr>
          <w:b w:val="0"/>
          <w:bCs w:val="0"/>
        </w:rPr>
        <w:t xml:space="preserve">nm hyperspectral resolution and Sentinel-3A OLCI resolution for comparison with the field </w:t>
      </w:r>
      <w:r w:rsidR="00FC43C9">
        <w:rPr>
          <w:b w:val="0"/>
          <w:bCs w:val="0"/>
        </w:rPr>
        <w:t>collected</w:t>
      </w:r>
      <w:r>
        <w:rPr>
          <w:b w:val="0"/>
          <w:bCs w:val="0"/>
        </w:rPr>
        <w:t xml:space="preserve"> spectra from the ASD and orbital </w:t>
      </w:r>
      <w:r w:rsidRPr="00880F1C">
        <w:rPr>
          <w:b w:val="0"/>
          <w:bCs w:val="0"/>
        </w:rPr>
        <w:t xml:space="preserve">sensor. </w:t>
      </w:r>
      <w:r w:rsidRPr="00DB09E6">
        <w:rPr>
          <w:b w:val="0"/>
          <w:bCs w:val="0"/>
        </w:rPr>
        <w:t xml:space="preserve">The </w:t>
      </w:r>
      <w:r w:rsidRPr="000A1021">
        <w:rPr>
          <w:b w:val="0"/>
          <w:bCs w:val="0"/>
          <w:i/>
        </w:rPr>
        <w:t>A. lagunensis</w:t>
      </w:r>
      <w:r w:rsidRPr="000A1021">
        <w:rPr>
          <w:b w:val="0"/>
          <w:bCs w:val="0"/>
        </w:rPr>
        <w:t xml:space="preserve"> spectrum was included in a library of known spectral constituents (Ortiz et al., 2017; Ortiz et al., 2019), which was used for later component loading identification following the VPCA decomposition.</w:t>
      </w:r>
    </w:p>
    <w:p w14:paraId="062D6254" w14:textId="41F4CEDE" w:rsidR="00E82DBA" w:rsidRPr="009C30DE" w:rsidRDefault="00B00D76" w:rsidP="00E82DBA">
      <w:pPr>
        <w:pStyle w:val="Heading-Main"/>
        <w:rPr>
          <w:b w:val="0"/>
          <w:bCs w:val="0"/>
          <w:i/>
        </w:rPr>
      </w:pPr>
      <w:r>
        <w:rPr>
          <w:b w:val="0"/>
          <w:bCs w:val="0"/>
          <w:i/>
        </w:rPr>
        <w:t>5</w:t>
      </w:r>
      <w:r w:rsidR="00000B68">
        <w:rPr>
          <w:b w:val="0"/>
          <w:bCs w:val="0"/>
          <w:i/>
        </w:rPr>
        <w:t>.</w:t>
      </w:r>
      <w:r w:rsidR="00500830" w:rsidRPr="00500830">
        <w:rPr>
          <w:b w:val="0"/>
          <w:bCs w:val="0"/>
          <w:i/>
        </w:rPr>
        <w:t xml:space="preserve"> Remote Sensing Image Analysis and VPCA Spectral Decomposition</w:t>
      </w:r>
    </w:p>
    <w:p w14:paraId="6294BBA9" w14:textId="082D56B7" w:rsidR="0025713A" w:rsidRDefault="00E82DBA" w:rsidP="00E82DBA">
      <w:pPr>
        <w:pStyle w:val="Heading-Main"/>
        <w:rPr>
          <w:b w:val="0"/>
          <w:bCs w:val="0"/>
        </w:rPr>
      </w:pPr>
      <w:r w:rsidRPr="00EE7129">
        <w:rPr>
          <w:b w:val="0"/>
          <w:bCs w:val="0"/>
        </w:rPr>
        <w:t>The Kent State University</w:t>
      </w:r>
      <w:r w:rsidR="004616A8">
        <w:rPr>
          <w:b w:val="0"/>
          <w:bCs w:val="0"/>
        </w:rPr>
        <w:t xml:space="preserve"> (KSU)</w:t>
      </w:r>
      <w:r w:rsidRPr="00EE7129">
        <w:rPr>
          <w:b w:val="0"/>
          <w:bCs w:val="0"/>
        </w:rPr>
        <w:t>, varimax-rotated</w:t>
      </w:r>
      <w:r w:rsidR="004616A8">
        <w:rPr>
          <w:b w:val="0"/>
          <w:bCs w:val="0"/>
        </w:rPr>
        <w:t>,</w:t>
      </w:r>
      <w:r w:rsidRPr="00EE7129">
        <w:rPr>
          <w:b w:val="0"/>
          <w:bCs w:val="0"/>
        </w:rPr>
        <w:t xml:space="preserve"> principal component analysis (VPCA) method</w:t>
      </w:r>
      <w:r w:rsidR="00A61656">
        <w:rPr>
          <w:b w:val="0"/>
          <w:bCs w:val="0"/>
        </w:rPr>
        <w:t xml:space="preserve">, a </w:t>
      </w:r>
      <w:r w:rsidR="00F976EB">
        <w:rPr>
          <w:b w:val="0"/>
          <w:bCs w:val="0"/>
        </w:rPr>
        <w:t>l</w:t>
      </w:r>
      <w:r w:rsidR="00A61656">
        <w:rPr>
          <w:b w:val="0"/>
          <w:bCs w:val="0"/>
        </w:rPr>
        <w:t>evel-3 remote sensing transformation,</w:t>
      </w:r>
      <w:r w:rsidRPr="00EE7129">
        <w:rPr>
          <w:b w:val="0"/>
          <w:bCs w:val="0"/>
        </w:rPr>
        <w:t xml:space="preserve"> was developed for decomposing the integrated, spectral signature from optically complex water retrieved by remote </w:t>
      </w:r>
      <w:r w:rsidRPr="00880F1C">
        <w:rPr>
          <w:b w:val="0"/>
          <w:bCs w:val="0"/>
        </w:rPr>
        <w:t>sensing instruments</w:t>
      </w:r>
      <w:r w:rsidR="00F51D3E" w:rsidRPr="00DB09E6">
        <w:rPr>
          <w:b w:val="0"/>
          <w:bCs w:val="0"/>
        </w:rPr>
        <w:t>.</w:t>
      </w:r>
      <w:r w:rsidRPr="000A1021">
        <w:rPr>
          <w:b w:val="0"/>
          <w:bCs w:val="0"/>
        </w:rPr>
        <w:t xml:space="preserve"> </w:t>
      </w:r>
      <w:r w:rsidR="00F51D3E" w:rsidRPr="000A1021">
        <w:rPr>
          <w:b w:val="0"/>
          <w:bCs w:val="0"/>
        </w:rPr>
        <w:t xml:space="preserve">The method partitions </w:t>
      </w:r>
      <w:r w:rsidR="00686C41" w:rsidRPr="000A1021">
        <w:rPr>
          <w:b w:val="0"/>
          <w:bCs w:val="0"/>
        </w:rPr>
        <w:t xml:space="preserve">reflectance derivative spectra into </w:t>
      </w:r>
      <w:r w:rsidRPr="000A1021">
        <w:rPr>
          <w:b w:val="0"/>
          <w:bCs w:val="0"/>
        </w:rPr>
        <w:t>independent component spectra</w:t>
      </w:r>
      <w:r w:rsidR="00A61656" w:rsidRPr="00880F1C">
        <w:rPr>
          <w:b w:val="0"/>
          <w:bCs w:val="0"/>
        </w:rPr>
        <w:t>l signatures</w:t>
      </w:r>
      <w:r w:rsidRPr="00880F1C">
        <w:rPr>
          <w:b w:val="0"/>
          <w:bCs w:val="0"/>
        </w:rPr>
        <w:t>, which account for quantifiable percentages of the total image</w:t>
      </w:r>
      <w:r w:rsidR="00A61656" w:rsidRPr="00880F1C">
        <w:rPr>
          <w:b w:val="0"/>
          <w:bCs w:val="0"/>
        </w:rPr>
        <w:t xml:space="preserve"> variance</w:t>
      </w:r>
      <w:r w:rsidRPr="00880F1C">
        <w:rPr>
          <w:b w:val="0"/>
          <w:bCs w:val="0"/>
        </w:rPr>
        <w:t xml:space="preserve"> (Avouris and Ortiz, 2019; </w:t>
      </w:r>
      <w:r w:rsidRPr="00880F1C">
        <w:rPr>
          <w:b w:val="0"/>
          <w:bCs w:val="0"/>
        </w:rPr>
        <w:lastRenderedPageBreak/>
        <w:t xml:space="preserve">Ortiz </w:t>
      </w:r>
      <w:r w:rsidR="00303D78" w:rsidRPr="00880F1C">
        <w:rPr>
          <w:b w:val="0"/>
          <w:bCs w:val="0"/>
        </w:rPr>
        <w:t xml:space="preserve">et al., </w:t>
      </w:r>
      <w:r w:rsidRPr="00880F1C">
        <w:rPr>
          <w:b w:val="0"/>
          <w:bCs w:val="0"/>
        </w:rPr>
        <w:t xml:space="preserve">2013; Ortiz </w:t>
      </w:r>
      <w:r w:rsidR="00303D78" w:rsidRPr="00880F1C">
        <w:rPr>
          <w:b w:val="0"/>
          <w:bCs w:val="0"/>
        </w:rPr>
        <w:t xml:space="preserve">et al., </w:t>
      </w:r>
      <w:r w:rsidRPr="00880F1C">
        <w:rPr>
          <w:b w:val="0"/>
          <w:bCs w:val="0"/>
        </w:rPr>
        <w:t xml:space="preserve">2017, Ortiz </w:t>
      </w:r>
      <w:r w:rsidR="00303D78" w:rsidRPr="00880F1C">
        <w:rPr>
          <w:b w:val="0"/>
          <w:bCs w:val="0"/>
        </w:rPr>
        <w:t xml:space="preserve">et al., </w:t>
      </w:r>
      <w:r w:rsidRPr="00880F1C">
        <w:rPr>
          <w:b w:val="0"/>
          <w:bCs w:val="0"/>
        </w:rPr>
        <w:t>2019). The method is relatively</w:t>
      </w:r>
      <w:r w:rsidRPr="00EE7129">
        <w:rPr>
          <w:b w:val="0"/>
          <w:bCs w:val="0"/>
        </w:rPr>
        <w:t xml:space="preserve"> insensitive to atmospheric </w:t>
      </w:r>
      <w:r w:rsidRPr="00880F1C">
        <w:rPr>
          <w:b w:val="0"/>
          <w:bCs w:val="0"/>
        </w:rPr>
        <w:t>error (</w:t>
      </w:r>
      <w:r w:rsidRPr="00D17F44">
        <w:rPr>
          <w:b w:val="0"/>
          <w:bCs w:val="0"/>
        </w:rPr>
        <w:t xml:space="preserve">Ortiz </w:t>
      </w:r>
      <w:r w:rsidR="00303D78" w:rsidRPr="002666AB">
        <w:rPr>
          <w:b w:val="0"/>
          <w:bCs w:val="0"/>
        </w:rPr>
        <w:t xml:space="preserve">et al., </w:t>
      </w:r>
      <w:r w:rsidRPr="00DB09E6">
        <w:rPr>
          <w:b w:val="0"/>
          <w:bCs w:val="0"/>
        </w:rPr>
        <w:t>2017</w:t>
      </w:r>
      <w:r w:rsidRPr="00A445C6">
        <w:rPr>
          <w:b w:val="0"/>
          <w:bCs w:val="0"/>
        </w:rPr>
        <w:t xml:space="preserve">) and </w:t>
      </w:r>
      <w:r w:rsidR="00A61656" w:rsidRPr="000A1021">
        <w:rPr>
          <w:b w:val="0"/>
          <w:bCs w:val="0"/>
        </w:rPr>
        <w:t xml:space="preserve">can be applied to </w:t>
      </w:r>
      <w:r w:rsidR="00686C41" w:rsidRPr="000A1021">
        <w:rPr>
          <w:b w:val="0"/>
          <w:bCs w:val="0"/>
        </w:rPr>
        <w:t xml:space="preserve">level-1 data that are then atmospherically corrected, or to </w:t>
      </w:r>
      <w:r w:rsidR="00A61656" w:rsidRPr="000A1021">
        <w:rPr>
          <w:b w:val="0"/>
          <w:bCs w:val="0"/>
        </w:rPr>
        <w:t xml:space="preserve">standard </w:t>
      </w:r>
      <w:r w:rsidR="00F976EB" w:rsidRPr="00880F1C">
        <w:rPr>
          <w:b w:val="0"/>
          <w:bCs w:val="0"/>
        </w:rPr>
        <w:t>l</w:t>
      </w:r>
      <w:r w:rsidR="00A61656" w:rsidRPr="00880F1C">
        <w:rPr>
          <w:b w:val="0"/>
          <w:bCs w:val="0"/>
        </w:rPr>
        <w:t>evel-2 atmospheric corrected data products. I</w:t>
      </w:r>
      <w:r w:rsidRPr="00880F1C">
        <w:rPr>
          <w:b w:val="0"/>
          <w:bCs w:val="0"/>
        </w:rPr>
        <w:t>n fact</w:t>
      </w:r>
      <w:r w:rsidR="00A61656" w:rsidRPr="00880F1C">
        <w:rPr>
          <w:b w:val="0"/>
          <w:bCs w:val="0"/>
        </w:rPr>
        <w:t xml:space="preserve">, </w:t>
      </w:r>
      <w:r w:rsidR="00686C41" w:rsidRPr="00880F1C">
        <w:rPr>
          <w:b w:val="0"/>
          <w:bCs w:val="0"/>
        </w:rPr>
        <w:t>VPCA</w:t>
      </w:r>
      <w:r w:rsidRPr="00880F1C">
        <w:rPr>
          <w:b w:val="0"/>
          <w:bCs w:val="0"/>
        </w:rPr>
        <w:t xml:space="preserve"> improves on traditional atmospheric correction by partitioning signal from noise (Ortiz </w:t>
      </w:r>
      <w:r w:rsidR="00303D78" w:rsidRPr="00880F1C">
        <w:rPr>
          <w:b w:val="0"/>
          <w:bCs w:val="0"/>
        </w:rPr>
        <w:t xml:space="preserve">et al., </w:t>
      </w:r>
      <w:r w:rsidRPr="00880F1C">
        <w:rPr>
          <w:b w:val="0"/>
          <w:bCs w:val="0"/>
        </w:rPr>
        <w:t xml:space="preserve">2017). </w:t>
      </w:r>
      <w:r w:rsidR="00686C41" w:rsidRPr="00880F1C">
        <w:rPr>
          <w:b w:val="0"/>
          <w:bCs w:val="0"/>
        </w:rPr>
        <w:t>In this application</w:t>
      </w:r>
      <w:r w:rsidR="00686C41">
        <w:rPr>
          <w:b w:val="0"/>
          <w:bCs w:val="0"/>
        </w:rPr>
        <w:t>,</w:t>
      </w:r>
      <w:r w:rsidR="00CB78F9">
        <w:rPr>
          <w:b w:val="0"/>
          <w:bCs w:val="0"/>
        </w:rPr>
        <w:t xml:space="preserve"> the starting point for the analysis was</w:t>
      </w:r>
      <w:r w:rsidR="00686C41">
        <w:rPr>
          <w:b w:val="0"/>
          <w:bCs w:val="0"/>
        </w:rPr>
        <w:t xml:space="preserve"> </w:t>
      </w:r>
      <w:r w:rsidR="00CB78F9">
        <w:rPr>
          <w:b w:val="0"/>
          <w:bCs w:val="0"/>
        </w:rPr>
        <w:t xml:space="preserve">the standard </w:t>
      </w:r>
      <w:r w:rsidR="00055ED8">
        <w:rPr>
          <w:b w:val="0"/>
          <w:bCs w:val="0"/>
        </w:rPr>
        <w:t xml:space="preserve">EUMETSAT </w:t>
      </w:r>
      <w:r w:rsidR="00CB78F9">
        <w:rPr>
          <w:b w:val="0"/>
          <w:bCs w:val="0"/>
        </w:rPr>
        <w:t xml:space="preserve">level-2 </w:t>
      </w:r>
      <w:r w:rsidR="00CB78F9" w:rsidRPr="00A445C6">
        <w:rPr>
          <w:b w:val="0"/>
          <w:bCs w:val="0"/>
        </w:rPr>
        <w:t>atmospheric corrected data product</w:t>
      </w:r>
      <w:r w:rsidR="00055ED8" w:rsidRPr="000A1021">
        <w:rPr>
          <w:b w:val="0"/>
          <w:bCs w:val="0"/>
        </w:rPr>
        <w:t xml:space="preserve"> for Sentinel-3A</w:t>
      </w:r>
      <w:r w:rsidR="008D43E6" w:rsidRPr="000A1021">
        <w:rPr>
          <w:b w:val="0"/>
          <w:bCs w:val="0"/>
        </w:rPr>
        <w:t>. T</w:t>
      </w:r>
      <w:r w:rsidR="00C43FC9" w:rsidRPr="000A1021">
        <w:rPr>
          <w:b w:val="0"/>
          <w:bCs w:val="0"/>
        </w:rPr>
        <w:t xml:space="preserve">he </w:t>
      </w:r>
      <w:r w:rsidR="008D43E6" w:rsidRPr="000A1021">
        <w:rPr>
          <w:b w:val="0"/>
          <w:bCs w:val="0"/>
        </w:rPr>
        <w:t xml:space="preserve">atmospheric correction was the </w:t>
      </w:r>
      <w:r w:rsidR="00C43FC9" w:rsidRPr="00A445C6">
        <w:rPr>
          <w:b w:val="0"/>
          <w:bCs w:val="0"/>
        </w:rPr>
        <w:t>ATBD Atmospheric Corrections Bright Water Correction protocol provided by EUMETSAT, which is an updated version of the atmospheric correction algorithm developed for MERIS (</w:t>
      </w:r>
      <w:r w:rsidR="008D43E6" w:rsidRPr="00A445C6">
        <w:rPr>
          <w:b w:val="0"/>
          <w:bCs w:val="0"/>
        </w:rPr>
        <w:t>Sentinel-3 OLCI Marine User Handbook</w:t>
      </w:r>
      <w:r w:rsidR="00751467" w:rsidRPr="00A445C6">
        <w:rPr>
          <w:b w:val="0"/>
          <w:bCs w:val="0"/>
        </w:rPr>
        <w:t>, 2018</w:t>
      </w:r>
      <w:r w:rsidR="008D43E6" w:rsidRPr="00A445C6">
        <w:rPr>
          <w:b w:val="0"/>
          <w:bCs w:val="0"/>
        </w:rPr>
        <w:t xml:space="preserve">; </w:t>
      </w:r>
      <w:r w:rsidR="00751467" w:rsidRPr="00A445C6">
        <w:rPr>
          <w:b w:val="0"/>
          <w:bCs w:val="0"/>
        </w:rPr>
        <w:t xml:space="preserve">Moore and Lavender, </w:t>
      </w:r>
      <w:r w:rsidR="0025713A" w:rsidRPr="00A445C6">
        <w:rPr>
          <w:b w:val="0"/>
          <w:bCs w:val="0"/>
        </w:rPr>
        <w:t>2010</w:t>
      </w:r>
      <w:r w:rsidR="00751467" w:rsidRPr="00A445C6">
        <w:rPr>
          <w:b w:val="0"/>
          <w:bCs w:val="0"/>
        </w:rPr>
        <w:t>)</w:t>
      </w:r>
      <w:r w:rsidR="0025713A" w:rsidRPr="00A445C6">
        <w:rPr>
          <w:b w:val="0"/>
          <w:bCs w:val="0"/>
        </w:rPr>
        <w:t>.</w:t>
      </w:r>
      <w:r w:rsidR="0025713A">
        <w:rPr>
          <w:b w:val="0"/>
          <w:bCs w:val="0"/>
        </w:rPr>
        <w:t xml:space="preserve"> </w:t>
      </w:r>
    </w:p>
    <w:p w14:paraId="50B91498" w14:textId="4A4C0EF6" w:rsidR="00EE278A" w:rsidRDefault="00CB78F9" w:rsidP="00E82DBA">
      <w:pPr>
        <w:pStyle w:val="Heading-Main"/>
        <w:rPr>
          <w:b w:val="0"/>
          <w:bCs w:val="0"/>
        </w:rPr>
      </w:pPr>
      <w:r>
        <w:rPr>
          <w:b w:val="0"/>
          <w:bCs w:val="0"/>
        </w:rPr>
        <w:t xml:space="preserve">The </w:t>
      </w:r>
      <w:r w:rsidR="0025713A">
        <w:rPr>
          <w:b w:val="0"/>
          <w:bCs w:val="0"/>
        </w:rPr>
        <w:t xml:space="preserve">VPCA </w:t>
      </w:r>
      <w:r>
        <w:rPr>
          <w:b w:val="0"/>
          <w:bCs w:val="0"/>
        </w:rPr>
        <w:t>method</w:t>
      </w:r>
      <w:r w:rsidR="00E82DBA" w:rsidRPr="00EE7129">
        <w:rPr>
          <w:b w:val="0"/>
          <w:bCs w:val="0"/>
        </w:rPr>
        <w:t xml:space="preserve"> addresses the mixed pixel problem arising from the presence of multiple constituents in </w:t>
      </w:r>
      <w:r w:rsidR="00E82DBA" w:rsidRPr="00880F1C">
        <w:rPr>
          <w:b w:val="0"/>
          <w:bCs w:val="0"/>
        </w:rPr>
        <w:t>optically complex water by partitioning their signals into independent, uncorrelated components (</w:t>
      </w:r>
      <w:r w:rsidR="00E82DBA" w:rsidRPr="00D17F44">
        <w:rPr>
          <w:b w:val="0"/>
          <w:bCs w:val="0"/>
        </w:rPr>
        <w:t xml:space="preserve">Ortiz </w:t>
      </w:r>
      <w:r w:rsidR="00303D78" w:rsidRPr="002666AB">
        <w:rPr>
          <w:b w:val="0"/>
          <w:bCs w:val="0"/>
        </w:rPr>
        <w:t xml:space="preserve">et al., </w:t>
      </w:r>
      <w:r w:rsidR="00E82DBA" w:rsidRPr="00DB09E6">
        <w:rPr>
          <w:b w:val="0"/>
          <w:bCs w:val="0"/>
        </w:rPr>
        <w:t>2019</w:t>
      </w:r>
      <w:r w:rsidR="00E82DBA" w:rsidRPr="00A445C6">
        <w:rPr>
          <w:b w:val="0"/>
          <w:bCs w:val="0"/>
        </w:rPr>
        <w:t>). In this way, the method separates signatures of b</w:t>
      </w:r>
      <w:r w:rsidR="00E82DBA" w:rsidRPr="000A1021">
        <w:rPr>
          <w:b w:val="0"/>
          <w:bCs w:val="0"/>
        </w:rPr>
        <w:t>ottom reflection, suspended sediment and pigment degradation products from various types of algal and cyanobacterial pigments</w:t>
      </w:r>
      <w:r w:rsidR="00690AE5" w:rsidRPr="000A1021">
        <w:rPr>
          <w:b w:val="0"/>
          <w:bCs w:val="0"/>
        </w:rPr>
        <w:t xml:space="preserve"> because different processes or targets yield distinct spectral responses</w:t>
      </w:r>
      <w:r w:rsidR="0081688A">
        <w:rPr>
          <w:b w:val="0"/>
          <w:bCs w:val="0"/>
        </w:rPr>
        <w:t xml:space="preserve"> (</w:t>
      </w:r>
      <w:r w:rsidR="00823880">
        <w:rPr>
          <w:b w:val="0"/>
          <w:bCs w:val="0"/>
        </w:rPr>
        <w:t xml:space="preserve">Supplemental </w:t>
      </w:r>
      <w:r w:rsidR="0081688A">
        <w:rPr>
          <w:b w:val="0"/>
          <w:bCs w:val="0"/>
        </w:rPr>
        <w:t>Table S2)</w:t>
      </w:r>
      <w:r w:rsidR="00E82DBA" w:rsidRPr="000A1021">
        <w:rPr>
          <w:b w:val="0"/>
          <w:bCs w:val="0"/>
        </w:rPr>
        <w:t>. The extracted components represent mixtures of constituents that can be characterized by forward, stepwise, principal component regression against a library of known algae, cyanobacteria, pigments, and sediments (</w:t>
      </w:r>
      <w:r w:rsidR="00E82DBA" w:rsidRPr="00880F1C">
        <w:rPr>
          <w:b w:val="0"/>
          <w:bCs w:val="0"/>
        </w:rPr>
        <w:t xml:space="preserve">Avouris and Ortiz, 2019; Ortiz </w:t>
      </w:r>
      <w:r w:rsidR="00303D78" w:rsidRPr="00880F1C">
        <w:rPr>
          <w:b w:val="0"/>
          <w:bCs w:val="0"/>
        </w:rPr>
        <w:t xml:space="preserve">et al., </w:t>
      </w:r>
      <w:r w:rsidR="00E82DBA" w:rsidRPr="00880F1C">
        <w:rPr>
          <w:b w:val="0"/>
          <w:bCs w:val="0"/>
        </w:rPr>
        <w:t xml:space="preserve">2013; Ortiz </w:t>
      </w:r>
      <w:r w:rsidR="00303D78" w:rsidRPr="00880F1C">
        <w:rPr>
          <w:b w:val="0"/>
          <w:bCs w:val="0"/>
        </w:rPr>
        <w:t xml:space="preserve">et al., </w:t>
      </w:r>
      <w:r w:rsidR="00E82DBA" w:rsidRPr="00880F1C">
        <w:rPr>
          <w:b w:val="0"/>
          <w:bCs w:val="0"/>
        </w:rPr>
        <w:t xml:space="preserve">2017, Ortiz </w:t>
      </w:r>
      <w:r w:rsidR="00303D78" w:rsidRPr="00880F1C">
        <w:rPr>
          <w:b w:val="0"/>
          <w:bCs w:val="0"/>
        </w:rPr>
        <w:t xml:space="preserve">et al., </w:t>
      </w:r>
      <w:r w:rsidR="00E82DBA" w:rsidRPr="00880F1C">
        <w:rPr>
          <w:b w:val="0"/>
          <w:bCs w:val="0"/>
        </w:rPr>
        <w:t xml:space="preserve">2019). The method was initially developed for HAB detection in Lake Erie (Ortiz </w:t>
      </w:r>
      <w:r w:rsidR="00303D78" w:rsidRPr="00880F1C">
        <w:rPr>
          <w:b w:val="0"/>
          <w:bCs w:val="0"/>
        </w:rPr>
        <w:t xml:space="preserve">et al., </w:t>
      </w:r>
      <w:r w:rsidR="00E82DBA" w:rsidRPr="00880F1C">
        <w:rPr>
          <w:b w:val="0"/>
          <w:bCs w:val="0"/>
        </w:rPr>
        <w:t xml:space="preserve">2013) and is described in detail elsewhere (Ortiz </w:t>
      </w:r>
      <w:r w:rsidR="00303D78" w:rsidRPr="00880F1C">
        <w:rPr>
          <w:b w:val="0"/>
          <w:bCs w:val="0"/>
        </w:rPr>
        <w:t xml:space="preserve">et al., </w:t>
      </w:r>
      <w:r w:rsidR="00E82DBA" w:rsidRPr="00880F1C">
        <w:rPr>
          <w:b w:val="0"/>
          <w:bCs w:val="0"/>
        </w:rPr>
        <w:t xml:space="preserve">2019) and validated by several studies (Avouris and Ortiz, 2019; Ortiz </w:t>
      </w:r>
      <w:r w:rsidR="00303D78" w:rsidRPr="00880F1C">
        <w:rPr>
          <w:b w:val="0"/>
          <w:bCs w:val="0"/>
        </w:rPr>
        <w:t xml:space="preserve">et al., </w:t>
      </w:r>
      <w:r w:rsidR="00E82DBA" w:rsidRPr="00880F1C">
        <w:rPr>
          <w:b w:val="0"/>
          <w:bCs w:val="0"/>
        </w:rPr>
        <w:t>2013). By</w:t>
      </w:r>
      <w:r w:rsidR="00E82DBA" w:rsidRPr="00EE7129">
        <w:rPr>
          <w:b w:val="0"/>
          <w:bCs w:val="0"/>
        </w:rPr>
        <w:t xml:space="preserve"> partitioning spectral signatures into orthogonal (independent) components and identifying them, derived products from satellite images faithfully account for constituents in the water without bias from intercorrelated variables. </w:t>
      </w:r>
    </w:p>
    <w:p w14:paraId="7045F41B" w14:textId="42EEC4C2" w:rsidR="00DA1C7B" w:rsidRPr="00880F1C" w:rsidRDefault="00500830" w:rsidP="00500830">
      <w:pPr>
        <w:pStyle w:val="Heading-Main"/>
        <w:rPr>
          <w:b w:val="0"/>
          <w:bCs w:val="0"/>
        </w:rPr>
      </w:pPr>
      <w:r w:rsidRPr="00500830">
        <w:rPr>
          <w:b w:val="0"/>
          <w:bCs w:val="0"/>
        </w:rPr>
        <w:t>We obtained and evaluated Sentinel-</w:t>
      </w:r>
      <w:r w:rsidR="00DC51D2">
        <w:rPr>
          <w:b w:val="0"/>
          <w:bCs w:val="0"/>
        </w:rPr>
        <w:t>3A</w:t>
      </w:r>
      <w:r w:rsidRPr="00500830">
        <w:rPr>
          <w:b w:val="0"/>
          <w:bCs w:val="0"/>
        </w:rPr>
        <w:t xml:space="preserve"> OLCI level-2 image products with 300 x 300 m water pixels in the IRL study area from the EUMETSAT Copernicus data repository. A total of 1</w:t>
      </w:r>
      <w:r w:rsidR="00747C89">
        <w:rPr>
          <w:b w:val="0"/>
          <w:bCs w:val="0"/>
        </w:rPr>
        <w:t>2</w:t>
      </w:r>
      <w:r w:rsidRPr="00500830">
        <w:rPr>
          <w:b w:val="0"/>
          <w:bCs w:val="0"/>
        </w:rPr>
        <w:t xml:space="preserve"> images between 7/31/17 and 1/1/19 with minimal cloud cover at the Sykes </w:t>
      </w:r>
      <w:r w:rsidRPr="00A445C6">
        <w:rPr>
          <w:b w:val="0"/>
          <w:bCs w:val="0"/>
        </w:rPr>
        <w:t xml:space="preserve">Creek Kilroy location (Figure </w:t>
      </w:r>
      <w:r w:rsidR="00350FCD" w:rsidRPr="000A1021">
        <w:rPr>
          <w:b w:val="0"/>
          <w:bCs w:val="0"/>
        </w:rPr>
        <w:t>1b</w:t>
      </w:r>
      <w:r w:rsidRPr="000A1021">
        <w:rPr>
          <w:b w:val="0"/>
          <w:bCs w:val="0"/>
        </w:rPr>
        <w:t>), located within the Banana River region of the IRL were selected for analysis</w:t>
      </w:r>
      <w:r w:rsidR="00F976EB" w:rsidRPr="000A1021">
        <w:rPr>
          <w:b w:val="0"/>
          <w:bCs w:val="0"/>
        </w:rPr>
        <w:t xml:space="preserve"> (</w:t>
      </w:r>
      <w:r w:rsidR="00F976EB" w:rsidRPr="00A445C6">
        <w:rPr>
          <w:b w:val="0"/>
          <w:bCs w:val="0"/>
        </w:rPr>
        <w:t>Table 1)</w:t>
      </w:r>
      <w:r w:rsidRPr="00A445C6">
        <w:rPr>
          <w:b w:val="0"/>
          <w:bCs w:val="0"/>
        </w:rPr>
        <w:t xml:space="preserve">. The June 28, 2018 image acquired </w:t>
      </w:r>
      <w:r w:rsidR="00F976EB" w:rsidRPr="00A445C6">
        <w:rPr>
          <w:b w:val="0"/>
          <w:bCs w:val="0"/>
        </w:rPr>
        <w:t xml:space="preserve">one to two days </w:t>
      </w:r>
      <w:r w:rsidRPr="00A445C6">
        <w:rPr>
          <w:b w:val="0"/>
          <w:bCs w:val="0"/>
        </w:rPr>
        <w:t xml:space="preserve">before </w:t>
      </w:r>
      <w:r w:rsidR="00362A49" w:rsidRPr="00A445C6">
        <w:rPr>
          <w:b w:val="0"/>
          <w:bCs w:val="0"/>
        </w:rPr>
        <w:t>the two-day f</w:t>
      </w:r>
      <w:r w:rsidRPr="00A445C6">
        <w:rPr>
          <w:b w:val="0"/>
          <w:bCs w:val="0"/>
        </w:rPr>
        <w:t xml:space="preserve">ield sampling </w:t>
      </w:r>
      <w:r w:rsidR="008202AD" w:rsidRPr="00A445C6">
        <w:rPr>
          <w:b w:val="0"/>
          <w:bCs w:val="0"/>
        </w:rPr>
        <w:t xml:space="preserve">work </w:t>
      </w:r>
      <w:r w:rsidR="009F5214" w:rsidRPr="00A445C6">
        <w:rPr>
          <w:b w:val="0"/>
          <w:bCs w:val="0"/>
        </w:rPr>
        <w:t xml:space="preserve">on 6/29/18 to 6/30/18 </w:t>
      </w:r>
      <w:r w:rsidRPr="00A445C6">
        <w:rPr>
          <w:b w:val="0"/>
          <w:bCs w:val="0"/>
        </w:rPr>
        <w:t xml:space="preserve">was </w:t>
      </w:r>
      <w:r w:rsidR="008E592F" w:rsidRPr="00A445C6">
        <w:rPr>
          <w:b w:val="0"/>
          <w:bCs w:val="0"/>
        </w:rPr>
        <w:t xml:space="preserve">used </w:t>
      </w:r>
      <w:r w:rsidRPr="00A445C6">
        <w:rPr>
          <w:b w:val="0"/>
          <w:bCs w:val="0"/>
        </w:rPr>
        <w:t>for comparison with field observations due to its</w:t>
      </w:r>
      <w:r w:rsidRPr="00500830">
        <w:rPr>
          <w:b w:val="0"/>
          <w:bCs w:val="0"/>
        </w:rPr>
        <w:t xml:space="preserve"> near coincident timing and minimal cloud coverage. Using Harris Geospatial ENVI/</w:t>
      </w:r>
      <w:r w:rsidRPr="00880F1C">
        <w:rPr>
          <w:b w:val="0"/>
          <w:bCs w:val="0"/>
        </w:rPr>
        <w:t>IDL software, the center-weighted derivative for the 11-visible bands in the Sentinel-</w:t>
      </w:r>
      <w:r w:rsidR="00DC51D2" w:rsidRPr="00D17F44">
        <w:rPr>
          <w:b w:val="0"/>
          <w:bCs w:val="0"/>
        </w:rPr>
        <w:t>3A</w:t>
      </w:r>
      <w:r w:rsidRPr="002666AB">
        <w:rPr>
          <w:b w:val="0"/>
          <w:bCs w:val="0"/>
        </w:rPr>
        <w:t xml:space="preserve"> OLCI spectra were calculated for the data from each image</w:t>
      </w:r>
      <w:r w:rsidR="007B70BD" w:rsidRPr="00DB09E6">
        <w:rPr>
          <w:b w:val="0"/>
          <w:bCs w:val="0"/>
        </w:rPr>
        <w:t xml:space="preserve"> following </w:t>
      </w:r>
      <w:r w:rsidR="006D0B46" w:rsidRPr="00A445C6">
        <w:rPr>
          <w:b w:val="0"/>
          <w:bCs w:val="0"/>
        </w:rPr>
        <w:t>the numerical method presented in</w:t>
      </w:r>
      <w:r w:rsidR="00E42341" w:rsidRPr="000A1021">
        <w:rPr>
          <w:b w:val="0"/>
          <w:bCs w:val="0"/>
        </w:rPr>
        <w:t xml:space="preserve"> </w:t>
      </w:r>
      <w:r w:rsidR="007B70BD" w:rsidRPr="000A1021">
        <w:rPr>
          <w:b w:val="0"/>
          <w:bCs w:val="0"/>
        </w:rPr>
        <w:t xml:space="preserve">Press </w:t>
      </w:r>
      <w:r w:rsidR="00303D78" w:rsidRPr="000A1021">
        <w:rPr>
          <w:b w:val="0"/>
          <w:bCs w:val="0"/>
        </w:rPr>
        <w:t xml:space="preserve">et al., </w:t>
      </w:r>
      <w:r w:rsidR="007B70BD" w:rsidRPr="000A1021">
        <w:rPr>
          <w:b w:val="0"/>
          <w:bCs w:val="0"/>
        </w:rPr>
        <w:t>(</w:t>
      </w:r>
      <w:r w:rsidR="00522EDA" w:rsidRPr="00880F1C">
        <w:rPr>
          <w:b w:val="0"/>
          <w:bCs w:val="0"/>
        </w:rPr>
        <w:t>1992</w:t>
      </w:r>
      <w:r w:rsidR="007B70BD" w:rsidRPr="00880F1C">
        <w:rPr>
          <w:b w:val="0"/>
          <w:bCs w:val="0"/>
        </w:rPr>
        <w:t>)</w:t>
      </w:r>
      <w:r w:rsidRPr="00880F1C">
        <w:rPr>
          <w:b w:val="0"/>
          <w:bCs w:val="0"/>
        </w:rPr>
        <w:t xml:space="preserve">. </w:t>
      </w:r>
    </w:p>
    <w:p w14:paraId="0E496779" w14:textId="67B0F203" w:rsidR="00500830" w:rsidRPr="003452F4" w:rsidRDefault="00500830" w:rsidP="00500830">
      <w:pPr>
        <w:pStyle w:val="Heading-Main"/>
        <w:rPr>
          <w:b w:val="0"/>
          <w:bCs w:val="0"/>
        </w:rPr>
      </w:pPr>
      <w:r w:rsidRPr="00880F1C">
        <w:rPr>
          <w:b w:val="0"/>
          <w:bCs w:val="0"/>
        </w:rPr>
        <w:t>To isolate the signal associated with the brown tide bloom, we conducted separate VPCA</w:t>
      </w:r>
      <w:r w:rsidRPr="00500830">
        <w:rPr>
          <w:b w:val="0"/>
          <w:bCs w:val="0"/>
        </w:rPr>
        <w:t>, on the ASD Fieldspec</w:t>
      </w:r>
      <w:r w:rsidRPr="00500830">
        <w:rPr>
          <w:b w:val="0"/>
          <w:bCs w:val="0"/>
          <w:vertAlign w:val="superscript"/>
        </w:rPr>
        <w:t>®</w:t>
      </w:r>
      <w:r w:rsidRPr="00500830">
        <w:rPr>
          <w:b w:val="0"/>
          <w:bCs w:val="0"/>
        </w:rPr>
        <w:t xml:space="preserve"> HH2 field data and the Sentinel-</w:t>
      </w:r>
      <w:r w:rsidR="00DC51D2">
        <w:rPr>
          <w:b w:val="0"/>
          <w:bCs w:val="0"/>
        </w:rPr>
        <w:t>3A</w:t>
      </w:r>
      <w:r w:rsidRPr="00500830">
        <w:rPr>
          <w:b w:val="0"/>
          <w:bCs w:val="0"/>
        </w:rPr>
        <w:t xml:space="preserve"> OLCI derivative spectra datasets obtained from each of the 1</w:t>
      </w:r>
      <w:r w:rsidR="00747C89">
        <w:rPr>
          <w:b w:val="0"/>
          <w:bCs w:val="0"/>
        </w:rPr>
        <w:t>2</w:t>
      </w:r>
      <w:r w:rsidRPr="00500830">
        <w:rPr>
          <w:b w:val="0"/>
          <w:bCs w:val="0"/>
        </w:rPr>
        <w:t xml:space="preserve"> images. VPCA reduces the dimensionality of multivariate datasets by decomposing the integrated </w:t>
      </w:r>
      <w:r w:rsidRPr="00880F1C">
        <w:rPr>
          <w:b w:val="0"/>
          <w:bCs w:val="0"/>
        </w:rPr>
        <w:t>spectral signatures into orthogonal axes that each account for a portion of the total signal varia</w:t>
      </w:r>
      <w:r w:rsidRPr="00D17F44">
        <w:rPr>
          <w:b w:val="0"/>
          <w:bCs w:val="0"/>
        </w:rPr>
        <w:t>bility (</w:t>
      </w:r>
      <w:r w:rsidRPr="002666AB">
        <w:rPr>
          <w:b w:val="0"/>
          <w:bCs w:val="0"/>
        </w:rPr>
        <w:t xml:space="preserve">Ortiz </w:t>
      </w:r>
      <w:r w:rsidR="00303D78" w:rsidRPr="00DB09E6">
        <w:rPr>
          <w:b w:val="0"/>
          <w:bCs w:val="0"/>
        </w:rPr>
        <w:t xml:space="preserve">et al., </w:t>
      </w:r>
      <w:r w:rsidRPr="00A445C6">
        <w:rPr>
          <w:b w:val="0"/>
          <w:bCs w:val="0"/>
        </w:rPr>
        <w:t>2019</w:t>
      </w:r>
      <w:r w:rsidRPr="000A1021">
        <w:rPr>
          <w:b w:val="0"/>
          <w:bCs w:val="0"/>
        </w:rPr>
        <w:t xml:space="preserve">). </w:t>
      </w:r>
      <w:r w:rsidR="005E0861" w:rsidRPr="000A1021">
        <w:rPr>
          <w:b w:val="0"/>
          <w:bCs w:val="0"/>
        </w:rPr>
        <w:t xml:space="preserve">In this way, it removes redundant information from the image. </w:t>
      </w:r>
      <w:r w:rsidRPr="000A1021">
        <w:rPr>
          <w:b w:val="0"/>
          <w:bCs w:val="0"/>
        </w:rPr>
        <w:t xml:space="preserve">The derivative spectra from the images and field samples were analyzed with a forward </w:t>
      </w:r>
      <w:r w:rsidR="005E0861" w:rsidRPr="000A1021">
        <w:rPr>
          <w:b w:val="0"/>
          <w:bCs w:val="0"/>
        </w:rPr>
        <w:t xml:space="preserve">orthogonal </w:t>
      </w:r>
      <w:r w:rsidRPr="00880F1C">
        <w:rPr>
          <w:b w:val="0"/>
          <w:bCs w:val="0"/>
        </w:rPr>
        <w:t>PCA rotation, which computes the eigenvalues and eigenvectors. This result was then further transformed using an orthogonal, varimax</w:t>
      </w:r>
      <w:r w:rsidR="008E5A68" w:rsidRPr="00880F1C">
        <w:rPr>
          <w:b w:val="0"/>
          <w:bCs w:val="0"/>
        </w:rPr>
        <w:t xml:space="preserve"> </w:t>
      </w:r>
      <w:r w:rsidRPr="00880F1C">
        <w:rPr>
          <w:b w:val="0"/>
          <w:bCs w:val="0"/>
        </w:rPr>
        <w:t>rotation (Kaiser, 1958), providing better separation of the component loading coefficients while preserving the orthogonality of the eigenvectors. This improves the interpretability of the resulting components (Kaiser, 1958). Because</w:t>
      </w:r>
      <w:r w:rsidRPr="00500830">
        <w:rPr>
          <w:b w:val="0"/>
          <w:bCs w:val="0"/>
        </w:rPr>
        <w:t xml:space="preserve"> the orientation of the varimax rotation is arbitrary, the axes can be flipped based on comparison with field data to constrain the sign of the </w:t>
      </w:r>
      <w:r w:rsidRPr="00500830">
        <w:rPr>
          <w:b w:val="0"/>
          <w:bCs w:val="0"/>
        </w:rPr>
        <w:lastRenderedPageBreak/>
        <w:t xml:space="preserve">component. The eigenvectors describe the axes of the new system, </w:t>
      </w:r>
      <w:r w:rsidR="008E5A68">
        <w:rPr>
          <w:b w:val="0"/>
          <w:bCs w:val="0"/>
        </w:rPr>
        <w:t xml:space="preserve">while </w:t>
      </w:r>
      <w:r w:rsidRPr="00500830">
        <w:rPr>
          <w:b w:val="0"/>
          <w:bCs w:val="0"/>
        </w:rPr>
        <w:t xml:space="preserve">the eigenvalues describe how long each axis is, </w:t>
      </w:r>
      <w:r w:rsidR="008E5A68">
        <w:rPr>
          <w:b w:val="0"/>
          <w:bCs w:val="0"/>
        </w:rPr>
        <w:t xml:space="preserve">thus </w:t>
      </w:r>
      <w:r w:rsidRPr="00500830">
        <w:rPr>
          <w:b w:val="0"/>
          <w:bCs w:val="0"/>
        </w:rPr>
        <w:t xml:space="preserve">providing a measure of the percent variance described. The number of spectral components to extract from the VPCA was set to the number of eigenvalues greater than 1, plus one additional component. Following the varimax rotation, the results yield component loadings, which represent independent spectral signatures of constituents in the water column, and component scores, which represent the spatial distribution of these spectral signatures. </w:t>
      </w:r>
      <w:r w:rsidR="004365FA">
        <w:rPr>
          <w:b w:val="0"/>
          <w:bCs w:val="0"/>
        </w:rPr>
        <w:t>For each day, t</w:t>
      </w:r>
      <w:r w:rsidR="00922DE5">
        <w:rPr>
          <w:b w:val="0"/>
          <w:bCs w:val="0"/>
        </w:rPr>
        <w:t xml:space="preserve">he components are sorted in variance rank order, but the variance explained by each component can vary with time. As a result, component rank is not diagnostic of composition. For this reason, we match the numerically ranked components extracted from our calibration image (6/28/18) with the components for the remaining days in the data set into component groups designated as Pattern A, B, C, </w:t>
      </w:r>
      <w:r w:rsidR="00DF4F00">
        <w:rPr>
          <w:b w:val="0"/>
          <w:bCs w:val="0"/>
        </w:rPr>
        <w:t>and D</w:t>
      </w:r>
      <w:r w:rsidR="00922DE5">
        <w:rPr>
          <w:b w:val="0"/>
          <w:bCs w:val="0"/>
        </w:rPr>
        <w:t xml:space="preserve">, which correspond to the repeating, independent spectral signals extracted from the images. </w:t>
      </w:r>
      <w:r w:rsidRPr="00500830">
        <w:rPr>
          <w:b w:val="0"/>
          <w:bCs w:val="0"/>
        </w:rPr>
        <w:t xml:space="preserve">For satellite images, the component scores were displayed as distribution maps, which represent the fractional variance associated with each component at each pixel, while the component scores of the field spectra represent single location values at the field sampling site. These </w:t>
      </w:r>
      <w:r w:rsidRPr="003452F4">
        <w:rPr>
          <w:b w:val="0"/>
          <w:bCs w:val="0"/>
        </w:rPr>
        <w:t xml:space="preserve">orthogonal VPCA component loadings and scores were calculated using code employed in ENVI/IDL by (Avouris and Ortiz, 2019; Ortiz </w:t>
      </w:r>
      <w:r w:rsidR="00303D78" w:rsidRPr="003452F4">
        <w:rPr>
          <w:b w:val="0"/>
          <w:bCs w:val="0"/>
        </w:rPr>
        <w:t xml:space="preserve">et al., </w:t>
      </w:r>
      <w:r w:rsidRPr="002666AB">
        <w:rPr>
          <w:b w:val="0"/>
          <w:bCs w:val="0"/>
        </w:rPr>
        <w:t xml:space="preserve">2017, Ortiz </w:t>
      </w:r>
      <w:r w:rsidR="00303D78" w:rsidRPr="00DB09E6">
        <w:rPr>
          <w:b w:val="0"/>
          <w:bCs w:val="0"/>
        </w:rPr>
        <w:t xml:space="preserve">et al., </w:t>
      </w:r>
      <w:r w:rsidRPr="000A1021">
        <w:rPr>
          <w:b w:val="0"/>
          <w:bCs w:val="0"/>
        </w:rPr>
        <w:t>2019) for multispectral satellite imagery and in SPSS for hyperspectral spectroradiometer data.</w:t>
      </w:r>
    </w:p>
    <w:p w14:paraId="31133412" w14:textId="077425A1" w:rsidR="00500830" w:rsidRPr="00500830" w:rsidRDefault="006301D6" w:rsidP="00500830">
      <w:pPr>
        <w:pStyle w:val="Heading-Main"/>
        <w:rPr>
          <w:b w:val="0"/>
          <w:bCs w:val="0"/>
          <w:i/>
        </w:rPr>
      </w:pPr>
      <w:r w:rsidRPr="003452F4">
        <w:rPr>
          <w:b w:val="0"/>
          <w:bCs w:val="0"/>
          <w:i/>
        </w:rPr>
        <w:t>6.</w:t>
      </w:r>
      <w:r w:rsidR="00500830" w:rsidRPr="003452F4">
        <w:rPr>
          <w:b w:val="0"/>
          <w:bCs w:val="0"/>
          <w:i/>
        </w:rPr>
        <w:t xml:space="preserve"> Validation and Spectral Identification</w:t>
      </w:r>
    </w:p>
    <w:p w14:paraId="48C16956" w14:textId="0DD4535B" w:rsidR="00500830" w:rsidRPr="00DB09E6" w:rsidRDefault="00500830" w:rsidP="00500830">
      <w:pPr>
        <w:pStyle w:val="Heading-Main"/>
        <w:rPr>
          <w:b w:val="0"/>
          <w:bCs w:val="0"/>
        </w:rPr>
      </w:pPr>
      <w:r w:rsidRPr="00500830">
        <w:rPr>
          <w:b w:val="0"/>
          <w:bCs w:val="0"/>
        </w:rPr>
        <w:t xml:space="preserve">The VPCA component loadings obtained for all datasets </w:t>
      </w:r>
      <w:r w:rsidRPr="003452F4">
        <w:rPr>
          <w:b w:val="0"/>
          <w:bCs w:val="0"/>
        </w:rPr>
        <w:t xml:space="preserve">were identified by forward stepwise principal component regression against a spectral constituent library (Avouris and Ortiz, 2019; Ortiz </w:t>
      </w:r>
      <w:r w:rsidR="00303D78" w:rsidRPr="003452F4">
        <w:rPr>
          <w:b w:val="0"/>
          <w:bCs w:val="0"/>
        </w:rPr>
        <w:t xml:space="preserve">et al., </w:t>
      </w:r>
      <w:r w:rsidRPr="002666AB">
        <w:rPr>
          <w:b w:val="0"/>
          <w:bCs w:val="0"/>
        </w:rPr>
        <w:t>2019</w:t>
      </w:r>
      <w:r w:rsidRPr="00DB09E6">
        <w:rPr>
          <w:b w:val="0"/>
          <w:bCs w:val="0"/>
        </w:rPr>
        <w:t xml:space="preserve">), with the inclusion of the additional spectra measured from the filtered </w:t>
      </w:r>
      <w:r w:rsidRPr="000A1021">
        <w:rPr>
          <w:b w:val="0"/>
          <w:bCs w:val="0"/>
          <w:i/>
        </w:rPr>
        <w:t>A. lagunensis</w:t>
      </w:r>
      <w:r w:rsidRPr="000A1021">
        <w:rPr>
          <w:b w:val="0"/>
          <w:bCs w:val="0"/>
        </w:rPr>
        <w:t xml:space="preserve"> culture. We also correlate the extracted VPCA spectra directly with the reference spectrum for </w:t>
      </w:r>
      <w:r w:rsidRPr="000A1021">
        <w:rPr>
          <w:b w:val="0"/>
          <w:bCs w:val="0"/>
          <w:i/>
        </w:rPr>
        <w:t>A. lagunensis</w:t>
      </w:r>
      <w:r w:rsidRPr="003452F4">
        <w:rPr>
          <w:b w:val="0"/>
          <w:bCs w:val="0"/>
        </w:rPr>
        <w:t xml:space="preserve"> measured from the culture. The library of known reflectance derivative spectra for water quality constituents includes 84</w:t>
      </w:r>
      <w:r w:rsidRPr="00500830">
        <w:rPr>
          <w:b w:val="0"/>
          <w:bCs w:val="0"/>
        </w:rPr>
        <w:t xml:space="preserve"> signatures: 10 for algal groups or taxa, 27 extracted algal and cyanobacterial pigments and </w:t>
      </w:r>
      <w:r w:rsidRPr="003452F4">
        <w:rPr>
          <w:b w:val="0"/>
          <w:bCs w:val="0"/>
        </w:rPr>
        <w:t xml:space="preserve">accessory pigments, 6 chlorophyll a and b degradation products, and 41 minerals compiled from the literature (Ortiz </w:t>
      </w:r>
      <w:r w:rsidR="00303D78" w:rsidRPr="002666AB">
        <w:rPr>
          <w:b w:val="0"/>
          <w:bCs w:val="0"/>
        </w:rPr>
        <w:t xml:space="preserve">et al., </w:t>
      </w:r>
      <w:r w:rsidRPr="00DB09E6">
        <w:rPr>
          <w:b w:val="0"/>
          <w:bCs w:val="0"/>
        </w:rPr>
        <w:t>2013, 2019 and references therein</w:t>
      </w:r>
      <w:r w:rsidRPr="000A1021">
        <w:rPr>
          <w:b w:val="0"/>
          <w:bCs w:val="0"/>
        </w:rPr>
        <w:t>), using mineral spectra from the United States Geological Survey (USGS) Spectral Library (</w:t>
      </w:r>
      <w:r w:rsidRPr="00DB09E6">
        <w:rPr>
          <w:b w:val="0"/>
          <w:bCs w:val="0"/>
        </w:rPr>
        <w:t xml:space="preserve">Kokaly </w:t>
      </w:r>
      <w:r w:rsidR="00303D78" w:rsidRPr="00DB09E6">
        <w:rPr>
          <w:b w:val="0"/>
          <w:bCs w:val="0"/>
        </w:rPr>
        <w:t xml:space="preserve">et al., </w:t>
      </w:r>
      <w:r w:rsidRPr="00DB09E6">
        <w:rPr>
          <w:b w:val="0"/>
          <w:bCs w:val="0"/>
        </w:rPr>
        <w:t xml:space="preserve">2017) or measured in the lab (Ortiz </w:t>
      </w:r>
      <w:r w:rsidR="00303D78" w:rsidRPr="00DB09E6">
        <w:rPr>
          <w:b w:val="0"/>
          <w:bCs w:val="0"/>
        </w:rPr>
        <w:t xml:space="preserve">et al., </w:t>
      </w:r>
      <w:r w:rsidRPr="00DB09E6">
        <w:rPr>
          <w:b w:val="0"/>
          <w:bCs w:val="0"/>
        </w:rPr>
        <w:t xml:space="preserve">2013, 2019). </w:t>
      </w:r>
    </w:p>
    <w:p w14:paraId="3EF2D711" w14:textId="73E5883E" w:rsidR="00500830" w:rsidRPr="00500830" w:rsidRDefault="00500830" w:rsidP="00500830">
      <w:pPr>
        <w:pStyle w:val="Heading-Main"/>
        <w:rPr>
          <w:b w:val="0"/>
          <w:bCs w:val="0"/>
          <w:iCs/>
        </w:rPr>
      </w:pPr>
      <w:r w:rsidRPr="00DB09E6">
        <w:rPr>
          <w:b w:val="0"/>
          <w:bCs w:val="0"/>
        </w:rPr>
        <w:t>Use of principal component regression addresses</w:t>
      </w:r>
      <w:r w:rsidRPr="003452F4">
        <w:rPr>
          <w:b w:val="0"/>
          <w:bCs w:val="0"/>
        </w:rPr>
        <w:t xml:space="preserve"> the main weakness</w:t>
      </w:r>
      <w:r w:rsidRPr="00500830">
        <w:rPr>
          <w:b w:val="0"/>
          <w:bCs w:val="0"/>
        </w:rPr>
        <w:t xml:space="preserve"> of stepwise multiple linear regression </w:t>
      </w:r>
      <w:r w:rsidR="00903A94">
        <w:rPr>
          <w:b w:val="0"/>
          <w:bCs w:val="0"/>
        </w:rPr>
        <w:t xml:space="preserve">and provides robust results </w:t>
      </w:r>
      <w:r w:rsidRPr="00500830">
        <w:rPr>
          <w:b w:val="0"/>
          <w:bCs w:val="0"/>
        </w:rPr>
        <w:t>because the signals extracted from the images are independent, minimizing the potential for multicollinearity in the results. In addition to standard regression statistics (</w:t>
      </w:r>
      <w:r w:rsidR="00674436">
        <w:rPr>
          <w:b w:val="0"/>
          <w:bCs w:val="0"/>
        </w:rPr>
        <w:t xml:space="preserve">R, </w:t>
      </w:r>
      <w:r w:rsidRPr="00500830">
        <w:rPr>
          <w:b w:val="0"/>
          <w:bCs w:val="0"/>
        </w:rPr>
        <w:t>R</w:t>
      </w:r>
      <w:r w:rsidRPr="00500830">
        <w:rPr>
          <w:b w:val="0"/>
          <w:bCs w:val="0"/>
          <w:vertAlign w:val="superscript"/>
        </w:rPr>
        <w:t>2</w:t>
      </w:r>
      <w:r w:rsidRPr="00500830">
        <w:rPr>
          <w:b w:val="0"/>
          <w:bCs w:val="0"/>
        </w:rPr>
        <w:t xml:space="preserve">, </w:t>
      </w:r>
      <w:r w:rsidRPr="00F23F46">
        <w:rPr>
          <w:b w:val="0"/>
          <w:bCs w:val="0"/>
          <w:i/>
          <w:iCs/>
        </w:rPr>
        <w:t>F</w:t>
      </w:r>
      <w:r w:rsidRPr="00500830">
        <w:rPr>
          <w:b w:val="0"/>
          <w:bCs w:val="0"/>
        </w:rPr>
        <w:t xml:space="preserve">-value, </w:t>
      </w:r>
      <w:r w:rsidRPr="00F23F46">
        <w:rPr>
          <w:b w:val="0"/>
          <w:bCs w:val="0"/>
          <w:i/>
          <w:iCs/>
        </w:rPr>
        <w:t>p</w:t>
      </w:r>
      <w:r w:rsidRPr="00500830">
        <w:rPr>
          <w:b w:val="0"/>
          <w:bCs w:val="0"/>
        </w:rPr>
        <w:t xml:space="preserve">-value), the level of multicollinearity on a term by term basis was assessed using the variance inflation factor (VIF). The individual VPCA loadings were fit to as many matching spectral constituents in the library as needed before reaching a stopping criterion of VIF </w:t>
      </w:r>
      <w:r w:rsidRPr="00500830">
        <w:rPr>
          <w:b w:val="0"/>
          <w:bCs w:val="0"/>
        </w:rPr>
        <w:sym w:font="Symbol" w:char="F020"/>
      </w:r>
      <w:r w:rsidRPr="00500830">
        <w:rPr>
          <w:b w:val="0"/>
          <w:bCs w:val="0"/>
        </w:rPr>
        <w:sym w:font="Symbol" w:char="F0A3"/>
      </w:r>
      <w:r w:rsidRPr="00500830">
        <w:rPr>
          <w:b w:val="0"/>
          <w:bCs w:val="0"/>
        </w:rPr>
        <w:t xml:space="preserve"> 2 for all terms in the equation, rather than the customary value of 4-</w:t>
      </w:r>
      <w:r w:rsidR="00BA0960">
        <w:rPr>
          <w:b w:val="0"/>
          <w:bCs w:val="0"/>
        </w:rPr>
        <w:t xml:space="preserve">5. This approach </w:t>
      </w:r>
      <w:r w:rsidRPr="00500830">
        <w:rPr>
          <w:b w:val="0"/>
          <w:bCs w:val="0"/>
        </w:rPr>
        <w:t>minimize</w:t>
      </w:r>
      <w:r w:rsidR="00BA0960">
        <w:rPr>
          <w:b w:val="0"/>
          <w:bCs w:val="0"/>
        </w:rPr>
        <w:t>s</w:t>
      </w:r>
      <w:r w:rsidRPr="00500830">
        <w:rPr>
          <w:b w:val="0"/>
          <w:bCs w:val="0"/>
        </w:rPr>
        <w:t xml:space="preserve"> the risk of over fitting (</w:t>
      </w:r>
      <w:r w:rsidRPr="00D17F44">
        <w:rPr>
          <w:b w:val="0"/>
          <w:bCs w:val="0"/>
        </w:rPr>
        <w:t xml:space="preserve">Ortiz </w:t>
      </w:r>
      <w:r w:rsidR="00303D78" w:rsidRPr="002666AB">
        <w:rPr>
          <w:b w:val="0"/>
          <w:bCs w:val="0"/>
        </w:rPr>
        <w:t xml:space="preserve">et al., </w:t>
      </w:r>
      <w:r w:rsidRPr="00DB09E6">
        <w:rPr>
          <w:b w:val="0"/>
          <w:bCs w:val="0"/>
        </w:rPr>
        <w:t>2019). The</w:t>
      </w:r>
      <w:r w:rsidRPr="00500830">
        <w:rPr>
          <w:b w:val="0"/>
          <w:bCs w:val="0"/>
        </w:rPr>
        <w:t xml:space="preserve"> VIF values are reported as the range of calculated values when different, or as a single value if identical VIFs were found for all terms. Even with a VIF threshold as low as 2, statistically significant fits that explain the majority of variance in the VPCA components (R</w:t>
      </w:r>
      <w:r w:rsidRPr="00500830">
        <w:rPr>
          <w:b w:val="0"/>
          <w:bCs w:val="0"/>
          <w:vertAlign w:val="superscript"/>
        </w:rPr>
        <w:t>2</w:t>
      </w:r>
      <w:r w:rsidRPr="00500830">
        <w:rPr>
          <w:b w:val="0"/>
          <w:bCs w:val="0"/>
        </w:rPr>
        <w:t xml:space="preserve"> </w:t>
      </w:r>
      <w:r w:rsidRPr="00500830">
        <w:rPr>
          <w:b w:val="0"/>
          <w:bCs w:val="0"/>
        </w:rPr>
        <w:sym w:font="Symbol" w:char="F020"/>
      </w:r>
      <w:r w:rsidRPr="00500830">
        <w:rPr>
          <w:b w:val="0"/>
          <w:bCs w:val="0"/>
        </w:rPr>
        <w:sym w:font="Symbol" w:char="F0B3"/>
      </w:r>
      <w:r w:rsidRPr="00500830">
        <w:rPr>
          <w:b w:val="0"/>
          <w:bCs w:val="0"/>
        </w:rPr>
        <w:t xml:space="preserve"> 0.87) were obtained with mixtures of only two to three constituents due to the orthogonal nature of the principal components. Once the spectral signatures of all component loadings were identified using the constituent library, the component loadings or scores for the two </w:t>
      </w:r>
      <w:r w:rsidR="00B4403E">
        <w:rPr>
          <w:b w:val="0"/>
          <w:bCs w:val="0"/>
        </w:rPr>
        <w:t xml:space="preserve">instrument </w:t>
      </w:r>
      <w:r w:rsidRPr="00500830">
        <w:rPr>
          <w:b w:val="0"/>
          <w:bCs w:val="0"/>
        </w:rPr>
        <w:t xml:space="preserve">datasets were correlated against each other. Correlations between the two datasets was useful to </w:t>
      </w:r>
      <w:r w:rsidR="00F117F7">
        <w:rPr>
          <w:b w:val="0"/>
          <w:bCs w:val="0"/>
        </w:rPr>
        <w:t>demonstrate</w:t>
      </w:r>
      <w:r w:rsidR="00640896" w:rsidRPr="00500830">
        <w:rPr>
          <w:b w:val="0"/>
          <w:bCs w:val="0"/>
        </w:rPr>
        <w:t xml:space="preserve"> </w:t>
      </w:r>
      <w:r w:rsidRPr="00500830">
        <w:rPr>
          <w:b w:val="0"/>
          <w:bCs w:val="0"/>
        </w:rPr>
        <w:t xml:space="preserve">consistency of the KSU VPCA </w:t>
      </w:r>
      <w:r w:rsidRPr="00500830">
        <w:rPr>
          <w:b w:val="0"/>
          <w:bCs w:val="0"/>
        </w:rPr>
        <w:lastRenderedPageBreak/>
        <w:t xml:space="preserve">spectral decomposition method across the hyper- and multispectral instruments. To further validate spectral identifications with </w:t>
      </w:r>
      <w:r w:rsidRPr="00500830">
        <w:rPr>
          <w:b w:val="0"/>
          <w:bCs w:val="0"/>
          <w:i/>
        </w:rPr>
        <w:t>A. lagunensis</w:t>
      </w:r>
      <w:r w:rsidRPr="00500830">
        <w:rPr>
          <w:b w:val="0"/>
          <w:bCs w:val="0"/>
        </w:rPr>
        <w:t xml:space="preserve"> and other potential constituents, we correlated the </w:t>
      </w:r>
      <w:r w:rsidR="00652EE6">
        <w:rPr>
          <w:b w:val="0"/>
          <w:bCs w:val="0"/>
        </w:rPr>
        <w:t>spatial</w:t>
      </w:r>
      <w:r w:rsidR="007A0E42">
        <w:rPr>
          <w:b w:val="0"/>
          <w:bCs w:val="0"/>
        </w:rPr>
        <w:t>ly</w:t>
      </w:r>
      <w:r w:rsidR="00CC5EE8">
        <w:rPr>
          <w:b w:val="0"/>
          <w:bCs w:val="0"/>
        </w:rPr>
        <w:t>-</w:t>
      </w:r>
      <w:r w:rsidR="007A0E42">
        <w:rPr>
          <w:b w:val="0"/>
          <w:bCs w:val="0"/>
        </w:rPr>
        <w:t>related</w:t>
      </w:r>
      <w:r w:rsidR="00CC5EE8">
        <w:rPr>
          <w:b w:val="0"/>
          <w:bCs w:val="0"/>
        </w:rPr>
        <w:t>,</w:t>
      </w:r>
      <w:r w:rsidR="007A0E42">
        <w:rPr>
          <w:b w:val="0"/>
          <w:bCs w:val="0"/>
        </w:rPr>
        <w:t xml:space="preserve"> </w:t>
      </w:r>
      <w:r w:rsidRPr="00500830">
        <w:rPr>
          <w:b w:val="0"/>
          <w:bCs w:val="0"/>
        </w:rPr>
        <w:t xml:space="preserve">component scores from the field </w:t>
      </w:r>
      <w:r w:rsidR="004F2FDB">
        <w:rPr>
          <w:b w:val="0"/>
          <w:bCs w:val="0"/>
        </w:rPr>
        <w:t>instrument</w:t>
      </w:r>
      <w:r w:rsidR="004F2FDB" w:rsidRPr="00500830">
        <w:rPr>
          <w:b w:val="0"/>
          <w:bCs w:val="0"/>
        </w:rPr>
        <w:t xml:space="preserve"> </w:t>
      </w:r>
      <w:r w:rsidRPr="00500830">
        <w:rPr>
          <w:b w:val="0"/>
          <w:bCs w:val="0"/>
        </w:rPr>
        <w:t>and extracted component score pixel values from the VPCA distribution map of the Sentinel-3A image to the phylum-level cell</w:t>
      </w:r>
      <w:r w:rsidR="00816EAE">
        <w:rPr>
          <w:b w:val="0"/>
          <w:bCs w:val="0"/>
        </w:rPr>
        <w:t xml:space="preserve"> density and</w:t>
      </w:r>
      <w:r w:rsidRPr="00500830">
        <w:rPr>
          <w:b w:val="0"/>
          <w:bCs w:val="0"/>
        </w:rPr>
        <w:t xml:space="preserve"> biovolume results obtained for each sample site</w:t>
      </w:r>
      <w:r w:rsidR="002265BB">
        <w:rPr>
          <w:b w:val="0"/>
          <w:bCs w:val="0"/>
        </w:rPr>
        <w:t xml:space="preserve"> and the YSI EXO2 sonde parameters</w:t>
      </w:r>
      <w:r w:rsidRPr="00500830">
        <w:rPr>
          <w:b w:val="0"/>
          <w:bCs w:val="0"/>
        </w:rPr>
        <w:t xml:space="preserve">. </w:t>
      </w:r>
    </w:p>
    <w:p w14:paraId="05318451" w14:textId="648178D0" w:rsidR="00500830" w:rsidRDefault="00500830" w:rsidP="00500830">
      <w:pPr>
        <w:pStyle w:val="Heading-Main"/>
        <w:rPr>
          <w:b w:val="0"/>
          <w:bCs w:val="0"/>
          <w:iCs/>
        </w:rPr>
      </w:pPr>
      <w:r w:rsidRPr="00500830">
        <w:rPr>
          <w:b w:val="0"/>
          <w:bCs w:val="0"/>
        </w:rPr>
        <w:t xml:space="preserve">This approach addresses the mixed pixel problem for optically complex water by separating out image variance due to extraneous factors such as bottom reflectance, suspended sediment, </w:t>
      </w:r>
      <w:r w:rsidR="00667177">
        <w:rPr>
          <w:b w:val="0"/>
          <w:bCs w:val="0"/>
        </w:rPr>
        <w:t>CDOM</w:t>
      </w:r>
      <w:r w:rsidRPr="00500830">
        <w:rPr>
          <w:b w:val="0"/>
          <w:bCs w:val="0"/>
        </w:rPr>
        <w:t xml:space="preserve">, or other types of algae and cyanobacteria </w:t>
      </w:r>
      <w:r w:rsidR="0032384C">
        <w:rPr>
          <w:b w:val="0"/>
          <w:bCs w:val="0"/>
        </w:rPr>
        <w:t xml:space="preserve">or </w:t>
      </w:r>
      <w:r w:rsidR="00D5301C">
        <w:rPr>
          <w:b w:val="0"/>
          <w:bCs w:val="0"/>
        </w:rPr>
        <w:t xml:space="preserve">random </w:t>
      </w:r>
      <w:r w:rsidR="0032384C">
        <w:rPr>
          <w:b w:val="0"/>
          <w:bCs w:val="0"/>
        </w:rPr>
        <w:t xml:space="preserve">noise </w:t>
      </w:r>
      <w:r w:rsidRPr="00500830">
        <w:rPr>
          <w:b w:val="0"/>
          <w:bCs w:val="0"/>
        </w:rPr>
        <w:t xml:space="preserve">from the signature of interest, in this case the spectral response of </w:t>
      </w:r>
      <w:r w:rsidRPr="00500830">
        <w:rPr>
          <w:b w:val="0"/>
          <w:bCs w:val="0"/>
          <w:i/>
        </w:rPr>
        <w:t xml:space="preserve">A. lagunensis </w:t>
      </w:r>
      <w:r w:rsidRPr="00500830">
        <w:rPr>
          <w:b w:val="0"/>
          <w:bCs w:val="0"/>
          <w:iCs/>
        </w:rPr>
        <w:t xml:space="preserve">or related species. We present the spectral shapes and identification for four components extracted from our validation image, but focus on the signature of the brown tide related component for the remaining images because the focus of this </w:t>
      </w:r>
      <w:r w:rsidR="00D64391">
        <w:rPr>
          <w:b w:val="0"/>
          <w:bCs w:val="0"/>
          <w:iCs/>
        </w:rPr>
        <w:t xml:space="preserve">applied </w:t>
      </w:r>
      <w:r w:rsidR="00BD4A30">
        <w:rPr>
          <w:b w:val="0"/>
          <w:bCs w:val="0"/>
          <w:iCs/>
        </w:rPr>
        <w:t xml:space="preserve">geohealth-related </w:t>
      </w:r>
      <w:r w:rsidRPr="00500830">
        <w:rPr>
          <w:b w:val="0"/>
          <w:bCs w:val="0"/>
          <w:iCs/>
        </w:rPr>
        <w:t xml:space="preserve">paper is assessment of the </w:t>
      </w:r>
      <w:r w:rsidR="00667177">
        <w:rPr>
          <w:b w:val="0"/>
          <w:bCs w:val="0"/>
          <w:iCs/>
        </w:rPr>
        <w:t>HAB</w:t>
      </w:r>
      <w:r w:rsidRPr="00500830">
        <w:rPr>
          <w:b w:val="0"/>
          <w:bCs w:val="0"/>
          <w:iCs/>
        </w:rPr>
        <w:t xml:space="preserve"> by remote sensing. The other </w:t>
      </w:r>
      <w:r w:rsidR="004F7A26">
        <w:rPr>
          <w:b w:val="0"/>
          <w:bCs w:val="0"/>
          <w:iCs/>
        </w:rPr>
        <w:t xml:space="preserve">extracted </w:t>
      </w:r>
      <w:r w:rsidR="002D31A4">
        <w:rPr>
          <w:b w:val="0"/>
          <w:bCs w:val="0"/>
          <w:iCs/>
        </w:rPr>
        <w:t xml:space="preserve">VPCA </w:t>
      </w:r>
      <w:r w:rsidR="004F7A26">
        <w:rPr>
          <w:b w:val="0"/>
          <w:bCs w:val="0"/>
          <w:iCs/>
        </w:rPr>
        <w:t>component</w:t>
      </w:r>
      <w:r w:rsidR="002D31A4">
        <w:rPr>
          <w:b w:val="0"/>
          <w:bCs w:val="0"/>
          <w:iCs/>
        </w:rPr>
        <w:t>s</w:t>
      </w:r>
      <w:r w:rsidR="004F7A26" w:rsidRPr="00500830">
        <w:rPr>
          <w:b w:val="0"/>
          <w:bCs w:val="0"/>
          <w:iCs/>
        </w:rPr>
        <w:t xml:space="preserve"> </w:t>
      </w:r>
      <w:r w:rsidRPr="00500830">
        <w:rPr>
          <w:b w:val="0"/>
          <w:bCs w:val="0"/>
          <w:iCs/>
        </w:rPr>
        <w:t xml:space="preserve">could, however, be used to provide information regarding </w:t>
      </w:r>
      <w:r w:rsidR="002D31A4">
        <w:rPr>
          <w:b w:val="0"/>
          <w:bCs w:val="0"/>
          <w:iCs/>
        </w:rPr>
        <w:t xml:space="preserve">the distribution of </w:t>
      </w:r>
      <w:r w:rsidRPr="00500830">
        <w:rPr>
          <w:b w:val="0"/>
          <w:bCs w:val="0"/>
          <w:iCs/>
        </w:rPr>
        <w:t xml:space="preserve">suspended sediment, the distribution of pigment degradation products or to assess changes in </w:t>
      </w:r>
      <w:r w:rsidR="004F7A26">
        <w:rPr>
          <w:b w:val="0"/>
          <w:bCs w:val="0"/>
          <w:iCs/>
        </w:rPr>
        <w:t xml:space="preserve">algal </w:t>
      </w:r>
      <w:r w:rsidRPr="00500830">
        <w:rPr>
          <w:b w:val="0"/>
          <w:bCs w:val="0"/>
          <w:iCs/>
        </w:rPr>
        <w:t xml:space="preserve">community structure with </w:t>
      </w:r>
      <w:r w:rsidR="00F117F7">
        <w:rPr>
          <w:b w:val="0"/>
          <w:bCs w:val="0"/>
          <w:iCs/>
        </w:rPr>
        <w:t xml:space="preserve">space and </w:t>
      </w:r>
      <w:r w:rsidRPr="00500830">
        <w:rPr>
          <w:b w:val="0"/>
          <w:bCs w:val="0"/>
          <w:iCs/>
        </w:rPr>
        <w:t>time</w:t>
      </w:r>
      <w:r w:rsidR="00F117F7">
        <w:rPr>
          <w:b w:val="0"/>
          <w:bCs w:val="0"/>
          <w:iCs/>
        </w:rPr>
        <w:t xml:space="preserve">. </w:t>
      </w:r>
      <w:r w:rsidRPr="00500830">
        <w:rPr>
          <w:b w:val="0"/>
          <w:bCs w:val="0"/>
          <w:iCs/>
        </w:rPr>
        <w:t xml:space="preserve">Topics that can be discussed in future publications. </w:t>
      </w:r>
    </w:p>
    <w:p w14:paraId="164C84A5" w14:textId="5604B35B" w:rsidR="00B320CA" w:rsidRPr="000A1021" w:rsidRDefault="006E7A70" w:rsidP="00500830">
      <w:pPr>
        <w:pStyle w:val="Heading-Main"/>
        <w:rPr>
          <w:b w:val="0"/>
          <w:bCs w:val="0"/>
          <w:i/>
        </w:rPr>
      </w:pPr>
      <w:r w:rsidRPr="000A1021">
        <w:rPr>
          <w:b w:val="0"/>
          <w:bCs w:val="0"/>
          <w:i/>
        </w:rPr>
        <w:t>7.</w:t>
      </w:r>
      <w:r w:rsidR="00B320CA" w:rsidRPr="000A1021">
        <w:rPr>
          <w:b w:val="0"/>
          <w:bCs w:val="0"/>
          <w:i/>
        </w:rPr>
        <w:t xml:space="preserve"> Comparison with prior studies: Chl a estimation</w:t>
      </w:r>
    </w:p>
    <w:p w14:paraId="6F310C78" w14:textId="75799205" w:rsidR="0008049F" w:rsidRDefault="00B320CA" w:rsidP="00B320CA">
      <w:pPr>
        <w:pStyle w:val="Heading-Main"/>
        <w:rPr>
          <w:b w:val="0"/>
          <w:bCs w:val="0"/>
        </w:rPr>
      </w:pPr>
      <w:r>
        <w:rPr>
          <w:b w:val="0"/>
          <w:bCs w:val="0"/>
        </w:rPr>
        <w:t xml:space="preserve">Prior remote sensing studies </w:t>
      </w:r>
      <w:r w:rsidRPr="00725F4D">
        <w:rPr>
          <w:b w:val="0"/>
          <w:bCs w:val="0"/>
        </w:rPr>
        <w:t>of the Indian River Lagoon reconstruct</w:t>
      </w:r>
      <w:r w:rsidR="00391B60" w:rsidRPr="00A445C6">
        <w:rPr>
          <w:b w:val="0"/>
          <w:bCs w:val="0"/>
        </w:rPr>
        <w:t>ed</w:t>
      </w:r>
      <w:r w:rsidRPr="000A1021">
        <w:rPr>
          <w:b w:val="0"/>
          <w:bCs w:val="0"/>
        </w:rPr>
        <w:t xml:space="preserve"> bloom intensity</w:t>
      </w:r>
      <w:r w:rsidR="00602998" w:rsidRPr="000A1021">
        <w:rPr>
          <w:b w:val="0"/>
          <w:bCs w:val="0"/>
        </w:rPr>
        <w:t xml:space="preserve"> and extent </w:t>
      </w:r>
      <w:r w:rsidRPr="000A1021">
        <w:rPr>
          <w:b w:val="0"/>
          <w:bCs w:val="0"/>
        </w:rPr>
        <w:t xml:space="preserve"> using Chl a as a proxy for biomass. Kamerosky et al. (2015) applied</w:t>
      </w:r>
      <w:r w:rsidR="00295BA0" w:rsidRPr="000A1021">
        <w:rPr>
          <w:b w:val="0"/>
          <w:bCs w:val="0"/>
        </w:rPr>
        <w:t xml:space="preserve"> </w:t>
      </w:r>
      <w:r w:rsidR="007A7E9F" w:rsidRPr="000A1021">
        <w:rPr>
          <w:b w:val="0"/>
          <w:bCs w:val="0"/>
        </w:rPr>
        <w:t xml:space="preserve">the </w:t>
      </w:r>
      <w:r w:rsidR="00C2400D" w:rsidRPr="000A1021">
        <w:rPr>
          <w:b w:val="0"/>
          <w:bCs w:val="0"/>
        </w:rPr>
        <w:t xml:space="preserve">red </w:t>
      </w:r>
      <w:r w:rsidR="00A05FD5" w:rsidRPr="00725F4D">
        <w:rPr>
          <w:b w:val="0"/>
          <w:bCs w:val="0"/>
        </w:rPr>
        <w:t xml:space="preserve">edge </w:t>
      </w:r>
      <w:r w:rsidR="00876118" w:rsidRPr="00725F4D">
        <w:rPr>
          <w:b w:val="0"/>
          <w:bCs w:val="0"/>
        </w:rPr>
        <w:t xml:space="preserve">band ratio </w:t>
      </w:r>
      <w:r w:rsidRPr="00725F4D">
        <w:rPr>
          <w:b w:val="0"/>
          <w:bCs w:val="0"/>
        </w:rPr>
        <w:t>algorithms of Moses et al.</w:t>
      </w:r>
      <w:r w:rsidR="00DA5E91" w:rsidRPr="00725F4D">
        <w:rPr>
          <w:b w:val="0"/>
          <w:bCs w:val="0"/>
        </w:rPr>
        <w:t>,</w:t>
      </w:r>
      <w:r w:rsidRPr="00725F4D">
        <w:rPr>
          <w:b w:val="0"/>
          <w:bCs w:val="0"/>
        </w:rPr>
        <w:t xml:space="preserve"> (</w:t>
      </w:r>
      <w:r w:rsidR="00DA5E91" w:rsidRPr="00725F4D">
        <w:rPr>
          <w:b w:val="0"/>
          <w:bCs w:val="0"/>
        </w:rPr>
        <w:t>2009</w:t>
      </w:r>
      <w:r w:rsidRPr="00725F4D">
        <w:rPr>
          <w:b w:val="0"/>
          <w:bCs w:val="0"/>
        </w:rPr>
        <w:t>) and Mishra</w:t>
      </w:r>
      <w:r w:rsidR="00391B60" w:rsidRPr="00725F4D">
        <w:rPr>
          <w:b w:val="0"/>
          <w:bCs w:val="0"/>
        </w:rPr>
        <w:t xml:space="preserve"> and Mishra</w:t>
      </w:r>
      <w:r w:rsidRPr="00725F4D">
        <w:rPr>
          <w:b w:val="0"/>
          <w:bCs w:val="0"/>
        </w:rPr>
        <w:t xml:space="preserve"> (</w:t>
      </w:r>
      <w:r w:rsidR="00DA5E91" w:rsidRPr="00725F4D">
        <w:rPr>
          <w:b w:val="0"/>
          <w:bCs w:val="0"/>
        </w:rPr>
        <w:t>201</w:t>
      </w:r>
      <w:r w:rsidR="000D2D5B" w:rsidRPr="00725F4D">
        <w:rPr>
          <w:b w:val="0"/>
          <w:bCs w:val="0"/>
        </w:rPr>
        <w:t>2</w:t>
      </w:r>
      <w:r w:rsidRPr="00725F4D">
        <w:rPr>
          <w:b w:val="0"/>
          <w:bCs w:val="0"/>
        </w:rPr>
        <w:t>) to estimate Chl a</w:t>
      </w:r>
      <w:r w:rsidR="0008049F" w:rsidRPr="00A445C6">
        <w:rPr>
          <w:b w:val="0"/>
          <w:bCs w:val="0"/>
        </w:rPr>
        <w:t xml:space="preserve"> in the IRL during the 2011 super bloom</w:t>
      </w:r>
      <w:r w:rsidRPr="000A1021">
        <w:rPr>
          <w:b w:val="0"/>
          <w:bCs w:val="0"/>
        </w:rPr>
        <w:t xml:space="preserve">. </w:t>
      </w:r>
      <w:r w:rsidR="007A7E9F" w:rsidRPr="000A1021">
        <w:rPr>
          <w:b w:val="0"/>
          <w:bCs w:val="0"/>
        </w:rPr>
        <w:t>The algorithm of Mishra and Mishra (201</w:t>
      </w:r>
      <w:r w:rsidR="000D2D5B" w:rsidRPr="000A1021">
        <w:rPr>
          <w:b w:val="0"/>
          <w:bCs w:val="0"/>
        </w:rPr>
        <w:t>2</w:t>
      </w:r>
      <w:r w:rsidR="007A7E9F" w:rsidRPr="00725F4D">
        <w:rPr>
          <w:b w:val="0"/>
          <w:bCs w:val="0"/>
        </w:rPr>
        <w:t xml:space="preserve">) is referred to as the Normalized </w:t>
      </w:r>
      <w:r w:rsidR="00947FD4" w:rsidRPr="00725F4D">
        <w:rPr>
          <w:b w:val="0"/>
          <w:bCs w:val="0"/>
        </w:rPr>
        <w:t>Chlorophyll Difference Index</w:t>
      </w:r>
      <w:r w:rsidR="00CF065C" w:rsidRPr="00725F4D">
        <w:rPr>
          <w:b w:val="0"/>
          <w:bCs w:val="0"/>
        </w:rPr>
        <w:t xml:space="preserve"> (NDCI)</w:t>
      </w:r>
      <w:r w:rsidR="00947FD4" w:rsidRPr="00725F4D">
        <w:rPr>
          <w:b w:val="0"/>
          <w:bCs w:val="0"/>
        </w:rPr>
        <w:t xml:space="preserve">. The algorithms are two-band Red-NIR algorithms that make use of a band centered on the </w:t>
      </w:r>
      <w:r w:rsidR="00D66701" w:rsidRPr="00725F4D">
        <w:rPr>
          <w:b w:val="0"/>
          <w:bCs w:val="0"/>
        </w:rPr>
        <w:t>r</w:t>
      </w:r>
      <w:r w:rsidR="00947FD4" w:rsidRPr="00725F4D">
        <w:rPr>
          <w:b w:val="0"/>
          <w:bCs w:val="0"/>
        </w:rPr>
        <w:t>ed edge to monitor Chl</w:t>
      </w:r>
      <w:r w:rsidR="00947FD4">
        <w:rPr>
          <w:b w:val="0"/>
          <w:bCs w:val="0"/>
        </w:rPr>
        <w:t xml:space="preserve"> a, which is normalized against an NIR band assumed to have minimal interference from Chl a.</w:t>
      </w:r>
      <w:r w:rsidR="00D66701">
        <w:rPr>
          <w:b w:val="0"/>
          <w:bCs w:val="0"/>
        </w:rPr>
        <w:t xml:space="preserve"> </w:t>
      </w:r>
      <w:r>
        <w:rPr>
          <w:b w:val="0"/>
          <w:bCs w:val="0"/>
        </w:rPr>
        <w:t>These algorithms were originally devised f</w:t>
      </w:r>
      <w:r w:rsidR="00947FD4">
        <w:rPr>
          <w:b w:val="0"/>
          <w:bCs w:val="0"/>
        </w:rPr>
        <w:t>or</w:t>
      </w:r>
      <w:r>
        <w:rPr>
          <w:b w:val="0"/>
          <w:bCs w:val="0"/>
        </w:rPr>
        <w:t xml:space="preserve"> Chl a estimation in the </w:t>
      </w:r>
      <w:r w:rsidR="00876118">
        <w:rPr>
          <w:b w:val="0"/>
          <w:bCs w:val="0"/>
        </w:rPr>
        <w:t xml:space="preserve">Sea of </w:t>
      </w:r>
      <w:r w:rsidR="00876118" w:rsidRPr="00725F4D">
        <w:rPr>
          <w:b w:val="0"/>
          <w:bCs w:val="0"/>
        </w:rPr>
        <w:t>Azov (</w:t>
      </w:r>
      <w:r w:rsidR="00876118" w:rsidRPr="00A445C6">
        <w:rPr>
          <w:b w:val="0"/>
          <w:bCs w:val="0"/>
        </w:rPr>
        <w:t>Moses et al., 2009</w:t>
      </w:r>
      <w:r w:rsidR="00876118" w:rsidRPr="000A1021">
        <w:rPr>
          <w:b w:val="0"/>
          <w:bCs w:val="0"/>
        </w:rPr>
        <w:t xml:space="preserve">) and </w:t>
      </w:r>
      <w:r w:rsidRPr="000A1021">
        <w:rPr>
          <w:b w:val="0"/>
          <w:bCs w:val="0"/>
        </w:rPr>
        <w:t>Chesapeake</w:t>
      </w:r>
      <w:r w:rsidR="00876118" w:rsidRPr="000A1021">
        <w:rPr>
          <w:b w:val="0"/>
          <w:bCs w:val="0"/>
        </w:rPr>
        <w:t>, Delaware, and Mobile</w:t>
      </w:r>
      <w:r w:rsidRPr="000A1021">
        <w:rPr>
          <w:b w:val="0"/>
          <w:bCs w:val="0"/>
        </w:rPr>
        <w:t xml:space="preserve"> Bay</w:t>
      </w:r>
      <w:r w:rsidR="00876118" w:rsidRPr="000A1021">
        <w:rPr>
          <w:b w:val="0"/>
          <w:bCs w:val="0"/>
        </w:rPr>
        <w:t>s and the Mississippi Delta (Mishra and Mishra (201</w:t>
      </w:r>
      <w:r w:rsidR="000D2D5B" w:rsidRPr="000A1021">
        <w:rPr>
          <w:b w:val="0"/>
          <w:bCs w:val="0"/>
        </w:rPr>
        <w:t>2</w:t>
      </w:r>
      <w:r w:rsidR="00876118" w:rsidRPr="00725F4D">
        <w:rPr>
          <w:b w:val="0"/>
          <w:bCs w:val="0"/>
        </w:rPr>
        <w:t xml:space="preserve">), </w:t>
      </w:r>
      <w:r w:rsidR="00947FD4" w:rsidRPr="00725F4D">
        <w:rPr>
          <w:b w:val="0"/>
          <w:bCs w:val="0"/>
        </w:rPr>
        <w:t>all of which are</w:t>
      </w:r>
      <w:r w:rsidR="00876118" w:rsidRPr="00725F4D">
        <w:rPr>
          <w:b w:val="0"/>
          <w:bCs w:val="0"/>
        </w:rPr>
        <w:t xml:space="preserve"> </w:t>
      </w:r>
      <w:r w:rsidRPr="00725F4D">
        <w:rPr>
          <w:b w:val="0"/>
          <w:bCs w:val="0"/>
        </w:rPr>
        <w:t xml:space="preserve">optically complex estuarine </w:t>
      </w:r>
      <w:r w:rsidR="00947FD4" w:rsidRPr="00725F4D">
        <w:rPr>
          <w:b w:val="0"/>
          <w:bCs w:val="0"/>
        </w:rPr>
        <w:t>or</w:t>
      </w:r>
      <w:r w:rsidR="00876118" w:rsidRPr="00725F4D">
        <w:rPr>
          <w:b w:val="0"/>
          <w:bCs w:val="0"/>
        </w:rPr>
        <w:t xml:space="preserve"> marginal marine </w:t>
      </w:r>
      <w:r w:rsidRPr="00725F4D">
        <w:rPr>
          <w:b w:val="0"/>
          <w:bCs w:val="0"/>
        </w:rPr>
        <w:t>environment</w:t>
      </w:r>
      <w:r w:rsidR="00876118" w:rsidRPr="00725F4D">
        <w:rPr>
          <w:b w:val="0"/>
          <w:bCs w:val="0"/>
        </w:rPr>
        <w:t>s</w:t>
      </w:r>
      <w:r w:rsidRPr="00725F4D">
        <w:rPr>
          <w:b w:val="0"/>
          <w:bCs w:val="0"/>
        </w:rPr>
        <w:t xml:space="preserve"> prone to harmful algal blooms. </w:t>
      </w:r>
      <w:r w:rsidR="00876118" w:rsidRPr="00725F4D">
        <w:rPr>
          <w:b w:val="0"/>
          <w:bCs w:val="0"/>
        </w:rPr>
        <w:t xml:space="preserve">Kamerosky et al. (2015) regionally </w:t>
      </w:r>
      <w:r w:rsidRPr="00725F4D">
        <w:rPr>
          <w:b w:val="0"/>
          <w:bCs w:val="0"/>
        </w:rPr>
        <w:t xml:space="preserve">tuned </w:t>
      </w:r>
      <w:r w:rsidR="00947FD4" w:rsidRPr="00725F4D">
        <w:rPr>
          <w:b w:val="0"/>
          <w:bCs w:val="0"/>
        </w:rPr>
        <w:t xml:space="preserve">the </w:t>
      </w:r>
      <w:r w:rsidR="00876118" w:rsidRPr="00725F4D">
        <w:rPr>
          <w:b w:val="0"/>
          <w:bCs w:val="0"/>
        </w:rPr>
        <w:t>algorithms</w:t>
      </w:r>
      <w:r w:rsidR="00876118">
        <w:rPr>
          <w:b w:val="0"/>
          <w:bCs w:val="0"/>
        </w:rPr>
        <w:t xml:space="preserve"> </w:t>
      </w:r>
      <w:r>
        <w:rPr>
          <w:b w:val="0"/>
          <w:bCs w:val="0"/>
        </w:rPr>
        <w:t xml:space="preserve">for use in the IRL by calibration with a data set of 50 samples, and then validated </w:t>
      </w:r>
      <w:r w:rsidR="00602998">
        <w:rPr>
          <w:b w:val="0"/>
          <w:bCs w:val="0"/>
        </w:rPr>
        <w:t xml:space="preserve">them </w:t>
      </w:r>
      <w:r>
        <w:rPr>
          <w:b w:val="0"/>
          <w:bCs w:val="0"/>
        </w:rPr>
        <w:t xml:space="preserve">using an addition 40 independent samples that were withheld from the </w:t>
      </w:r>
      <w:r w:rsidR="0008049F">
        <w:rPr>
          <w:b w:val="0"/>
          <w:bCs w:val="0"/>
        </w:rPr>
        <w:t xml:space="preserve">calibration </w:t>
      </w:r>
      <w:r>
        <w:rPr>
          <w:b w:val="0"/>
          <w:bCs w:val="0"/>
        </w:rPr>
        <w:t xml:space="preserve">analysis. </w:t>
      </w:r>
      <w:r w:rsidR="00602998">
        <w:rPr>
          <w:b w:val="0"/>
          <w:bCs w:val="0"/>
        </w:rPr>
        <w:t xml:space="preserve">This study compares against their calibration results. </w:t>
      </w:r>
    </w:p>
    <w:p w14:paraId="227CF96E" w14:textId="407F5F47" w:rsidR="00C03252" w:rsidRPr="008C2DE3" w:rsidRDefault="00B320CA" w:rsidP="0004589D">
      <w:pPr>
        <w:pStyle w:val="Heading-Main"/>
        <w:rPr>
          <w:b w:val="0"/>
          <w:bCs w:val="0"/>
        </w:rPr>
      </w:pPr>
      <w:r>
        <w:rPr>
          <w:b w:val="0"/>
          <w:bCs w:val="0"/>
        </w:rPr>
        <w:t xml:space="preserve">For comparison </w:t>
      </w:r>
      <w:r w:rsidRPr="00725F4D">
        <w:rPr>
          <w:b w:val="0"/>
          <w:bCs w:val="0"/>
        </w:rPr>
        <w:t xml:space="preserve">with </w:t>
      </w:r>
      <w:r w:rsidR="0008049F" w:rsidRPr="00A445C6">
        <w:rPr>
          <w:b w:val="0"/>
          <w:bCs w:val="0"/>
        </w:rPr>
        <w:t>Kamerosky et al. (2015)</w:t>
      </w:r>
      <w:r w:rsidRPr="000A1021">
        <w:rPr>
          <w:b w:val="0"/>
          <w:bCs w:val="0"/>
        </w:rPr>
        <w:t xml:space="preserve">, we built </w:t>
      </w:r>
      <w:r w:rsidR="00423863" w:rsidRPr="000A1021">
        <w:rPr>
          <w:b w:val="0"/>
          <w:bCs w:val="0"/>
        </w:rPr>
        <w:t>three</w:t>
      </w:r>
      <w:r w:rsidRPr="000A1021">
        <w:rPr>
          <w:b w:val="0"/>
          <w:bCs w:val="0"/>
        </w:rPr>
        <w:t xml:space="preserve"> simple </w:t>
      </w:r>
      <w:r w:rsidR="001D32EE" w:rsidRPr="000A1021">
        <w:rPr>
          <w:b w:val="0"/>
          <w:bCs w:val="0"/>
        </w:rPr>
        <w:t xml:space="preserve">principal component </w:t>
      </w:r>
      <w:r w:rsidRPr="000A1021">
        <w:rPr>
          <w:b w:val="0"/>
          <w:bCs w:val="0"/>
        </w:rPr>
        <w:t>regression</w:t>
      </w:r>
      <w:r w:rsidR="004962EE" w:rsidRPr="00725F4D">
        <w:rPr>
          <w:b w:val="0"/>
          <w:bCs w:val="0"/>
        </w:rPr>
        <w:t>s</w:t>
      </w:r>
      <w:r w:rsidRPr="00725F4D">
        <w:rPr>
          <w:b w:val="0"/>
          <w:bCs w:val="0"/>
        </w:rPr>
        <w:t xml:space="preserve"> from the extracted VPCA components, calibrated with the nine</w:t>
      </w:r>
      <w:r w:rsidR="00E00991" w:rsidRPr="00725F4D">
        <w:rPr>
          <w:b w:val="0"/>
          <w:bCs w:val="0"/>
        </w:rPr>
        <w:t xml:space="preserve"> </w:t>
      </w:r>
      <w:r w:rsidRPr="00725F4D">
        <w:rPr>
          <w:b w:val="0"/>
          <w:bCs w:val="0"/>
        </w:rPr>
        <w:t xml:space="preserve">Chl a measurements from the YSI EXO sonde collected at the </w:t>
      </w:r>
      <w:r w:rsidR="00E00991" w:rsidRPr="00725F4D">
        <w:rPr>
          <w:b w:val="0"/>
          <w:bCs w:val="0"/>
        </w:rPr>
        <w:t xml:space="preserve">cloud-free </w:t>
      </w:r>
      <w:r w:rsidRPr="00725F4D">
        <w:rPr>
          <w:b w:val="0"/>
          <w:bCs w:val="0"/>
        </w:rPr>
        <w:t xml:space="preserve">locations of our field samples. The dependent variable for the first </w:t>
      </w:r>
      <w:r w:rsidR="00D66701" w:rsidRPr="00725F4D">
        <w:rPr>
          <w:b w:val="0"/>
          <w:bCs w:val="0"/>
        </w:rPr>
        <w:t>model</w:t>
      </w:r>
      <w:r w:rsidRPr="00725F4D">
        <w:rPr>
          <w:b w:val="0"/>
          <w:bCs w:val="0"/>
        </w:rPr>
        <w:t xml:space="preserve"> was the weighted sum of the </w:t>
      </w:r>
      <w:r w:rsidR="00D0741C" w:rsidRPr="00725F4D">
        <w:rPr>
          <w:b w:val="0"/>
          <w:bCs w:val="0"/>
        </w:rPr>
        <w:t>Sentinel-3A</w:t>
      </w:r>
      <w:r w:rsidR="004962EE" w:rsidRPr="00725F4D">
        <w:rPr>
          <w:b w:val="0"/>
          <w:bCs w:val="0"/>
        </w:rPr>
        <w:t xml:space="preserve"> </w:t>
      </w:r>
      <w:r w:rsidRPr="00725F4D">
        <w:rPr>
          <w:b w:val="0"/>
          <w:bCs w:val="0"/>
        </w:rPr>
        <w:t>VPCA scores, where the weighting factor was the fractional variance explained by each of the three components that exhibited a red-edge response (VPCA 2</w:t>
      </w:r>
      <w:r w:rsidR="00F97C46" w:rsidRPr="00725F4D">
        <w:rPr>
          <w:b w:val="0"/>
          <w:bCs w:val="0"/>
        </w:rPr>
        <w:t xml:space="preserve">, 3 and </w:t>
      </w:r>
      <w:r w:rsidRPr="00725F4D">
        <w:rPr>
          <w:b w:val="0"/>
          <w:bCs w:val="0"/>
        </w:rPr>
        <w:t>4 or patterns B, C, D). For this first model, VPCA 1 (Pattern A), which did not exhibit a red-edge response and which was identified as primarily related to the mineral illite was excluded. We compared linear and quadratic fits to the Chl a data for the first</w:t>
      </w:r>
      <w:r w:rsidR="00423863" w:rsidRPr="00725F4D">
        <w:rPr>
          <w:b w:val="0"/>
          <w:bCs w:val="0"/>
        </w:rPr>
        <w:t xml:space="preserve"> and second</w:t>
      </w:r>
      <w:r w:rsidRPr="00725F4D">
        <w:rPr>
          <w:b w:val="0"/>
          <w:bCs w:val="0"/>
        </w:rPr>
        <w:t xml:space="preserve"> model for </w:t>
      </w:r>
      <w:r w:rsidR="00D66701" w:rsidRPr="00725F4D">
        <w:rPr>
          <w:b w:val="0"/>
          <w:bCs w:val="0"/>
        </w:rPr>
        <w:t xml:space="preserve">direct </w:t>
      </w:r>
      <w:r w:rsidRPr="00725F4D">
        <w:rPr>
          <w:b w:val="0"/>
          <w:bCs w:val="0"/>
        </w:rPr>
        <w:t>comparison with the results from Kamerosky et al. (2015)</w:t>
      </w:r>
      <w:r w:rsidR="004962EE" w:rsidRPr="00725F4D">
        <w:rPr>
          <w:b w:val="0"/>
          <w:bCs w:val="0"/>
        </w:rPr>
        <w:t xml:space="preserve">. </w:t>
      </w:r>
      <w:r w:rsidRPr="00725F4D">
        <w:rPr>
          <w:b w:val="0"/>
          <w:bCs w:val="0"/>
        </w:rPr>
        <w:t xml:space="preserve">For comparison purposes and to show the </w:t>
      </w:r>
      <w:r w:rsidR="00F97C46" w:rsidRPr="00725F4D">
        <w:rPr>
          <w:b w:val="0"/>
          <w:bCs w:val="0"/>
        </w:rPr>
        <w:t>importance</w:t>
      </w:r>
      <w:r w:rsidRPr="00725F4D">
        <w:rPr>
          <w:b w:val="0"/>
          <w:bCs w:val="0"/>
        </w:rPr>
        <w:t xml:space="preserve"> of the spectral decomposition, we also</w:t>
      </w:r>
      <w:r>
        <w:rPr>
          <w:b w:val="0"/>
          <w:bCs w:val="0"/>
        </w:rPr>
        <w:t xml:space="preserve"> constructed a </w:t>
      </w:r>
      <w:r w:rsidR="00423863">
        <w:rPr>
          <w:b w:val="0"/>
          <w:bCs w:val="0"/>
        </w:rPr>
        <w:t>third</w:t>
      </w:r>
      <w:r>
        <w:rPr>
          <w:b w:val="0"/>
          <w:bCs w:val="0"/>
        </w:rPr>
        <w:t xml:space="preserve"> model, which was based on the variance-</w:t>
      </w:r>
      <w:r>
        <w:rPr>
          <w:b w:val="0"/>
          <w:bCs w:val="0"/>
        </w:rPr>
        <w:lastRenderedPageBreak/>
        <w:t xml:space="preserve">weighted sum of VPCA 1 to 4 (patterns A, B, C, and D), which was regressed against the field Chl a data. </w:t>
      </w:r>
      <w:r w:rsidR="00621225">
        <w:rPr>
          <w:b w:val="0"/>
          <w:bCs w:val="0"/>
        </w:rPr>
        <w:t>M</w:t>
      </w:r>
      <w:r w:rsidR="004962EE">
        <w:rPr>
          <w:b w:val="0"/>
          <w:bCs w:val="0"/>
        </w:rPr>
        <w:t>odel</w:t>
      </w:r>
      <w:r w:rsidR="00621225">
        <w:rPr>
          <w:b w:val="0"/>
          <w:bCs w:val="0"/>
        </w:rPr>
        <w:t xml:space="preserve"> 3</w:t>
      </w:r>
      <w:r w:rsidR="004962EE">
        <w:rPr>
          <w:b w:val="0"/>
          <w:bCs w:val="0"/>
        </w:rPr>
        <w:t xml:space="preserve"> </w:t>
      </w:r>
      <w:r w:rsidR="00621225">
        <w:rPr>
          <w:b w:val="0"/>
          <w:bCs w:val="0"/>
        </w:rPr>
        <w:t>is</w:t>
      </w:r>
      <w:r w:rsidR="004962EE">
        <w:rPr>
          <w:b w:val="0"/>
          <w:bCs w:val="0"/>
        </w:rPr>
        <w:t xml:space="preserve"> “cleaner” than a result based on </w:t>
      </w:r>
      <w:r w:rsidR="006A6C5B">
        <w:rPr>
          <w:b w:val="0"/>
          <w:bCs w:val="0"/>
        </w:rPr>
        <w:t xml:space="preserve">raw </w:t>
      </w:r>
      <w:r w:rsidR="004962EE">
        <w:rPr>
          <w:b w:val="0"/>
          <w:bCs w:val="0"/>
        </w:rPr>
        <w:t xml:space="preserve">reflectance data because the </w:t>
      </w:r>
      <w:r w:rsidR="00D66701">
        <w:rPr>
          <w:b w:val="0"/>
          <w:bCs w:val="0"/>
        </w:rPr>
        <w:t xml:space="preserve">four </w:t>
      </w:r>
      <w:r w:rsidR="006A6C5B">
        <w:rPr>
          <w:b w:val="0"/>
          <w:bCs w:val="0"/>
        </w:rPr>
        <w:t xml:space="preserve">ASD Field Spec HH2 </w:t>
      </w:r>
      <w:r w:rsidR="004962EE">
        <w:rPr>
          <w:b w:val="0"/>
          <w:bCs w:val="0"/>
        </w:rPr>
        <w:t xml:space="preserve">VPCA components exclude </w:t>
      </w:r>
      <w:r w:rsidR="003F3632">
        <w:rPr>
          <w:b w:val="0"/>
          <w:bCs w:val="0"/>
        </w:rPr>
        <w:t>~</w:t>
      </w:r>
      <w:r w:rsidR="0037512F">
        <w:rPr>
          <w:b w:val="0"/>
          <w:bCs w:val="0"/>
        </w:rPr>
        <w:t>7</w:t>
      </w:r>
      <w:r w:rsidR="004962EE">
        <w:rPr>
          <w:b w:val="0"/>
          <w:bCs w:val="0"/>
        </w:rPr>
        <w:t>% noise</w:t>
      </w:r>
      <w:r w:rsidR="006A6C5B">
        <w:rPr>
          <w:b w:val="0"/>
          <w:bCs w:val="0"/>
        </w:rPr>
        <w:t xml:space="preserve">, but including all </w:t>
      </w:r>
      <w:r w:rsidR="00DB6973">
        <w:rPr>
          <w:b w:val="0"/>
          <w:bCs w:val="0"/>
        </w:rPr>
        <w:t xml:space="preserve">the </w:t>
      </w:r>
      <w:r w:rsidR="006A6C5B">
        <w:rPr>
          <w:b w:val="0"/>
          <w:bCs w:val="0"/>
        </w:rPr>
        <w:t xml:space="preserve">components mimics the effect of generating a regression using unmixed </w:t>
      </w:r>
      <w:r w:rsidR="00D66701">
        <w:rPr>
          <w:b w:val="0"/>
          <w:bCs w:val="0"/>
        </w:rPr>
        <w:t xml:space="preserve">reflectance </w:t>
      </w:r>
      <w:r w:rsidR="006A6C5B">
        <w:rPr>
          <w:b w:val="0"/>
          <w:bCs w:val="0"/>
        </w:rPr>
        <w:t xml:space="preserve">data. </w:t>
      </w:r>
    </w:p>
    <w:p w14:paraId="7E164449" w14:textId="7F752E67" w:rsidR="000E1F09" w:rsidRPr="0005408B" w:rsidDel="004510D1" w:rsidRDefault="003B291D" w:rsidP="007C317B">
      <w:pPr>
        <w:rPr>
          <w:i/>
          <w:iCs/>
        </w:rPr>
      </w:pPr>
      <w:r>
        <w:rPr>
          <w:i/>
          <w:iCs/>
        </w:rPr>
        <w:br w:type="page"/>
      </w:r>
      <w:r w:rsidR="000E1F09" w:rsidRPr="007C317B" w:rsidDel="004510D1">
        <w:rPr>
          <w:b/>
          <w:bCs/>
          <w:sz w:val="24"/>
          <w:szCs w:val="24"/>
        </w:rPr>
        <w:lastRenderedPageBreak/>
        <w:t>References</w:t>
      </w:r>
    </w:p>
    <w:p w14:paraId="659C2537" w14:textId="77777777" w:rsidR="000E1F09" w:rsidRPr="000A1021" w:rsidRDefault="000E1F09" w:rsidP="00424206">
      <w:pPr>
        <w:pStyle w:val="Text"/>
        <w:ind w:left="360" w:hanging="360"/>
        <w:rPr>
          <w:bCs/>
        </w:rPr>
      </w:pPr>
      <w:r w:rsidRPr="00725F4D">
        <w:rPr>
          <w:bCs/>
        </w:rPr>
        <w:t xml:space="preserve">Avouris, D. M., &amp; Ortiz, J. D. (2019). Validation of 2015 Lake Erie MODIS image spectral decomposition using visible derivative spectroscopy and field campaign data. </w:t>
      </w:r>
      <w:r w:rsidRPr="00A445C6">
        <w:rPr>
          <w:bCs/>
          <w:i/>
          <w:iCs/>
        </w:rPr>
        <w:t xml:space="preserve">J. Great Lakes Res. </w:t>
      </w:r>
      <w:r w:rsidRPr="000A1021">
        <w:rPr>
          <w:bCs/>
        </w:rPr>
        <w:t>45, 466–479.</w:t>
      </w:r>
    </w:p>
    <w:p w14:paraId="34BCA76A" w14:textId="53E3BFFA" w:rsidR="008518FA" w:rsidRPr="000A1021" w:rsidRDefault="000E1F09" w:rsidP="000A1021">
      <w:pPr>
        <w:pStyle w:val="Text"/>
        <w:ind w:left="360" w:hanging="360"/>
      </w:pPr>
      <w:r w:rsidRPr="000A1021">
        <w:rPr>
          <w:bCs/>
        </w:rPr>
        <w:t xml:space="preserve">Bricaud, A., Claustre, H., Ras J., &amp; Oubelkheir, K., (2004). Natural variability of phytoplanktonic absorption in oceanic waters: Influence of the size structure of algal populations. </w:t>
      </w:r>
      <w:r w:rsidRPr="000A1021">
        <w:rPr>
          <w:bCs/>
          <w:i/>
          <w:iCs/>
        </w:rPr>
        <w:t>J. Geophys. Res., Oceans,</w:t>
      </w:r>
      <w:r w:rsidRPr="000A1021">
        <w:rPr>
          <w:bCs/>
        </w:rPr>
        <w:t xml:space="preserve"> 109(C11).</w:t>
      </w:r>
    </w:p>
    <w:p w14:paraId="0C222247" w14:textId="6348C4E4" w:rsidR="00D75591" w:rsidRPr="000A1021" w:rsidRDefault="000E1F09" w:rsidP="000A1021">
      <w:pPr>
        <w:pStyle w:val="Text"/>
        <w:ind w:left="360" w:hanging="360"/>
      </w:pPr>
      <w:r w:rsidRPr="00725F4D">
        <w:rPr>
          <w:bCs/>
          <w:kern w:val="28"/>
        </w:rPr>
        <w:t xml:space="preserve">Davis, T. W., Stumpf, R., Bullerjahn, G. S., McKay, R. M., Chaffin, J. D., Bridgeman, T. B., &amp; Winslow C. (2019). Science meets Policy: A framework for determining impairment designation critewria for large waterbodies affected by cyanobacterial harmful algal blooms. </w:t>
      </w:r>
      <w:r w:rsidRPr="00A445C6">
        <w:rPr>
          <w:bCs/>
          <w:i/>
          <w:iCs/>
          <w:kern w:val="28"/>
        </w:rPr>
        <w:t>Harmful Algae,</w:t>
      </w:r>
      <w:r w:rsidRPr="000A1021">
        <w:rPr>
          <w:bCs/>
          <w:kern w:val="28"/>
        </w:rPr>
        <w:t xml:space="preserve"> 81, 59-64.</w:t>
      </w:r>
    </w:p>
    <w:p w14:paraId="44CBDB8D" w14:textId="77777777" w:rsidR="000E1F09" w:rsidRPr="00725F4D" w:rsidRDefault="000E1F09" w:rsidP="00424206">
      <w:pPr>
        <w:pStyle w:val="Text"/>
        <w:ind w:left="360" w:hanging="360"/>
        <w:rPr>
          <w:bCs/>
        </w:rPr>
      </w:pPr>
      <w:r w:rsidRPr="00725F4D">
        <w:rPr>
          <w:bCs/>
        </w:rPr>
        <w:t xml:space="preserve">Kaiser, H. </w:t>
      </w:r>
      <w:r w:rsidRPr="00A445C6">
        <w:rPr>
          <w:bCs/>
        </w:rPr>
        <w:t>F. (1958). The varimax criterion for analyti</w:t>
      </w:r>
      <w:r w:rsidRPr="000A1021">
        <w:rPr>
          <w:bCs/>
        </w:rPr>
        <w:t xml:space="preserve">c rotation in factor analysis. </w:t>
      </w:r>
      <w:r w:rsidRPr="000A1021">
        <w:rPr>
          <w:bCs/>
          <w:i/>
          <w:iCs/>
        </w:rPr>
        <w:t>Psychometrika</w:t>
      </w:r>
      <w:r w:rsidRPr="000A1021">
        <w:rPr>
          <w:bCs/>
        </w:rPr>
        <w:t xml:space="preserve"> 23, 187–200.</w:t>
      </w:r>
    </w:p>
    <w:p w14:paraId="4621A738" w14:textId="79B64E51" w:rsidR="002666AB" w:rsidRDefault="000E1F09">
      <w:pPr>
        <w:pStyle w:val="Text"/>
        <w:ind w:left="360" w:hanging="360"/>
        <w:rPr>
          <w:bCs/>
        </w:rPr>
      </w:pPr>
      <w:r w:rsidRPr="00725F4D">
        <w:rPr>
          <w:bCs/>
        </w:rPr>
        <w:t xml:space="preserve">Kamerosky, A., Cho, H. J., &amp; Morris, L. (2015). Monitoring of the 2011 super algal bloom in Indian River Lagoon, FL, USA, Using MERIS. </w:t>
      </w:r>
      <w:r w:rsidRPr="00725F4D">
        <w:rPr>
          <w:bCs/>
          <w:i/>
          <w:iCs/>
        </w:rPr>
        <w:t>Remote Sens.,</w:t>
      </w:r>
      <w:r w:rsidRPr="00725F4D">
        <w:rPr>
          <w:bCs/>
        </w:rPr>
        <w:t xml:space="preserve"> 7, 1441–1460.</w:t>
      </w:r>
    </w:p>
    <w:p w14:paraId="7DF7632B" w14:textId="1FA2C14B" w:rsidR="000E1F09" w:rsidRPr="002666AB" w:rsidRDefault="002666AB" w:rsidP="000A1021">
      <w:pPr>
        <w:pStyle w:val="Text"/>
        <w:ind w:left="360" w:hanging="360"/>
        <w:rPr>
          <w:bCs/>
        </w:rPr>
      </w:pPr>
      <w:r w:rsidRPr="00424206">
        <w:rPr>
          <w:bCs/>
        </w:rPr>
        <w:t>Kokaly, R.</w:t>
      </w:r>
      <w:r>
        <w:rPr>
          <w:bCs/>
        </w:rPr>
        <w:t xml:space="preserve"> </w:t>
      </w:r>
      <w:r w:rsidRPr="00424206">
        <w:rPr>
          <w:bCs/>
        </w:rPr>
        <w:t>F.</w:t>
      </w:r>
      <w:r>
        <w:rPr>
          <w:bCs/>
        </w:rPr>
        <w:t>,</w:t>
      </w:r>
      <w:r w:rsidRPr="00424206">
        <w:rPr>
          <w:bCs/>
        </w:rPr>
        <w:t xml:space="preserve"> </w:t>
      </w:r>
      <w:r w:rsidRPr="002C4029">
        <w:rPr>
          <w:bCs/>
        </w:rPr>
        <w:t xml:space="preserve">Clark, </w:t>
      </w:r>
      <w:r>
        <w:rPr>
          <w:bCs/>
        </w:rPr>
        <w:t xml:space="preserve">R. N., </w:t>
      </w:r>
      <w:r w:rsidRPr="002C4029">
        <w:rPr>
          <w:bCs/>
        </w:rPr>
        <w:t xml:space="preserve">Swayze, </w:t>
      </w:r>
      <w:r>
        <w:rPr>
          <w:bCs/>
        </w:rPr>
        <w:t xml:space="preserve">G. A., </w:t>
      </w:r>
      <w:r w:rsidRPr="002C4029">
        <w:rPr>
          <w:bCs/>
        </w:rPr>
        <w:t xml:space="preserve">Livo, </w:t>
      </w:r>
      <w:r>
        <w:rPr>
          <w:bCs/>
        </w:rPr>
        <w:t xml:space="preserve">K. E., </w:t>
      </w:r>
      <w:r w:rsidRPr="002C4029">
        <w:rPr>
          <w:bCs/>
        </w:rPr>
        <w:t xml:space="preserve">Hoefen, </w:t>
      </w:r>
      <w:r>
        <w:rPr>
          <w:bCs/>
        </w:rPr>
        <w:t xml:space="preserve">T. M., </w:t>
      </w:r>
      <w:r w:rsidRPr="002C4029">
        <w:rPr>
          <w:bCs/>
        </w:rPr>
        <w:t>Pearson,</w:t>
      </w:r>
      <w:r>
        <w:rPr>
          <w:bCs/>
        </w:rPr>
        <w:t xml:space="preserve"> N. C</w:t>
      </w:r>
      <w:r w:rsidRPr="002C4029">
        <w:rPr>
          <w:bCs/>
        </w:rPr>
        <w:t>., et al.</w:t>
      </w:r>
      <w:r w:rsidRPr="002C4029" w:rsidDel="003C6A52">
        <w:rPr>
          <w:bCs/>
        </w:rPr>
        <w:t>,</w:t>
      </w:r>
      <w:r>
        <w:rPr>
          <w:bCs/>
        </w:rPr>
        <w:t xml:space="preserve"> </w:t>
      </w:r>
      <w:r w:rsidRPr="00424206">
        <w:rPr>
          <w:bCs/>
        </w:rPr>
        <w:t xml:space="preserve">(2017). </w:t>
      </w:r>
      <w:r w:rsidRPr="00A75AC9">
        <w:rPr>
          <w:bCs/>
          <w:i/>
          <w:iCs/>
        </w:rPr>
        <w:t>USGS Spectral Library Version 7</w:t>
      </w:r>
      <w:r w:rsidRPr="00424206">
        <w:rPr>
          <w:bCs/>
        </w:rPr>
        <w:t>. United States Geological Survey Data Series 1035 doi:10.3133/ds1035</w:t>
      </w:r>
      <w:r>
        <w:rPr>
          <w:bCs/>
        </w:rPr>
        <w:t>.</w:t>
      </w:r>
    </w:p>
    <w:p w14:paraId="0958353D" w14:textId="77777777" w:rsidR="000E1F09" w:rsidRDefault="000E1F09" w:rsidP="00A92D5A">
      <w:pPr>
        <w:pStyle w:val="Text"/>
        <w:ind w:left="360" w:hanging="360"/>
        <w:rPr>
          <w:bCs/>
        </w:rPr>
      </w:pPr>
      <w:r>
        <w:rPr>
          <w:bCs/>
        </w:rPr>
        <w:t xml:space="preserve">Lohrenz, S., Weidemann, A. D., &amp; Tuel, M., (2003). </w:t>
      </w:r>
      <w:r w:rsidRPr="00A92D5A">
        <w:rPr>
          <w:bCs/>
        </w:rPr>
        <w:t>Phytoplankton spectral absorption as</w:t>
      </w:r>
      <w:r>
        <w:rPr>
          <w:bCs/>
        </w:rPr>
        <w:t xml:space="preserve"> </w:t>
      </w:r>
      <w:r w:rsidRPr="00A92D5A">
        <w:rPr>
          <w:bCs/>
        </w:rPr>
        <w:t>influenced by community size structure</w:t>
      </w:r>
      <w:r>
        <w:rPr>
          <w:bCs/>
        </w:rPr>
        <w:t xml:space="preserve"> </w:t>
      </w:r>
      <w:r w:rsidRPr="00A92D5A">
        <w:rPr>
          <w:bCs/>
        </w:rPr>
        <w:t>and pigment composition</w:t>
      </w:r>
      <w:r>
        <w:rPr>
          <w:bCs/>
        </w:rPr>
        <w:t xml:space="preserve">. </w:t>
      </w:r>
      <w:r w:rsidRPr="00B53E93">
        <w:rPr>
          <w:bCs/>
          <w:i/>
          <w:iCs/>
        </w:rPr>
        <w:t>J. Plankton Res.</w:t>
      </w:r>
      <w:r>
        <w:rPr>
          <w:bCs/>
        </w:rPr>
        <w:t xml:space="preserve"> 25(1), 35-61.</w:t>
      </w:r>
    </w:p>
    <w:p w14:paraId="0E204157" w14:textId="1D841126" w:rsidR="000E1F09" w:rsidRDefault="000E1F09" w:rsidP="00934CD0">
      <w:pPr>
        <w:pStyle w:val="Text"/>
        <w:ind w:left="360" w:hanging="360"/>
        <w:rPr>
          <w:bCs/>
          <w:kern w:val="28"/>
        </w:rPr>
      </w:pPr>
      <w:r w:rsidRPr="00934CD0">
        <w:rPr>
          <w:bCs/>
          <w:kern w:val="28"/>
        </w:rPr>
        <w:t>Mishra, S</w:t>
      </w:r>
      <w:r>
        <w:rPr>
          <w:bCs/>
          <w:kern w:val="28"/>
        </w:rPr>
        <w:t>., &amp;</w:t>
      </w:r>
      <w:r w:rsidRPr="00934CD0">
        <w:rPr>
          <w:bCs/>
          <w:kern w:val="28"/>
        </w:rPr>
        <w:t xml:space="preserve"> Mishra, D.</w:t>
      </w:r>
      <w:r>
        <w:rPr>
          <w:bCs/>
          <w:kern w:val="28"/>
        </w:rPr>
        <w:t xml:space="preserve"> </w:t>
      </w:r>
      <w:r w:rsidRPr="00934CD0">
        <w:rPr>
          <w:bCs/>
          <w:kern w:val="28"/>
        </w:rPr>
        <w:t xml:space="preserve">R. </w:t>
      </w:r>
      <w:r>
        <w:rPr>
          <w:bCs/>
          <w:kern w:val="28"/>
        </w:rPr>
        <w:t>(</w:t>
      </w:r>
      <w:r w:rsidRPr="00934CD0">
        <w:rPr>
          <w:bCs/>
          <w:kern w:val="28"/>
        </w:rPr>
        <w:t>201</w:t>
      </w:r>
      <w:r>
        <w:rPr>
          <w:bCs/>
          <w:kern w:val="28"/>
        </w:rPr>
        <w:t xml:space="preserve">2). </w:t>
      </w:r>
      <w:r w:rsidRPr="00934CD0">
        <w:rPr>
          <w:bCs/>
          <w:kern w:val="28"/>
        </w:rPr>
        <w:t>Normalized difference chlorophyll index: A novel model for remote</w:t>
      </w:r>
      <w:r>
        <w:rPr>
          <w:bCs/>
          <w:kern w:val="28"/>
        </w:rPr>
        <w:t xml:space="preserve"> </w:t>
      </w:r>
      <w:r w:rsidRPr="00934CD0">
        <w:rPr>
          <w:bCs/>
          <w:kern w:val="28"/>
        </w:rPr>
        <w:t xml:space="preserve">estimation of chlorophyll a concentration in turbid productive waters. </w:t>
      </w:r>
      <w:r w:rsidRPr="00B53E93">
        <w:rPr>
          <w:bCs/>
          <w:i/>
          <w:iCs/>
          <w:kern w:val="28"/>
        </w:rPr>
        <w:t>Remote Sens. Environ.</w:t>
      </w:r>
      <w:r>
        <w:rPr>
          <w:bCs/>
          <w:i/>
          <w:iCs/>
          <w:kern w:val="28"/>
        </w:rPr>
        <w:t>,</w:t>
      </w:r>
      <w:r w:rsidRPr="00934CD0">
        <w:rPr>
          <w:bCs/>
          <w:kern w:val="28"/>
        </w:rPr>
        <w:t xml:space="preserve"> 117, 394–406</w:t>
      </w:r>
      <w:r>
        <w:rPr>
          <w:bCs/>
          <w:kern w:val="28"/>
        </w:rPr>
        <w:t>.</w:t>
      </w:r>
    </w:p>
    <w:p w14:paraId="1E329030" w14:textId="77777777" w:rsidR="000E1F09" w:rsidRDefault="000E1F09" w:rsidP="00937A0E">
      <w:pPr>
        <w:pStyle w:val="Text"/>
        <w:ind w:left="360" w:hanging="360"/>
        <w:rPr>
          <w:bCs/>
          <w:kern w:val="28"/>
        </w:rPr>
      </w:pPr>
      <w:r>
        <w:rPr>
          <w:bCs/>
          <w:kern w:val="28"/>
        </w:rPr>
        <w:t xml:space="preserve">Moore, G., &amp; Lavender, S. (2010). </w:t>
      </w:r>
      <w:r w:rsidRPr="0052655A">
        <w:rPr>
          <w:bCs/>
          <w:kern w:val="28"/>
        </w:rPr>
        <w:t>OLCI Bright Waters AC (mesotrophic to high turbidity)</w:t>
      </w:r>
      <w:r>
        <w:rPr>
          <w:bCs/>
          <w:kern w:val="28"/>
        </w:rPr>
        <w:t xml:space="preserve">, </w:t>
      </w:r>
      <w:r w:rsidRPr="0052655A">
        <w:rPr>
          <w:bCs/>
          <w:kern w:val="28"/>
        </w:rPr>
        <w:t>Algorithm Theoretical Basis Document</w:t>
      </w:r>
      <w:r>
        <w:rPr>
          <w:bCs/>
          <w:kern w:val="28"/>
        </w:rPr>
        <w:t xml:space="preserve">, Sentinel-3 L2 Products and algorithm Definitions,  Argans and BioOptika, Document Ref: </w:t>
      </w:r>
      <w:r w:rsidRPr="0052655A">
        <w:rPr>
          <w:bCs/>
          <w:kern w:val="28"/>
        </w:rPr>
        <w:t>S3-L2-SD-03-C08-ARG- ATBD_BWAC</w:t>
      </w:r>
      <w:r>
        <w:rPr>
          <w:bCs/>
          <w:kern w:val="28"/>
        </w:rPr>
        <w:t>, v2.1, 40 pg.</w:t>
      </w:r>
    </w:p>
    <w:p w14:paraId="0D2E8092" w14:textId="61E7846B" w:rsidR="002C391B" w:rsidRDefault="000E1F09" w:rsidP="000A1021">
      <w:pPr>
        <w:pStyle w:val="Text"/>
        <w:ind w:left="360" w:hanging="360"/>
        <w:rPr>
          <w:highlight w:val="yellow"/>
        </w:rPr>
      </w:pPr>
      <w:r w:rsidRPr="00937A0E">
        <w:rPr>
          <w:bCs/>
          <w:kern w:val="28"/>
        </w:rPr>
        <w:t>Moses, W.J.</w:t>
      </w:r>
      <w:r>
        <w:rPr>
          <w:bCs/>
          <w:kern w:val="28"/>
        </w:rPr>
        <w:t>,</w:t>
      </w:r>
      <w:r w:rsidRPr="00937A0E">
        <w:rPr>
          <w:bCs/>
          <w:kern w:val="28"/>
        </w:rPr>
        <w:t xml:space="preserve"> Gitelson, A.</w:t>
      </w:r>
      <w:r>
        <w:rPr>
          <w:bCs/>
          <w:kern w:val="28"/>
        </w:rPr>
        <w:t xml:space="preserve"> </w:t>
      </w:r>
      <w:r w:rsidRPr="00937A0E">
        <w:rPr>
          <w:bCs/>
          <w:kern w:val="28"/>
        </w:rPr>
        <w:t>A.</w:t>
      </w:r>
      <w:r>
        <w:rPr>
          <w:bCs/>
          <w:kern w:val="28"/>
        </w:rPr>
        <w:t>,</w:t>
      </w:r>
      <w:r w:rsidRPr="00937A0E">
        <w:rPr>
          <w:bCs/>
          <w:kern w:val="28"/>
        </w:rPr>
        <w:t xml:space="preserve"> Berdnikov, S</w:t>
      </w:r>
      <w:r>
        <w:rPr>
          <w:bCs/>
          <w:kern w:val="28"/>
        </w:rPr>
        <w:t>., &amp;</w:t>
      </w:r>
      <w:r w:rsidRPr="00937A0E">
        <w:rPr>
          <w:bCs/>
          <w:kern w:val="28"/>
        </w:rPr>
        <w:t xml:space="preserve"> Povazhnyy, V. </w:t>
      </w:r>
      <w:r>
        <w:rPr>
          <w:bCs/>
          <w:kern w:val="28"/>
        </w:rPr>
        <w:t>(</w:t>
      </w:r>
      <w:r w:rsidRPr="00937A0E">
        <w:rPr>
          <w:bCs/>
          <w:kern w:val="28"/>
        </w:rPr>
        <w:t>2009</w:t>
      </w:r>
      <w:r>
        <w:rPr>
          <w:bCs/>
          <w:kern w:val="28"/>
        </w:rPr>
        <w:t xml:space="preserve">). </w:t>
      </w:r>
      <w:r w:rsidRPr="00937A0E">
        <w:rPr>
          <w:bCs/>
          <w:kern w:val="28"/>
        </w:rPr>
        <w:t>Estimation of chlorophyll-a concentration</w:t>
      </w:r>
      <w:r>
        <w:rPr>
          <w:bCs/>
          <w:kern w:val="28"/>
        </w:rPr>
        <w:t xml:space="preserve"> </w:t>
      </w:r>
      <w:r w:rsidRPr="00937A0E">
        <w:rPr>
          <w:bCs/>
          <w:kern w:val="28"/>
        </w:rPr>
        <w:t xml:space="preserve">in case II waters using MODIS and MERIS data—Successes and challenges. </w:t>
      </w:r>
      <w:r w:rsidRPr="00B53E93">
        <w:rPr>
          <w:bCs/>
          <w:i/>
          <w:iCs/>
          <w:kern w:val="28"/>
        </w:rPr>
        <w:t>Environ. Res. Lett.,</w:t>
      </w:r>
      <w:r w:rsidRPr="00937A0E">
        <w:rPr>
          <w:bCs/>
          <w:kern w:val="28"/>
        </w:rPr>
        <w:t xml:space="preserve"> 44, doi:10.1088/1748-9326/4/4/045005.</w:t>
      </w:r>
    </w:p>
    <w:p w14:paraId="27497DBB" w14:textId="77777777" w:rsidR="000E1F09" w:rsidRPr="000A1021" w:rsidRDefault="000E1F09" w:rsidP="00883685">
      <w:pPr>
        <w:pStyle w:val="Text"/>
        <w:ind w:left="360" w:hanging="360"/>
        <w:rPr>
          <w:bCs/>
        </w:rPr>
      </w:pPr>
      <w:r>
        <w:rPr>
          <w:bCs/>
        </w:rPr>
        <w:t>Ohio Environmental Protection Agency (</w:t>
      </w:r>
      <w:r w:rsidRPr="00883685">
        <w:rPr>
          <w:bCs/>
        </w:rPr>
        <w:t>2019</w:t>
      </w:r>
      <w:r>
        <w:rPr>
          <w:bCs/>
        </w:rPr>
        <w:t xml:space="preserve">). </w:t>
      </w:r>
      <w:r w:rsidRPr="00883685">
        <w:rPr>
          <w:bCs/>
        </w:rPr>
        <w:t>Developing a Harmful Algal Bloom (HAB) Treatment Optimization Protocol</w:t>
      </w:r>
      <w:r>
        <w:rPr>
          <w:bCs/>
        </w:rPr>
        <w:t xml:space="preserve"> - </w:t>
      </w:r>
      <w:r w:rsidRPr="00883685">
        <w:rPr>
          <w:bCs/>
        </w:rPr>
        <w:t>Guidance for Public Water Systems</w:t>
      </w:r>
      <w:r>
        <w:rPr>
          <w:bCs/>
        </w:rPr>
        <w:t xml:space="preserve">. </w:t>
      </w:r>
      <w:r w:rsidRPr="00883685">
        <w:rPr>
          <w:bCs/>
        </w:rPr>
        <w:t xml:space="preserve">Division of Drinking </w:t>
      </w:r>
      <w:r w:rsidRPr="00725F4D">
        <w:rPr>
          <w:bCs/>
        </w:rPr>
        <w:t>and Ground Waters</w:t>
      </w:r>
      <w:r w:rsidRPr="00A445C6">
        <w:rPr>
          <w:bCs/>
        </w:rPr>
        <w:t>, Columbus, Ohio,</w:t>
      </w:r>
      <w:r w:rsidRPr="000A1021">
        <w:rPr>
          <w:bCs/>
        </w:rPr>
        <w:t xml:space="preserve"> Version 2.1 January 2019, 33pp.</w:t>
      </w:r>
    </w:p>
    <w:p w14:paraId="66AD62B5" w14:textId="77777777" w:rsidR="000E1F09" w:rsidRPr="00A445C6" w:rsidRDefault="000E1F09" w:rsidP="00424206">
      <w:pPr>
        <w:pStyle w:val="Text"/>
        <w:ind w:left="360" w:hanging="360"/>
        <w:rPr>
          <w:bCs/>
        </w:rPr>
      </w:pPr>
      <w:r w:rsidRPr="00725F4D">
        <w:rPr>
          <w:bCs/>
        </w:rPr>
        <w:t xml:space="preserve">Ortiz, J. D. Avouris, D., Schiller, S., Luvall, J., Lekki, J., Tokars, R. P., et al. (2017). Intercomparison of Approaches to the Empirical Line Method for Vicarious Hyperspectral Reflectance Calibration. </w:t>
      </w:r>
      <w:r w:rsidRPr="00725F4D">
        <w:rPr>
          <w:bCs/>
          <w:i/>
          <w:iCs/>
        </w:rPr>
        <w:t>Front. Mar. Sci.,</w:t>
      </w:r>
      <w:r w:rsidRPr="00725F4D">
        <w:rPr>
          <w:bCs/>
        </w:rPr>
        <w:t xml:space="preserve"> 4, </w:t>
      </w:r>
      <w:hyperlink r:id="rId11" w:history="1">
        <w:r w:rsidRPr="00A445C6">
          <w:rPr>
            <w:rStyle w:val="Hyperlink"/>
            <w:bCs/>
          </w:rPr>
          <w:t>https://doi.org/10.3389/fmars.2017.00296</w:t>
        </w:r>
      </w:hyperlink>
      <w:r w:rsidRPr="00725F4D">
        <w:rPr>
          <w:bCs/>
        </w:rPr>
        <w:t>.</w:t>
      </w:r>
    </w:p>
    <w:p w14:paraId="24B0BA1C" w14:textId="77777777" w:rsidR="000E1F09" w:rsidRDefault="000E1F09" w:rsidP="00793EB7">
      <w:pPr>
        <w:pStyle w:val="Text"/>
        <w:ind w:left="360" w:hanging="360"/>
        <w:rPr>
          <w:bCs/>
        </w:rPr>
      </w:pPr>
      <w:r w:rsidRPr="000A1021">
        <w:rPr>
          <w:bCs/>
        </w:rPr>
        <w:t xml:space="preserve">Ortiz, J. D., Avouris, D., Schiller, S. J., Luvall, J. C., Lekki, J. D., Tokars, R. P., et al. (2019) Evaluating visible derivative spectroscopy by varimax-rotated, principal component analysis of aerial hyperspectral images from the western basin of Lake Erie. </w:t>
      </w:r>
      <w:r w:rsidRPr="000A1021">
        <w:rPr>
          <w:bCs/>
          <w:i/>
          <w:iCs/>
        </w:rPr>
        <w:t>J. Great Lakes Res.,</w:t>
      </w:r>
      <w:r w:rsidRPr="000A1021">
        <w:rPr>
          <w:bCs/>
        </w:rPr>
        <w:t xml:space="preserve"> 45(3), 522-535, </w:t>
      </w:r>
      <w:hyperlink r:id="rId12" w:history="1">
        <w:r w:rsidRPr="00A445C6">
          <w:rPr>
            <w:rStyle w:val="Hyperlink"/>
            <w:bCs/>
          </w:rPr>
          <w:t>https://doi.org/10.1016/j.jglr.2019.03.005</w:t>
        </w:r>
      </w:hyperlink>
      <w:r>
        <w:rPr>
          <w:bCs/>
        </w:rPr>
        <w:t>.</w:t>
      </w:r>
    </w:p>
    <w:p w14:paraId="2AE07D6B" w14:textId="77777777" w:rsidR="000E1F09" w:rsidRPr="00725F4D" w:rsidRDefault="000E1F09" w:rsidP="00424206">
      <w:pPr>
        <w:pStyle w:val="Text"/>
        <w:ind w:left="360" w:hanging="360"/>
        <w:rPr>
          <w:bCs/>
        </w:rPr>
      </w:pPr>
      <w:r w:rsidRPr="00725F4D">
        <w:rPr>
          <w:bCs/>
        </w:rPr>
        <w:lastRenderedPageBreak/>
        <w:t xml:space="preserve">Ortiz, J. D., Witter, D. L., Ali, K. A., Fela, N., Duff, M., &amp; Mills, L., (2013). Evaluating multiple color producing agents in Case II waters from Lake Erie. </w:t>
      </w:r>
      <w:r w:rsidRPr="00A445C6">
        <w:rPr>
          <w:bCs/>
          <w:i/>
          <w:iCs/>
        </w:rPr>
        <w:t>Internat</w:t>
      </w:r>
      <w:r w:rsidRPr="000A1021">
        <w:rPr>
          <w:bCs/>
          <w:i/>
          <w:iCs/>
        </w:rPr>
        <w:t>ional Journal of Remote Sensing,</w:t>
      </w:r>
      <w:r w:rsidRPr="000A1021">
        <w:rPr>
          <w:bCs/>
        </w:rPr>
        <w:t xml:space="preserve"> 34 (24), 8854-8880.</w:t>
      </w:r>
    </w:p>
    <w:p w14:paraId="47DA9A19" w14:textId="77777777" w:rsidR="000E1F09" w:rsidRPr="00424206" w:rsidRDefault="000E1F09" w:rsidP="00731362">
      <w:pPr>
        <w:pStyle w:val="Text"/>
        <w:ind w:left="360" w:hanging="360"/>
        <w:rPr>
          <w:bCs/>
        </w:rPr>
      </w:pPr>
      <w:r w:rsidRPr="00725F4D">
        <w:rPr>
          <w:bCs/>
        </w:rPr>
        <w:t>Press, W. H., Teukolsky, S. A., Vetterling, W. T., &amp; Flannery, B. P. (1992). Numerical Recipes in Fortran. New York, NY: Cambridge University Press.</w:t>
      </w:r>
    </w:p>
    <w:p w14:paraId="5B15CFEF" w14:textId="2B70E134" w:rsidR="000E1F09" w:rsidRDefault="000E1F09" w:rsidP="00424206">
      <w:pPr>
        <w:pStyle w:val="Text"/>
        <w:ind w:left="360" w:hanging="360"/>
      </w:pPr>
      <w:r w:rsidRPr="00093E80">
        <w:t>Sentinel-3 OLCI Marine User Handbook</w:t>
      </w:r>
      <w:r>
        <w:t xml:space="preserve"> (2018). Document number: </w:t>
      </w:r>
      <w:r w:rsidRPr="00E4590F">
        <w:t>EUM/OPS-SEN3/MAN/17/907205</w:t>
      </w:r>
      <w:r>
        <w:t xml:space="preserve">, </w:t>
      </w:r>
      <w:r w:rsidRPr="00E4590F">
        <w:t>v1H</w:t>
      </w:r>
      <w:r>
        <w:t xml:space="preserve">, EUMETSAT, </w:t>
      </w:r>
      <w:r w:rsidRPr="00E4590F">
        <w:t>Eumetsat-Allee 1, D-64295 Darmstadt, Germany</w:t>
      </w:r>
      <w:r>
        <w:t>, 41 pg.</w:t>
      </w:r>
    </w:p>
    <w:p w14:paraId="247C5B70" w14:textId="742241E1" w:rsidR="00A32DCF" w:rsidRPr="00A32DCF" w:rsidRDefault="00A32DCF" w:rsidP="00A32DCF">
      <w:pPr>
        <w:pStyle w:val="Text"/>
        <w:ind w:left="360" w:hanging="360"/>
        <w:rPr>
          <w:bCs/>
        </w:rPr>
      </w:pPr>
      <w:r w:rsidRPr="006F7185">
        <w:rPr>
          <w:bCs/>
        </w:rPr>
        <w:t>Thosteson, E. D.</w:t>
      </w:r>
      <w:r>
        <w:rPr>
          <w:bCs/>
        </w:rPr>
        <w:t xml:space="preserve">, </w:t>
      </w:r>
      <w:r w:rsidRPr="006F7185">
        <w:rPr>
          <w:bCs/>
        </w:rPr>
        <w:t>Widder, E. A.</w:t>
      </w:r>
      <w:r>
        <w:rPr>
          <w:bCs/>
        </w:rPr>
        <w:t xml:space="preserve">, </w:t>
      </w:r>
      <w:r w:rsidRPr="006F7185">
        <w:rPr>
          <w:bCs/>
        </w:rPr>
        <w:t>Cimaglia, C. A.</w:t>
      </w:r>
      <w:r>
        <w:rPr>
          <w:bCs/>
        </w:rPr>
        <w:t xml:space="preserve">, </w:t>
      </w:r>
      <w:r w:rsidRPr="006F7185">
        <w:rPr>
          <w:bCs/>
        </w:rPr>
        <w:t>Taylor, J. W.</w:t>
      </w:r>
      <w:r>
        <w:rPr>
          <w:bCs/>
        </w:rPr>
        <w:t xml:space="preserve">, </w:t>
      </w:r>
      <w:r w:rsidRPr="006F7185">
        <w:rPr>
          <w:bCs/>
        </w:rPr>
        <w:t>Burns B. C.</w:t>
      </w:r>
      <w:r>
        <w:rPr>
          <w:bCs/>
        </w:rPr>
        <w:t>,</w:t>
      </w:r>
      <w:r w:rsidRPr="006F7185">
        <w:rPr>
          <w:bCs/>
        </w:rPr>
        <w:t xml:space="preserve"> </w:t>
      </w:r>
      <w:r>
        <w:rPr>
          <w:bCs/>
        </w:rPr>
        <w:t xml:space="preserve">&amp; </w:t>
      </w:r>
      <w:r w:rsidRPr="006F7185">
        <w:rPr>
          <w:bCs/>
        </w:rPr>
        <w:t>Paglen,</w:t>
      </w:r>
      <w:r>
        <w:rPr>
          <w:bCs/>
        </w:rPr>
        <w:t xml:space="preserve"> </w:t>
      </w:r>
      <w:r w:rsidRPr="006F7185">
        <w:rPr>
          <w:bCs/>
        </w:rPr>
        <w:t>K. J.</w:t>
      </w:r>
      <w:r>
        <w:rPr>
          <w:bCs/>
        </w:rPr>
        <w:t xml:space="preserve">, </w:t>
      </w:r>
      <w:r w:rsidRPr="00424206">
        <w:rPr>
          <w:bCs/>
        </w:rPr>
        <w:t xml:space="preserve">(2009). New technology for Ecosystem-Based Management: Marine monitoring with the ORCA Kilroy Network. In OCEANS 2009-EUROPE 1–7 (IEEE, 2009). </w:t>
      </w:r>
      <w:r>
        <w:rPr>
          <w:bCs/>
        </w:rPr>
        <w:t>d</w:t>
      </w:r>
      <w:r w:rsidRPr="00424206" w:rsidDel="00255197">
        <w:rPr>
          <w:bCs/>
        </w:rPr>
        <w:t>D</w:t>
      </w:r>
      <w:r w:rsidRPr="00424206">
        <w:rPr>
          <w:bCs/>
        </w:rPr>
        <w:t>oi:10.1109/OCEANSE.2009.5278229</w:t>
      </w:r>
    </w:p>
    <w:p w14:paraId="71B9109A" w14:textId="77777777" w:rsidR="000E1F09" w:rsidRPr="00424206" w:rsidRDefault="000E1F09" w:rsidP="00424206">
      <w:pPr>
        <w:pStyle w:val="Text"/>
        <w:ind w:left="360" w:hanging="360"/>
        <w:rPr>
          <w:bCs/>
        </w:rPr>
      </w:pPr>
      <w:r w:rsidRPr="00424206">
        <w:rPr>
          <w:bCs/>
        </w:rPr>
        <w:t>Trocine, R.</w:t>
      </w:r>
      <w:r w:rsidRPr="00424206" w:rsidDel="007E5210">
        <w:rPr>
          <w:bCs/>
        </w:rPr>
        <w:t xml:space="preserve"> </w:t>
      </w:r>
      <w:r w:rsidRPr="00424206">
        <w:rPr>
          <w:bCs/>
        </w:rPr>
        <w:t>P</w:t>
      </w:r>
      <w:r>
        <w:rPr>
          <w:bCs/>
        </w:rPr>
        <w:t>., &amp;</w:t>
      </w:r>
      <w:r w:rsidRPr="00424206">
        <w:rPr>
          <w:bCs/>
        </w:rPr>
        <w:t xml:space="preserve"> Trefry, J.</w:t>
      </w:r>
      <w:r w:rsidRPr="00424206" w:rsidDel="007E5210">
        <w:rPr>
          <w:bCs/>
        </w:rPr>
        <w:t xml:space="preserve"> </w:t>
      </w:r>
      <w:r w:rsidRPr="00424206">
        <w:rPr>
          <w:bCs/>
        </w:rPr>
        <w:t xml:space="preserve">H. (1996). Metal concentrations in sediment, water and clams from the Indian River Lagoon, Florida. </w:t>
      </w:r>
      <w:r w:rsidRPr="009775FE">
        <w:rPr>
          <w:bCs/>
          <w:i/>
          <w:iCs/>
        </w:rPr>
        <w:t>Mar. Pollut. Bull.</w:t>
      </w:r>
      <w:r>
        <w:rPr>
          <w:bCs/>
          <w:i/>
          <w:iCs/>
        </w:rPr>
        <w:t>,</w:t>
      </w:r>
      <w:r w:rsidRPr="00424206">
        <w:rPr>
          <w:bCs/>
        </w:rPr>
        <w:t xml:space="preserve"> 32, 754–759.</w:t>
      </w:r>
    </w:p>
    <w:p w14:paraId="63BED409" w14:textId="77777777" w:rsidR="000E1F09" w:rsidRDefault="000E1F09" w:rsidP="0073282D">
      <w:pPr>
        <w:pStyle w:val="Text"/>
        <w:ind w:left="360" w:hanging="360"/>
        <w:rPr>
          <w:rFonts w:eastAsiaTheme="minorHAnsi"/>
        </w:rPr>
      </w:pPr>
      <w:r w:rsidRPr="00C34EA2">
        <w:rPr>
          <w:rFonts w:eastAsiaTheme="minorHAnsi"/>
        </w:rPr>
        <w:t>U.S. Army Corps of Engineers Pittsburgh</w:t>
      </w:r>
      <w:r>
        <w:rPr>
          <w:rFonts w:eastAsiaTheme="minorHAnsi"/>
        </w:rPr>
        <w:t>,</w:t>
      </w:r>
      <w:r w:rsidRPr="00C34EA2">
        <w:rPr>
          <w:rFonts w:eastAsiaTheme="minorHAnsi"/>
        </w:rPr>
        <w:t xml:space="preserve"> District Harmful Algae Blooms (HABs)</w:t>
      </w:r>
      <w:r>
        <w:rPr>
          <w:rFonts w:eastAsiaTheme="minorHAnsi"/>
        </w:rPr>
        <w:t xml:space="preserve">, online report,  </w:t>
      </w:r>
      <w:hyperlink r:id="rId13" w:history="1">
        <w:r w:rsidRPr="00457656">
          <w:rPr>
            <w:rStyle w:val="Hyperlink"/>
            <w:rFonts w:eastAsiaTheme="minorHAnsi"/>
          </w:rPr>
          <w:t>https://www.fs.usda.gov/Internet/FSE_DOCUMENTS/fseprd518784.pdf</w:t>
        </w:r>
      </w:hyperlink>
      <w:r>
        <w:rPr>
          <w:rFonts w:eastAsiaTheme="minorHAnsi"/>
        </w:rPr>
        <w:t>, [accessed: Feb 15, 2020].</w:t>
      </w:r>
    </w:p>
    <w:p w14:paraId="26FCE341" w14:textId="77777777" w:rsidR="000E1F09" w:rsidRDefault="000E1F09" w:rsidP="00B53E93">
      <w:pPr>
        <w:pStyle w:val="Text"/>
        <w:ind w:left="360" w:hanging="360"/>
        <w:rPr>
          <w:bCs/>
        </w:rPr>
      </w:pPr>
      <w:r>
        <w:rPr>
          <w:bCs/>
          <w:kern w:val="28"/>
        </w:rPr>
        <w:t>World Health Organization, (</w:t>
      </w:r>
      <w:r w:rsidRPr="00C373C2">
        <w:rPr>
          <w:bCs/>
          <w:kern w:val="28"/>
        </w:rPr>
        <w:t>1999</w:t>
      </w:r>
      <w:r>
        <w:rPr>
          <w:bCs/>
          <w:kern w:val="28"/>
        </w:rPr>
        <w:t xml:space="preserve">). </w:t>
      </w:r>
      <w:r w:rsidRPr="00BD31C3">
        <w:rPr>
          <w:bCs/>
          <w:i/>
          <w:iCs/>
          <w:kern w:val="28"/>
        </w:rPr>
        <w:t>Toxic Cyanobacteria in Water: A Guide to Their Public Health Consequences, Monitoring and Management</w:t>
      </w:r>
      <w:r>
        <w:rPr>
          <w:bCs/>
          <w:kern w:val="28"/>
        </w:rPr>
        <w:t>,</w:t>
      </w:r>
      <w:r w:rsidRPr="00C373C2">
        <w:rPr>
          <w:bCs/>
          <w:kern w:val="28"/>
        </w:rPr>
        <w:t xml:space="preserve"> </w:t>
      </w:r>
      <w:r>
        <w:rPr>
          <w:bCs/>
          <w:kern w:val="28"/>
        </w:rPr>
        <w:t>(</w:t>
      </w:r>
      <w:r w:rsidRPr="00C373C2">
        <w:rPr>
          <w:bCs/>
          <w:kern w:val="28"/>
        </w:rPr>
        <w:t>Chorus, I.; Bartram, J.</w:t>
      </w:r>
      <w:r>
        <w:rPr>
          <w:bCs/>
          <w:kern w:val="28"/>
        </w:rPr>
        <w:t xml:space="preserve">, eds.), </w:t>
      </w:r>
      <w:r w:rsidRPr="00C373C2">
        <w:rPr>
          <w:bCs/>
          <w:kern w:val="28"/>
        </w:rPr>
        <w:t>CRC Press: Boca Raton, FL, USA</w:t>
      </w:r>
      <w:r>
        <w:rPr>
          <w:bCs/>
          <w:kern w:val="28"/>
        </w:rPr>
        <w:t>.</w:t>
      </w:r>
    </w:p>
    <w:p w14:paraId="770B1608" w14:textId="4179DF4B" w:rsidR="000E1F09" w:rsidRPr="00D92D73" w:rsidDel="0075231A" w:rsidRDefault="000E1F09">
      <w:pPr>
        <w:pStyle w:val="Text"/>
        <w:ind w:left="360" w:hanging="360"/>
        <w:rPr>
          <w:bCs/>
        </w:rPr>
      </w:pPr>
      <w:r>
        <w:rPr>
          <w:bCs/>
        </w:rPr>
        <w:t>Wynne, T. T., Stum</w:t>
      </w:r>
      <w:r w:rsidR="001B7F10">
        <w:rPr>
          <w:bCs/>
        </w:rPr>
        <w:t>p</w:t>
      </w:r>
      <w:r>
        <w:rPr>
          <w:bCs/>
        </w:rPr>
        <w:t xml:space="preserve">f, R. P., Tomlinson, M. C., &amp; Dyble, J. (2010). Characterizing a cyanobacterial bloom in western Lake Erie using satellite imagery and meteorological data. </w:t>
      </w:r>
      <w:r w:rsidRPr="008969D0">
        <w:rPr>
          <w:bCs/>
          <w:i/>
          <w:iCs/>
        </w:rPr>
        <w:t>Limnol. Oceanogr</w:t>
      </w:r>
      <w:r>
        <w:rPr>
          <w:bCs/>
        </w:rPr>
        <w:t xml:space="preserve">., 55(5) 2025-2036. </w:t>
      </w:r>
    </w:p>
    <w:p w14:paraId="7E0864A1" w14:textId="1C65CC98" w:rsidR="00082A5D" w:rsidRDefault="00424206" w:rsidP="00861D3A">
      <w:pPr>
        <w:pStyle w:val="Text"/>
      </w:pPr>
      <w:r w:rsidRPr="00424206">
        <w:rPr>
          <w:bCs/>
        </w:rPr>
        <w:t> </w:t>
      </w:r>
      <w:r w:rsidR="00082A5D">
        <w:br w:type="page"/>
      </w:r>
    </w:p>
    <w:p w14:paraId="7AD64398" w14:textId="77777777" w:rsidR="0017512E" w:rsidRPr="0017512E" w:rsidRDefault="0017512E" w:rsidP="0017512E">
      <w:pPr>
        <w:pStyle w:val="FigureorTableCaption"/>
        <w:rPr>
          <w:b/>
        </w:rPr>
      </w:pPr>
      <w:r w:rsidRPr="0017512E">
        <w:rPr>
          <w:b/>
        </w:rPr>
        <w:lastRenderedPageBreak/>
        <w:t>Figure Captions</w:t>
      </w:r>
    </w:p>
    <w:p w14:paraId="222621D6" w14:textId="77777777" w:rsidR="002943DA" w:rsidRPr="0017512E" w:rsidRDefault="002943DA" w:rsidP="002943DA">
      <w:pPr>
        <w:pStyle w:val="FigureorTableCaption"/>
        <w:rPr>
          <w:bCs/>
        </w:rPr>
      </w:pPr>
      <w:r>
        <w:rPr>
          <w:b/>
          <w:bCs/>
        </w:rPr>
        <w:t>Supplemental Figure S1</w:t>
      </w:r>
      <w:r w:rsidRPr="0017512E">
        <w:rPr>
          <w:b/>
          <w:bCs/>
        </w:rPr>
        <w:t xml:space="preserve">. </w:t>
      </w:r>
      <w:r w:rsidRPr="0017512E">
        <w:rPr>
          <w:bCs/>
        </w:rPr>
        <w:t>(a)</w:t>
      </w:r>
      <w:r w:rsidRPr="0017512E">
        <w:rPr>
          <w:bCs/>
          <w:i/>
          <w:iCs/>
        </w:rPr>
        <w:t xml:space="preserve"> </w:t>
      </w:r>
      <w:r w:rsidRPr="0017512E">
        <w:rPr>
          <w:bCs/>
        </w:rPr>
        <w:t xml:space="preserve">Image of one Kilroy instrument suite (Thosteson </w:t>
      </w:r>
      <w:r>
        <w:rPr>
          <w:bCs/>
        </w:rPr>
        <w:t xml:space="preserve">et al., </w:t>
      </w:r>
      <w:r w:rsidRPr="0017512E">
        <w:rPr>
          <w:bCs/>
        </w:rPr>
        <w:t>2009), (b)</w:t>
      </w:r>
      <w:r w:rsidRPr="0017512E">
        <w:rPr>
          <w:bCs/>
          <w:i/>
          <w:iCs/>
        </w:rPr>
        <w:t xml:space="preserve"> </w:t>
      </w:r>
      <w:r w:rsidRPr="0017512E">
        <w:rPr>
          <w:bCs/>
        </w:rPr>
        <w:t>mounted on submer</w:t>
      </w:r>
      <w:r>
        <w:rPr>
          <w:bCs/>
        </w:rPr>
        <w:t>g</w:t>
      </w:r>
      <w:r w:rsidRPr="0017512E">
        <w:rPr>
          <w:bCs/>
        </w:rPr>
        <w:t>ed piers at five locations along the northern IRL.</w:t>
      </w:r>
    </w:p>
    <w:p w14:paraId="1A917B6B" w14:textId="3D1FE32D" w:rsidR="00C93806" w:rsidRPr="007601EE" w:rsidRDefault="00C93806" w:rsidP="009D2F86"/>
    <w:sectPr w:rsidR="00C93806" w:rsidRPr="007601EE" w:rsidSect="00C93806">
      <w:headerReference w:type="default" r:id="rId14"/>
      <w:footerReference w:type="even" r:id="rId15"/>
      <w:footerReference w:type="default" r:id="rId16"/>
      <w:headerReference w:type="first" r:id="rId17"/>
      <w:pgSz w:w="12240" w:h="15840"/>
      <w:pgMar w:top="1440" w:right="1440" w:bottom="1440" w:left="1440" w:header="432"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784986" w14:textId="77777777" w:rsidR="00CB2B7B" w:rsidRDefault="00CB2B7B" w:rsidP="000379AB">
      <w:r>
        <w:separator/>
      </w:r>
    </w:p>
  </w:endnote>
  <w:endnote w:type="continuationSeparator" w:id="0">
    <w:p w14:paraId="1578A52A" w14:textId="77777777" w:rsidR="00CB2B7B" w:rsidRDefault="00CB2B7B" w:rsidP="000379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49571906"/>
      <w:docPartObj>
        <w:docPartGallery w:val="Page Numbers (Bottom of Page)"/>
        <w:docPartUnique/>
      </w:docPartObj>
    </w:sdtPr>
    <w:sdtEndPr>
      <w:rPr>
        <w:rStyle w:val="PageNumber"/>
      </w:rPr>
    </w:sdtEndPr>
    <w:sdtContent>
      <w:p w14:paraId="5A3DD985" w14:textId="40B75EF3" w:rsidR="002E0F51" w:rsidRDefault="002E0F51" w:rsidP="003904E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04CC10" w14:textId="77777777" w:rsidR="002E0F51" w:rsidRDefault="002E0F5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56301072"/>
      <w:docPartObj>
        <w:docPartGallery w:val="Page Numbers (Bottom of Page)"/>
        <w:docPartUnique/>
      </w:docPartObj>
    </w:sdtPr>
    <w:sdtEndPr>
      <w:rPr>
        <w:rStyle w:val="PageNumber"/>
      </w:rPr>
    </w:sdtEndPr>
    <w:sdtContent>
      <w:p w14:paraId="095EF2E8" w14:textId="2D7BB39D" w:rsidR="002E0F51" w:rsidRDefault="002E0F51" w:rsidP="003904E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0</w:t>
        </w:r>
        <w:r>
          <w:rPr>
            <w:rStyle w:val="PageNumber"/>
          </w:rPr>
          <w:fldChar w:fldCharType="end"/>
        </w:r>
      </w:p>
    </w:sdtContent>
  </w:sdt>
  <w:p w14:paraId="594ED28E" w14:textId="2FE9AD18" w:rsidR="00BE7194" w:rsidRDefault="00BE7194" w:rsidP="00B719C8">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184470" w14:textId="77777777" w:rsidR="00CB2B7B" w:rsidRDefault="00CB2B7B" w:rsidP="000379AB">
      <w:r>
        <w:separator/>
      </w:r>
    </w:p>
  </w:footnote>
  <w:footnote w:type="continuationSeparator" w:id="0">
    <w:p w14:paraId="31601D23" w14:textId="77777777" w:rsidR="00CB2B7B" w:rsidRDefault="00CB2B7B" w:rsidP="000379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25FE63" w14:textId="2E09BD06" w:rsidR="00BE7194" w:rsidRDefault="00BE7194" w:rsidP="007778ED">
    <w:pPr>
      <w:pStyle w:val="Header"/>
      <w:jc w:val="center"/>
    </w:pPr>
    <w:r>
      <w:t xml:space="preserve">Confidential revised </w:t>
    </w:r>
    <w:r w:rsidR="00AA7D9A">
      <w:t xml:space="preserve">Supplemental Information for </w:t>
    </w:r>
    <w:r>
      <w:t xml:space="preserve">paper submitted to </w:t>
    </w:r>
    <w:r>
      <w:rPr>
        <w:i/>
      </w:rPr>
      <w:t>GeoHealth</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B75CCC" w14:textId="2816AD77" w:rsidR="00BE7194" w:rsidRDefault="00BE7194" w:rsidP="00E31404">
    <w:pPr>
      <w:pStyle w:val="Header"/>
      <w:jc w:val="center"/>
    </w:pPr>
    <w:r>
      <w:t xml:space="preserve">Confidential manuscript submitted to </w:t>
    </w:r>
    <w:r>
      <w:rPr>
        <w:i/>
      </w:rPr>
      <w:t xml:space="preserve">replace this text with name of </w:t>
    </w:r>
    <w:r w:rsidRPr="007778ED">
      <w:rPr>
        <w:i/>
      </w:rPr>
      <w:t>AGU journ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5E64BC"/>
    <w:multiLevelType w:val="hybridMultilevel"/>
    <w:tmpl w:val="A4B06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1D22607"/>
    <w:multiLevelType w:val="multilevel"/>
    <w:tmpl w:val="0E122C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4A61D63"/>
    <w:multiLevelType w:val="hybridMultilevel"/>
    <w:tmpl w:val="36769D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9B5536"/>
    <w:multiLevelType w:val="hybridMultilevel"/>
    <w:tmpl w:val="CBCCF77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04E3973"/>
    <w:multiLevelType w:val="hybridMultilevel"/>
    <w:tmpl w:val="8C6689B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237097F"/>
    <w:multiLevelType w:val="hybridMultilevel"/>
    <w:tmpl w:val="0A50F6F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2D5184F"/>
    <w:multiLevelType w:val="hybridMultilevel"/>
    <w:tmpl w:val="1BB66EC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B902022"/>
    <w:multiLevelType w:val="hybridMultilevel"/>
    <w:tmpl w:val="3AFA064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D090807"/>
    <w:multiLevelType w:val="hybridMultilevel"/>
    <w:tmpl w:val="6FCEA22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505E6A02"/>
    <w:multiLevelType w:val="hybridMultilevel"/>
    <w:tmpl w:val="1358943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0FD43D8"/>
    <w:multiLevelType w:val="hybridMultilevel"/>
    <w:tmpl w:val="00E46F2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5A176ABF"/>
    <w:multiLevelType w:val="hybridMultilevel"/>
    <w:tmpl w:val="13C6140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C811597"/>
    <w:multiLevelType w:val="hybridMultilevel"/>
    <w:tmpl w:val="4E48B8C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40D0A31"/>
    <w:multiLevelType w:val="multilevel"/>
    <w:tmpl w:val="65BEAD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4351C9F"/>
    <w:multiLevelType w:val="multilevel"/>
    <w:tmpl w:val="8196B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B352555"/>
    <w:multiLevelType w:val="hybridMultilevel"/>
    <w:tmpl w:val="B678A73E"/>
    <w:lvl w:ilvl="0" w:tplc="663CACC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6B5208B2"/>
    <w:multiLevelType w:val="hybridMultilevel"/>
    <w:tmpl w:val="EF94B784"/>
    <w:lvl w:ilvl="0" w:tplc="9B9AD5D6">
      <w:start w:val="1"/>
      <w:numFmt w:val="upperLetter"/>
      <w:lvlText w:val="%1t"/>
      <w:lvlJc w:val="left"/>
      <w:pPr>
        <w:ind w:left="440" w:hanging="360"/>
      </w:pPr>
      <w:rPr>
        <w:rFonts w:hint="default"/>
      </w:rPr>
    </w:lvl>
    <w:lvl w:ilvl="1" w:tplc="04090019" w:tentative="1">
      <w:start w:val="1"/>
      <w:numFmt w:val="lowerLetter"/>
      <w:lvlText w:val="%2."/>
      <w:lvlJc w:val="left"/>
      <w:pPr>
        <w:ind w:left="1160" w:hanging="360"/>
      </w:pPr>
    </w:lvl>
    <w:lvl w:ilvl="2" w:tplc="0409001B" w:tentative="1">
      <w:start w:val="1"/>
      <w:numFmt w:val="lowerRoman"/>
      <w:lvlText w:val="%3."/>
      <w:lvlJc w:val="right"/>
      <w:pPr>
        <w:ind w:left="1880" w:hanging="180"/>
      </w:pPr>
    </w:lvl>
    <w:lvl w:ilvl="3" w:tplc="0409000F" w:tentative="1">
      <w:start w:val="1"/>
      <w:numFmt w:val="decimal"/>
      <w:lvlText w:val="%4."/>
      <w:lvlJc w:val="left"/>
      <w:pPr>
        <w:ind w:left="2600" w:hanging="360"/>
      </w:pPr>
    </w:lvl>
    <w:lvl w:ilvl="4" w:tplc="04090019" w:tentative="1">
      <w:start w:val="1"/>
      <w:numFmt w:val="lowerLetter"/>
      <w:lvlText w:val="%5."/>
      <w:lvlJc w:val="left"/>
      <w:pPr>
        <w:ind w:left="3320" w:hanging="360"/>
      </w:pPr>
    </w:lvl>
    <w:lvl w:ilvl="5" w:tplc="0409001B" w:tentative="1">
      <w:start w:val="1"/>
      <w:numFmt w:val="lowerRoman"/>
      <w:lvlText w:val="%6."/>
      <w:lvlJc w:val="right"/>
      <w:pPr>
        <w:ind w:left="4040" w:hanging="180"/>
      </w:pPr>
    </w:lvl>
    <w:lvl w:ilvl="6" w:tplc="0409000F" w:tentative="1">
      <w:start w:val="1"/>
      <w:numFmt w:val="decimal"/>
      <w:lvlText w:val="%7."/>
      <w:lvlJc w:val="left"/>
      <w:pPr>
        <w:ind w:left="4760" w:hanging="360"/>
      </w:pPr>
    </w:lvl>
    <w:lvl w:ilvl="7" w:tplc="04090019" w:tentative="1">
      <w:start w:val="1"/>
      <w:numFmt w:val="lowerLetter"/>
      <w:lvlText w:val="%8."/>
      <w:lvlJc w:val="left"/>
      <w:pPr>
        <w:ind w:left="5480" w:hanging="360"/>
      </w:pPr>
    </w:lvl>
    <w:lvl w:ilvl="8" w:tplc="0409001B" w:tentative="1">
      <w:start w:val="1"/>
      <w:numFmt w:val="lowerRoman"/>
      <w:lvlText w:val="%9."/>
      <w:lvlJc w:val="right"/>
      <w:pPr>
        <w:ind w:left="6200" w:hanging="180"/>
      </w:pPr>
    </w:lvl>
  </w:abstractNum>
  <w:abstractNum w:abstractNumId="18" w15:restartNumberingAfterBreak="0">
    <w:nsid w:val="79050218"/>
    <w:multiLevelType w:val="hybridMultilevel"/>
    <w:tmpl w:val="7FFEAD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A350687"/>
    <w:multiLevelType w:val="hybridMultilevel"/>
    <w:tmpl w:val="9EF23018"/>
    <w:lvl w:ilvl="0" w:tplc="F97A68D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0"/>
  </w:num>
  <w:num w:numId="3">
    <w:abstractNumId w:val="17"/>
  </w:num>
  <w:num w:numId="4">
    <w:abstractNumId w:val="4"/>
  </w:num>
  <w:num w:numId="5">
    <w:abstractNumId w:val="5"/>
  </w:num>
  <w:num w:numId="6">
    <w:abstractNumId w:val="13"/>
  </w:num>
  <w:num w:numId="7">
    <w:abstractNumId w:val="14"/>
  </w:num>
  <w:num w:numId="8">
    <w:abstractNumId w:val="15"/>
  </w:num>
  <w:num w:numId="9">
    <w:abstractNumId w:val="3"/>
  </w:num>
  <w:num w:numId="10">
    <w:abstractNumId w:val="11"/>
  </w:num>
  <w:num w:numId="11">
    <w:abstractNumId w:val="18"/>
  </w:num>
  <w:num w:numId="12">
    <w:abstractNumId w:val="7"/>
  </w:num>
  <w:num w:numId="13">
    <w:abstractNumId w:val="10"/>
  </w:num>
  <w:num w:numId="14">
    <w:abstractNumId w:val="19"/>
  </w:num>
  <w:num w:numId="15">
    <w:abstractNumId w:val="12"/>
  </w:num>
  <w:num w:numId="16">
    <w:abstractNumId w:val="16"/>
  </w:num>
  <w:num w:numId="17">
    <w:abstractNumId w:val="6"/>
  </w:num>
  <w:num w:numId="18">
    <w:abstractNumId w:val="8"/>
  </w:num>
  <w:num w:numId="19">
    <w:abstractNumId w:val="9"/>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1"/>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6077"/>
    <w:rsid w:val="00000B68"/>
    <w:rsid w:val="00001136"/>
    <w:rsid w:val="00004E4A"/>
    <w:rsid w:val="0000792A"/>
    <w:rsid w:val="00010238"/>
    <w:rsid w:val="000116FE"/>
    <w:rsid w:val="00012B5E"/>
    <w:rsid w:val="000139A4"/>
    <w:rsid w:val="00014262"/>
    <w:rsid w:val="00014CD0"/>
    <w:rsid w:val="0001514E"/>
    <w:rsid w:val="00015834"/>
    <w:rsid w:val="00016100"/>
    <w:rsid w:val="000164D8"/>
    <w:rsid w:val="00016BA8"/>
    <w:rsid w:val="00017868"/>
    <w:rsid w:val="000227B6"/>
    <w:rsid w:val="00023605"/>
    <w:rsid w:val="000242EF"/>
    <w:rsid w:val="00025711"/>
    <w:rsid w:val="00025FB1"/>
    <w:rsid w:val="00026165"/>
    <w:rsid w:val="00031829"/>
    <w:rsid w:val="00031DD5"/>
    <w:rsid w:val="00032B28"/>
    <w:rsid w:val="00032CCB"/>
    <w:rsid w:val="0003391C"/>
    <w:rsid w:val="00035AF5"/>
    <w:rsid w:val="00035D32"/>
    <w:rsid w:val="000366BF"/>
    <w:rsid w:val="000379AB"/>
    <w:rsid w:val="00040391"/>
    <w:rsid w:val="00041553"/>
    <w:rsid w:val="0004182F"/>
    <w:rsid w:val="00044A63"/>
    <w:rsid w:val="0004589D"/>
    <w:rsid w:val="00046A16"/>
    <w:rsid w:val="000515CB"/>
    <w:rsid w:val="0005187F"/>
    <w:rsid w:val="00053371"/>
    <w:rsid w:val="0005408B"/>
    <w:rsid w:val="000553BA"/>
    <w:rsid w:val="00055ED8"/>
    <w:rsid w:val="00056EB6"/>
    <w:rsid w:val="00061465"/>
    <w:rsid w:val="000616D8"/>
    <w:rsid w:val="00066529"/>
    <w:rsid w:val="0006743E"/>
    <w:rsid w:val="00074AF1"/>
    <w:rsid w:val="000756D4"/>
    <w:rsid w:val="000759C9"/>
    <w:rsid w:val="00076C19"/>
    <w:rsid w:val="0008031D"/>
    <w:rsid w:val="0008049F"/>
    <w:rsid w:val="00080E29"/>
    <w:rsid w:val="00081314"/>
    <w:rsid w:val="0008238D"/>
    <w:rsid w:val="00082A5D"/>
    <w:rsid w:val="000833BA"/>
    <w:rsid w:val="00084167"/>
    <w:rsid w:val="0008449C"/>
    <w:rsid w:val="00084694"/>
    <w:rsid w:val="00084BF2"/>
    <w:rsid w:val="00084D3C"/>
    <w:rsid w:val="00085BFA"/>
    <w:rsid w:val="000863DA"/>
    <w:rsid w:val="0008782E"/>
    <w:rsid w:val="00091704"/>
    <w:rsid w:val="00093E80"/>
    <w:rsid w:val="00095B60"/>
    <w:rsid w:val="00096B02"/>
    <w:rsid w:val="000A09B2"/>
    <w:rsid w:val="000A1021"/>
    <w:rsid w:val="000A2A45"/>
    <w:rsid w:val="000A39B6"/>
    <w:rsid w:val="000B0664"/>
    <w:rsid w:val="000B145A"/>
    <w:rsid w:val="000B39A7"/>
    <w:rsid w:val="000B49E9"/>
    <w:rsid w:val="000B5CFC"/>
    <w:rsid w:val="000B63B5"/>
    <w:rsid w:val="000B6AF3"/>
    <w:rsid w:val="000B7B57"/>
    <w:rsid w:val="000C0CD3"/>
    <w:rsid w:val="000C10F1"/>
    <w:rsid w:val="000C2D57"/>
    <w:rsid w:val="000C394E"/>
    <w:rsid w:val="000C4BE3"/>
    <w:rsid w:val="000C4CC4"/>
    <w:rsid w:val="000C53DD"/>
    <w:rsid w:val="000C5D5A"/>
    <w:rsid w:val="000C5F90"/>
    <w:rsid w:val="000C7022"/>
    <w:rsid w:val="000D2D5B"/>
    <w:rsid w:val="000D399E"/>
    <w:rsid w:val="000D4974"/>
    <w:rsid w:val="000D59D5"/>
    <w:rsid w:val="000D6E40"/>
    <w:rsid w:val="000D72C8"/>
    <w:rsid w:val="000E1EC0"/>
    <w:rsid w:val="000E1F09"/>
    <w:rsid w:val="000E2283"/>
    <w:rsid w:val="000F076A"/>
    <w:rsid w:val="000F101B"/>
    <w:rsid w:val="000F1509"/>
    <w:rsid w:val="000F3981"/>
    <w:rsid w:val="000F599E"/>
    <w:rsid w:val="000F5E93"/>
    <w:rsid w:val="000F6C6C"/>
    <w:rsid w:val="00100806"/>
    <w:rsid w:val="00105B52"/>
    <w:rsid w:val="001070E9"/>
    <w:rsid w:val="00111552"/>
    <w:rsid w:val="00113320"/>
    <w:rsid w:val="0011657C"/>
    <w:rsid w:val="001208C5"/>
    <w:rsid w:val="00120B99"/>
    <w:rsid w:val="00122B05"/>
    <w:rsid w:val="0012469B"/>
    <w:rsid w:val="00125135"/>
    <w:rsid w:val="00125FE5"/>
    <w:rsid w:val="00126603"/>
    <w:rsid w:val="00126B96"/>
    <w:rsid w:val="00130D8B"/>
    <w:rsid w:val="00132F4B"/>
    <w:rsid w:val="001362B4"/>
    <w:rsid w:val="00137FA4"/>
    <w:rsid w:val="00140972"/>
    <w:rsid w:val="00143AAF"/>
    <w:rsid w:val="001459B3"/>
    <w:rsid w:val="00145DC1"/>
    <w:rsid w:val="00146671"/>
    <w:rsid w:val="00150F50"/>
    <w:rsid w:val="00151FFC"/>
    <w:rsid w:val="00152369"/>
    <w:rsid w:val="001524DF"/>
    <w:rsid w:val="00152F9A"/>
    <w:rsid w:val="00153F56"/>
    <w:rsid w:val="001545AA"/>
    <w:rsid w:val="00156587"/>
    <w:rsid w:val="0016130E"/>
    <w:rsid w:val="0016138B"/>
    <w:rsid w:val="00161392"/>
    <w:rsid w:val="00161449"/>
    <w:rsid w:val="001614B7"/>
    <w:rsid w:val="00163FAE"/>
    <w:rsid w:val="00164330"/>
    <w:rsid w:val="0016537A"/>
    <w:rsid w:val="00165583"/>
    <w:rsid w:val="001670CE"/>
    <w:rsid w:val="00170CEC"/>
    <w:rsid w:val="00171B4B"/>
    <w:rsid w:val="00172EB0"/>
    <w:rsid w:val="00173714"/>
    <w:rsid w:val="00173F78"/>
    <w:rsid w:val="001740E8"/>
    <w:rsid w:val="00174D54"/>
    <w:rsid w:val="0017512E"/>
    <w:rsid w:val="0017600C"/>
    <w:rsid w:val="00176522"/>
    <w:rsid w:val="00176DC9"/>
    <w:rsid w:val="00180DE5"/>
    <w:rsid w:val="00181E34"/>
    <w:rsid w:val="00184E81"/>
    <w:rsid w:val="00185E18"/>
    <w:rsid w:val="0018625B"/>
    <w:rsid w:val="00186AA5"/>
    <w:rsid w:val="001871AE"/>
    <w:rsid w:val="0018730B"/>
    <w:rsid w:val="001900DE"/>
    <w:rsid w:val="0019122A"/>
    <w:rsid w:val="00191C17"/>
    <w:rsid w:val="0019208C"/>
    <w:rsid w:val="0019261E"/>
    <w:rsid w:val="00192F3A"/>
    <w:rsid w:val="001941B9"/>
    <w:rsid w:val="00194EC9"/>
    <w:rsid w:val="001951D0"/>
    <w:rsid w:val="00195B1E"/>
    <w:rsid w:val="001A0A78"/>
    <w:rsid w:val="001A37F2"/>
    <w:rsid w:val="001A6E79"/>
    <w:rsid w:val="001B2699"/>
    <w:rsid w:val="001B2CCC"/>
    <w:rsid w:val="001B3E69"/>
    <w:rsid w:val="001B560A"/>
    <w:rsid w:val="001B7685"/>
    <w:rsid w:val="001B77B6"/>
    <w:rsid w:val="001B7EA9"/>
    <w:rsid w:val="001B7F10"/>
    <w:rsid w:val="001B7FE5"/>
    <w:rsid w:val="001C1350"/>
    <w:rsid w:val="001C1A55"/>
    <w:rsid w:val="001C2370"/>
    <w:rsid w:val="001C2B0D"/>
    <w:rsid w:val="001C569E"/>
    <w:rsid w:val="001C5B06"/>
    <w:rsid w:val="001D01E4"/>
    <w:rsid w:val="001D0A50"/>
    <w:rsid w:val="001D2497"/>
    <w:rsid w:val="001D32EE"/>
    <w:rsid w:val="001D37F8"/>
    <w:rsid w:val="001D4E76"/>
    <w:rsid w:val="001D589B"/>
    <w:rsid w:val="001D5E2C"/>
    <w:rsid w:val="001D6176"/>
    <w:rsid w:val="001D68DA"/>
    <w:rsid w:val="001D7F76"/>
    <w:rsid w:val="001E14FC"/>
    <w:rsid w:val="001E33EF"/>
    <w:rsid w:val="001F0C44"/>
    <w:rsid w:val="001F0DA6"/>
    <w:rsid w:val="001F1CAE"/>
    <w:rsid w:val="001F1E20"/>
    <w:rsid w:val="001F2074"/>
    <w:rsid w:val="001F29F5"/>
    <w:rsid w:val="001F38D8"/>
    <w:rsid w:val="001F5C65"/>
    <w:rsid w:val="001F61F7"/>
    <w:rsid w:val="001F6F3C"/>
    <w:rsid w:val="001F743D"/>
    <w:rsid w:val="00201FD9"/>
    <w:rsid w:val="00202BC8"/>
    <w:rsid w:val="0020305A"/>
    <w:rsid w:val="00203342"/>
    <w:rsid w:val="00203955"/>
    <w:rsid w:val="00205FA4"/>
    <w:rsid w:val="00206155"/>
    <w:rsid w:val="00210E78"/>
    <w:rsid w:val="00211031"/>
    <w:rsid w:val="002112B8"/>
    <w:rsid w:val="002114F7"/>
    <w:rsid w:val="00212596"/>
    <w:rsid w:val="00213568"/>
    <w:rsid w:val="00214139"/>
    <w:rsid w:val="0021636D"/>
    <w:rsid w:val="00216875"/>
    <w:rsid w:val="00216FBF"/>
    <w:rsid w:val="0021711F"/>
    <w:rsid w:val="00217C72"/>
    <w:rsid w:val="0022037A"/>
    <w:rsid w:val="00220A9A"/>
    <w:rsid w:val="00221924"/>
    <w:rsid w:val="0022269B"/>
    <w:rsid w:val="002246E4"/>
    <w:rsid w:val="00224ADF"/>
    <w:rsid w:val="00225053"/>
    <w:rsid w:val="00226379"/>
    <w:rsid w:val="0022654E"/>
    <w:rsid w:val="002265BB"/>
    <w:rsid w:val="00226ABA"/>
    <w:rsid w:val="002279FC"/>
    <w:rsid w:val="002305C7"/>
    <w:rsid w:val="00231812"/>
    <w:rsid w:val="00233FF3"/>
    <w:rsid w:val="002348CA"/>
    <w:rsid w:val="002359F1"/>
    <w:rsid w:val="002408FF"/>
    <w:rsid w:val="0024098B"/>
    <w:rsid w:val="00242926"/>
    <w:rsid w:val="002430E0"/>
    <w:rsid w:val="00243467"/>
    <w:rsid w:val="00243AC8"/>
    <w:rsid w:val="00243B46"/>
    <w:rsid w:val="00243B47"/>
    <w:rsid w:val="002445EB"/>
    <w:rsid w:val="002446B5"/>
    <w:rsid w:val="00244726"/>
    <w:rsid w:val="00244D13"/>
    <w:rsid w:val="00244F30"/>
    <w:rsid w:val="00245622"/>
    <w:rsid w:val="00251658"/>
    <w:rsid w:val="00252E3C"/>
    <w:rsid w:val="0025346E"/>
    <w:rsid w:val="00255197"/>
    <w:rsid w:val="002569B0"/>
    <w:rsid w:val="0025713A"/>
    <w:rsid w:val="00261D17"/>
    <w:rsid w:val="00262756"/>
    <w:rsid w:val="00263831"/>
    <w:rsid w:val="00265817"/>
    <w:rsid w:val="00265B01"/>
    <w:rsid w:val="002666AB"/>
    <w:rsid w:val="00266FBA"/>
    <w:rsid w:val="002736EB"/>
    <w:rsid w:val="00274017"/>
    <w:rsid w:val="00275E43"/>
    <w:rsid w:val="00277C02"/>
    <w:rsid w:val="00280A31"/>
    <w:rsid w:val="00281878"/>
    <w:rsid w:val="00281F52"/>
    <w:rsid w:val="0028257F"/>
    <w:rsid w:val="0028273A"/>
    <w:rsid w:val="00284902"/>
    <w:rsid w:val="0028558E"/>
    <w:rsid w:val="00285F93"/>
    <w:rsid w:val="00287615"/>
    <w:rsid w:val="00290DA8"/>
    <w:rsid w:val="00291CCB"/>
    <w:rsid w:val="00294384"/>
    <w:rsid w:val="002943DA"/>
    <w:rsid w:val="00294FEA"/>
    <w:rsid w:val="00295BA0"/>
    <w:rsid w:val="00297CB5"/>
    <w:rsid w:val="00297F17"/>
    <w:rsid w:val="002A17FD"/>
    <w:rsid w:val="002A1DF3"/>
    <w:rsid w:val="002A4522"/>
    <w:rsid w:val="002A466D"/>
    <w:rsid w:val="002A4CA2"/>
    <w:rsid w:val="002A5682"/>
    <w:rsid w:val="002A644C"/>
    <w:rsid w:val="002A6AB4"/>
    <w:rsid w:val="002A6FDA"/>
    <w:rsid w:val="002A7717"/>
    <w:rsid w:val="002A79EC"/>
    <w:rsid w:val="002B07FD"/>
    <w:rsid w:val="002B2D1C"/>
    <w:rsid w:val="002B40EB"/>
    <w:rsid w:val="002B4C2B"/>
    <w:rsid w:val="002B4C4D"/>
    <w:rsid w:val="002B6D28"/>
    <w:rsid w:val="002B6F74"/>
    <w:rsid w:val="002C0293"/>
    <w:rsid w:val="002C1205"/>
    <w:rsid w:val="002C1CD8"/>
    <w:rsid w:val="002C3263"/>
    <w:rsid w:val="002C391B"/>
    <w:rsid w:val="002C4029"/>
    <w:rsid w:val="002C746F"/>
    <w:rsid w:val="002D0721"/>
    <w:rsid w:val="002D086B"/>
    <w:rsid w:val="002D1D49"/>
    <w:rsid w:val="002D2696"/>
    <w:rsid w:val="002D2BA2"/>
    <w:rsid w:val="002D2C3B"/>
    <w:rsid w:val="002D31A4"/>
    <w:rsid w:val="002D42D5"/>
    <w:rsid w:val="002E0188"/>
    <w:rsid w:val="002E0F51"/>
    <w:rsid w:val="002E10A0"/>
    <w:rsid w:val="002E1449"/>
    <w:rsid w:val="002E3359"/>
    <w:rsid w:val="002E517F"/>
    <w:rsid w:val="002E666A"/>
    <w:rsid w:val="002F024E"/>
    <w:rsid w:val="002F2229"/>
    <w:rsid w:val="002F2289"/>
    <w:rsid w:val="002F2BF7"/>
    <w:rsid w:val="002F3506"/>
    <w:rsid w:val="002F394B"/>
    <w:rsid w:val="002F3B11"/>
    <w:rsid w:val="002F5B81"/>
    <w:rsid w:val="002F5DD8"/>
    <w:rsid w:val="00303D78"/>
    <w:rsid w:val="0030463E"/>
    <w:rsid w:val="00305060"/>
    <w:rsid w:val="00310163"/>
    <w:rsid w:val="00310CB9"/>
    <w:rsid w:val="003137C3"/>
    <w:rsid w:val="0031437C"/>
    <w:rsid w:val="00316E7A"/>
    <w:rsid w:val="00317F0A"/>
    <w:rsid w:val="00321596"/>
    <w:rsid w:val="00321C60"/>
    <w:rsid w:val="0032384C"/>
    <w:rsid w:val="003245F2"/>
    <w:rsid w:val="00325AEC"/>
    <w:rsid w:val="00326781"/>
    <w:rsid w:val="003312A9"/>
    <w:rsid w:val="0033157B"/>
    <w:rsid w:val="00332E5C"/>
    <w:rsid w:val="00335119"/>
    <w:rsid w:val="0033552F"/>
    <w:rsid w:val="0033781F"/>
    <w:rsid w:val="00337A88"/>
    <w:rsid w:val="00343638"/>
    <w:rsid w:val="003452F4"/>
    <w:rsid w:val="00345D68"/>
    <w:rsid w:val="00346A7B"/>
    <w:rsid w:val="00346AC3"/>
    <w:rsid w:val="00347A6C"/>
    <w:rsid w:val="00350336"/>
    <w:rsid w:val="003506B8"/>
    <w:rsid w:val="00350FCD"/>
    <w:rsid w:val="00353CE8"/>
    <w:rsid w:val="00354730"/>
    <w:rsid w:val="00355226"/>
    <w:rsid w:val="003566B7"/>
    <w:rsid w:val="0035684D"/>
    <w:rsid w:val="003617B7"/>
    <w:rsid w:val="00362A49"/>
    <w:rsid w:val="00362E73"/>
    <w:rsid w:val="00364039"/>
    <w:rsid w:val="003645F4"/>
    <w:rsid w:val="00365114"/>
    <w:rsid w:val="003652D1"/>
    <w:rsid w:val="0036533F"/>
    <w:rsid w:val="00365C40"/>
    <w:rsid w:val="00366ABB"/>
    <w:rsid w:val="0037172E"/>
    <w:rsid w:val="00372FC8"/>
    <w:rsid w:val="0037466A"/>
    <w:rsid w:val="00374971"/>
    <w:rsid w:val="00374C36"/>
    <w:rsid w:val="0037512F"/>
    <w:rsid w:val="00375135"/>
    <w:rsid w:val="00380267"/>
    <w:rsid w:val="00380C74"/>
    <w:rsid w:val="00383981"/>
    <w:rsid w:val="00384E55"/>
    <w:rsid w:val="0038617D"/>
    <w:rsid w:val="00386319"/>
    <w:rsid w:val="00386837"/>
    <w:rsid w:val="00387B93"/>
    <w:rsid w:val="00391B60"/>
    <w:rsid w:val="00393BDC"/>
    <w:rsid w:val="003959D9"/>
    <w:rsid w:val="00395BAC"/>
    <w:rsid w:val="003971B5"/>
    <w:rsid w:val="003A10C3"/>
    <w:rsid w:val="003A2056"/>
    <w:rsid w:val="003A2287"/>
    <w:rsid w:val="003A3C69"/>
    <w:rsid w:val="003A3FB7"/>
    <w:rsid w:val="003A591C"/>
    <w:rsid w:val="003A7FB1"/>
    <w:rsid w:val="003B291D"/>
    <w:rsid w:val="003B66E3"/>
    <w:rsid w:val="003C0856"/>
    <w:rsid w:val="003C0B26"/>
    <w:rsid w:val="003C2514"/>
    <w:rsid w:val="003C4B06"/>
    <w:rsid w:val="003C53F5"/>
    <w:rsid w:val="003C5CE1"/>
    <w:rsid w:val="003C6A52"/>
    <w:rsid w:val="003C7217"/>
    <w:rsid w:val="003D05C2"/>
    <w:rsid w:val="003D0CD9"/>
    <w:rsid w:val="003D20C6"/>
    <w:rsid w:val="003D3837"/>
    <w:rsid w:val="003D3A41"/>
    <w:rsid w:val="003D3E4C"/>
    <w:rsid w:val="003D3F27"/>
    <w:rsid w:val="003E125E"/>
    <w:rsid w:val="003E1904"/>
    <w:rsid w:val="003E2CD9"/>
    <w:rsid w:val="003E3408"/>
    <w:rsid w:val="003E42C5"/>
    <w:rsid w:val="003E5496"/>
    <w:rsid w:val="003E5AC3"/>
    <w:rsid w:val="003E660A"/>
    <w:rsid w:val="003F0087"/>
    <w:rsid w:val="003F01E4"/>
    <w:rsid w:val="003F08E2"/>
    <w:rsid w:val="003F199B"/>
    <w:rsid w:val="003F3632"/>
    <w:rsid w:val="003F4CC2"/>
    <w:rsid w:val="003F532A"/>
    <w:rsid w:val="003F5FC9"/>
    <w:rsid w:val="00400425"/>
    <w:rsid w:val="004009A6"/>
    <w:rsid w:val="004027D4"/>
    <w:rsid w:val="0040345A"/>
    <w:rsid w:val="00403D69"/>
    <w:rsid w:val="00412853"/>
    <w:rsid w:val="0041298B"/>
    <w:rsid w:val="00413D6B"/>
    <w:rsid w:val="00420650"/>
    <w:rsid w:val="00420D4F"/>
    <w:rsid w:val="00422160"/>
    <w:rsid w:val="00423688"/>
    <w:rsid w:val="00423863"/>
    <w:rsid w:val="00424206"/>
    <w:rsid w:val="00426FF9"/>
    <w:rsid w:val="004276CD"/>
    <w:rsid w:val="004277C2"/>
    <w:rsid w:val="00430570"/>
    <w:rsid w:val="0043169A"/>
    <w:rsid w:val="00432487"/>
    <w:rsid w:val="0043273B"/>
    <w:rsid w:val="00434B22"/>
    <w:rsid w:val="00434BCB"/>
    <w:rsid w:val="004365FA"/>
    <w:rsid w:val="00437E87"/>
    <w:rsid w:val="00440743"/>
    <w:rsid w:val="004414B2"/>
    <w:rsid w:val="004421B4"/>
    <w:rsid w:val="0044471E"/>
    <w:rsid w:val="00444788"/>
    <w:rsid w:val="00444DE3"/>
    <w:rsid w:val="00446398"/>
    <w:rsid w:val="00446A04"/>
    <w:rsid w:val="00446E9D"/>
    <w:rsid w:val="00450285"/>
    <w:rsid w:val="004510D1"/>
    <w:rsid w:val="0045276B"/>
    <w:rsid w:val="00454BDB"/>
    <w:rsid w:val="004553A2"/>
    <w:rsid w:val="004559AB"/>
    <w:rsid w:val="0045623D"/>
    <w:rsid w:val="00456FD9"/>
    <w:rsid w:val="0045786D"/>
    <w:rsid w:val="00457B8A"/>
    <w:rsid w:val="0046000D"/>
    <w:rsid w:val="00460AC3"/>
    <w:rsid w:val="004616A8"/>
    <w:rsid w:val="00462E49"/>
    <w:rsid w:val="004634DC"/>
    <w:rsid w:val="00470591"/>
    <w:rsid w:val="004739A6"/>
    <w:rsid w:val="00475FA8"/>
    <w:rsid w:val="00477D6B"/>
    <w:rsid w:val="00480ABE"/>
    <w:rsid w:val="00481850"/>
    <w:rsid w:val="0048218D"/>
    <w:rsid w:val="00482195"/>
    <w:rsid w:val="00483C7D"/>
    <w:rsid w:val="00484215"/>
    <w:rsid w:val="004861C1"/>
    <w:rsid w:val="00491CA1"/>
    <w:rsid w:val="00491F88"/>
    <w:rsid w:val="00492668"/>
    <w:rsid w:val="004962EE"/>
    <w:rsid w:val="00496783"/>
    <w:rsid w:val="004A07C2"/>
    <w:rsid w:val="004A27F6"/>
    <w:rsid w:val="004A33DE"/>
    <w:rsid w:val="004A3BB5"/>
    <w:rsid w:val="004A5386"/>
    <w:rsid w:val="004B3299"/>
    <w:rsid w:val="004B42A0"/>
    <w:rsid w:val="004B4FED"/>
    <w:rsid w:val="004C0292"/>
    <w:rsid w:val="004C09B7"/>
    <w:rsid w:val="004C0BDA"/>
    <w:rsid w:val="004C2C8F"/>
    <w:rsid w:val="004C733D"/>
    <w:rsid w:val="004C737D"/>
    <w:rsid w:val="004D3894"/>
    <w:rsid w:val="004D3975"/>
    <w:rsid w:val="004D540E"/>
    <w:rsid w:val="004D5A7F"/>
    <w:rsid w:val="004D6D97"/>
    <w:rsid w:val="004D7D9E"/>
    <w:rsid w:val="004E321E"/>
    <w:rsid w:val="004E4B1B"/>
    <w:rsid w:val="004E4F31"/>
    <w:rsid w:val="004E699B"/>
    <w:rsid w:val="004F15F6"/>
    <w:rsid w:val="004F2369"/>
    <w:rsid w:val="004F2FDB"/>
    <w:rsid w:val="004F33E9"/>
    <w:rsid w:val="004F3476"/>
    <w:rsid w:val="004F3E6D"/>
    <w:rsid w:val="004F4B5F"/>
    <w:rsid w:val="004F7A26"/>
    <w:rsid w:val="004F7D71"/>
    <w:rsid w:val="00500830"/>
    <w:rsid w:val="00502838"/>
    <w:rsid w:val="0050408F"/>
    <w:rsid w:val="00504225"/>
    <w:rsid w:val="0050487B"/>
    <w:rsid w:val="00505981"/>
    <w:rsid w:val="0051064B"/>
    <w:rsid w:val="00514885"/>
    <w:rsid w:val="00514997"/>
    <w:rsid w:val="00516234"/>
    <w:rsid w:val="005165E6"/>
    <w:rsid w:val="005167EA"/>
    <w:rsid w:val="005169B8"/>
    <w:rsid w:val="005171BB"/>
    <w:rsid w:val="00520CEC"/>
    <w:rsid w:val="00522947"/>
    <w:rsid w:val="00522CA2"/>
    <w:rsid w:val="00522EB9"/>
    <w:rsid w:val="00522EDA"/>
    <w:rsid w:val="0052423E"/>
    <w:rsid w:val="00525EDF"/>
    <w:rsid w:val="0052655A"/>
    <w:rsid w:val="00526ED0"/>
    <w:rsid w:val="00530802"/>
    <w:rsid w:val="005308B9"/>
    <w:rsid w:val="00531AF1"/>
    <w:rsid w:val="00532788"/>
    <w:rsid w:val="00532EA7"/>
    <w:rsid w:val="005358D5"/>
    <w:rsid w:val="00535DA9"/>
    <w:rsid w:val="00540782"/>
    <w:rsid w:val="005421BE"/>
    <w:rsid w:val="00543274"/>
    <w:rsid w:val="00543385"/>
    <w:rsid w:val="00543831"/>
    <w:rsid w:val="00544392"/>
    <w:rsid w:val="005445F4"/>
    <w:rsid w:val="0054461E"/>
    <w:rsid w:val="00544A80"/>
    <w:rsid w:val="00545B6C"/>
    <w:rsid w:val="00545BD8"/>
    <w:rsid w:val="00546122"/>
    <w:rsid w:val="005461E4"/>
    <w:rsid w:val="00546424"/>
    <w:rsid w:val="00546E97"/>
    <w:rsid w:val="00547B31"/>
    <w:rsid w:val="005502F9"/>
    <w:rsid w:val="0055118E"/>
    <w:rsid w:val="00552A9C"/>
    <w:rsid w:val="005530F7"/>
    <w:rsid w:val="005537AF"/>
    <w:rsid w:val="0055443D"/>
    <w:rsid w:val="00554602"/>
    <w:rsid w:val="00555BA7"/>
    <w:rsid w:val="00560091"/>
    <w:rsid w:val="00562C9F"/>
    <w:rsid w:val="00563A79"/>
    <w:rsid w:val="005640A3"/>
    <w:rsid w:val="0056514E"/>
    <w:rsid w:val="00565923"/>
    <w:rsid w:val="00566A91"/>
    <w:rsid w:val="005672DE"/>
    <w:rsid w:val="00573141"/>
    <w:rsid w:val="0057360F"/>
    <w:rsid w:val="00573EBA"/>
    <w:rsid w:val="00575C0B"/>
    <w:rsid w:val="00575DAF"/>
    <w:rsid w:val="00576788"/>
    <w:rsid w:val="00580802"/>
    <w:rsid w:val="0058383C"/>
    <w:rsid w:val="0058499E"/>
    <w:rsid w:val="00585B1F"/>
    <w:rsid w:val="00586579"/>
    <w:rsid w:val="00586C3A"/>
    <w:rsid w:val="00592BBC"/>
    <w:rsid w:val="0059361B"/>
    <w:rsid w:val="005949E2"/>
    <w:rsid w:val="00594AA0"/>
    <w:rsid w:val="00595B27"/>
    <w:rsid w:val="00597275"/>
    <w:rsid w:val="00597C80"/>
    <w:rsid w:val="005A0057"/>
    <w:rsid w:val="005A083A"/>
    <w:rsid w:val="005A3595"/>
    <w:rsid w:val="005A41A1"/>
    <w:rsid w:val="005A6606"/>
    <w:rsid w:val="005A734D"/>
    <w:rsid w:val="005A7C23"/>
    <w:rsid w:val="005B0CC1"/>
    <w:rsid w:val="005B0CD8"/>
    <w:rsid w:val="005B1A46"/>
    <w:rsid w:val="005B4AF4"/>
    <w:rsid w:val="005B52E8"/>
    <w:rsid w:val="005B59D2"/>
    <w:rsid w:val="005C014D"/>
    <w:rsid w:val="005C15B3"/>
    <w:rsid w:val="005C5FA1"/>
    <w:rsid w:val="005C7F8D"/>
    <w:rsid w:val="005D0470"/>
    <w:rsid w:val="005D0FC1"/>
    <w:rsid w:val="005D13DD"/>
    <w:rsid w:val="005D2282"/>
    <w:rsid w:val="005D5314"/>
    <w:rsid w:val="005D5633"/>
    <w:rsid w:val="005D7752"/>
    <w:rsid w:val="005E0861"/>
    <w:rsid w:val="005E39DA"/>
    <w:rsid w:val="005E3D1F"/>
    <w:rsid w:val="005E68A1"/>
    <w:rsid w:val="005E75A0"/>
    <w:rsid w:val="005F09C1"/>
    <w:rsid w:val="005F1A67"/>
    <w:rsid w:val="005F24E5"/>
    <w:rsid w:val="005F2D1A"/>
    <w:rsid w:val="005F4E2B"/>
    <w:rsid w:val="005F59BF"/>
    <w:rsid w:val="005F7AF3"/>
    <w:rsid w:val="0060083B"/>
    <w:rsid w:val="00602881"/>
    <w:rsid w:val="00602998"/>
    <w:rsid w:val="006035EB"/>
    <w:rsid w:val="00604874"/>
    <w:rsid w:val="006048C2"/>
    <w:rsid w:val="006075F6"/>
    <w:rsid w:val="00607C1B"/>
    <w:rsid w:val="006101CC"/>
    <w:rsid w:val="006118A5"/>
    <w:rsid w:val="00611AB4"/>
    <w:rsid w:val="00611E14"/>
    <w:rsid w:val="00612858"/>
    <w:rsid w:val="00612F0E"/>
    <w:rsid w:val="00613C09"/>
    <w:rsid w:val="006145DE"/>
    <w:rsid w:val="00615222"/>
    <w:rsid w:val="00616A2F"/>
    <w:rsid w:val="00616AB3"/>
    <w:rsid w:val="00620B60"/>
    <w:rsid w:val="00621225"/>
    <w:rsid w:val="00621D1B"/>
    <w:rsid w:val="00624771"/>
    <w:rsid w:val="00624CF8"/>
    <w:rsid w:val="006252A1"/>
    <w:rsid w:val="006266AC"/>
    <w:rsid w:val="00626D28"/>
    <w:rsid w:val="006301D6"/>
    <w:rsid w:val="0063388C"/>
    <w:rsid w:val="00635789"/>
    <w:rsid w:val="00640896"/>
    <w:rsid w:val="006411FD"/>
    <w:rsid w:val="00642906"/>
    <w:rsid w:val="00642E03"/>
    <w:rsid w:val="00643E2F"/>
    <w:rsid w:val="00644972"/>
    <w:rsid w:val="006451C2"/>
    <w:rsid w:val="006467D5"/>
    <w:rsid w:val="0065269E"/>
    <w:rsid w:val="00652EE6"/>
    <w:rsid w:val="00655FB9"/>
    <w:rsid w:val="00657BB9"/>
    <w:rsid w:val="0066056C"/>
    <w:rsid w:val="0066137A"/>
    <w:rsid w:val="0066330F"/>
    <w:rsid w:val="00663B15"/>
    <w:rsid w:val="00664358"/>
    <w:rsid w:val="0066627E"/>
    <w:rsid w:val="00666487"/>
    <w:rsid w:val="00667177"/>
    <w:rsid w:val="00670207"/>
    <w:rsid w:val="00670B41"/>
    <w:rsid w:val="00670CCF"/>
    <w:rsid w:val="00670D6E"/>
    <w:rsid w:val="00672704"/>
    <w:rsid w:val="00672747"/>
    <w:rsid w:val="00672995"/>
    <w:rsid w:val="00674436"/>
    <w:rsid w:val="006751C5"/>
    <w:rsid w:val="00675D3E"/>
    <w:rsid w:val="006764F9"/>
    <w:rsid w:val="006777F5"/>
    <w:rsid w:val="006779DE"/>
    <w:rsid w:val="00680D23"/>
    <w:rsid w:val="00682918"/>
    <w:rsid w:val="00682D5D"/>
    <w:rsid w:val="006842EE"/>
    <w:rsid w:val="00684424"/>
    <w:rsid w:val="00685647"/>
    <w:rsid w:val="00685B8F"/>
    <w:rsid w:val="00686B8C"/>
    <w:rsid w:val="00686C41"/>
    <w:rsid w:val="0069054F"/>
    <w:rsid w:val="00690AE5"/>
    <w:rsid w:val="00690DB0"/>
    <w:rsid w:val="006938C7"/>
    <w:rsid w:val="00694343"/>
    <w:rsid w:val="00695E90"/>
    <w:rsid w:val="0069625E"/>
    <w:rsid w:val="006A076A"/>
    <w:rsid w:val="006A08E9"/>
    <w:rsid w:val="006A23E0"/>
    <w:rsid w:val="006A25F7"/>
    <w:rsid w:val="006A3146"/>
    <w:rsid w:val="006A3CD1"/>
    <w:rsid w:val="006A3DC9"/>
    <w:rsid w:val="006A5270"/>
    <w:rsid w:val="006A6C5B"/>
    <w:rsid w:val="006B04EE"/>
    <w:rsid w:val="006B10C2"/>
    <w:rsid w:val="006B143F"/>
    <w:rsid w:val="006B1DE4"/>
    <w:rsid w:val="006B557B"/>
    <w:rsid w:val="006B5BA9"/>
    <w:rsid w:val="006B693B"/>
    <w:rsid w:val="006C054F"/>
    <w:rsid w:val="006C0F7C"/>
    <w:rsid w:val="006C1B7F"/>
    <w:rsid w:val="006C4538"/>
    <w:rsid w:val="006C4607"/>
    <w:rsid w:val="006C4619"/>
    <w:rsid w:val="006D0B46"/>
    <w:rsid w:val="006D1229"/>
    <w:rsid w:val="006D30FE"/>
    <w:rsid w:val="006D5AB7"/>
    <w:rsid w:val="006D7302"/>
    <w:rsid w:val="006D7D92"/>
    <w:rsid w:val="006E1D65"/>
    <w:rsid w:val="006E225E"/>
    <w:rsid w:val="006E2CF9"/>
    <w:rsid w:val="006E4E04"/>
    <w:rsid w:val="006E7824"/>
    <w:rsid w:val="006E7A70"/>
    <w:rsid w:val="006F23F8"/>
    <w:rsid w:val="006F307D"/>
    <w:rsid w:val="006F520D"/>
    <w:rsid w:val="006F5CDF"/>
    <w:rsid w:val="006F662E"/>
    <w:rsid w:val="006F7185"/>
    <w:rsid w:val="006F7DBB"/>
    <w:rsid w:val="007003A6"/>
    <w:rsid w:val="00701492"/>
    <w:rsid w:val="00705540"/>
    <w:rsid w:val="00706252"/>
    <w:rsid w:val="00707CC8"/>
    <w:rsid w:val="007101C4"/>
    <w:rsid w:val="00710BB0"/>
    <w:rsid w:val="00713CB2"/>
    <w:rsid w:val="00714A27"/>
    <w:rsid w:val="00716EF0"/>
    <w:rsid w:val="007179F7"/>
    <w:rsid w:val="0072061D"/>
    <w:rsid w:val="00721A8B"/>
    <w:rsid w:val="007223A9"/>
    <w:rsid w:val="00725F4D"/>
    <w:rsid w:val="00726033"/>
    <w:rsid w:val="0072677F"/>
    <w:rsid w:val="0072775E"/>
    <w:rsid w:val="0072793F"/>
    <w:rsid w:val="00727A6A"/>
    <w:rsid w:val="007301F5"/>
    <w:rsid w:val="007311BC"/>
    <w:rsid w:val="00731362"/>
    <w:rsid w:val="0073221D"/>
    <w:rsid w:val="0073282D"/>
    <w:rsid w:val="00732B64"/>
    <w:rsid w:val="00734208"/>
    <w:rsid w:val="007357FE"/>
    <w:rsid w:val="00735D52"/>
    <w:rsid w:val="0073770A"/>
    <w:rsid w:val="00742C3B"/>
    <w:rsid w:val="007475CE"/>
    <w:rsid w:val="00747C89"/>
    <w:rsid w:val="007505FF"/>
    <w:rsid w:val="00751467"/>
    <w:rsid w:val="00751E11"/>
    <w:rsid w:val="0075231A"/>
    <w:rsid w:val="00752730"/>
    <w:rsid w:val="0075415F"/>
    <w:rsid w:val="0075724C"/>
    <w:rsid w:val="007601EE"/>
    <w:rsid w:val="00760E79"/>
    <w:rsid w:val="007614E4"/>
    <w:rsid w:val="0076353B"/>
    <w:rsid w:val="00763754"/>
    <w:rsid w:val="00763894"/>
    <w:rsid w:val="00764407"/>
    <w:rsid w:val="007652EA"/>
    <w:rsid w:val="00765A81"/>
    <w:rsid w:val="0076678A"/>
    <w:rsid w:val="0076698B"/>
    <w:rsid w:val="00772511"/>
    <w:rsid w:val="00773AF1"/>
    <w:rsid w:val="00774165"/>
    <w:rsid w:val="007778ED"/>
    <w:rsid w:val="00780AD0"/>
    <w:rsid w:val="007812EA"/>
    <w:rsid w:val="007818A3"/>
    <w:rsid w:val="00784272"/>
    <w:rsid w:val="00786652"/>
    <w:rsid w:val="00786A6B"/>
    <w:rsid w:val="007875A1"/>
    <w:rsid w:val="007907D9"/>
    <w:rsid w:val="007908A0"/>
    <w:rsid w:val="00793728"/>
    <w:rsid w:val="00793EB7"/>
    <w:rsid w:val="007943DF"/>
    <w:rsid w:val="00796966"/>
    <w:rsid w:val="00796D17"/>
    <w:rsid w:val="00796FB8"/>
    <w:rsid w:val="007A0948"/>
    <w:rsid w:val="007A0E42"/>
    <w:rsid w:val="007A1360"/>
    <w:rsid w:val="007A1721"/>
    <w:rsid w:val="007A4162"/>
    <w:rsid w:val="007A4D14"/>
    <w:rsid w:val="007A4F0E"/>
    <w:rsid w:val="007A4F3F"/>
    <w:rsid w:val="007A5B05"/>
    <w:rsid w:val="007A7E9F"/>
    <w:rsid w:val="007B01F4"/>
    <w:rsid w:val="007B0F95"/>
    <w:rsid w:val="007B163C"/>
    <w:rsid w:val="007B2D89"/>
    <w:rsid w:val="007B4AE3"/>
    <w:rsid w:val="007B4CFA"/>
    <w:rsid w:val="007B539A"/>
    <w:rsid w:val="007B6CA8"/>
    <w:rsid w:val="007B6CBE"/>
    <w:rsid w:val="007B70BD"/>
    <w:rsid w:val="007C2184"/>
    <w:rsid w:val="007C2E1F"/>
    <w:rsid w:val="007C317B"/>
    <w:rsid w:val="007C4143"/>
    <w:rsid w:val="007C4809"/>
    <w:rsid w:val="007C5304"/>
    <w:rsid w:val="007C5DE1"/>
    <w:rsid w:val="007C7313"/>
    <w:rsid w:val="007C7703"/>
    <w:rsid w:val="007C7D66"/>
    <w:rsid w:val="007D49B4"/>
    <w:rsid w:val="007D5D0E"/>
    <w:rsid w:val="007D5E73"/>
    <w:rsid w:val="007D63D7"/>
    <w:rsid w:val="007D7DAA"/>
    <w:rsid w:val="007E0771"/>
    <w:rsid w:val="007E0F23"/>
    <w:rsid w:val="007E1410"/>
    <w:rsid w:val="007E2D68"/>
    <w:rsid w:val="007E2EF1"/>
    <w:rsid w:val="007E2FAD"/>
    <w:rsid w:val="007E5210"/>
    <w:rsid w:val="007E7BFC"/>
    <w:rsid w:val="007F01C5"/>
    <w:rsid w:val="007F0C8F"/>
    <w:rsid w:val="007F25F1"/>
    <w:rsid w:val="007F3130"/>
    <w:rsid w:val="007F465A"/>
    <w:rsid w:val="007F535D"/>
    <w:rsid w:val="00800D50"/>
    <w:rsid w:val="008059DF"/>
    <w:rsid w:val="00806321"/>
    <w:rsid w:val="00807118"/>
    <w:rsid w:val="00807B1C"/>
    <w:rsid w:val="00810DDD"/>
    <w:rsid w:val="00812828"/>
    <w:rsid w:val="00813315"/>
    <w:rsid w:val="008141F0"/>
    <w:rsid w:val="008147EA"/>
    <w:rsid w:val="008149AB"/>
    <w:rsid w:val="00815043"/>
    <w:rsid w:val="00815281"/>
    <w:rsid w:val="0081688A"/>
    <w:rsid w:val="00816B2C"/>
    <w:rsid w:val="00816EAE"/>
    <w:rsid w:val="00817962"/>
    <w:rsid w:val="00817EB7"/>
    <w:rsid w:val="008202AD"/>
    <w:rsid w:val="00820FD7"/>
    <w:rsid w:val="0082258E"/>
    <w:rsid w:val="008230D9"/>
    <w:rsid w:val="008231C3"/>
    <w:rsid w:val="00823880"/>
    <w:rsid w:val="00823F53"/>
    <w:rsid w:val="00825023"/>
    <w:rsid w:val="00826082"/>
    <w:rsid w:val="00831A0A"/>
    <w:rsid w:val="00832397"/>
    <w:rsid w:val="00832702"/>
    <w:rsid w:val="00833C6C"/>
    <w:rsid w:val="0083435B"/>
    <w:rsid w:val="00835763"/>
    <w:rsid w:val="0083581E"/>
    <w:rsid w:val="00835B95"/>
    <w:rsid w:val="00837561"/>
    <w:rsid w:val="008375C3"/>
    <w:rsid w:val="00837705"/>
    <w:rsid w:val="008407EA"/>
    <w:rsid w:val="0084143A"/>
    <w:rsid w:val="00843E34"/>
    <w:rsid w:val="008452EB"/>
    <w:rsid w:val="00845484"/>
    <w:rsid w:val="0084594C"/>
    <w:rsid w:val="00846C7B"/>
    <w:rsid w:val="008474FE"/>
    <w:rsid w:val="00847B52"/>
    <w:rsid w:val="008508A5"/>
    <w:rsid w:val="00851766"/>
    <w:rsid w:val="008518FA"/>
    <w:rsid w:val="00851F9A"/>
    <w:rsid w:val="00853D75"/>
    <w:rsid w:val="00855B07"/>
    <w:rsid w:val="00855BA5"/>
    <w:rsid w:val="008579F0"/>
    <w:rsid w:val="00860CCE"/>
    <w:rsid w:val="008614E8"/>
    <w:rsid w:val="00861D3A"/>
    <w:rsid w:val="008622AB"/>
    <w:rsid w:val="00864CFC"/>
    <w:rsid w:val="00864D46"/>
    <w:rsid w:val="008654EE"/>
    <w:rsid w:val="00866197"/>
    <w:rsid w:val="00867BB5"/>
    <w:rsid w:val="008734A7"/>
    <w:rsid w:val="0087385F"/>
    <w:rsid w:val="00874946"/>
    <w:rsid w:val="00876118"/>
    <w:rsid w:val="008761B2"/>
    <w:rsid w:val="008800CB"/>
    <w:rsid w:val="008803EA"/>
    <w:rsid w:val="00880F1C"/>
    <w:rsid w:val="00882DDD"/>
    <w:rsid w:val="00883685"/>
    <w:rsid w:val="00885DE7"/>
    <w:rsid w:val="00886FA2"/>
    <w:rsid w:val="008871EA"/>
    <w:rsid w:val="00887D9E"/>
    <w:rsid w:val="00890561"/>
    <w:rsid w:val="0089128E"/>
    <w:rsid w:val="008914F1"/>
    <w:rsid w:val="008922A7"/>
    <w:rsid w:val="00892E26"/>
    <w:rsid w:val="00894D35"/>
    <w:rsid w:val="0089525E"/>
    <w:rsid w:val="008969D0"/>
    <w:rsid w:val="00896DB7"/>
    <w:rsid w:val="008A2630"/>
    <w:rsid w:val="008A4403"/>
    <w:rsid w:val="008A4682"/>
    <w:rsid w:val="008A6077"/>
    <w:rsid w:val="008A65B9"/>
    <w:rsid w:val="008A773A"/>
    <w:rsid w:val="008A7E82"/>
    <w:rsid w:val="008B1B73"/>
    <w:rsid w:val="008B291B"/>
    <w:rsid w:val="008B5649"/>
    <w:rsid w:val="008B62C3"/>
    <w:rsid w:val="008C044A"/>
    <w:rsid w:val="008C16B2"/>
    <w:rsid w:val="008C1844"/>
    <w:rsid w:val="008C27F3"/>
    <w:rsid w:val="008C2DE3"/>
    <w:rsid w:val="008C30AE"/>
    <w:rsid w:val="008C3D9B"/>
    <w:rsid w:val="008C3E04"/>
    <w:rsid w:val="008C59EF"/>
    <w:rsid w:val="008C5A72"/>
    <w:rsid w:val="008C6345"/>
    <w:rsid w:val="008C7354"/>
    <w:rsid w:val="008C7A0E"/>
    <w:rsid w:val="008D3087"/>
    <w:rsid w:val="008D3537"/>
    <w:rsid w:val="008D43E6"/>
    <w:rsid w:val="008D5037"/>
    <w:rsid w:val="008D555B"/>
    <w:rsid w:val="008D72AC"/>
    <w:rsid w:val="008D7DE9"/>
    <w:rsid w:val="008E042F"/>
    <w:rsid w:val="008E0C44"/>
    <w:rsid w:val="008E15F7"/>
    <w:rsid w:val="008E17F4"/>
    <w:rsid w:val="008E22B9"/>
    <w:rsid w:val="008E24FD"/>
    <w:rsid w:val="008E4CE0"/>
    <w:rsid w:val="008E592F"/>
    <w:rsid w:val="008E5A68"/>
    <w:rsid w:val="008E6135"/>
    <w:rsid w:val="008E77BC"/>
    <w:rsid w:val="008E7CE1"/>
    <w:rsid w:val="008F0035"/>
    <w:rsid w:val="008F0365"/>
    <w:rsid w:val="008F0B79"/>
    <w:rsid w:val="008F15D4"/>
    <w:rsid w:val="008F5BA9"/>
    <w:rsid w:val="008F62D0"/>
    <w:rsid w:val="008F6AF5"/>
    <w:rsid w:val="008F7785"/>
    <w:rsid w:val="0090149D"/>
    <w:rsid w:val="0090215F"/>
    <w:rsid w:val="00902BA3"/>
    <w:rsid w:val="00903A94"/>
    <w:rsid w:val="00903B83"/>
    <w:rsid w:val="009057DA"/>
    <w:rsid w:val="00905F7D"/>
    <w:rsid w:val="009061C3"/>
    <w:rsid w:val="00907332"/>
    <w:rsid w:val="009100F6"/>
    <w:rsid w:val="00911C71"/>
    <w:rsid w:val="00912616"/>
    <w:rsid w:val="009129EB"/>
    <w:rsid w:val="00913FD3"/>
    <w:rsid w:val="0091462B"/>
    <w:rsid w:val="009149DC"/>
    <w:rsid w:val="0091539F"/>
    <w:rsid w:val="0091606E"/>
    <w:rsid w:val="00917DDD"/>
    <w:rsid w:val="00921519"/>
    <w:rsid w:val="00922DE5"/>
    <w:rsid w:val="00923BB4"/>
    <w:rsid w:val="00924B15"/>
    <w:rsid w:val="00926325"/>
    <w:rsid w:val="00926E4E"/>
    <w:rsid w:val="00927142"/>
    <w:rsid w:val="0092753B"/>
    <w:rsid w:val="009302BF"/>
    <w:rsid w:val="0093086A"/>
    <w:rsid w:val="00930B7D"/>
    <w:rsid w:val="009348A1"/>
    <w:rsid w:val="00934CD0"/>
    <w:rsid w:val="00936BF3"/>
    <w:rsid w:val="00937A0E"/>
    <w:rsid w:val="00941A1A"/>
    <w:rsid w:val="00942CDE"/>
    <w:rsid w:val="00944FDB"/>
    <w:rsid w:val="00945957"/>
    <w:rsid w:val="00946BB9"/>
    <w:rsid w:val="00947192"/>
    <w:rsid w:val="00947FD4"/>
    <w:rsid w:val="00953D0D"/>
    <w:rsid w:val="00955E0F"/>
    <w:rsid w:val="00962A1A"/>
    <w:rsid w:val="00962D9C"/>
    <w:rsid w:val="00965054"/>
    <w:rsid w:val="009652DA"/>
    <w:rsid w:val="00965B27"/>
    <w:rsid w:val="00967115"/>
    <w:rsid w:val="0096787D"/>
    <w:rsid w:val="00967CBD"/>
    <w:rsid w:val="00967F47"/>
    <w:rsid w:val="00970011"/>
    <w:rsid w:val="0097213C"/>
    <w:rsid w:val="009740C0"/>
    <w:rsid w:val="00975D9D"/>
    <w:rsid w:val="009775FE"/>
    <w:rsid w:val="009824E3"/>
    <w:rsid w:val="009830DF"/>
    <w:rsid w:val="00985FFA"/>
    <w:rsid w:val="00986379"/>
    <w:rsid w:val="009879CA"/>
    <w:rsid w:val="00987F45"/>
    <w:rsid w:val="00987FF6"/>
    <w:rsid w:val="00990067"/>
    <w:rsid w:val="009905E7"/>
    <w:rsid w:val="00992691"/>
    <w:rsid w:val="0099417D"/>
    <w:rsid w:val="009948E4"/>
    <w:rsid w:val="00995747"/>
    <w:rsid w:val="00996E03"/>
    <w:rsid w:val="00996F4C"/>
    <w:rsid w:val="00996FA6"/>
    <w:rsid w:val="00997996"/>
    <w:rsid w:val="009A0313"/>
    <w:rsid w:val="009A13B0"/>
    <w:rsid w:val="009A29FD"/>
    <w:rsid w:val="009A4012"/>
    <w:rsid w:val="009A6F86"/>
    <w:rsid w:val="009A71A9"/>
    <w:rsid w:val="009B1083"/>
    <w:rsid w:val="009B2A97"/>
    <w:rsid w:val="009C0DFB"/>
    <w:rsid w:val="009C30DE"/>
    <w:rsid w:val="009C62A1"/>
    <w:rsid w:val="009C7144"/>
    <w:rsid w:val="009C7872"/>
    <w:rsid w:val="009C7D65"/>
    <w:rsid w:val="009D2F86"/>
    <w:rsid w:val="009D36D9"/>
    <w:rsid w:val="009D4293"/>
    <w:rsid w:val="009D54B7"/>
    <w:rsid w:val="009D58A2"/>
    <w:rsid w:val="009D5F26"/>
    <w:rsid w:val="009D61FC"/>
    <w:rsid w:val="009D7144"/>
    <w:rsid w:val="009E1B2F"/>
    <w:rsid w:val="009E31C3"/>
    <w:rsid w:val="009E429F"/>
    <w:rsid w:val="009E4503"/>
    <w:rsid w:val="009E54E0"/>
    <w:rsid w:val="009E5A5A"/>
    <w:rsid w:val="009E5A64"/>
    <w:rsid w:val="009E6A20"/>
    <w:rsid w:val="009E77A2"/>
    <w:rsid w:val="009F0E49"/>
    <w:rsid w:val="009F0FAF"/>
    <w:rsid w:val="009F2142"/>
    <w:rsid w:val="009F49CC"/>
    <w:rsid w:val="009F4BA6"/>
    <w:rsid w:val="009F5214"/>
    <w:rsid w:val="009F54B6"/>
    <w:rsid w:val="009F562E"/>
    <w:rsid w:val="009F6757"/>
    <w:rsid w:val="00A00AFB"/>
    <w:rsid w:val="00A00B7E"/>
    <w:rsid w:val="00A01C6A"/>
    <w:rsid w:val="00A04405"/>
    <w:rsid w:val="00A05FD5"/>
    <w:rsid w:val="00A06B0D"/>
    <w:rsid w:val="00A11799"/>
    <w:rsid w:val="00A11B02"/>
    <w:rsid w:val="00A142AD"/>
    <w:rsid w:val="00A14D3E"/>
    <w:rsid w:val="00A15B41"/>
    <w:rsid w:val="00A20238"/>
    <w:rsid w:val="00A21252"/>
    <w:rsid w:val="00A21D51"/>
    <w:rsid w:val="00A25D8E"/>
    <w:rsid w:val="00A2679E"/>
    <w:rsid w:val="00A26AB8"/>
    <w:rsid w:val="00A2712C"/>
    <w:rsid w:val="00A30D47"/>
    <w:rsid w:val="00A3107F"/>
    <w:rsid w:val="00A32273"/>
    <w:rsid w:val="00A3239F"/>
    <w:rsid w:val="00A32B9F"/>
    <w:rsid w:val="00A32DCF"/>
    <w:rsid w:val="00A33E18"/>
    <w:rsid w:val="00A378B9"/>
    <w:rsid w:val="00A40527"/>
    <w:rsid w:val="00A40642"/>
    <w:rsid w:val="00A40882"/>
    <w:rsid w:val="00A41EC0"/>
    <w:rsid w:val="00A42043"/>
    <w:rsid w:val="00A43C71"/>
    <w:rsid w:val="00A4436F"/>
    <w:rsid w:val="00A445C6"/>
    <w:rsid w:val="00A44E6B"/>
    <w:rsid w:val="00A472E6"/>
    <w:rsid w:val="00A50681"/>
    <w:rsid w:val="00A510A5"/>
    <w:rsid w:val="00A53676"/>
    <w:rsid w:val="00A55898"/>
    <w:rsid w:val="00A55EE1"/>
    <w:rsid w:val="00A56872"/>
    <w:rsid w:val="00A57510"/>
    <w:rsid w:val="00A5768E"/>
    <w:rsid w:val="00A61656"/>
    <w:rsid w:val="00A63DFD"/>
    <w:rsid w:val="00A63E34"/>
    <w:rsid w:val="00A63F23"/>
    <w:rsid w:val="00A64337"/>
    <w:rsid w:val="00A64A02"/>
    <w:rsid w:val="00A650C9"/>
    <w:rsid w:val="00A6771C"/>
    <w:rsid w:val="00A7548E"/>
    <w:rsid w:val="00A758FB"/>
    <w:rsid w:val="00A75AC9"/>
    <w:rsid w:val="00A809DF"/>
    <w:rsid w:val="00A81B9B"/>
    <w:rsid w:val="00A82656"/>
    <w:rsid w:val="00A85345"/>
    <w:rsid w:val="00A87C7D"/>
    <w:rsid w:val="00A924A0"/>
    <w:rsid w:val="00A92D5A"/>
    <w:rsid w:val="00A9303C"/>
    <w:rsid w:val="00A95276"/>
    <w:rsid w:val="00A97B36"/>
    <w:rsid w:val="00AA0752"/>
    <w:rsid w:val="00AA295B"/>
    <w:rsid w:val="00AA3088"/>
    <w:rsid w:val="00AA31C8"/>
    <w:rsid w:val="00AA3F2F"/>
    <w:rsid w:val="00AA598E"/>
    <w:rsid w:val="00AA5BA4"/>
    <w:rsid w:val="00AA5C01"/>
    <w:rsid w:val="00AA7D11"/>
    <w:rsid w:val="00AA7D9A"/>
    <w:rsid w:val="00AB294F"/>
    <w:rsid w:val="00AB32F2"/>
    <w:rsid w:val="00AB3C5B"/>
    <w:rsid w:val="00AB46CF"/>
    <w:rsid w:val="00AB76BC"/>
    <w:rsid w:val="00AC0EA9"/>
    <w:rsid w:val="00AC140E"/>
    <w:rsid w:val="00AC168E"/>
    <w:rsid w:val="00AC49A2"/>
    <w:rsid w:val="00AC73EC"/>
    <w:rsid w:val="00AD12B1"/>
    <w:rsid w:val="00AD1408"/>
    <w:rsid w:val="00AD24C3"/>
    <w:rsid w:val="00AD2FBA"/>
    <w:rsid w:val="00AD37F2"/>
    <w:rsid w:val="00AD395E"/>
    <w:rsid w:val="00AE01BF"/>
    <w:rsid w:val="00AE1046"/>
    <w:rsid w:val="00AE16CE"/>
    <w:rsid w:val="00AE2909"/>
    <w:rsid w:val="00AE2A0B"/>
    <w:rsid w:val="00AE2F6A"/>
    <w:rsid w:val="00AE4248"/>
    <w:rsid w:val="00AE6E69"/>
    <w:rsid w:val="00AF33DA"/>
    <w:rsid w:val="00AF35AA"/>
    <w:rsid w:val="00AF4699"/>
    <w:rsid w:val="00AF65F6"/>
    <w:rsid w:val="00B000E1"/>
    <w:rsid w:val="00B00D76"/>
    <w:rsid w:val="00B04A12"/>
    <w:rsid w:val="00B07CC7"/>
    <w:rsid w:val="00B10814"/>
    <w:rsid w:val="00B113F2"/>
    <w:rsid w:val="00B120F3"/>
    <w:rsid w:val="00B1284D"/>
    <w:rsid w:val="00B174FD"/>
    <w:rsid w:val="00B21760"/>
    <w:rsid w:val="00B23253"/>
    <w:rsid w:val="00B24530"/>
    <w:rsid w:val="00B26D3B"/>
    <w:rsid w:val="00B27FF6"/>
    <w:rsid w:val="00B320CA"/>
    <w:rsid w:val="00B32FEC"/>
    <w:rsid w:val="00B361D1"/>
    <w:rsid w:val="00B367C3"/>
    <w:rsid w:val="00B370E6"/>
    <w:rsid w:val="00B3764B"/>
    <w:rsid w:val="00B422FF"/>
    <w:rsid w:val="00B42695"/>
    <w:rsid w:val="00B4403E"/>
    <w:rsid w:val="00B4429A"/>
    <w:rsid w:val="00B459F3"/>
    <w:rsid w:val="00B46C6B"/>
    <w:rsid w:val="00B47A36"/>
    <w:rsid w:val="00B51261"/>
    <w:rsid w:val="00B5230B"/>
    <w:rsid w:val="00B53E93"/>
    <w:rsid w:val="00B55C45"/>
    <w:rsid w:val="00B56C23"/>
    <w:rsid w:val="00B60D55"/>
    <w:rsid w:val="00B6316E"/>
    <w:rsid w:val="00B65E6F"/>
    <w:rsid w:val="00B66E75"/>
    <w:rsid w:val="00B719C8"/>
    <w:rsid w:val="00B73671"/>
    <w:rsid w:val="00B73894"/>
    <w:rsid w:val="00B73B00"/>
    <w:rsid w:val="00B74708"/>
    <w:rsid w:val="00B7512B"/>
    <w:rsid w:val="00B75E81"/>
    <w:rsid w:val="00B82556"/>
    <w:rsid w:val="00B8264D"/>
    <w:rsid w:val="00B850EB"/>
    <w:rsid w:val="00B86247"/>
    <w:rsid w:val="00B87575"/>
    <w:rsid w:val="00B904EB"/>
    <w:rsid w:val="00B905C3"/>
    <w:rsid w:val="00B9101E"/>
    <w:rsid w:val="00B91D1B"/>
    <w:rsid w:val="00B94197"/>
    <w:rsid w:val="00B9432D"/>
    <w:rsid w:val="00B94C76"/>
    <w:rsid w:val="00B958E7"/>
    <w:rsid w:val="00B967F4"/>
    <w:rsid w:val="00B97E0A"/>
    <w:rsid w:val="00BA0960"/>
    <w:rsid w:val="00BA7C56"/>
    <w:rsid w:val="00BB038F"/>
    <w:rsid w:val="00BB03B7"/>
    <w:rsid w:val="00BB04F2"/>
    <w:rsid w:val="00BB178E"/>
    <w:rsid w:val="00BB1864"/>
    <w:rsid w:val="00BB2780"/>
    <w:rsid w:val="00BB3FE8"/>
    <w:rsid w:val="00BB6DC1"/>
    <w:rsid w:val="00BB7E3A"/>
    <w:rsid w:val="00BC0C1B"/>
    <w:rsid w:val="00BC1313"/>
    <w:rsid w:val="00BC142C"/>
    <w:rsid w:val="00BC2538"/>
    <w:rsid w:val="00BC337E"/>
    <w:rsid w:val="00BC5F4C"/>
    <w:rsid w:val="00BD00D5"/>
    <w:rsid w:val="00BD02B5"/>
    <w:rsid w:val="00BD0C5E"/>
    <w:rsid w:val="00BD1124"/>
    <w:rsid w:val="00BD31C3"/>
    <w:rsid w:val="00BD4A30"/>
    <w:rsid w:val="00BD5A38"/>
    <w:rsid w:val="00BD6311"/>
    <w:rsid w:val="00BE30CE"/>
    <w:rsid w:val="00BE5A7C"/>
    <w:rsid w:val="00BE62A8"/>
    <w:rsid w:val="00BE69DE"/>
    <w:rsid w:val="00BE7194"/>
    <w:rsid w:val="00BE7853"/>
    <w:rsid w:val="00BF0028"/>
    <w:rsid w:val="00BF0AE5"/>
    <w:rsid w:val="00BF172E"/>
    <w:rsid w:val="00BF2BC7"/>
    <w:rsid w:val="00BF2CF3"/>
    <w:rsid w:val="00BF3BEB"/>
    <w:rsid w:val="00C0013A"/>
    <w:rsid w:val="00C00446"/>
    <w:rsid w:val="00C01A88"/>
    <w:rsid w:val="00C03252"/>
    <w:rsid w:val="00C044A7"/>
    <w:rsid w:val="00C10A98"/>
    <w:rsid w:val="00C13799"/>
    <w:rsid w:val="00C13A84"/>
    <w:rsid w:val="00C14F0E"/>
    <w:rsid w:val="00C16542"/>
    <w:rsid w:val="00C165CF"/>
    <w:rsid w:val="00C165EC"/>
    <w:rsid w:val="00C171E4"/>
    <w:rsid w:val="00C20ECF"/>
    <w:rsid w:val="00C2225D"/>
    <w:rsid w:val="00C22EB5"/>
    <w:rsid w:val="00C235B4"/>
    <w:rsid w:val="00C2400D"/>
    <w:rsid w:val="00C26678"/>
    <w:rsid w:val="00C2766D"/>
    <w:rsid w:val="00C302FF"/>
    <w:rsid w:val="00C30773"/>
    <w:rsid w:val="00C31A7C"/>
    <w:rsid w:val="00C32919"/>
    <w:rsid w:val="00C34478"/>
    <w:rsid w:val="00C34DE6"/>
    <w:rsid w:val="00C34EA2"/>
    <w:rsid w:val="00C350E8"/>
    <w:rsid w:val="00C35B6A"/>
    <w:rsid w:val="00C36A89"/>
    <w:rsid w:val="00C373C2"/>
    <w:rsid w:val="00C40E2A"/>
    <w:rsid w:val="00C41530"/>
    <w:rsid w:val="00C42183"/>
    <w:rsid w:val="00C42C63"/>
    <w:rsid w:val="00C42CC3"/>
    <w:rsid w:val="00C42D07"/>
    <w:rsid w:val="00C43EFE"/>
    <w:rsid w:val="00C43FC9"/>
    <w:rsid w:val="00C440D2"/>
    <w:rsid w:val="00C443FF"/>
    <w:rsid w:val="00C45D13"/>
    <w:rsid w:val="00C52840"/>
    <w:rsid w:val="00C5308D"/>
    <w:rsid w:val="00C53D79"/>
    <w:rsid w:val="00C550E3"/>
    <w:rsid w:val="00C55300"/>
    <w:rsid w:val="00C56898"/>
    <w:rsid w:val="00C64686"/>
    <w:rsid w:val="00C653DA"/>
    <w:rsid w:val="00C65B1C"/>
    <w:rsid w:val="00C669CE"/>
    <w:rsid w:val="00C7054B"/>
    <w:rsid w:val="00C72041"/>
    <w:rsid w:val="00C74523"/>
    <w:rsid w:val="00C74DA4"/>
    <w:rsid w:val="00C75F31"/>
    <w:rsid w:val="00C772B4"/>
    <w:rsid w:val="00C77BB5"/>
    <w:rsid w:val="00C77E3A"/>
    <w:rsid w:val="00C807CF"/>
    <w:rsid w:val="00C81368"/>
    <w:rsid w:val="00C81692"/>
    <w:rsid w:val="00C83D49"/>
    <w:rsid w:val="00C84A5F"/>
    <w:rsid w:val="00C863A7"/>
    <w:rsid w:val="00C86CE8"/>
    <w:rsid w:val="00C876D6"/>
    <w:rsid w:val="00C90C7E"/>
    <w:rsid w:val="00C93806"/>
    <w:rsid w:val="00C93C0E"/>
    <w:rsid w:val="00C94AA5"/>
    <w:rsid w:val="00C94AE6"/>
    <w:rsid w:val="00C9696B"/>
    <w:rsid w:val="00C96A38"/>
    <w:rsid w:val="00C96ABA"/>
    <w:rsid w:val="00C97316"/>
    <w:rsid w:val="00CA1488"/>
    <w:rsid w:val="00CA28E8"/>
    <w:rsid w:val="00CA35F8"/>
    <w:rsid w:val="00CA3CF8"/>
    <w:rsid w:val="00CA42BD"/>
    <w:rsid w:val="00CA610B"/>
    <w:rsid w:val="00CA7373"/>
    <w:rsid w:val="00CB146A"/>
    <w:rsid w:val="00CB17B6"/>
    <w:rsid w:val="00CB2B7B"/>
    <w:rsid w:val="00CB2D57"/>
    <w:rsid w:val="00CB3DBF"/>
    <w:rsid w:val="00CB468F"/>
    <w:rsid w:val="00CB4BDD"/>
    <w:rsid w:val="00CB78F9"/>
    <w:rsid w:val="00CB7BED"/>
    <w:rsid w:val="00CC029F"/>
    <w:rsid w:val="00CC36B3"/>
    <w:rsid w:val="00CC448A"/>
    <w:rsid w:val="00CC4F85"/>
    <w:rsid w:val="00CC5A27"/>
    <w:rsid w:val="00CC5EE8"/>
    <w:rsid w:val="00CC697F"/>
    <w:rsid w:val="00CD4661"/>
    <w:rsid w:val="00CD49A5"/>
    <w:rsid w:val="00CD4D11"/>
    <w:rsid w:val="00CD6A9A"/>
    <w:rsid w:val="00CD7E62"/>
    <w:rsid w:val="00CE1B38"/>
    <w:rsid w:val="00CE1CF5"/>
    <w:rsid w:val="00CE1E68"/>
    <w:rsid w:val="00CE20F6"/>
    <w:rsid w:val="00CE2B6D"/>
    <w:rsid w:val="00CE3706"/>
    <w:rsid w:val="00CE3A56"/>
    <w:rsid w:val="00CE497D"/>
    <w:rsid w:val="00CE4E9D"/>
    <w:rsid w:val="00CE6054"/>
    <w:rsid w:val="00CE6453"/>
    <w:rsid w:val="00CE685D"/>
    <w:rsid w:val="00CE7C43"/>
    <w:rsid w:val="00CE7EE7"/>
    <w:rsid w:val="00CF065C"/>
    <w:rsid w:val="00CF4705"/>
    <w:rsid w:val="00CF474C"/>
    <w:rsid w:val="00CF50DE"/>
    <w:rsid w:val="00D000B2"/>
    <w:rsid w:val="00D002E1"/>
    <w:rsid w:val="00D011E5"/>
    <w:rsid w:val="00D032F7"/>
    <w:rsid w:val="00D032F9"/>
    <w:rsid w:val="00D04E9D"/>
    <w:rsid w:val="00D0741C"/>
    <w:rsid w:val="00D118F9"/>
    <w:rsid w:val="00D1284A"/>
    <w:rsid w:val="00D12E28"/>
    <w:rsid w:val="00D1462F"/>
    <w:rsid w:val="00D14663"/>
    <w:rsid w:val="00D151B9"/>
    <w:rsid w:val="00D1601F"/>
    <w:rsid w:val="00D1618A"/>
    <w:rsid w:val="00D16DDE"/>
    <w:rsid w:val="00D17F44"/>
    <w:rsid w:val="00D20E71"/>
    <w:rsid w:val="00D220F2"/>
    <w:rsid w:val="00D222EC"/>
    <w:rsid w:val="00D22C64"/>
    <w:rsid w:val="00D24BBF"/>
    <w:rsid w:val="00D258E5"/>
    <w:rsid w:val="00D261CC"/>
    <w:rsid w:val="00D279C7"/>
    <w:rsid w:val="00D27AB7"/>
    <w:rsid w:val="00D35B4D"/>
    <w:rsid w:val="00D3608C"/>
    <w:rsid w:val="00D36967"/>
    <w:rsid w:val="00D41A4C"/>
    <w:rsid w:val="00D435E6"/>
    <w:rsid w:val="00D44974"/>
    <w:rsid w:val="00D4599C"/>
    <w:rsid w:val="00D46EBC"/>
    <w:rsid w:val="00D477C1"/>
    <w:rsid w:val="00D5029A"/>
    <w:rsid w:val="00D50C32"/>
    <w:rsid w:val="00D51D9C"/>
    <w:rsid w:val="00D51F45"/>
    <w:rsid w:val="00D5237E"/>
    <w:rsid w:val="00D5301C"/>
    <w:rsid w:val="00D53FA7"/>
    <w:rsid w:val="00D55107"/>
    <w:rsid w:val="00D617A5"/>
    <w:rsid w:val="00D632B0"/>
    <w:rsid w:val="00D636D3"/>
    <w:rsid w:val="00D63F96"/>
    <w:rsid w:val="00D64391"/>
    <w:rsid w:val="00D64D14"/>
    <w:rsid w:val="00D66701"/>
    <w:rsid w:val="00D66A36"/>
    <w:rsid w:val="00D67416"/>
    <w:rsid w:val="00D67821"/>
    <w:rsid w:val="00D701C4"/>
    <w:rsid w:val="00D70911"/>
    <w:rsid w:val="00D70ED6"/>
    <w:rsid w:val="00D723C2"/>
    <w:rsid w:val="00D72BEF"/>
    <w:rsid w:val="00D75591"/>
    <w:rsid w:val="00D76511"/>
    <w:rsid w:val="00D76726"/>
    <w:rsid w:val="00D7727F"/>
    <w:rsid w:val="00D779D1"/>
    <w:rsid w:val="00D80843"/>
    <w:rsid w:val="00D810E5"/>
    <w:rsid w:val="00D81D80"/>
    <w:rsid w:val="00D82F3D"/>
    <w:rsid w:val="00D82FE8"/>
    <w:rsid w:val="00D833A2"/>
    <w:rsid w:val="00D837DE"/>
    <w:rsid w:val="00D83CD5"/>
    <w:rsid w:val="00D86BED"/>
    <w:rsid w:val="00D901C3"/>
    <w:rsid w:val="00D92409"/>
    <w:rsid w:val="00D92D73"/>
    <w:rsid w:val="00D937FE"/>
    <w:rsid w:val="00D94839"/>
    <w:rsid w:val="00D9528F"/>
    <w:rsid w:val="00D95A96"/>
    <w:rsid w:val="00DA0628"/>
    <w:rsid w:val="00DA1956"/>
    <w:rsid w:val="00DA1C7B"/>
    <w:rsid w:val="00DA2A8A"/>
    <w:rsid w:val="00DA5E91"/>
    <w:rsid w:val="00DA612F"/>
    <w:rsid w:val="00DA73B5"/>
    <w:rsid w:val="00DA768C"/>
    <w:rsid w:val="00DB09E6"/>
    <w:rsid w:val="00DB1552"/>
    <w:rsid w:val="00DB1758"/>
    <w:rsid w:val="00DB3419"/>
    <w:rsid w:val="00DB3946"/>
    <w:rsid w:val="00DB45F7"/>
    <w:rsid w:val="00DB4FED"/>
    <w:rsid w:val="00DB6902"/>
    <w:rsid w:val="00DB6973"/>
    <w:rsid w:val="00DC03B1"/>
    <w:rsid w:val="00DC09B2"/>
    <w:rsid w:val="00DC0A9B"/>
    <w:rsid w:val="00DC20FC"/>
    <w:rsid w:val="00DC2123"/>
    <w:rsid w:val="00DC233E"/>
    <w:rsid w:val="00DC27EA"/>
    <w:rsid w:val="00DC3B42"/>
    <w:rsid w:val="00DC420F"/>
    <w:rsid w:val="00DC4D5A"/>
    <w:rsid w:val="00DC51D2"/>
    <w:rsid w:val="00DD2C76"/>
    <w:rsid w:val="00DD347C"/>
    <w:rsid w:val="00DD3C17"/>
    <w:rsid w:val="00DD4E6D"/>
    <w:rsid w:val="00DD588D"/>
    <w:rsid w:val="00DD5CF0"/>
    <w:rsid w:val="00DD68CB"/>
    <w:rsid w:val="00DE03B4"/>
    <w:rsid w:val="00DE2880"/>
    <w:rsid w:val="00DE2F99"/>
    <w:rsid w:val="00DE3F91"/>
    <w:rsid w:val="00DE464C"/>
    <w:rsid w:val="00DE6C47"/>
    <w:rsid w:val="00DE79EF"/>
    <w:rsid w:val="00DF1335"/>
    <w:rsid w:val="00DF1398"/>
    <w:rsid w:val="00DF21A3"/>
    <w:rsid w:val="00DF2C13"/>
    <w:rsid w:val="00DF3DE4"/>
    <w:rsid w:val="00DF4F00"/>
    <w:rsid w:val="00DF5620"/>
    <w:rsid w:val="00DF59BC"/>
    <w:rsid w:val="00DF5C7E"/>
    <w:rsid w:val="00DF6AF4"/>
    <w:rsid w:val="00DF7519"/>
    <w:rsid w:val="00DF75D2"/>
    <w:rsid w:val="00E00991"/>
    <w:rsid w:val="00E032FF"/>
    <w:rsid w:val="00E043D8"/>
    <w:rsid w:val="00E04E96"/>
    <w:rsid w:val="00E06716"/>
    <w:rsid w:val="00E11EB0"/>
    <w:rsid w:val="00E12A55"/>
    <w:rsid w:val="00E147D7"/>
    <w:rsid w:val="00E173A2"/>
    <w:rsid w:val="00E26531"/>
    <w:rsid w:val="00E27343"/>
    <w:rsid w:val="00E27479"/>
    <w:rsid w:val="00E27ACA"/>
    <w:rsid w:val="00E27B1A"/>
    <w:rsid w:val="00E303F6"/>
    <w:rsid w:val="00E30DBA"/>
    <w:rsid w:val="00E311FE"/>
    <w:rsid w:val="00E31404"/>
    <w:rsid w:val="00E31F36"/>
    <w:rsid w:val="00E32587"/>
    <w:rsid w:val="00E32B50"/>
    <w:rsid w:val="00E33810"/>
    <w:rsid w:val="00E33A36"/>
    <w:rsid w:val="00E34177"/>
    <w:rsid w:val="00E34550"/>
    <w:rsid w:val="00E401C7"/>
    <w:rsid w:val="00E405E5"/>
    <w:rsid w:val="00E4117B"/>
    <w:rsid w:val="00E417B4"/>
    <w:rsid w:val="00E42341"/>
    <w:rsid w:val="00E43CC6"/>
    <w:rsid w:val="00E447A8"/>
    <w:rsid w:val="00E44FC5"/>
    <w:rsid w:val="00E451AE"/>
    <w:rsid w:val="00E4590F"/>
    <w:rsid w:val="00E461E6"/>
    <w:rsid w:val="00E46AA3"/>
    <w:rsid w:val="00E46C03"/>
    <w:rsid w:val="00E5008B"/>
    <w:rsid w:val="00E502E5"/>
    <w:rsid w:val="00E50C67"/>
    <w:rsid w:val="00E5133A"/>
    <w:rsid w:val="00E51514"/>
    <w:rsid w:val="00E53345"/>
    <w:rsid w:val="00E53C54"/>
    <w:rsid w:val="00E54C5A"/>
    <w:rsid w:val="00E5532D"/>
    <w:rsid w:val="00E5539C"/>
    <w:rsid w:val="00E56A07"/>
    <w:rsid w:val="00E57CF3"/>
    <w:rsid w:val="00E6038C"/>
    <w:rsid w:val="00E6356F"/>
    <w:rsid w:val="00E640FF"/>
    <w:rsid w:val="00E664DF"/>
    <w:rsid w:val="00E66CBC"/>
    <w:rsid w:val="00E67B96"/>
    <w:rsid w:val="00E71B0C"/>
    <w:rsid w:val="00E725D6"/>
    <w:rsid w:val="00E7333D"/>
    <w:rsid w:val="00E73E08"/>
    <w:rsid w:val="00E753BC"/>
    <w:rsid w:val="00E764A8"/>
    <w:rsid w:val="00E773E6"/>
    <w:rsid w:val="00E77C76"/>
    <w:rsid w:val="00E77EC8"/>
    <w:rsid w:val="00E81941"/>
    <w:rsid w:val="00E82DBA"/>
    <w:rsid w:val="00E8672B"/>
    <w:rsid w:val="00E86C68"/>
    <w:rsid w:val="00E86EA5"/>
    <w:rsid w:val="00E87735"/>
    <w:rsid w:val="00E910B5"/>
    <w:rsid w:val="00E91763"/>
    <w:rsid w:val="00E93A8F"/>
    <w:rsid w:val="00E941CA"/>
    <w:rsid w:val="00E94409"/>
    <w:rsid w:val="00E9557C"/>
    <w:rsid w:val="00EA1D0E"/>
    <w:rsid w:val="00EA4F12"/>
    <w:rsid w:val="00EA6A5B"/>
    <w:rsid w:val="00EB0E62"/>
    <w:rsid w:val="00EB1473"/>
    <w:rsid w:val="00EB1B8E"/>
    <w:rsid w:val="00EB2763"/>
    <w:rsid w:val="00EB4E92"/>
    <w:rsid w:val="00EB7B7B"/>
    <w:rsid w:val="00EC13ED"/>
    <w:rsid w:val="00EC516C"/>
    <w:rsid w:val="00EC62F0"/>
    <w:rsid w:val="00EC666E"/>
    <w:rsid w:val="00ED72FB"/>
    <w:rsid w:val="00EE278A"/>
    <w:rsid w:val="00EE5853"/>
    <w:rsid w:val="00EE60C1"/>
    <w:rsid w:val="00EE7129"/>
    <w:rsid w:val="00EE76A0"/>
    <w:rsid w:val="00EF09E3"/>
    <w:rsid w:val="00EF30F8"/>
    <w:rsid w:val="00EF4904"/>
    <w:rsid w:val="00EF51CC"/>
    <w:rsid w:val="00EF5D90"/>
    <w:rsid w:val="00EF6673"/>
    <w:rsid w:val="00F016D3"/>
    <w:rsid w:val="00F0386E"/>
    <w:rsid w:val="00F04ADE"/>
    <w:rsid w:val="00F06965"/>
    <w:rsid w:val="00F10AFC"/>
    <w:rsid w:val="00F117F7"/>
    <w:rsid w:val="00F11D1E"/>
    <w:rsid w:val="00F14363"/>
    <w:rsid w:val="00F14FA3"/>
    <w:rsid w:val="00F16528"/>
    <w:rsid w:val="00F16A39"/>
    <w:rsid w:val="00F16D68"/>
    <w:rsid w:val="00F21080"/>
    <w:rsid w:val="00F23F46"/>
    <w:rsid w:val="00F245D8"/>
    <w:rsid w:val="00F27412"/>
    <w:rsid w:val="00F27BB4"/>
    <w:rsid w:val="00F27EEF"/>
    <w:rsid w:val="00F30EB6"/>
    <w:rsid w:val="00F311BA"/>
    <w:rsid w:val="00F33A6F"/>
    <w:rsid w:val="00F33BB0"/>
    <w:rsid w:val="00F3510C"/>
    <w:rsid w:val="00F41720"/>
    <w:rsid w:val="00F42C6B"/>
    <w:rsid w:val="00F44CB8"/>
    <w:rsid w:val="00F45623"/>
    <w:rsid w:val="00F45C60"/>
    <w:rsid w:val="00F51828"/>
    <w:rsid w:val="00F51A8F"/>
    <w:rsid w:val="00F51D3E"/>
    <w:rsid w:val="00F531E6"/>
    <w:rsid w:val="00F53424"/>
    <w:rsid w:val="00F548A6"/>
    <w:rsid w:val="00F54E3F"/>
    <w:rsid w:val="00F57DBE"/>
    <w:rsid w:val="00F62637"/>
    <w:rsid w:val="00F632EA"/>
    <w:rsid w:val="00F63F1E"/>
    <w:rsid w:val="00F65100"/>
    <w:rsid w:val="00F66723"/>
    <w:rsid w:val="00F70F60"/>
    <w:rsid w:val="00F71CD1"/>
    <w:rsid w:val="00F71D9B"/>
    <w:rsid w:val="00F71DF1"/>
    <w:rsid w:val="00F72CFE"/>
    <w:rsid w:val="00F732CD"/>
    <w:rsid w:val="00F73647"/>
    <w:rsid w:val="00F74266"/>
    <w:rsid w:val="00F75D73"/>
    <w:rsid w:val="00F77733"/>
    <w:rsid w:val="00F813F3"/>
    <w:rsid w:val="00F8159F"/>
    <w:rsid w:val="00F835FF"/>
    <w:rsid w:val="00F84CA6"/>
    <w:rsid w:val="00F86113"/>
    <w:rsid w:val="00F86E39"/>
    <w:rsid w:val="00F8730B"/>
    <w:rsid w:val="00F87EDB"/>
    <w:rsid w:val="00F92CF2"/>
    <w:rsid w:val="00F93393"/>
    <w:rsid w:val="00F94825"/>
    <w:rsid w:val="00F94924"/>
    <w:rsid w:val="00F95033"/>
    <w:rsid w:val="00F964B6"/>
    <w:rsid w:val="00F9743F"/>
    <w:rsid w:val="00F976EB"/>
    <w:rsid w:val="00F97C46"/>
    <w:rsid w:val="00F97DD5"/>
    <w:rsid w:val="00FA1D09"/>
    <w:rsid w:val="00FA4B0E"/>
    <w:rsid w:val="00FA6A1F"/>
    <w:rsid w:val="00FB09E5"/>
    <w:rsid w:val="00FB26C5"/>
    <w:rsid w:val="00FB3024"/>
    <w:rsid w:val="00FB45CD"/>
    <w:rsid w:val="00FB55CD"/>
    <w:rsid w:val="00FB5BF4"/>
    <w:rsid w:val="00FB6A71"/>
    <w:rsid w:val="00FB7E7B"/>
    <w:rsid w:val="00FC0074"/>
    <w:rsid w:val="00FC1328"/>
    <w:rsid w:val="00FC1B1C"/>
    <w:rsid w:val="00FC1DD4"/>
    <w:rsid w:val="00FC3EAC"/>
    <w:rsid w:val="00FC43C9"/>
    <w:rsid w:val="00FC6DDA"/>
    <w:rsid w:val="00FD0677"/>
    <w:rsid w:val="00FD4053"/>
    <w:rsid w:val="00FD416F"/>
    <w:rsid w:val="00FD5823"/>
    <w:rsid w:val="00FD7E0F"/>
    <w:rsid w:val="00FE016E"/>
    <w:rsid w:val="00FE13C2"/>
    <w:rsid w:val="00FE20D3"/>
    <w:rsid w:val="00FE412A"/>
    <w:rsid w:val="00FE5B0A"/>
    <w:rsid w:val="00FE62D9"/>
    <w:rsid w:val="00FF0801"/>
    <w:rsid w:val="00FF0B50"/>
    <w:rsid w:val="00FF2D64"/>
    <w:rsid w:val="00FF2E9B"/>
    <w:rsid w:val="00FF304A"/>
    <w:rsid w:val="00FF36A5"/>
    <w:rsid w:val="00FF3CD2"/>
    <w:rsid w:val="00FF5944"/>
    <w:rsid w:val="00FF63AB"/>
    <w:rsid w:val="1ACF9879"/>
    <w:rsid w:val="6A4E0C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09C9FC"/>
  <w14:defaultImageDpi w14:val="30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6967"/>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00425"/>
    <w:pPr>
      <w:contextualSpacing/>
      <w:jc w:val="center"/>
    </w:pPr>
    <w:rPr>
      <w:rFonts w:eastAsiaTheme="majorEastAsia" w:cstheme="majorBidi"/>
      <w:b/>
      <w:spacing w:val="-10"/>
      <w:kern w:val="28"/>
      <w:sz w:val="28"/>
      <w:szCs w:val="56"/>
    </w:rPr>
  </w:style>
  <w:style w:type="paragraph" w:customStyle="1" w:styleId="Reference">
    <w:name w:val="Reference"/>
    <w:basedOn w:val="Normal"/>
    <w:rsid w:val="008A6077"/>
    <w:pPr>
      <w:spacing w:before="120"/>
      <w:ind w:left="720" w:hanging="720"/>
    </w:pPr>
    <w:rPr>
      <w:rFonts w:eastAsia="Times New Roman"/>
      <w:sz w:val="24"/>
      <w:szCs w:val="24"/>
    </w:rPr>
  </w:style>
  <w:style w:type="paragraph" w:styleId="Header">
    <w:name w:val="header"/>
    <w:basedOn w:val="Normal"/>
    <w:link w:val="HeaderChar"/>
    <w:uiPriority w:val="99"/>
    <w:unhideWhenUsed/>
    <w:rsid w:val="000379AB"/>
    <w:pPr>
      <w:tabs>
        <w:tab w:val="center" w:pos="4680"/>
        <w:tab w:val="right" w:pos="9360"/>
      </w:tabs>
    </w:pPr>
  </w:style>
  <w:style w:type="paragraph" w:customStyle="1" w:styleId="Heading-Secondary">
    <w:name w:val="Heading-Secondary"/>
    <w:basedOn w:val="Heading-Main"/>
    <w:qFormat/>
    <w:rsid w:val="00C81368"/>
    <w:pPr>
      <w:ind w:left="720"/>
    </w:pPr>
    <w:rPr>
      <w:b w:val="0"/>
    </w:rPr>
  </w:style>
  <w:style w:type="paragraph" w:customStyle="1" w:styleId="Authors">
    <w:name w:val="Authors"/>
    <w:basedOn w:val="Normal"/>
    <w:rsid w:val="00B120F3"/>
    <w:pPr>
      <w:spacing w:before="120" w:after="360"/>
    </w:pPr>
    <w:rPr>
      <w:rFonts w:eastAsia="Times New Roman"/>
      <w:b/>
      <w:sz w:val="24"/>
      <w:szCs w:val="24"/>
    </w:rPr>
  </w:style>
  <w:style w:type="paragraph" w:customStyle="1" w:styleId="Text">
    <w:name w:val="Text"/>
    <w:basedOn w:val="Normal"/>
    <w:rsid w:val="008A6077"/>
    <w:pPr>
      <w:spacing w:before="120"/>
      <w:ind w:firstLine="720"/>
    </w:pPr>
    <w:rPr>
      <w:rFonts w:eastAsia="Times New Roman"/>
      <w:sz w:val="24"/>
      <w:szCs w:val="24"/>
    </w:rPr>
  </w:style>
  <w:style w:type="paragraph" w:customStyle="1" w:styleId="FigureorTableCaption">
    <w:name w:val="Figure or Table Caption"/>
    <w:basedOn w:val="Normal"/>
    <w:rsid w:val="008A6077"/>
    <w:pPr>
      <w:keepNext/>
      <w:spacing w:before="240"/>
      <w:outlineLvl w:val="0"/>
    </w:pPr>
    <w:rPr>
      <w:rFonts w:eastAsia="Times New Roman"/>
      <w:kern w:val="28"/>
      <w:sz w:val="24"/>
      <w:szCs w:val="24"/>
    </w:rPr>
  </w:style>
  <w:style w:type="character" w:customStyle="1" w:styleId="HeaderChar">
    <w:name w:val="Header Char"/>
    <w:basedOn w:val="DefaultParagraphFont"/>
    <w:link w:val="Header"/>
    <w:uiPriority w:val="99"/>
    <w:rsid w:val="000379AB"/>
    <w:rPr>
      <w:rFonts w:ascii="Times New Roman" w:eastAsia="Calibri" w:hAnsi="Times New Roman" w:cs="Times New Roman"/>
      <w:sz w:val="20"/>
      <w:szCs w:val="20"/>
    </w:rPr>
  </w:style>
  <w:style w:type="character" w:styleId="Hyperlink">
    <w:name w:val="Hyperlink"/>
    <w:rsid w:val="008A6077"/>
    <w:rPr>
      <w:color w:val="0000FF"/>
      <w:u w:val="single"/>
    </w:rPr>
  </w:style>
  <w:style w:type="paragraph" w:customStyle="1" w:styleId="Heading-Main">
    <w:name w:val="Heading-Main"/>
    <w:basedOn w:val="Normal"/>
    <w:rsid w:val="005358D5"/>
    <w:pPr>
      <w:keepNext/>
      <w:spacing w:before="240" w:after="120"/>
      <w:outlineLvl w:val="0"/>
    </w:pPr>
    <w:rPr>
      <w:rFonts w:eastAsia="Times New Roman"/>
      <w:b/>
      <w:bCs/>
      <w:kern w:val="28"/>
      <w:sz w:val="24"/>
      <w:szCs w:val="24"/>
    </w:rPr>
  </w:style>
  <w:style w:type="paragraph" w:customStyle="1" w:styleId="Affiliation">
    <w:name w:val="Affiliation"/>
    <w:basedOn w:val="Text"/>
    <w:qFormat/>
    <w:rsid w:val="00B719C8"/>
    <w:pPr>
      <w:ind w:firstLine="0"/>
    </w:pPr>
  </w:style>
  <w:style w:type="paragraph" w:customStyle="1" w:styleId="KeyPoints">
    <w:name w:val="Key Points"/>
    <w:basedOn w:val="Normal"/>
    <w:rsid w:val="008A6077"/>
    <w:pPr>
      <w:spacing w:before="120"/>
    </w:pPr>
    <w:rPr>
      <w:rFonts w:eastAsia="Times New Roman"/>
      <w:sz w:val="24"/>
      <w:szCs w:val="24"/>
    </w:rPr>
  </w:style>
  <w:style w:type="paragraph" w:customStyle="1" w:styleId="Abstract">
    <w:name w:val="Abstract"/>
    <w:basedOn w:val="Normal"/>
    <w:qFormat/>
    <w:rsid w:val="00400425"/>
    <w:pPr>
      <w:spacing w:before="120"/>
    </w:pPr>
    <w:rPr>
      <w:rFonts w:eastAsia="Times New Roman"/>
      <w:sz w:val="24"/>
      <w:szCs w:val="24"/>
    </w:rPr>
  </w:style>
  <w:style w:type="character" w:customStyle="1" w:styleId="TitleChar">
    <w:name w:val="Title Char"/>
    <w:basedOn w:val="DefaultParagraphFont"/>
    <w:link w:val="Title"/>
    <w:uiPriority w:val="10"/>
    <w:rsid w:val="00400425"/>
    <w:rPr>
      <w:rFonts w:ascii="Times New Roman" w:eastAsiaTheme="majorEastAsia" w:hAnsi="Times New Roman" w:cstheme="majorBidi"/>
      <w:b/>
      <w:spacing w:val="-10"/>
      <w:kern w:val="28"/>
      <w:sz w:val="28"/>
      <w:szCs w:val="56"/>
    </w:rPr>
  </w:style>
  <w:style w:type="paragraph" w:customStyle="1" w:styleId="Note">
    <w:name w:val="Note"/>
    <w:basedOn w:val="Normal"/>
    <w:qFormat/>
    <w:rsid w:val="0037466A"/>
    <w:pPr>
      <w:spacing w:before="240" w:after="240"/>
    </w:pPr>
    <w:rPr>
      <w:color w:val="00B0F0"/>
    </w:rPr>
  </w:style>
  <w:style w:type="paragraph" w:styleId="NormalWeb">
    <w:name w:val="Normal (Web)"/>
    <w:basedOn w:val="Normal"/>
    <w:uiPriority w:val="99"/>
    <w:semiHidden/>
    <w:unhideWhenUsed/>
    <w:rsid w:val="002F3B11"/>
    <w:rPr>
      <w:sz w:val="24"/>
      <w:szCs w:val="24"/>
    </w:rPr>
  </w:style>
  <w:style w:type="paragraph" w:styleId="Footer">
    <w:name w:val="footer"/>
    <w:basedOn w:val="Normal"/>
    <w:link w:val="FooterChar"/>
    <w:uiPriority w:val="99"/>
    <w:unhideWhenUsed/>
    <w:rsid w:val="000379AB"/>
    <w:pPr>
      <w:tabs>
        <w:tab w:val="center" w:pos="4680"/>
        <w:tab w:val="right" w:pos="9360"/>
      </w:tabs>
    </w:pPr>
  </w:style>
  <w:style w:type="character" w:customStyle="1" w:styleId="FooterChar">
    <w:name w:val="Footer Char"/>
    <w:basedOn w:val="DefaultParagraphFont"/>
    <w:link w:val="Footer"/>
    <w:uiPriority w:val="99"/>
    <w:rsid w:val="000379AB"/>
    <w:rPr>
      <w:rFonts w:ascii="Times New Roman" w:eastAsia="Calibri" w:hAnsi="Times New Roman" w:cs="Times New Roman"/>
      <w:sz w:val="20"/>
      <w:szCs w:val="20"/>
    </w:rPr>
  </w:style>
  <w:style w:type="paragraph" w:styleId="ListParagraph">
    <w:name w:val="List Paragraph"/>
    <w:basedOn w:val="Normal"/>
    <w:uiPriority w:val="34"/>
    <w:qFormat/>
    <w:rsid w:val="00D810E5"/>
    <w:pPr>
      <w:spacing w:after="200"/>
      <w:ind w:left="720"/>
      <w:contextualSpacing/>
    </w:pPr>
    <w:rPr>
      <w:rFonts w:asciiTheme="minorHAnsi" w:eastAsiaTheme="minorEastAsia" w:hAnsiTheme="minorHAnsi" w:cstheme="minorBidi"/>
      <w:sz w:val="24"/>
      <w:szCs w:val="24"/>
      <w:lang w:eastAsia="ja-JP"/>
    </w:rPr>
  </w:style>
  <w:style w:type="character" w:styleId="LineNumber">
    <w:name w:val="line number"/>
    <w:basedOn w:val="DefaultParagraphFont"/>
    <w:uiPriority w:val="99"/>
    <w:semiHidden/>
    <w:unhideWhenUsed/>
    <w:rsid w:val="00C165CF"/>
  </w:style>
  <w:style w:type="character" w:styleId="UnresolvedMention">
    <w:name w:val="Unresolved Mention"/>
    <w:basedOn w:val="DefaultParagraphFont"/>
    <w:uiPriority w:val="99"/>
    <w:rsid w:val="00C165CF"/>
    <w:rPr>
      <w:color w:val="605E5C"/>
      <w:shd w:val="clear" w:color="auto" w:fill="E1DFDD"/>
    </w:rPr>
  </w:style>
  <w:style w:type="character" w:styleId="FollowedHyperlink">
    <w:name w:val="FollowedHyperlink"/>
    <w:basedOn w:val="DefaultParagraphFont"/>
    <w:uiPriority w:val="99"/>
    <w:semiHidden/>
    <w:unhideWhenUsed/>
    <w:rsid w:val="0072775E"/>
    <w:rPr>
      <w:color w:val="954F72" w:themeColor="followedHyperlink"/>
      <w:u w:val="single"/>
    </w:rPr>
  </w:style>
  <w:style w:type="character" w:styleId="CommentReference">
    <w:name w:val="annotation reference"/>
    <w:basedOn w:val="DefaultParagraphFont"/>
    <w:uiPriority w:val="99"/>
    <w:semiHidden/>
    <w:unhideWhenUsed/>
    <w:rsid w:val="00E451AE"/>
    <w:rPr>
      <w:sz w:val="16"/>
      <w:szCs w:val="16"/>
    </w:rPr>
  </w:style>
  <w:style w:type="paragraph" w:styleId="CommentText">
    <w:name w:val="annotation text"/>
    <w:basedOn w:val="Normal"/>
    <w:link w:val="CommentTextChar"/>
    <w:uiPriority w:val="99"/>
    <w:semiHidden/>
    <w:unhideWhenUsed/>
    <w:rsid w:val="00E451AE"/>
  </w:style>
  <w:style w:type="character" w:customStyle="1" w:styleId="CommentTextChar">
    <w:name w:val="Comment Text Char"/>
    <w:basedOn w:val="DefaultParagraphFont"/>
    <w:link w:val="CommentText"/>
    <w:uiPriority w:val="99"/>
    <w:semiHidden/>
    <w:rsid w:val="00E451AE"/>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451AE"/>
    <w:rPr>
      <w:b/>
      <w:bCs/>
    </w:rPr>
  </w:style>
  <w:style w:type="character" w:customStyle="1" w:styleId="CommentSubjectChar">
    <w:name w:val="Comment Subject Char"/>
    <w:basedOn w:val="CommentTextChar"/>
    <w:link w:val="CommentSubject"/>
    <w:uiPriority w:val="99"/>
    <w:semiHidden/>
    <w:rsid w:val="00E451AE"/>
    <w:rPr>
      <w:rFonts w:ascii="Times New Roman" w:eastAsia="Calibri" w:hAnsi="Times New Roman" w:cs="Times New Roman"/>
      <w:b/>
      <w:bCs/>
      <w:sz w:val="20"/>
      <w:szCs w:val="20"/>
    </w:rPr>
  </w:style>
  <w:style w:type="paragraph" w:styleId="BalloonText">
    <w:name w:val="Balloon Text"/>
    <w:basedOn w:val="Normal"/>
    <w:link w:val="BalloonTextChar"/>
    <w:uiPriority w:val="99"/>
    <w:semiHidden/>
    <w:unhideWhenUsed/>
    <w:rsid w:val="00E451AE"/>
    <w:rPr>
      <w:sz w:val="18"/>
      <w:szCs w:val="18"/>
    </w:rPr>
  </w:style>
  <w:style w:type="character" w:customStyle="1" w:styleId="BalloonTextChar">
    <w:name w:val="Balloon Text Char"/>
    <w:basedOn w:val="DefaultParagraphFont"/>
    <w:link w:val="BalloonText"/>
    <w:uiPriority w:val="99"/>
    <w:semiHidden/>
    <w:rsid w:val="00E451AE"/>
    <w:rPr>
      <w:rFonts w:ascii="Times New Roman" w:eastAsia="Calibri" w:hAnsi="Times New Roman" w:cs="Times New Roman"/>
      <w:sz w:val="18"/>
      <w:szCs w:val="18"/>
    </w:rPr>
  </w:style>
  <w:style w:type="table" w:styleId="TableGrid">
    <w:name w:val="Table Grid"/>
    <w:basedOn w:val="TableNormal"/>
    <w:uiPriority w:val="39"/>
    <w:rsid w:val="00F16D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375C3"/>
    <w:rPr>
      <w:rFonts w:ascii="Times New Roman" w:eastAsia="Calibri" w:hAnsi="Times New Roman" w:cs="Times New Roman"/>
      <w:sz w:val="20"/>
      <w:szCs w:val="20"/>
    </w:rPr>
  </w:style>
  <w:style w:type="character" w:customStyle="1" w:styleId="apple-converted-space">
    <w:name w:val="apple-converted-space"/>
    <w:basedOn w:val="DefaultParagraphFont"/>
    <w:rsid w:val="00DA768C"/>
  </w:style>
  <w:style w:type="character" w:styleId="PageNumber">
    <w:name w:val="page number"/>
    <w:basedOn w:val="DefaultParagraphFont"/>
    <w:uiPriority w:val="99"/>
    <w:semiHidden/>
    <w:unhideWhenUsed/>
    <w:rsid w:val="002E0F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0844717">
      <w:bodyDiv w:val="1"/>
      <w:marLeft w:val="0"/>
      <w:marRight w:val="0"/>
      <w:marTop w:val="0"/>
      <w:marBottom w:val="0"/>
      <w:divBdr>
        <w:top w:val="none" w:sz="0" w:space="0" w:color="auto"/>
        <w:left w:val="none" w:sz="0" w:space="0" w:color="auto"/>
        <w:bottom w:val="none" w:sz="0" w:space="0" w:color="auto"/>
        <w:right w:val="none" w:sz="0" w:space="0" w:color="auto"/>
      </w:divBdr>
    </w:div>
    <w:div w:id="241108731">
      <w:bodyDiv w:val="1"/>
      <w:marLeft w:val="0"/>
      <w:marRight w:val="0"/>
      <w:marTop w:val="0"/>
      <w:marBottom w:val="0"/>
      <w:divBdr>
        <w:top w:val="none" w:sz="0" w:space="0" w:color="auto"/>
        <w:left w:val="none" w:sz="0" w:space="0" w:color="auto"/>
        <w:bottom w:val="none" w:sz="0" w:space="0" w:color="auto"/>
        <w:right w:val="none" w:sz="0" w:space="0" w:color="auto"/>
      </w:divBdr>
    </w:div>
    <w:div w:id="345134175">
      <w:bodyDiv w:val="1"/>
      <w:marLeft w:val="0"/>
      <w:marRight w:val="0"/>
      <w:marTop w:val="0"/>
      <w:marBottom w:val="0"/>
      <w:divBdr>
        <w:top w:val="none" w:sz="0" w:space="0" w:color="auto"/>
        <w:left w:val="none" w:sz="0" w:space="0" w:color="auto"/>
        <w:bottom w:val="none" w:sz="0" w:space="0" w:color="auto"/>
        <w:right w:val="none" w:sz="0" w:space="0" w:color="auto"/>
      </w:divBdr>
    </w:div>
    <w:div w:id="519978343">
      <w:bodyDiv w:val="1"/>
      <w:marLeft w:val="0"/>
      <w:marRight w:val="0"/>
      <w:marTop w:val="0"/>
      <w:marBottom w:val="0"/>
      <w:divBdr>
        <w:top w:val="none" w:sz="0" w:space="0" w:color="auto"/>
        <w:left w:val="none" w:sz="0" w:space="0" w:color="auto"/>
        <w:bottom w:val="none" w:sz="0" w:space="0" w:color="auto"/>
        <w:right w:val="none" w:sz="0" w:space="0" w:color="auto"/>
      </w:divBdr>
    </w:div>
    <w:div w:id="652489646">
      <w:bodyDiv w:val="1"/>
      <w:marLeft w:val="0"/>
      <w:marRight w:val="0"/>
      <w:marTop w:val="0"/>
      <w:marBottom w:val="0"/>
      <w:divBdr>
        <w:top w:val="none" w:sz="0" w:space="0" w:color="auto"/>
        <w:left w:val="none" w:sz="0" w:space="0" w:color="auto"/>
        <w:bottom w:val="none" w:sz="0" w:space="0" w:color="auto"/>
        <w:right w:val="none" w:sz="0" w:space="0" w:color="auto"/>
      </w:divBdr>
    </w:div>
    <w:div w:id="704406528">
      <w:bodyDiv w:val="1"/>
      <w:marLeft w:val="0"/>
      <w:marRight w:val="0"/>
      <w:marTop w:val="0"/>
      <w:marBottom w:val="0"/>
      <w:divBdr>
        <w:top w:val="none" w:sz="0" w:space="0" w:color="auto"/>
        <w:left w:val="none" w:sz="0" w:space="0" w:color="auto"/>
        <w:bottom w:val="none" w:sz="0" w:space="0" w:color="auto"/>
        <w:right w:val="none" w:sz="0" w:space="0" w:color="auto"/>
      </w:divBdr>
    </w:div>
    <w:div w:id="712121200">
      <w:bodyDiv w:val="1"/>
      <w:marLeft w:val="0"/>
      <w:marRight w:val="0"/>
      <w:marTop w:val="0"/>
      <w:marBottom w:val="0"/>
      <w:divBdr>
        <w:top w:val="none" w:sz="0" w:space="0" w:color="auto"/>
        <w:left w:val="none" w:sz="0" w:space="0" w:color="auto"/>
        <w:bottom w:val="none" w:sz="0" w:space="0" w:color="auto"/>
        <w:right w:val="none" w:sz="0" w:space="0" w:color="auto"/>
      </w:divBdr>
    </w:div>
    <w:div w:id="812676312">
      <w:bodyDiv w:val="1"/>
      <w:marLeft w:val="0"/>
      <w:marRight w:val="0"/>
      <w:marTop w:val="0"/>
      <w:marBottom w:val="0"/>
      <w:divBdr>
        <w:top w:val="none" w:sz="0" w:space="0" w:color="auto"/>
        <w:left w:val="none" w:sz="0" w:space="0" w:color="auto"/>
        <w:bottom w:val="none" w:sz="0" w:space="0" w:color="auto"/>
        <w:right w:val="none" w:sz="0" w:space="0" w:color="auto"/>
      </w:divBdr>
    </w:div>
    <w:div w:id="877201397">
      <w:bodyDiv w:val="1"/>
      <w:marLeft w:val="0"/>
      <w:marRight w:val="0"/>
      <w:marTop w:val="0"/>
      <w:marBottom w:val="0"/>
      <w:divBdr>
        <w:top w:val="none" w:sz="0" w:space="0" w:color="auto"/>
        <w:left w:val="none" w:sz="0" w:space="0" w:color="auto"/>
        <w:bottom w:val="none" w:sz="0" w:space="0" w:color="auto"/>
        <w:right w:val="none" w:sz="0" w:space="0" w:color="auto"/>
      </w:divBdr>
    </w:div>
    <w:div w:id="904874976">
      <w:bodyDiv w:val="1"/>
      <w:marLeft w:val="0"/>
      <w:marRight w:val="0"/>
      <w:marTop w:val="0"/>
      <w:marBottom w:val="0"/>
      <w:divBdr>
        <w:top w:val="none" w:sz="0" w:space="0" w:color="auto"/>
        <w:left w:val="none" w:sz="0" w:space="0" w:color="auto"/>
        <w:bottom w:val="none" w:sz="0" w:space="0" w:color="auto"/>
        <w:right w:val="none" w:sz="0" w:space="0" w:color="auto"/>
      </w:divBdr>
    </w:div>
    <w:div w:id="944728060">
      <w:bodyDiv w:val="1"/>
      <w:marLeft w:val="0"/>
      <w:marRight w:val="0"/>
      <w:marTop w:val="0"/>
      <w:marBottom w:val="0"/>
      <w:divBdr>
        <w:top w:val="none" w:sz="0" w:space="0" w:color="auto"/>
        <w:left w:val="none" w:sz="0" w:space="0" w:color="auto"/>
        <w:bottom w:val="none" w:sz="0" w:space="0" w:color="auto"/>
        <w:right w:val="none" w:sz="0" w:space="0" w:color="auto"/>
      </w:divBdr>
      <w:divsChild>
        <w:div w:id="1187137344">
          <w:marLeft w:val="0"/>
          <w:marRight w:val="0"/>
          <w:marTop w:val="0"/>
          <w:marBottom w:val="0"/>
          <w:divBdr>
            <w:top w:val="none" w:sz="0" w:space="0" w:color="auto"/>
            <w:left w:val="none" w:sz="0" w:space="0" w:color="auto"/>
            <w:bottom w:val="none" w:sz="0" w:space="0" w:color="auto"/>
            <w:right w:val="none" w:sz="0" w:space="0" w:color="auto"/>
          </w:divBdr>
        </w:div>
        <w:div w:id="1956515950">
          <w:marLeft w:val="0"/>
          <w:marRight w:val="0"/>
          <w:marTop w:val="0"/>
          <w:marBottom w:val="0"/>
          <w:divBdr>
            <w:top w:val="none" w:sz="0" w:space="0" w:color="auto"/>
            <w:left w:val="none" w:sz="0" w:space="0" w:color="auto"/>
            <w:bottom w:val="none" w:sz="0" w:space="0" w:color="auto"/>
            <w:right w:val="none" w:sz="0" w:space="0" w:color="auto"/>
          </w:divBdr>
        </w:div>
        <w:div w:id="1410733096">
          <w:marLeft w:val="0"/>
          <w:marRight w:val="0"/>
          <w:marTop w:val="0"/>
          <w:marBottom w:val="0"/>
          <w:divBdr>
            <w:top w:val="none" w:sz="0" w:space="0" w:color="auto"/>
            <w:left w:val="none" w:sz="0" w:space="0" w:color="auto"/>
            <w:bottom w:val="none" w:sz="0" w:space="0" w:color="auto"/>
            <w:right w:val="none" w:sz="0" w:space="0" w:color="auto"/>
          </w:divBdr>
        </w:div>
        <w:div w:id="1222792121">
          <w:marLeft w:val="0"/>
          <w:marRight w:val="0"/>
          <w:marTop w:val="0"/>
          <w:marBottom w:val="0"/>
          <w:divBdr>
            <w:top w:val="none" w:sz="0" w:space="0" w:color="auto"/>
            <w:left w:val="none" w:sz="0" w:space="0" w:color="auto"/>
            <w:bottom w:val="none" w:sz="0" w:space="0" w:color="auto"/>
            <w:right w:val="none" w:sz="0" w:space="0" w:color="auto"/>
          </w:divBdr>
        </w:div>
        <w:div w:id="169375180">
          <w:marLeft w:val="0"/>
          <w:marRight w:val="0"/>
          <w:marTop w:val="0"/>
          <w:marBottom w:val="0"/>
          <w:divBdr>
            <w:top w:val="none" w:sz="0" w:space="0" w:color="auto"/>
            <w:left w:val="none" w:sz="0" w:space="0" w:color="auto"/>
            <w:bottom w:val="none" w:sz="0" w:space="0" w:color="auto"/>
            <w:right w:val="none" w:sz="0" w:space="0" w:color="auto"/>
          </w:divBdr>
        </w:div>
        <w:div w:id="1155151100">
          <w:marLeft w:val="0"/>
          <w:marRight w:val="0"/>
          <w:marTop w:val="0"/>
          <w:marBottom w:val="0"/>
          <w:divBdr>
            <w:top w:val="none" w:sz="0" w:space="0" w:color="auto"/>
            <w:left w:val="none" w:sz="0" w:space="0" w:color="auto"/>
            <w:bottom w:val="none" w:sz="0" w:space="0" w:color="auto"/>
            <w:right w:val="none" w:sz="0" w:space="0" w:color="auto"/>
          </w:divBdr>
        </w:div>
        <w:div w:id="1222600984">
          <w:marLeft w:val="0"/>
          <w:marRight w:val="0"/>
          <w:marTop w:val="0"/>
          <w:marBottom w:val="0"/>
          <w:divBdr>
            <w:top w:val="none" w:sz="0" w:space="0" w:color="auto"/>
            <w:left w:val="none" w:sz="0" w:space="0" w:color="auto"/>
            <w:bottom w:val="none" w:sz="0" w:space="0" w:color="auto"/>
            <w:right w:val="none" w:sz="0" w:space="0" w:color="auto"/>
          </w:divBdr>
        </w:div>
        <w:div w:id="1896962989">
          <w:marLeft w:val="0"/>
          <w:marRight w:val="0"/>
          <w:marTop w:val="0"/>
          <w:marBottom w:val="0"/>
          <w:divBdr>
            <w:top w:val="none" w:sz="0" w:space="0" w:color="auto"/>
            <w:left w:val="none" w:sz="0" w:space="0" w:color="auto"/>
            <w:bottom w:val="none" w:sz="0" w:space="0" w:color="auto"/>
            <w:right w:val="none" w:sz="0" w:space="0" w:color="auto"/>
          </w:divBdr>
        </w:div>
        <w:div w:id="720203758">
          <w:marLeft w:val="0"/>
          <w:marRight w:val="0"/>
          <w:marTop w:val="0"/>
          <w:marBottom w:val="0"/>
          <w:divBdr>
            <w:top w:val="none" w:sz="0" w:space="0" w:color="auto"/>
            <w:left w:val="none" w:sz="0" w:space="0" w:color="auto"/>
            <w:bottom w:val="none" w:sz="0" w:space="0" w:color="auto"/>
            <w:right w:val="none" w:sz="0" w:space="0" w:color="auto"/>
          </w:divBdr>
        </w:div>
        <w:div w:id="906646832">
          <w:marLeft w:val="0"/>
          <w:marRight w:val="0"/>
          <w:marTop w:val="0"/>
          <w:marBottom w:val="0"/>
          <w:divBdr>
            <w:top w:val="none" w:sz="0" w:space="0" w:color="auto"/>
            <w:left w:val="none" w:sz="0" w:space="0" w:color="auto"/>
            <w:bottom w:val="none" w:sz="0" w:space="0" w:color="auto"/>
            <w:right w:val="none" w:sz="0" w:space="0" w:color="auto"/>
          </w:divBdr>
        </w:div>
      </w:divsChild>
    </w:div>
    <w:div w:id="1017734784">
      <w:bodyDiv w:val="1"/>
      <w:marLeft w:val="0"/>
      <w:marRight w:val="0"/>
      <w:marTop w:val="0"/>
      <w:marBottom w:val="0"/>
      <w:divBdr>
        <w:top w:val="none" w:sz="0" w:space="0" w:color="auto"/>
        <w:left w:val="none" w:sz="0" w:space="0" w:color="auto"/>
        <w:bottom w:val="none" w:sz="0" w:space="0" w:color="auto"/>
        <w:right w:val="none" w:sz="0" w:space="0" w:color="auto"/>
      </w:divBdr>
    </w:div>
    <w:div w:id="1029331608">
      <w:bodyDiv w:val="1"/>
      <w:marLeft w:val="0"/>
      <w:marRight w:val="0"/>
      <w:marTop w:val="0"/>
      <w:marBottom w:val="0"/>
      <w:divBdr>
        <w:top w:val="none" w:sz="0" w:space="0" w:color="auto"/>
        <w:left w:val="none" w:sz="0" w:space="0" w:color="auto"/>
        <w:bottom w:val="none" w:sz="0" w:space="0" w:color="auto"/>
        <w:right w:val="none" w:sz="0" w:space="0" w:color="auto"/>
      </w:divBdr>
    </w:div>
    <w:div w:id="1214074653">
      <w:bodyDiv w:val="1"/>
      <w:marLeft w:val="0"/>
      <w:marRight w:val="0"/>
      <w:marTop w:val="0"/>
      <w:marBottom w:val="0"/>
      <w:divBdr>
        <w:top w:val="none" w:sz="0" w:space="0" w:color="auto"/>
        <w:left w:val="none" w:sz="0" w:space="0" w:color="auto"/>
        <w:bottom w:val="none" w:sz="0" w:space="0" w:color="auto"/>
        <w:right w:val="none" w:sz="0" w:space="0" w:color="auto"/>
      </w:divBdr>
      <w:divsChild>
        <w:div w:id="831526558">
          <w:marLeft w:val="0"/>
          <w:marRight w:val="0"/>
          <w:marTop w:val="0"/>
          <w:marBottom w:val="0"/>
          <w:divBdr>
            <w:top w:val="none" w:sz="0" w:space="0" w:color="auto"/>
            <w:left w:val="none" w:sz="0" w:space="0" w:color="auto"/>
            <w:bottom w:val="none" w:sz="0" w:space="0" w:color="auto"/>
            <w:right w:val="none" w:sz="0" w:space="0" w:color="auto"/>
          </w:divBdr>
        </w:div>
      </w:divsChild>
    </w:div>
    <w:div w:id="1254120579">
      <w:bodyDiv w:val="1"/>
      <w:marLeft w:val="0"/>
      <w:marRight w:val="0"/>
      <w:marTop w:val="0"/>
      <w:marBottom w:val="0"/>
      <w:divBdr>
        <w:top w:val="none" w:sz="0" w:space="0" w:color="auto"/>
        <w:left w:val="none" w:sz="0" w:space="0" w:color="auto"/>
        <w:bottom w:val="none" w:sz="0" w:space="0" w:color="auto"/>
        <w:right w:val="none" w:sz="0" w:space="0" w:color="auto"/>
      </w:divBdr>
    </w:div>
    <w:div w:id="1405642168">
      <w:bodyDiv w:val="1"/>
      <w:marLeft w:val="0"/>
      <w:marRight w:val="0"/>
      <w:marTop w:val="0"/>
      <w:marBottom w:val="0"/>
      <w:divBdr>
        <w:top w:val="none" w:sz="0" w:space="0" w:color="auto"/>
        <w:left w:val="none" w:sz="0" w:space="0" w:color="auto"/>
        <w:bottom w:val="none" w:sz="0" w:space="0" w:color="auto"/>
        <w:right w:val="none" w:sz="0" w:space="0" w:color="auto"/>
      </w:divBdr>
    </w:div>
    <w:div w:id="1524050897">
      <w:bodyDiv w:val="1"/>
      <w:marLeft w:val="0"/>
      <w:marRight w:val="0"/>
      <w:marTop w:val="0"/>
      <w:marBottom w:val="0"/>
      <w:divBdr>
        <w:top w:val="none" w:sz="0" w:space="0" w:color="auto"/>
        <w:left w:val="none" w:sz="0" w:space="0" w:color="auto"/>
        <w:bottom w:val="none" w:sz="0" w:space="0" w:color="auto"/>
        <w:right w:val="none" w:sz="0" w:space="0" w:color="auto"/>
      </w:divBdr>
    </w:div>
    <w:div w:id="1572689984">
      <w:bodyDiv w:val="1"/>
      <w:marLeft w:val="0"/>
      <w:marRight w:val="0"/>
      <w:marTop w:val="0"/>
      <w:marBottom w:val="0"/>
      <w:divBdr>
        <w:top w:val="none" w:sz="0" w:space="0" w:color="auto"/>
        <w:left w:val="none" w:sz="0" w:space="0" w:color="auto"/>
        <w:bottom w:val="none" w:sz="0" w:space="0" w:color="auto"/>
        <w:right w:val="none" w:sz="0" w:space="0" w:color="auto"/>
      </w:divBdr>
    </w:div>
    <w:div w:id="1596282263">
      <w:bodyDiv w:val="1"/>
      <w:marLeft w:val="0"/>
      <w:marRight w:val="0"/>
      <w:marTop w:val="0"/>
      <w:marBottom w:val="0"/>
      <w:divBdr>
        <w:top w:val="none" w:sz="0" w:space="0" w:color="auto"/>
        <w:left w:val="none" w:sz="0" w:space="0" w:color="auto"/>
        <w:bottom w:val="none" w:sz="0" w:space="0" w:color="auto"/>
        <w:right w:val="none" w:sz="0" w:space="0" w:color="auto"/>
      </w:divBdr>
      <w:divsChild>
        <w:div w:id="206453887">
          <w:marLeft w:val="0"/>
          <w:marRight w:val="0"/>
          <w:marTop w:val="0"/>
          <w:marBottom w:val="0"/>
          <w:divBdr>
            <w:top w:val="none" w:sz="0" w:space="0" w:color="auto"/>
            <w:left w:val="none" w:sz="0" w:space="0" w:color="auto"/>
            <w:bottom w:val="none" w:sz="0" w:space="0" w:color="auto"/>
            <w:right w:val="none" w:sz="0" w:space="0" w:color="auto"/>
          </w:divBdr>
        </w:div>
      </w:divsChild>
    </w:div>
    <w:div w:id="1653018542">
      <w:bodyDiv w:val="1"/>
      <w:marLeft w:val="0"/>
      <w:marRight w:val="0"/>
      <w:marTop w:val="0"/>
      <w:marBottom w:val="0"/>
      <w:divBdr>
        <w:top w:val="none" w:sz="0" w:space="0" w:color="auto"/>
        <w:left w:val="none" w:sz="0" w:space="0" w:color="auto"/>
        <w:bottom w:val="none" w:sz="0" w:space="0" w:color="auto"/>
        <w:right w:val="none" w:sz="0" w:space="0" w:color="auto"/>
      </w:divBdr>
    </w:div>
    <w:div w:id="1699696663">
      <w:bodyDiv w:val="1"/>
      <w:marLeft w:val="0"/>
      <w:marRight w:val="0"/>
      <w:marTop w:val="0"/>
      <w:marBottom w:val="0"/>
      <w:divBdr>
        <w:top w:val="none" w:sz="0" w:space="0" w:color="auto"/>
        <w:left w:val="none" w:sz="0" w:space="0" w:color="auto"/>
        <w:bottom w:val="none" w:sz="0" w:space="0" w:color="auto"/>
        <w:right w:val="none" w:sz="0" w:space="0" w:color="auto"/>
      </w:divBdr>
    </w:div>
    <w:div w:id="1703819944">
      <w:bodyDiv w:val="1"/>
      <w:marLeft w:val="0"/>
      <w:marRight w:val="0"/>
      <w:marTop w:val="0"/>
      <w:marBottom w:val="0"/>
      <w:divBdr>
        <w:top w:val="none" w:sz="0" w:space="0" w:color="auto"/>
        <w:left w:val="none" w:sz="0" w:space="0" w:color="auto"/>
        <w:bottom w:val="none" w:sz="0" w:space="0" w:color="auto"/>
        <w:right w:val="none" w:sz="0" w:space="0" w:color="auto"/>
      </w:divBdr>
    </w:div>
    <w:div w:id="1858538578">
      <w:bodyDiv w:val="1"/>
      <w:marLeft w:val="0"/>
      <w:marRight w:val="0"/>
      <w:marTop w:val="0"/>
      <w:marBottom w:val="0"/>
      <w:divBdr>
        <w:top w:val="none" w:sz="0" w:space="0" w:color="auto"/>
        <w:left w:val="none" w:sz="0" w:space="0" w:color="auto"/>
        <w:bottom w:val="none" w:sz="0" w:space="0" w:color="auto"/>
        <w:right w:val="none" w:sz="0" w:space="0" w:color="auto"/>
      </w:divBdr>
    </w:div>
    <w:div w:id="1954827338">
      <w:bodyDiv w:val="1"/>
      <w:marLeft w:val="0"/>
      <w:marRight w:val="0"/>
      <w:marTop w:val="0"/>
      <w:marBottom w:val="0"/>
      <w:divBdr>
        <w:top w:val="none" w:sz="0" w:space="0" w:color="auto"/>
        <w:left w:val="none" w:sz="0" w:space="0" w:color="auto"/>
        <w:bottom w:val="none" w:sz="0" w:space="0" w:color="auto"/>
        <w:right w:val="none" w:sz="0" w:space="0" w:color="auto"/>
      </w:divBdr>
    </w:div>
    <w:div w:id="1972634893">
      <w:bodyDiv w:val="1"/>
      <w:marLeft w:val="0"/>
      <w:marRight w:val="0"/>
      <w:marTop w:val="0"/>
      <w:marBottom w:val="0"/>
      <w:divBdr>
        <w:top w:val="none" w:sz="0" w:space="0" w:color="auto"/>
        <w:left w:val="none" w:sz="0" w:space="0" w:color="auto"/>
        <w:bottom w:val="none" w:sz="0" w:space="0" w:color="auto"/>
        <w:right w:val="none" w:sz="0" w:space="0" w:color="auto"/>
      </w:divBdr>
    </w:div>
    <w:div w:id="1979265964">
      <w:bodyDiv w:val="1"/>
      <w:marLeft w:val="0"/>
      <w:marRight w:val="0"/>
      <w:marTop w:val="0"/>
      <w:marBottom w:val="0"/>
      <w:divBdr>
        <w:top w:val="none" w:sz="0" w:space="0" w:color="auto"/>
        <w:left w:val="none" w:sz="0" w:space="0" w:color="auto"/>
        <w:bottom w:val="none" w:sz="0" w:space="0" w:color="auto"/>
        <w:right w:val="none" w:sz="0" w:space="0" w:color="auto"/>
      </w:divBdr>
    </w:div>
    <w:div w:id="2017266770">
      <w:bodyDiv w:val="1"/>
      <w:marLeft w:val="0"/>
      <w:marRight w:val="0"/>
      <w:marTop w:val="0"/>
      <w:marBottom w:val="0"/>
      <w:divBdr>
        <w:top w:val="none" w:sz="0" w:space="0" w:color="auto"/>
        <w:left w:val="none" w:sz="0" w:space="0" w:color="auto"/>
        <w:bottom w:val="none" w:sz="0" w:space="0" w:color="auto"/>
        <w:right w:val="none" w:sz="0" w:space="0" w:color="auto"/>
      </w:divBdr>
    </w:div>
    <w:div w:id="208668407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rtiz@kent.edu" TargetMode="External"/><Relationship Id="rId13" Type="http://schemas.openxmlformats.org/officeDocument/2006/relationships/hyperlink" Target="https://www.fs.usda.gov/Internet/FSE_DOCUMENTS/fseprd518784.pdf"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6/j.jglr.2019.03.005" TargetMode="External"/><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3389/fmars.2017.00296"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www.teamorca.org"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api.kilroydata.org/public/"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66B0AF-B695-2F41-B991-8E9C86A367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2</TotalTime>
  <Pages>11</Pages>
  <Words>4695</Words>
  <Characters>26763</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s Hanson</dc:creator>
  <cp:keywords/>
  <dc:description/>
  <cp:lastModifiedBy>ORTIZ, JOSEPH</cp:lastModifiedBy>
  <cp:revision>847</cp:revision>
  <cp:lastPrinted>2020-02-20T22:14:00Z</cp:lastPrinted>
  <dcterms:created xsi:type="dcterms:W3CDTF">2020-02-15T18:49:00Z</dcterms:created>
  <dcterms:modified xsi:type="dcterms:W3CDTF">2020-04-30T00:59:00Z</dcterms:modified>
</cp:coreProperties>
</file>